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AD070" w14:textId="79ED5729" w:rsidR="00CA13FC" w:rsidRPr="0079060C" w:rsidRDefault="00C77582" w:rsidP="007C797D">
      <w:pPr>
        <w:spacing w:after="0" w:line="240" w:lineRule="auto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  <w:b/>
          <w:bCs/>
        </w:rPr>
        <w:t xml:space="preserve">Supplemental </w:t>
      </w:r>
      <w:r w:rsidR="00CA13FC" w:rsidRPr="0079060C">
        <w:rPr>
          <w:rFonts w:ascii="Times New Roman" w:hAnsi="Times New Roman" w:cs="Times New Roman"/>
          <w:b/>
          <w:bCs/>
        </w:rPr>
        <w:t xml:space="preserve">Table </w:t>
      </w:r>
      <w:r w:rsidR="00D43B54" w:rsidRPr="0079060C">
        <w:rPr>
          <w:rFonts w:ascii="Times New Roman" w:hAnsi="Times New Roman" w:cs="Times New Roman"/>
          <w:b/>
          <w:bCs/>
        </w:rPr>
        <w:t>S</w:t>
      </w:r>
      <w:r w:rsidR="002B02FC" w:rsidRPr="0079060C">
        <w:rPr>
          <w:rFonts w:ascii="Times New Roman" w:hAnsi="Times New Roman" w:cs="Times New Roman"/>
          <w:b/>
          <w:bCs/>
        </w:rPr>
        <w:t>1</w:t>
      </w:r>
      <w:r w:rsidR="00CA13FC" w:rsidRPr="0079060C">
        <w:rPr>
          <w:rFonts w:ascii="Times New Roman" w:hAnsi="Times New Roman" w:cs="Times New Roman"/>
          <w:b/>
          <w:bCs/>
        </w:rPr>
        <w:t>a.</w:t>
      </w:r>
      <w:r w:rsidR="00CA13FC" w:rsidRPr="0079060C">
        <w:rPr>
          <w:rFonts w:ascii="Times New Roman" w:hAnsi="Times New Roman" w:cs="Times New Roman"/>
        </w:rPr>
        <w:t xml:space="preserve"> M</w:t>
      </w:r>
      <w:r w:rsidR="003F75EE" w:rsidRPr="0079060C">
        <w:rPr>
          <w:rFonts w:ascii="Times New Roman" w:hAnsi="Times New Roman" w:cs="Times New Roman"/>
        </w:rPr>
        <w:t xml:space="preserve">easures of nutrition knowledge and socio-demographic characteristics in Canada, 2020 </w:t>
      </w:r>
      <w:r w:rsidR="0064687F" w:rsidRPr="0079060C">
        <w:rPr>
          <w:rFonts w:ascii="Times New Roman" w:hAnsi="Times New Roman" w:cs="Times New Roman"/>
        </w:rPr>
        <w:t>(weighted estimates, N=11,232)</w:t>
      </w:r>
    </w:p>
    <w:p w14:paraId="5A776221" w14:textId="77777777" w:rsidR="007C797D" w:rsidRPr="0079060C" w:rsidRDefault="007C797D" w:rsidP="007C797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1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99"/>
        <w:gridCol w:w="852"/>
        <w:gridCol w:w="1344"/>
        <w:gridCol w:w="1134"/>
        <w:gridCol w:w="1275"/>
        <w:gridCol w:w="2341"/>
      </w:tblGrid>
      <w:tr w:rsidR="00632503" w:rsidRPr="0079060C" w14:paraId="7E0CF490" w14:textId="77777777" w:rsidTr="00843079">
        <w:tc>
          <w:tcPr>
            <w:tcW w:w="2199" w:type="dxa"/>
            <w:vMerge w:val="restart"/>
          </w:tcPr>
          <w:p w14:paraId="696B5BCF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</w:p>
          <w:p w14:paraId="56AE0F9B" w14:textId="77777777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Canada</w:t>
            </w:r>
          </w:p>
          <w:p w14:paraId="6E998D5D" w14:textId="4FA96D90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n=3,</w:t>
            </w:r>
            <w:r w:rsidR="00E5511D" w:rsidRPr="0079060C">
              <w:rPr>
                <w:rFonts w:ascii="Times New Roman" w:hAnsi="Times New Roman" w:cs="Times New Roman"/>
              </w:rPr>
              <w:t>60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6" w:type="dxa"/>
            <w:gridSpan w:val="2"/>
          </w:tcPr>
          <w:p w14:paraId="18FCC7B7" w14:textId="3270011C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Item</w:t>
            </w:r>
            <w:r w:rsidR="00635CEE" w:rsidRPr="0079060C">
              <w:rPr>
                <w:rFonts w:ascii="Times New Roman" w:hAnsi="Times New Roman" w:cs="Times New Roman"/>
              </w:rPr>
              <w:t xml:space="preserve"> </w:t>
            </w:r>
            <w:r w:rsidR="00635CEE" w:rsidRPr="0079060C">
              <w:rPr>
                <w:rFonts w:ascii="Times New Roman" w:hAnsi="Times New Roman" w:cs="Times New Roman"/>
                <w:b/>
                <w:bCs/>
              </w:rPr>
              <w:t>Healthiness</w:t>
            </w:r>
            <w:r w:rsidRPr="0079060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72A2D" w:rsidRPr="0079060C">
              <w:rPr>
                <w:rFonts w:ascii="Times New Roman" w:hAnsi="Times New Roman" w:cs="Times New Roman"/>
                <w:b/>
                <w:bCs/>
              </w:rPr>
              <w:t>Rating</w:t>
            </w:r>
            <w:r w:rsidRPr="0079060C">
              <w:rPr>
                <w:rFonts w:ascii="Times New Roman" w:hAnsi="Times New Roman" w:cs="Times New Roman"/>
              </w:rPr>
              <w:t xml:space="preserve"> </w:t>
            </w:r>
          </w:p>
          <w:p w14:paraId="1BB90692" w14:textId="70E4EA48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409" w:type="dxa"/>
            <w:gridSpan w:val="2"/>
          </w:tcPr>
          <w:p w14:paraId="7A242BB2" w14:textId="6B076190" w:rsidR="00632503" w:rsidRPr="0079060C" w:rsidRDefault="00635CEE" w:rsidP="007C7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Healthiness</w:t>
            </w:r>
            <w:r w:rsidR="00632503" w:rsidRPr="0079060C">
              <w:rPr>
                <w:rFonts w:ascii="Times New Roman" w:hAnsi="Times New Roman" w:cs="Times New Roman"/>
                <w:b/>
                <w:bCs/>
              </w:rPr>
              <w:t xml:space="preserve"> Score </w:t>
            </w:r>
          </w:p>
          <w:p w14:paraId="41DB8E84" w14:textId="06A16ECC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2341" w:type="dxa"/>
            <w:vMerge w:val="restart"/>
          </w:tcPr>
          <w:p w14:paraId="7F05FC9E" w14:textId="1661B3D1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Perceived</w:t>
            </w:r>
          </w:p>
          <w:p w14:paraId="23B93F26" w14:textId="77777777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 xml:space="preserve">Nutrition Knowledge </w:t>
            </w:r>
          </w:p>
          <w:p w14:paraId="14B85120" w14:textId="77777777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mean (SD)</w:t>
            </w:r>
          </w:p>
        </w:tc>
      </w:tr>
      <w:tr w:rsidR="00632503" w:rsidRPr="0079060C" w14:paraId="084FFC05" w14:textId="77777777" w:rsidTr="00843079">
        <w:tc>
          <w:tcPr>
            <w:tcW w:w="2199" w:type="dxa"/>
            <w:vMerge/>
          </w:tcPr>
          <w:p w14:paraId="520F4481" w14:textId="77777777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2EC3DD02" w14:textId="77777777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Apple</w:t>
            </w:r>
          </w:p>
        </w:tc>
        <w:tc>
          <w:tcPr>
            <w:tcW w:w="1344" w:type="dxa"/>
          </w:tcPr>
          <w:p w14:paraId="2B026EE5" w14:textId="03B185E4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Apple Fruit Drink</w:t>
            </w:r>
          </w:p>
        </w:tc>
        <w:tc>
          <w:tcPr>
            <w:tcW w:w="1134" w:type="dxa"/>
          </w:tcPr>
          <w:p w14:paraId="18D179B5" w14:textId="0F3067CD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</w:tcPr>
          <w:p w14:paraId="3736DF9C" w14:textId="3209D288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2341" w:type="dxa"/>
            <w:vMerge/>
          </w:tcPr>
          <w:p w14:paraId="12816017" w14:textId="77777777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03" w:rsidRPr="0079060C" w14:paraId="6A3E83B5" w14:textId="77777777" w:rsidTr="00843079">
        <w:tc>
          <w:tcPr>
            <w:tcW w:w="2199" w:type="dxa"/>
          </w:tcPr>
          <w:p w14:paraId="7F83FEFD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852" w:type="dxa"/>
          </w:tcPr>
          <w:p w14:paraId="05DA3270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1ECDB65A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B85E3C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F03F638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1" w:type="dxa"/>
          </w:tcPr>
          <w:p w14:paraId="189A15AE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03" w:rsidRPr="0079060C" w14:paraId="66353FC6" w14:textId="77777777" w:rsidTr="00843079">
        <w:tc>
          <w:tcPr>
            <w:tcW w:w="2199" w:type="dxa"/>
          </w:tcPr>
          <w:p w14:paraId="7B4FAC3D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0-13</w:t>
            </w:r>
          </w:p>
        </w:tc>
        <w:tc>
          <w:tcPr>
            <w:tcW w:w="852" w:type="dxa"/>
          </w:tcPr>
          <w:p w14:paraId="3A8F992C" w14:textId="107876E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5 (1.03)</w:t>
            </w:r>
          </w:p>
        </w:tc>
        <w:tc>
          <w:tcPr>
            <w:tcW w:w="1344" w:type="dxa"/>
          </w:tcPr>
          <w:p w14:paraId="4C6A2EDB" w14:textId="4A53200D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</w:t>
            </w:r>
            <w:r w:rsidR="007A59D7" w:rsidRPr="0079060C">
              <w:rPr>
                <w:rFonts w:ascii="Times New Roman" w:hAnsi="Times New Roman" w:cs="Times New Roman"/>
              </w:rPr>
              <w:t>20</w:t>
            </w:r>
          </w:p>
          <w:p w14:paraId="31F3EDF3" w14:textId="0FC07BF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</w:t>
            </w:r>
            <w:r w:rsidR="007A59D7" w:rsidRPr="0079060C">
              <w:rPr>
                <w:rFonts w:ascii="Times New Roman" w:hAnsi="Times New Roman" w:cs="Times New Roman"/>
              </w:rPr>
              <w:t>4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A935BD7" w14:textId="5B76ADD1" w:rsidR="00632503" w:rsidRPr="0079060C" w:rsidRDefault="00153B7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9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25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3237327B" w14:textId="18FFCC73" w:rsidR="00632503" w:rsidRPr="0079060C" w:rsidRDefault="00153B7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3.1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="00454117" w:rsidRPr="0079060C">
              <w:rPr>
                <w:rFonts w:ascii="Times New Roman" w:hAnsi="Times New Roman" w:cs="Times New Roman"/>
              </w:rPr>
              <w:t>1683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1" w:type="dxa"/>
          </w:tcPr>
          <w:p w14:paraId="115ADF4D" w14:textId="40091074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</w:t>
            </w:r>
            <w:r w:rsidR="003322E0" w:rsidRPr="0079060C">
              <w:rPr>
                <w:rFonts w:ascii="Times New Roman" w:hAnsi="Times New Roman" w:cs="Times New Roman"/>
              </w:rPr>
              <w:t>59</w:t>
            </w:r>
            <w:r w:rsidRPr="0079060C">
              <w:rPr>
                <w:rFonts w:ascii="Times New Roman" w:hAnsi="Times New Roman" w:cs="Times New Roman"/>
              </w:rPr>
              <w:t xml:space="preserve"> (1.83)</w:t>
            </w:r>
          </w:p>
        </w:tc>
      </w:tr>
      <w:tr w:rsidR="00632503" w:rsidRPr="0079060C" w14:paraId="6D21C1F2" w14:textId="77777777" w:rsidTr="00843079">
        <w:tc>
          <w:tcPr>
            <w:tcW w:w="2199" w:type="dxa"/>
          </w:tcPr>
          <w:p w14:paraId="23DC6E9D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4-17</w:t>
            </w:r>
          </w:p>
        </w:tc>
        <w:tc>
          <w:tcPr>
            <w:tcW w:w="852" w:type="dxa"/>
          </w:tcPr>
          <w:p w14:paraId="5A8C5526" w14:textId="7876255A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3 (1.07)</w:t>
            </w:r>
          </w:p>
        </w:tc>
        <w:tc>
          <w:tcPr>
            <w:tcW w:w="1344" w:type="dxa"/>
          </w:tcPr>
          <w:p w14:paraId="75ABCBC5" w14:textId="2E623224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8</w:t>
            </w:r>
            <w:r w:rsidR="00AA3D2C" w:rsidRPr="0079060C">
              <w:rPr>
                <w:rFonts w:ascii="Times New Roman" w:hAnsi="Times New Roman" w:cs="Times New Roman"/>
              </w:rPr>
              <w:t>4</w:t>
            </w:r>
          </w:p>
          <w:p w14:paraId="54AB8405" w14:textId="5AB536E8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6)</w:t>
            </w:r>
          </w:p>
        </w:tc>
        <w:tc>
          <w:tcPr>
            <w:tcW w:w="1134" w:type="dxa"/>
          </w:tcPr>
          <w:p w14:paraId="0D8EB951" w14:textId="6CF31287" w:rsidR="00632503" w:rsidRPr="0079060C" w:rsidRDefault="0045411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5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16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2C24DF88" w14:textId="5ABE1DBB" w:rsidR="00632503" w:rsidRPr="0079060C" w:rsidRDefault="0045411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3.5</w:t>
            </w:r>
            <w:r w:rsidR="00632503" w:rsidRPr="0079060C">
              <w:rPr>
                <w:rFonts w:ascii="Times New Roman" w:hAnsi="Times New Roman" w:cs="Times New Roman"/>
              </w:rPr>
              <w:t>% (16</w:t>
            </w:r>
            <w:r w:rsidRPr="0079060C">
              <w:rPr>
                <w:rFonts w:ascii="Times New Roman" w:hAnsi="Times New Roman" w:cs="Times New Roman"/>
              </w:rPr>
              <w:t>77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1" w:type="dxa"/>
          </w:tcPr>
          <w:p w14:paraId="27D9E48D" w14:textId="1C171FB0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6</w:t>
            </w:r>
            <w:r w:rsidR="003322E0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 xml:space="preserve"> (1.8</w:t>
            </w:r>
            <w:r w:rsidR="003322E0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632503" w:rsidRPr="0079060C" w14:paraId="1410EC38" w14:textId="77777777" w:rsidTr="00843079">
        <w:tc>
          <w:tcPr>
            <w:tcW w:w="2199" w:type="dxa"/>
          </w:tcPr>
          <w:p w14:paraId="431A611E" w14:textId="0E004B4A" w:rsidR="00632503" w:rsidRPr="0079060C" w:rsidRDefault="00FB328F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Sex-at-birth</w:t>
            </w:r>
          </w:p>
        </w:tc>
        <w:tc>
          <w:tcPr>
            <w:tcW w:w="852" w:type="dxa"/>
          </w:tcPr>
          <w:p w14:paraId="660C8DA5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0AA2D34E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FCFA65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31EBD27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1" w:type="dxa"/>
          </w:tcPr>
          <w:p w14:paraId="57272706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03" w:rsidRPr="0079060C" w14:paraId="3D9FD5B9" w14:textId="77777777" w:rsidTr="00843079">
        <w:tc>
          <w:tcPr>
            <w:tcW w:w="2199" w:type="dxa"/>
          </w:tcPr>
          <w:p w14:paraId="6842EE6B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852" w:type="dxa"/>
          </w:tcPr>
          <w:p w14:paraId="6AC1630C" w14:textId="6783D8B1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5 (1.06)</w:t>
            </w:r>
          </w:p>
        </w:tc>
        <w:tc>
          <w:tcPr>
            <w:tcW w:w="1344" w:type="dxa"/>
          </w:tcPr>
          <w:p w14:paraId="7508434F" w14:textId="082A6314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1</w:t>
            </w:r>
            <w:r w:rsidR="00BB79EA" w:rsidRPr="0079060C">
              <w:rPr>
                <w:rFonts w:ascii="Times New Roman" w:hAnsi="Times New Roman" w:cs="Times New Roman"/>
              </w:rPr>
              <w:t>2</w:t>
            </w:r>
          </w:p>
          <w:p w14:paraId="1801BDF2" w14:textId="590B3684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9)</w:t>
            </w:r>
          </w:p>
        </w:tc>
        <w:tc>
          <w:tcPr>
            <w:tcW w:w="1134" w:type="dxa"/>
          </w:tcPr>
          <w:p w14:paraId="66676322" w14:textId="144ED5E7" w:rsidR="00632503" w:rsidRPr="0079060C" w:rsidRDefault="00754E8C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7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41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27530E35" w14:textId="618A806D" w:rsidR="00632503" w:rsidRPr="0079060C" w:rsidRDefault="00083109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2.3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686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1" w:type="dxa"/>
          </w:tcPr>
          <w:p w14:paraId="28862756" w14:textId="36B72544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4</w:t>
            </w:r>
            <w:r w:rsidR="00DD79A1" w:rsidRPr="0079060C">
              <w:rPr>
                <w:rFonts w:ascii="Times New Roman" w:hAnsi="Times New Roman" w:cs="Times New Roman"/>
              </w:rPr>
              <w:t>8</w:t>
            </w:r>
            <w:r w:rsidRPr="0079060C">
              <w:rPr>
                <w:rFonts w:ascii="Times New Roman" w:hAnsi="Times New Roman" w:cs="Times New Roman"/>
              </w:rPr>
              <w:t xml:space="preserve"> (1.8</w:t>
            </w:r>
            <w:r w:rsidR="00DD79A1" w:rsidRPr="0079060C">
              <w:rPr>
                <w:rFonts w:ascii="Times New Roman" w:hAnsi="Times New Roman" w:cs="Times New Roman"/>
              </w:rPr>
              <w:t>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632503" w:rsidRPr="0079060C" w14:paraId="1E97BEA9" w14:textId="77777777" w:rsidTr="00843079">
        <w:tc>
          <w:tcPr>
            <w:tcW w:w="2199" w:type="dxa"/>
          </w:tcPr>
          <w:p w14:paraId="37D6FEFD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852" w:type="dxa"/>
          </w:tcPr>
          <w:p w14:paraId="4E00EF26" w14:textId="24D1E7B6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3 (1.04)</w:t>
            </w:r>
          </w:p>
        </w:tc>
        <w:tc>
          <w:tcPr>
            <w:tcW w:w="1344" w:type="dxa"/>
          </w:tcPr>
          <w:p w14:paraId="1E3759DF" w14:textId="5D27B222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9</w:t>
            </w:r>
            <w:r w:rsidR="0050227E" w:rsidRPr="0079060C">
              <w:rPr>
                <w:rFonts w:ascii="Times New Roman" w:hAnsi="Times New Roman" w:cs="Times New Roman"/>
              </w:rPr>
              <w:t>1</w:t>
            </w:r>
          </w:p>
          <w:p w14:paraId="14E36A56" w14:textId="4D0D8E9A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</w:t>
            </w:r>
            <w:r w:rsidR="0050227E" w:rsidRPr="0079060C">
              <w:rPr>
                <w:rFonts w:ascii="Times New Roman" w:hAnsi="Times New Roman" w:cs="Times New Roman"/>
              </w:rPr>
              <w:t>8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23D345F" w14:textId="5C30B5DF" w:rsidR="00632503" w:rsidRPr="0079060C" w:rsidRDefault="00627238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6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00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210EDC88" w14:textId="31BF8E0B" w:rsidR="00632503" w:rsidRPr="0079060C" w:rsidRDefault="00627238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4.4</w:t>
            </w:r>
            <w:r w:rsidR="00632503" w:rsidRPr="0079060C">
              <w:rPr>
                <w:rFonts w:ascii="Times New Roman" w:hAnsi="Times New Roman" w:cs="Times New Roman"/>
              </w:rPr>
              <w:t>% (1</w:t>
            </w:r>
            <w:r w:rsidR="009A574D" w:rsidRPr="0079060C">
              <w:rPr>
                <w:rFonts w:ascii="Times New Roman" w:hAnsi="Times New Roman" w:cs="Times New Roman"/>
              </w:rPr>
              <w:t>674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1" w:type="dxa"/>
          </w:tcPr>
          <w:p w14:paraId="7318EF0D" w14:textId="240B2154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7</w:t>
            </w:r>
            <w:r w:rsidR="00DD79A1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 xml:space="preserve"> (1.79)</w:t>
            </w:r>
          </w:p>
        </w:tc>
      </w:tr>
      <w:tr w:rsidR="00632503" w:rsidRPr="0079060C" w14:paraId="44CBAFAD" w14:textId="77777777" w:rsidTr="00843079">
        <w:tc>
          <w:tcPr>
            <w:tcW w:w="2199" w:type="dxa"/>
          </w:tcPr>
          <w:p w14:paraId="3E7A1377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852" w:type="dxa"/>
          </w:tcPr>
          <w:p w14:paraId="6C498D4D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5CBEB157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D37218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5CD0D1D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1" w:type="dxa"/>
          </w:tcPr>
          <w:p w14:paraId="1E73352D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03" w:rsidRPr="0079060C" w14:paraId="1E0361BD" w14:textId="77777777" w:rsidTr="00843079">
        <w:tc>
          <w:tcPr>
            <w:tcW w:w="2199" w:type="dxa"/>
          </w:tcPr>
          <w:p w14:paraId="551F5FC1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jority</w:t>
            </w:r>
          </w:p>
        </w:tc>
        <w:tc>
          <w:tcPr>
            <w:tcW w:w="852" w:type="dxa"/>
          </w:tcPr>
          <w:p w14:paraId="2FA95C23" w14:textId="498DB7FF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2 (1.02)</w:t>
            </w:r>
          </w:p>
        </w:tc>
        <w:tc>
          <w:tcPr>
            <w:tcW w:w="1344" w:type="dxa"/>
          </w:tcPr>
          <w:p w14:paraId="507B7436" w14:textId="56E9A136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9</w:t>
            </w:r>
            <w:r w:rsidR="00604D7B" w:rsidRPr="0079060C">
              <w:rPr>
                <w:rFonts w:ascii="Times New Roman" w:hAnsi="Times New Roman" w:cs="Times New Roman"/>
              </w:rPr>
              <w:t>3</w:t>
            </w:r>
          </w:p>
          <w:p w14:paraId="0F406935" w14:textId="2B261921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50)</w:t>
            </w:r>
          </w:p>
        </w:tc>
        <w:tc>
          <w:tcPr>
            <w:tcW w:w="1134" w:type="dxa"/>
          </w:tcPr>
          <w:p w14:paraId="62E67C46" w14:textId="01DFFF28" w:rsidR="00632503" w:rsidRPr="0079060C" w:rsidRDefault="00784AD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8</w:t>
            </w:r>
            <w:r w:rsidR="00632503" w:rsidRPr="0079060C">
              <w:rPr>
                <w:rFonts w:ascii="Times New Roman" w:hAnsi="Times New Roman" w:cs="Times New Roman"/>
              </w:rPr>
              <w:t>% (17</w:t>
            </w:r>
            <w:r w:rsidRPr="0079060C">
              <w:rPr>
                <w:rFonts w:ascii="Times New Roman" w:hAnsi="Times New Roman" w:cs="Times New Roman"/>
              </w:rPr>
              <w:t>4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3F3A685D" w14:textId="7B51CF75" w:rsidR="00632503" w:rsidRPr="0079060C" w:rsidRDefault="00784AD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3.2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2366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1" w:type="dxa"/>
          </w:tcPr>
          <w:p w14:paraId="4A258F9D" w14:textId="208F0BD3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5</w:t>
            </w:r>
            <w:r w:rsidR="00CC6FDC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 xml:space="preserve"> (1.8</w:t>
            </w:r>
            <w:r w:rsidR="00CC6FDC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632503" w:rsidRPr="0079060C" w14:paraId="67E6593B" w14:textId="77777777" w:rsidTr="00843079">
        <w:tc>
          <w:tcPr>
            <w:tcW w:w="2199" w:type="dxa"/>
          </w:tcPr>
          <w:p w14:paraId="02C95220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inority</w:t>
            </w:r>
          </w:p>
        </w:tc>
        <w:tc>
          <w:tcPr>
            <w:tcW w:w="852" w:type="dxa"/>
          </w:tcPr>
          <w:p w14:paraId="00604D87" w14:textId="5CD88209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3 (1.12)</w:t>
            </w:r>
          </w:p>
        </w:tc>
        <w:tc>
          <w:tcPr>
            <w:tcW w:w="1344" w:type="dxa"/>
          </w:tcPr>
          <w:p w14:paraId="6F9ED4D6" w14:textId="5BDA6CCE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2</w:t>
            </w:r>
            <w:r w:rsidR="00604D7B" w:rsidRPr="0079060C">
              <w:rPr>
                <w:rFonts w:ascii="Times New Roman" w:hAnsi="Times New Roman" w:cs="Times New Roman"/>
              </w:rPr>
              <w:t>3</w:t>
            </w:r>
          </w:p>
          <w:p w14:paraId="098AD47E" w14:textId="3B580B61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3)</w:t>
            </w:r>
          </w:p>
        </w:tc>
        <w:tc>
          <w:tcPr>
            <w:tcW w:w="1134" w:type="dxa"/>
          </w:tcPr>
          <w:p w14:paraId="4FA1B6C1" w14:textId="65F1C0F1" w:rsidR="00632503" w:rsidRPr="0079060C" w:rsidRDefault="00784AD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4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67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09ECEC63" w14:textId="63373AA3" w:rsidR="00632503" w:rsidRPr="0079060C" w:rsidRDefault="00646638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3.6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994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1" w:type="dxa"/>
          </w:tcPr>
          <w:p w14:paraId="521AC437" w14:textId="7002626F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7</w:t>
            </w:r>
            <w:r w:rsidR="00CC6FDC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 xml:space="preserve"> (1.83)</w:t>
            </w:r>
          </w:p>
        </w:tc>
      </w:tr>
      <w:tr w:rsidR="00632503" w:rsidRPr="0079060C" w14:paraId="280DB20E" w14:textId="77777777" w:rsidTr="00843079">
        <w:tc>
          <w:tcPr>
            <w:tcW w:w="2199" w:type="dxa"/>
          </w:tcPr>
          <w:p w14:paraId="0AFA11D1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Perceived Income Adequacy</w:t>
            </w:r>
          </w:p>
        </w:tc>
        <w:tc>
          <w:tcPr>
            <w:tcW w:w="852" w:type="dxa"/>
          </w:tcPr>
          <w:p w14:paraId="368A2930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6D5ADAFF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7B26D3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A8D2B25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1" w:type="dxa"/>
          </w:tcPr>
          <w:p w14:paraId="6F68F1B5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03" w:rsidRPr="0079060C" w14:paraId="795C31A2" w14:textId="77777777" w:rsidTr="00843079">
        <w:tc>
          <w:tcPr>
            <w:tcW w:w="2199" w:type="dxa"/>
          </w:tcPr>
          <w:p w14:paraId="30747BF5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enough money</w:t>
            </w:r>
          </w:p>
        </w:tc>
        <w:tc>
          <w:tcPr>
            <w:tcW w:w="852" w:type="dxa"/>
          </w:tcPr>
          <w:p w14:paraId="7FC43AAB" w14:textId="5B995E3C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</w:t>
            </w:r>
            <w:r w:rsidR="00E455D8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 xml:space="preserve"> (1.1</w:t>
            </w:r>
            <w:r w:rsidR="004E3341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</w:tcPr>
          <w:p w14:paraId="3BB968F9" w14:textId="472CFCBD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7</w:t>
            </w:r>
            <w:r w:rsidR="004E3341" w:rsidRPr="0079060C">
              <w:rPr>
                <w:rFonts w:ascii="Times New Roman" w:hAnsi="Times New Roman" w:cs="Times New Roman"/>
              </w:rPr>
              <w:t>4</w:t>
            </w:r>
          </w:p>
          <w:p w14:paraId="260BBC11" w14:textId="3D63200B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</w:t>
            </w:r>
            <w:r w:rsidR="004E3341" w:rsidRPr="0079060C">
              <w:rPr>
                <w:rFonts w:ascii="Times New Roman" w:hAnsi="Times New Roman" w:cs="Times New Roman"/>
              </w:rPr>
              <w:t>7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25C7CB4" w14:textId="4196FC48" w:rsidR="00632503" w:rsidRPr="0079060C" w:rsidRDefault="00D2486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2.3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="00114EB1" w:rsidRPr="0079060C">
              <w:rPr>
                <w:rFonts w:ascii="Times New Roman" w:hAnsi="Times New Roman" w:cs="Times New Roman"/>
              </w:rPr>
              <w:t>11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3128B379" w14:textId="2C895045" w:rsidR="00632503" w:rsidRPr="0079060C" w:rsidRDefault="00114E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7.7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78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1" w:type="dxa"/>
          </w:tcPr>
          <w:p w14:paraId="3F1DE80E" w14:textId="5C1A718F" w:rsidR="00632503" w:rsidRPr="0079060C" w:rsidRDefault="00632503" w:rsidP="00A22980">
            <w:pPr>
              <w:tabs>
                <w:tab w:val="left" w:pos="532"/>
              </w:tabs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7</w:t>
            </w:r>
            <w:r w:rsidR="00F53420" w:rsidRPr="0079060C">
              <w:rPr>
                <w:rFonts w:ascii="Times New Roman" w:hAnsi="Times New Roman" w:cs="Times New Roman"/>
              </w:rPr>
              <w:t xml:space="preserve">1 </w:t>
            </w:r>
            <w:r w:rsidRPr="0079060C">
              <w:rPr>
                <w:rFonts w:ascii="Times New Roman" w:hAnsi="Times New Roman" w:cs="Times New Roman"/>
              </w:rPr>
              <w:t>(2.0</w:t>
            </w:r>
            <w:r w:rsidR="00F53420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632503" w:rsidRPr="0079060C" w14:paraId="20F96AD2" w14:textId="77777777" w:rsidTr="00843079">
        <w:tc>
          <w:tcPr>
            <w:tcW w:w="2199" w:type="dxa"/>
          </w:tcPr>
          <w:p w14:paraId="60E90345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Barely enough     </w:t>
            </w:r>
          </w:p>
          <w:p w14:paraId="662F4BCD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852" w:type="dxa"/>
          </w:tcPr>
          <w:p w14:paraId="3F7BDA3A" w14:textId="59B34FE9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4 (1.3</w:t>
            </w:r>
            <w:r w:rsidR="004E3341" w:rsidRPr="0079060C">
              <w:rPr>
                <w:rFonts w:ascii="Times New Roman" w:hAnsi="Times New Roman" w:cs="Times New Roman"/>
              </w:rPr>
              <w:t>2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</w:tcPr>
          <w:p w14:paraId="4A056085" w14:textId="54628E0F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1</w:t>
            </w:r>
            <w:r w:rsidR="004E3341" w:rsidRPr="0079060C">
              <w:rPr>
                <w:rFonts w:ascii="Times New Roman" w:hAnsi="Times New Roman" w:cs="Times New Roman"/>
              </w:rPr>
              <w:t>8</w:t>
            </w:r>
          </w:p>
          <w:p w14:paraId="0D6FCC59" w14:textId="4B5498A5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54)</w:t>
            </w:r>
          </w:p>
        </w:tc>
        <w:tc>
          <w:tcPr>
            <w:tcW w:w="1134" w:type="dxa"/>
          </w:tcPr>
          <w:p w14:paraId="1C881A4B" w14:textId="1D5C731A" w:rsidR="00632503" w:rsidRPr="0079060C" w:rsidRDefault="00114E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.6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="009F1CB2" w:rsidRPr="0079060C">
              <w:rPr>
                <w:rFonts w:ascii="Times New Roman" w:hAnsi="Times New Roman" w:cs="Times New Roman"/>
              </w:rPr>
              <w:t>48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2C657DEC" w14:textId="552A09DD" w:rsidR="00632503" w:rsidRPr="0079060C" w:rsidRDefault="009F1CB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1.4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512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1" w:type="dxa"/>
          </w:tcPr>
          <w:p w14:paraId="2E30CB71" w14:textId="359475CF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41 (1.9</w:t>
            </w:r>
            <w:r w:rsidR="00F53420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632503" w:rsidRPr="0079060C" w14:paraId="1D4F268C" w14:textId="77777777" w:rsidTr="00843079">
        <w:tc>
          <w:tcPr>
            <w:tcW w:w="2199" w:type="dxa"/>
          </w:tcPr>
          <w:p w14:paraId="1B83B9AE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Enough money</w:t>
            </w:r>
          </w:p>
        </w:tc>
        <w:tc>
          <w:tcPr>
            <w:tcW w:w="852" w:type="dxa"/>
          </w:tcPr>
          <w:p w14:paraId="27771550" w14:textId="274D0FD8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</w:t>
            </w:r>
            <w:r w:rsidR="004E3341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 xml:space="preserve"> (1.00)</w:t>
            </w:r>
          </w:p>
        </w:tc>
        <w:tc>
          <w:tcPr>
            <w:tcW w:w="1344" w:type="dxa"/>
          </w:tcPr>
          <w:p w14:paraId="0770D2FA" w14:textId="658D1305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0</w:t>
            </w:r>
            <w:r w:rsidR="004E3341" w:rsidRPr="0079060C">
              <w:rPr>
                <w:rFonts w:ascii="Times New Roman" w:hAnsi="Times New Roman" w:cs="Times New Roman"/>
              </w:rPr>
              <w:t>3</w:t>
            </w:r>
          </w:p>
          <w:p w14:paraId="1E797462" w14:textId="0E5A7CEB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5)</w:t>
            </w:r>
          </w:p>
        </w:tc>
        <w:tc>
          <w:tcPr>
            <w:tcW w:w="1134" w:type="dxa"/>
          </w:tcPr>
          <w:p w14:paraId="2A24CB63" w14:textId="19D1CA43" w:rsidR="00632503" w:rsidRPr="0079060C" w:rsidRDefault="009F1CB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0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="00E567D3" w:rsidRPr="0079060C">
              <w:rPr>
                <w:rFonts w:ascii="Times New Roman" w:hAnsi="Times New Roman" w:cs="Times New Roman"/>
              </w:rPr>
              <w:t>139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609B5195" w14:textId="23698671" w:rsidR="00632503" w:rsidRPr="0079060C" w:rsidRDefault="00E567D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4.0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2188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1" w:type="dxa"/>
          </w:tcPr>
          <w:p w14:paraId="23195142" w14:textId="5C95F188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5</w:t>
            </w:r>
            <w:r w:rsidR="00F53420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 xml:space="preserve"> (1.</w:t>
            </w:r>
            <w:r w:rsidR="00F53420" w:rsidRPr="0079060C">
              <w:rPr>
                <w:rFonts w:ascii="Times New Roman" w:hAnsi="Times New Roman" w:cs="Times New Roman"/>
              </w:rPr>
              <w:t>80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632503" w:rsidRPr="0079060C" w14:paraId="2FD043D8" w14:textId="77777777" w:rsidTr="00843079">
        <w:tc>
          <w:tcPr>
            <w:tcW w:w="2199" w:type="dxa"/>
          </w:tcPr>
          <w:p w14:paraId="00868CF9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re than enough </w:t>
            </w:r>
          </w:p>
          <w:p w14:paraId="44DAE434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852" w:type="dxa"/>
          </w:tcPr>
          <w:p w14:paraId="1C717E21" w14:textId="327E082C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</w:t>
            </w:r>
            <w:r w:rsidR="00A9304B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 xml:space="preserve"> (</w:t>
            </w:r>
            <w:r w:rsidR="00F64BCE" w:rsidRPr="0079060C">
              <w:rPr>
                <w:rFonts w:ascii="Times New Roman" w:hAnsi="Times New Roman" w:cs="Times New Roman"/>
              </w:rPr>
              <w:t>0.93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</w:tcPr>
          <w:p w14:paraId="4076EA69" w14:textId="701F8E24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</w:t>
            </w:r>
            <w:r w:rsidR="00A9304B" w:rsidRPr="0079060C">
              <w:rPr>
                <w:rFonts w:ascii="Times New Roman" w:hAnsi="Times New Roman" w:cs="Times New Roman"/>
              </w:rPr>
              <w:t>87</w:t>
            </w:r>
          </w:p>
          <w:p w14:paraId="490071C2" w14:textId="067D8CFA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</w:t>
            </w:r>
            <w:r w:rsidR="00F64BCE" w:rsidRPr="0079060C">
              <w:rPr>
                <w:rFonts w:ascii="Times New Roman" w:hAnsi="Times New Roman" w:cs="Times New Roman"/>
              </w:rPr>
              <w:t>4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6638720" w14:textId="03CBA48F" w:rsidR="00632503" w:rsidRPr="0079060C" w:rsidRDefault="00E567D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9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43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3439DF5" w14:textId="5125BAFD" w:rsidR="00632503" w:rsidRPr="0079060C" w:rsidRDefault="00245EAB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3.1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582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1" w:type="dxa"/>
          </w:tcPr>
          <w:p w14:paraId="451ACA50" w14:textId="59FB26E5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9</w:t>
            </w:r>
            <w:r w:rsidR="00F53420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 xml:space="preserve"> (1.8</w:t>
            </w:r>
            <w:r w:rsidR="00F53420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632503" w:rsidRPr="0079060C" w14:paraId="41800919" w14:textId="77777777" w:rsidTr="00843079">
        <w:tc>
          <w:tcPr>
            <w:tcW w:w="2199" w:type="dxa"/>
          </w:tcPr>
          <w:p w14:paraId="63C774B5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852" w:type="dxa"/>
          </w:tcPr>
          <w:p w14:paraId="75D52947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0D9D8DB8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9442EF2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7C9B149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1" w:type="dxa"/>
          </w:tcPr>
          <w:p w14:paraId="401A06B4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396E" w:rsidRPr="0079060C" w14:paraId="37664EAE" w14:textId="77777777" w:rsidTr="00843079">
        <w:tc>
          <w:tcPr>
            <w:tcW w:w="2199" w:type="dxa"/>
          </w:tcPr>
          <w:p w14:paraId="67E9D886" w14:textId="2D9C6663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Normal”</w:t>
            </w:r>
          </w:p>
        </w:tc>
        <w:tc>
          <w:tcPr>
            <w:tcW w:w="852" w:type="dxa"/>
          </w:tcPr>
          <w:p w14:paraId="112481B9" w14:textId="6E8CC9C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8 (0.88)</w:t>
            </w:r>
          </w:p>
        </w:tc>
        <w:tc>
          <w:tcPr>
            <w:tcW w:w="1344" w:type="dxa"/>
          </w:tcPr>
          <w:p w14:paraId="2EB8E867" w14:textId="059CE76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62</w:t>
            </w:r>
          </w:p>
          <w:p w14:paraId="40913F0B" w14:textId="06B8942F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19)</w:t>
            </w:r>
          </w:p>
        </w:tc>
        <w:tc>
          <w:tcPr>
            <w:tcW w:w="1134" w:type="dxa"/>
          </w:tcPr>
          <w:p w14:paraId="04CFDDCE" w14:textId="6F670D3F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8%</w:t>
            </w:r>
          </w:p>
          <w:p w14:paraId="357CE73A" w14:textId="43863F1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275" w:type="dxa"/>
          </w:tcPr>
          <w:p w14:paraId="13BF692D" w14:textId="47E339E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4.2% (136)</w:t>
            </w:r>
          </w:p>
        </w:tc>
        <w:tc>
          <w:tcPr>
            <w:tcW w:w="2341" w:type="dxa"/>
          </w:tcPr>
          <w:p w14:paraId="7C49D466" w14:textId="044D9C90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88 (1.66)</w:t>
            </w:r>
          </w:p>
        </w:tc>
      </w:tr>
      <w:tr w:rsidR="00F9396E" w:rsidRPr="0079060C" w14:paraId="4551F62E" w14:textId="77777777" w:rsidTr="00843079">
        <w:tc>
          <w:tcPr>
            <w:tcW w:w="2199" w:type="dxa"/>
          </w:tcPr>
          <w:p w14:paraId="6AE54C57" w14:textId="28109F47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Thin”</w:t>
            </w:r>
          </w:p>
        </w:tc>
        <w:tc>
          <w:tcPr>
            <w:tcW w:w="852" w:type="dxa"/>
          </w:tcPr>
          <w:p w14:paraId="79AE8B5B" w14:textId="63FA229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1 (0.99)</w:t>
            </w:r>
          </w:p>
        </w:tc>
        <w:tc>
          <w:tcPr>
            <w:tcW w:w="1344" w:type="dxa"/>
          </w:tcPr>
          <w:p w14:paraId="72197D9A" w14:textId="5F74231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88</w:t>
            </w:r>
          </w:p>
          <w:p w14:paraId="382515AC" w14:textId="1A60485F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6)</w:t>
            </w:r>
          </w:p>
        </w:tc>
        <w:tc>
          <w:tcPr>
            <w:tcW w:w="1134" w:type="dxa"/>
          </w:tcPr>
          <w:p w14:paraId="56124CB8" w14:textId="2BEF9B4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1% (95)</w:t>
            </w:r>
          </w:p>
        </w:tc>
        <w:tc>
          <w:tcPr>
            <w:tcW w:w="1275" w:type="dxa"/>
          </w:tcPr>
          <w:p w14:paraId="171606BD" w14:textId="1B9E036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4.9% (1755)</w:t>
            </w:r>
          </w:p>
        </w:tc>
        <w:tc>
          <w:tcPr>
            <w:tcW w:w="2341" w:type="dxa"/>
          </w:tcPr>
          <w:p w14:paraId="7067486A" w14:textId="70DABB5A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75 (1.77)</w:t>
            </w:r>
          </w:p>
        </w:tc>
      </w:tr>
      <w:tr w:rsidR="00F9396E" w:rsidRPr="0079060C" w14:paraId="78F7AB14" w14:textId="77777777" w:rsidTr="00843079">
        <w:tc>
          <w:tcPr>
            <w:tcW w:w="2199" w:type="dxa"/>
          </w:tcPr>
          <w:p w14:paraId="745E1D4C" w14:textId="4A3E1D70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Overweight”</w:t>
            </w:r>
          </w:p>
        </w:tc>
        <w:tc>
          <w:tcPr>
            <w:tcW w:w="852" w:type="dxa"/>
          </w:tcPr>
          <w:p w14:paraId="5996DD9A" w14:textId="2C7AF9D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6 (1.18)</w:t>
            </w:r>
          </w:p>
        </w:tc>
        <w:tc>
          <w:tcPr>
            <w:tcW w:w="1344" w:type="dxa"/>
          </w:tcPr>
          <w:p w14:paraId="7B49D9CB" w14:textId="0574323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95</w:t>
            </w:r>
          </w:p>
          <w:p w14:paraId="0BC0337E" w14:textId="6B4CAC21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56)</w:t>
            </w:r>
          </w:p>
        </w:tc>
        <w:tc>
          <w:tcPr>
            <w:tcW w:w="1134" w:type="dxa"/>
          </w:tcPr>
          <w:p w14:paraId="510EC280" w14:textId="38930080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7% (44)</w:t>
            </w:r>
          </w:p>
        </w:tc>
        <w:tc>
          <w:tcPr>
            <w:tcW w:w="1275" w:type="dxa"/>
          </w:tcPr>
          <w:p w14:paraId="3E488C9B" w14:textId="6A6B740A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2.3% (527)</w:t>
            </w:r>
          </w:p>
        </w:tc>
        <w:tc>
          <w:tcPr>
            <w:tcW w:w="2341" w:type="dxa"/>
          </w:tcPr>
          <w:p w14:paraId="3A94C934" w14:textId="35A88CD0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50 (1.84)</w:t>
            </w:r>
          </w:p>
        </w:tc>
      </w:tr>
      <w:tr w:rsidR="00F9396E" w:rsidRPr="0079060C" w14:paraId="513CF6B9" w14:textId="77777777" w:rsidTr="00843079">
        <w:tc>
          <w:tcPr>
            <w:tcW w:w="2199" w:type="dxa"/>
          </w:tcPr>
          <w:p w14:paraId="506B08AA" w14:textId="24862710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Obese”</w:t>
            </w:r>
          </w:p>
        </w:tc>
        <w:tc>
          <w:tcPr>
            <w:tcW w:w="852" w:type="dxa"/>
          </w:tcPr>
          <w:p w14:paraId="353838E7" w14:textId="484CA434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3 (1.17)</w:t>
            </w:r>
          </w:p>
        </w:tc>
        <w:tc>
          <w:tcPr>
            <w:tcW w:w="1344" w:type="dxa"/>
          </w:tcPr>
          <w:p w14:paraId="2557189C" w14:textId="55B6DBD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21</w:t>
            </w:r>
          </w:p>
          <w:p w14:paraId="48EBB2E9" w14:textId="1957DD7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6)</w:t>
            </w:r>
          </w:p>
        </w:tc>
        <w:tc>
          <w:tcPr>
            <w:tcW w:w="1134" w:type="dxa"/>
          </w:tcPr>
          <w:p w14:paraId="2335A64A" w14:textId="3BF2EACA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1.7% (37)</w:t>
            </w:r>
          </w:p>
        </w:tc>
        <w:tc>
          <w:tcPr>
            <w:tcW w:w="1275" w:type="dxa"/>
          </w:tcPr>
          <w:p w14:paraId="5C393C53" w14:textId="3A08E72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8.3% (278)</w:t>
            </w:r>
          </w:p>
        </w:tc>
        <w:tc>
          <w:tcPr>
            <w:tcW w:w="2341" w:type="dxa"/>
          </w:tcPr>
          <w:p w14:paraId="224F24A1" w14:textId="1DB073D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36 (2.11)</w:t>
            </w:r>
          </w:p>
        </w:tc>
      </w:tr>
      <w:tr w:rsidR="00F9396E" w:rsidRPr="0079060C" w14:paraId="0A9799F1" w14:textId="77777777" w:rsidTr="00843079">
        <w:tc>
          <w:tcPr>
            <w:tcW w:w="2199" w:type="dxa"/>
          </w:tcPr>
          <w:p w14:paraId="2AD206ED" w14:textId="7F1BD488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852" w:type="dxa"/>
          </w:tcPr>
          <w:p w14:paraId="56608544" w14:textId="24DCE6D4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3 (1.09)</w:t>
            </w:r>
          </w:p>
        </w:tc>
        <w:tc>
          <w:tcPr>
            <w:tcW w:w="1344" w:type="dxa"/>
          </w:tcPr>
          <w:p w14:paraId="5AD7A19A" w14:textId="631CB6F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24</w:t>
            </w:r>
          </w:p>
          <w:p w14:paraId="4FE5735E" w14:textId="50C7D571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52)</w:t>
            </w:r>
          </w:p>
        </w:tc>
        <w:tc>
          <w:tcPr>
            <w:tcW w:w="1134" w:type="dxa"/>
          </w:tcPr>
          <w:p w14:paraId="64AB953D" w14:textId="329A22D4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8% (57)</w:t>
            </w:r>
          </w:p>
        </w:tc>
        <w:tc>
          <w:tcPr>
            <w:tcW w:w="1275" w:type="dxa"/>
          </w:tcPr>
          <w:p w14:paraId="25893DCC" w14:textId="6BD2FDEC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2.2% (664)</w:t>
            </w:r>
          </w:p>
        </w:tc>
        <w:tc>
          <w:tcPr>
            <w:tcW w:w="2341" w:type="dxa"/>
          </w:tcPr>
          <w:p w14:paraId="366CE4F0" w14:textId="2ED242A0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42 (1.90)</w:t>
            </w:r>
          </w:p>
        </w:tc>
      </w:tr>
    </w:tbl>
    <w:p w14:paraId="74F9625A" w14:textId="77777777" w:rsidR="00CA13FC" w:rsidRPr="0079060C" w:rsidRDefault="00CA13FC" w:rsidP="007C797D">
      <w:pPr>
        <w:spacing w:after="0" w:line="240" w:lineRule="auto"/>
        <w:rPr>
          <w:rFonts w:ascii="Times New Roman" w:hAnsi="Times New Roman" w:cs="Times New Roman"/>
        </w:rPr>
      </w:pPr>
    </w:p>
    <w:p w14:paraId="7E0C912A" w14:textId="77777777" w:rsidR="007C797D" w:rsidRPr="0079060C" w:rsidRDefault="007C797D" w:rsidP="007C797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D138E45" w14:textId="77777777" w:rsidR="007C797D" w:rsidRPr="0079060C" w:rsidRDefault="007C797D" w:rsidP="007C797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557BB7F" w14:textId="77777777" w:rsidR="00A22980" w:rsidRDefault="00A229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E3F128E" w14:textId="466E0236" w:rsidR="00CA13FC" w:rsidRPr="0079060C" w:rsidRDefault="00C77582" w:rsidP="007C797D">
      <w:pPr>
        <w:spacing w:after="0" w:line="240" w:lineRule="auto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CA13FC" w:rsidRPr="0079060C">
        <w:rPr>
          <w:rFonts w:ascii="Times New Roman" w:hAnsi="Times New Roman" w:cs="Times New Roman"/>
          <w:b/>
          <w:bCs/>
        </w:rPr>
        <w:t xml:space="preserve">Table </w:t>
      </w:r>
      <w:r w:rsidR="00D43B54" w:rsidRPr="0079060C">
        <w:rPr>
          <w:rFonts w:ascii="Times New Roman" w:hAnsi="Times New Roman" w:cs="Times New Roman"/>
          <w:b/>
          <w:bCs/>
        </w:rPr>
        <w:t>S</w:t>
      </w:r>
      <w:r w:rsidR="002B02FC" w:rsidRPr="0079060C">
        <w:rPr>
          <w:rFonts w:ascii="Times New Roman" w:hAnsi="Times New Roman" w:cs="Times New Roman"/>
          <w:b/>
          <w:bCs/>
        </w:rPr>
        <w:t>1</w:t>
      </w:r>
      <w:r w:rsidR="00CA13FC" w:rsidRPr="0079060C">
        <w:rPr>
          <w:rFonts w:ascii="Times New Roman" w:hAnsi="Times New Roman" w:cs="Times New Roman"/>
          <w:b/>
          <w:bCs/>
        </w:rPr>
        <w:t>b</w:t>
      </w:r>
      <w:r w:rsidR="00CA13FC" w:rsidRPr="0079060C">
        <w:rPr>
          <w:rFonts w:ascii="Times New Roman" w:hAnsi="Times New Roman" w:cs="Times New Roman"/>
        </w:rPr>
        <w:t xml:space="preserve">. Measures </w:t>
      </w:r>
      <w:r w:rsidR="00336056" w:rsidRPr="0079060C">
        <w:rPr>
          <w:rFonts w:ascii="Times New Roman" w:hAnsi="Times New Roman" w:cs="Times New Roman"/>
        </w:rPr>
        <w:t xml:space="preserve">of nutrition knowledge and socio-demographic characteristics in </w:t>
      </w:r>
      <w:r w:rsidR="00CA13FC" w:rsidRPr="0079060C">
        <w:rPr>
          <w:rFonts w:ascii="Times New Roman" w:hAnsi="Times New Roman" w:cs="Times New Roman"/>
        </w:rPr>
        <w:t>Australia</w:t>
      </w:r>
      <w:r w:rsidR="00336056" w:rsidRPr="0079060C">
        <w:rPr>
          <w:rFonts w:ascii="Times New Roman" w:hAnsi="Times New Roman" w:cs="Times New Roman"/>
        </w:rPr>
        <w:t>, 2020 (weighted estimates, N=11,232)</w:t>
      </w:r>
    </w:p>
    <w:p w14:paraId="377CC005" w14:textId="77777777" w:rsidR="007C797D" w:rsidRPr="0079060C" w:rsidRDefault="007C797D" w:rsidP="007C797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28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99"/>
        <w:gridCol w:w="992"/>
        <w:gridCol w:w="1276"/>
        <w:gridCol w:w="1062"/>
        <w:gridCol w:w="1275"/>
        <w:gridCol w:w="2483"/>
      </w:tblGrid>
      <w:tr w:rsidR="00635CEE" w:rsidRPr="0079060C" w14:paraId="4C169166" w14:textId="77777777" w:rsidTr="00843079">
        <w:tc>
          <w:tcPr>
            <w:tcW w:w="2199" w:type="dxa"/>
            <w:vMerge w:val="restart"/>
          </w:tcPr>
          <w:p w14:paraId="74B78ECD" w14:textId="77777777" w:rsidR="00635CEE" w:rsidRPr="0079060C" w:rsidRDefault="00635CEE" w:rsidP="00635CEE">
            <w:pPr>
              <w:rPr>
                <w:rFonts w:ascii="Times New Roman" w:hAnsi="Times New Roman" w:cs="Times New Roman"/>
              </w:rPr>
            </w:pPr>
          </w:p>
          <w:p w14:paraId="40EE37AC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Australia</w:t>
            </w:r>
          </w:p>
          <w:p w14:paraId="0DDA9C3A" w14:textId="566560A9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n=1,474)</w:t>
            </w:r>
          </w:p>
        </w:tc>
        <w:tc>
          <w:tcPr>
            <w:tcW w:w="2268" w:type="dxa"/>
            <w:gridSpan w:val="2"/>
          </w:tcPr>
          <w:p w14:paraId="2804BCD2" w14:textId="0D89EB12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Item</w:t>
            </w:r>
            <w:r w:rsidRPr="0079060C">
              <w:rPr>
                <w:rFonts w:ascii="Times New Roman" w:hAnsi="Times New Roman" w:cs="Times New Roman"/>
              </w:rPr>
              <w:t xml:space="preserve"> </w:t>
            </w:r>
            <w:r w:rsidRPr="0079060C">
              <w:rPr>
                <w:rFonts w:ascii="Times New Roman" w:hAnsi="Times New Roman" w:cs="Times New Roman"/>
                <w:b/>
                <w:bCs/>
              </w:rPr>
              <w:t xml:space="preserve">Healthiness </w:t>
            </w:r>
            <w:r w:rsidR="00C72A2D" w:rsidRPr="0079060C">
              <w:rPr>
                <w:rFonts w:ascii="Times New Roman" w:hAnsi="Times New Roman" w:cs="Times New Roman"/>
                <w:b/>
                <w:bCs/>
              </w:rPr>
              <w:t>Rating</w:t>
            </w:r>
            <w:r w:rsidRPr="0079060C">
              <w:rPr>
                <w:rFonts w:ascii="Times New Roman" w:hAnsi="Times New Roman" w:cs="Times New Roman"/>
              </w:rPr>
              <w:t xml:space="preserve"> </w:t>
            </w:r>
          </w:p>
          <w:p w14:paraId="485EBEBB" w14:textId="58CC9D3A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337" w:type="dxa"/>
            <w:gridSpan w:val="2"/>
          </w:tcPr>
          <w:p w14:paraId="138D1B19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 xml:space="preserve">Healthiness Score </w:t>
            </w:r>
          </w:p>
          <w:p w14:paraId="15CFA59F" w14:textId="275557D0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2483" w:type="dxa"/>
            <w:vMerge w:val="restart"/>
          </w:tcPr>
          <w:p w14:paraId="527B4D38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Perceived</w:t>
            </w:r>
          </w:p>
          <w:p w14:paraId="3F7A8513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 xml:space="preserve">Nutrition Knowledge </w:t>
            </w:r>
          </w:p>
          <w:p w14:paraId="5A500D2E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mean (SD)</w:t>
            </w:r>
          </w:p>
        </w:tc>
      </w:tr>
      <w:tr w:rsidR="00632503" w:rsidRPr="0079060C" w14:paraId="0DA4D053" w14:textId="77777777" w:rsidTr="00843079">
        <w:tc>
          <w:tcPr>
            <w:tcW w:w="2199" w:type="dxa"/>
            <w:vMerge/>
          </w:tcPr>
          <w:p w14:paraId="18D4E148" w14:textId="77777777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9D337DC" w14:textId="77777777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Apple</w:t>
            </w:r>
          </w:p>
        </w:tc>
        <w:tc>
          <w:tcPr>
            <w:tcW w:w="1276" w:type="dxa"/>
          </w:tcPr>
          <w:p w14:paraId="27A7E21E" w14:textId="77777777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Apple Fruit Drink</w:t>
            </w:r>
          </w:p>
        </w:tc>
        <w:tc>
          <w:tcPr>
            <w:tcW w:w="1062" w:type="dxa"/>
          </w:tcPr>
          <w:p w14:paraId="6E9A5942" w14:textId="49F6CFB1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/</w:t>
            </w:r>
            <w:r w:rsidR="007D4191" w:rsidRPr="00790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325F3A4E" w14:textId="0B8EFA01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/</w:t>
            </w:r>
            <w:r w:rsidR="007D4191" w:rsidRPr="00790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3" w:type="dxa"/>
            <w:vMerge/>
          </w:tcPr>
          <w:p w14:paraId="35475C18" w14:textId="77777777" w:rsidR="00632503" w:rsidRPr="0079060C" w:rsidRDefault="00632503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03" w:rsidRPr="0079060C" w14:paraId="7107262B" w14:textId="77777777" w:rsidTr="00843079">
        <w:tc>
          <w:tcPr>
            <w:tcW w:w="2199" w:type="dxa"/>
          </w:tcPr>
          <w:p w14:paraId="06D8BE32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992" w:type="dxa"/>
          </w:tcPr>
          <w:p w14:paraId="440546ED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79B256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6ABB5B2A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0A556DD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3A47D6C5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03" w:rsidRPr="0079060C" w14:paraId="269979F1" w14:textId="77777777" w:rsidTr="00843079">
        <w:tc>
          <w:tcPr>
            <w:tcW w:w="2199" w:type="dxa"/>
          </w:tcPr>
          <w:p w14:paraId="3A504153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0-13</w:t>
            </w:r>
          </w:p>
        </w:tc>
        <w:tc>
          <w:tcPr>
            <w:tcW w:w="992" w:type="dxa"/>
          </w:tcPr>
          <w:p w14:paraId="33E6D0D0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51</w:t>
            </w:r>
          </w:p>
          <w:p w14:paraId="38E5963A" w14:textId="43EAA203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0.92)</w:t>
            </w:r>
          </w:p>
        </w:tc>
        <w:tc>
          <w:tcPr>
            <w:tcW w:w="1276" w:type="dxa"/>
          </w:tcPr>
          <w:p w14:paraId="7ABF41D0" w14:textId="5FA44F90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4</w:t>
            </w:r>
            <w:r w:rsidR="00AA3D2C" w:rsidRPr="0079060C">
              <w:rPr>
                <w:rFonts w:ascii="Times New Roman" w:hAnsi="Times New Roman" w:cs="Times New Roman"/>
              </w:rPr>
              <w:t>9</w:t>
            </w:r>
          </w:p>
          <w:p w14:paraId="3943728B" w14:textId="7460D198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</w:t>
            </w:r>
            <w:r w:rsidR="00AA3D2C" w:rsidRPr="0079060C">
              <w:rPr>
                <w:rFonts w:ascii="Times New Roman" w:hAnsi="Times New Roman" w:cs="Times New Roman"/>
              </w:rPr>
              <w:t>0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6B8E10D7" w14:textId="5F143427" w:rsidR="00632503" w:rsidRPr="0079060C" w:rsidRDefault="0045411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4.7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12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4428F9D9" w14:textId="5D84AEEB" w:rsidR="00632503" w:rsidRPr="0079060C" w:rsidRDefault="00DF6A0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5.3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645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400F50BF" w14:textId="34D9EDFF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9</w:t>
            </w:r>
            <w:r w:rsidR="003322E0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 xml:space="preserve"> (2.1</w:t>
            </w:r>
            <w:r w:rsidR="003322E0" w:rsidRPr="0079060C">
              <w:rPr>
                <w:rFonts w:ascii="Times New Roman" w:hAnsi="Times New Roman" w:cs="Times New Roman"/>
              </w:rPr>
              <w:t>8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632503" w:rsidRPr="0079060C" w14:paraId="5867D516" w14:textId="77777777" w:rsidTr="00843079">
        <w:tc>
          <w:tcPr>
            <w:tcW w:w="2199" w:type="dxa"/>
          </w:tcPr>
          <w:p w14:paraId="68E7E21F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4-17</w:t>
            </w:r>
          </w:p>
        </w:tc>
        <w:tc>
          <w:tcPr>
            <w:tcW w:w="992" w:type="dxa"/>
          </w:tcPr>
          <w:p w14:paraId="22DABBB8" w14:textId="0CAA4B02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4 (1.3</w:t>
            </w:r>
            <w:r w:rsidR="00AA3D2C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771BEF9" w14:textId="3D8D30BD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8</w:t>
            </w:r>
            <w:r w:rsidR="00AA3D2C" w:rsidRPr="0079060C">
              <w:rPr>
                <w:rFonts w:ascii="Times New Roman" w:hAnsi="Times New Roman" w:cs="Times New Roman"/>
              </w:rPr>
              <w:t>2</w:t>
            </w:r>
          </w:p>
          <w:p w14:paraId="55F80DC6" w14:textId="164CB2BD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69)</w:t>
            </w:r>
          </w:p>
        </w:tc>
        <w:tc>
          <w:tcPr>
            <w:tcW w:w="1062" w:type="dxa"/>
          </w:tcPr>
          <w:p w14:paraId="283546CA" w14:textId="4CF28F65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</w:t>
            </w:r>
            <w:r w:rsidR="00DF6A06" w:rsidRPr="0079060C">
              <w:rPr>
                <w:rFonts w:ascii="Times New Roman" w:hAnsi="Times New Roman" w:cs="Times New Roman"/>
              </w:rPr>
              <w:t>2.9</w:t>
            </w:r>
            <w:r w:rsidRPr="0079060C">
              <w:rPr>
                <w:rFonts w:ascii="Times New Roman" w:hAnsi="Times New Roman" w:cs="Times New Roman"/>
              </w:rPr>
              <w:t>% (</w:t>
            </w:r>
            <w:r w:rsidR="00DF6A06" w:rsidRPr="0079060C">
              <w:rPr>
                <w:rFonts w:ascii="Times New Roman" w:hAnsi="Times New Roman" w:cs="Times New Roman"/>
              </w:rPr>
              <w:t>93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1EE96F67" w14:textId="66D14B6D" w:rsidR="00632503" w:rsidRPr="0079060C" w:rsidRDefault="00DF6A0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7.1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625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1185E326" w14:textId="50B138E1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</w:t>
            </w:r>
            <w:r w:rsidR="003322E0" w:rsidRPr="0079060C">
              <w:rPr>
                <w:rFonts w:ascii="Times New Roman" w:hAnsi="Times New Roman" w:cs="Times New Roman"/>
              </w:rPr>
              <w:t>58</w:t>
            </w:r>
            <w:r w:rsidRPr="0079060C">
              <w:rPr>
                <w:rFonts w:ascii="Times New Roman" w:hAnsi="Times New Roman" w:cs="Times New Roman"/>
              </w:rPr>
              <w:t xml:space="preserve"> (2.05)</w:t>
            </w:r>
          </w:p>
        </w:tc>
      </w:tr>
      <w:tr w:rsidR="00632503" w:rsidRPr="0079060C" w14:paraId="464AF631" w14:textId="77777777" w:rsidTr="00843079">
        <w:tc>
          <w:tcPr>
            <w:tcW w:w="2199" w:type="dxa"/>
          </w:tcPr>
          <w:p w14:paraId="2266943F" w14:textId="4E4F212C" w:rsidR="00632503" w:rsidRPr="0079060C" w:rsidRDefault="00FB328F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Sex-at-birth</w:t>
            </w:r>
          </w:p>
        </w:tc>
        <w:tc>
          <w:tcPr>
            <w:tcW w:w="992" w:type="dxa"/>
          </w:tcPr>
          <w:p w14:paraId="5451F3E7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6F5A0F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55DEACA4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A91FC73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536AE11D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03" w:rsidRPr="0079060C" w14:paraId="192D0808" w14:textId="77777777" w:rsidTr="00843079">
        <w:tc>
          <w:tcPr>
            <w:tcW w:w="2199" w:type="dxa"/>
          </w:tcPr>
          <w:p w14:paraId="44D39BC7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992" w:type="dxa"/>
          </w:tcPr>
          <w:p w14:paraId="2D7327E6" w14:textId="403F636D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</w:t>
            </w:r>
            <w:r w:rsidR="0050227E" w:rsidRPr="0079060C">
              <w:rPr>
                <w:rFonts w:ascii="Times New Roman" w:hAnsi="Times New Roman" w:cs="Times New Roman"/>
              </w:rPr>
              <w:t>7</w:t>
            </w:r>
          </w:p>
          <w:p w14:paraId="050C034E" w14:textId="2CBE3200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1.</w:t>
            </w:r>
            <w:r w:rsidR="0050227E" w:rsidRPr="0079060C">
              <w:rPr>
                <w:rFonts w:ascii="Times New Roman" w:hAnsi="Times New Roman" w:cs="Times New Roman"/>
              </w:rPr>
              <w:t>0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81FD95E" w14:textId="16765B5D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33</w:t>
            </w:r>
          </w:p>
          <w:p w14:paraId="08E2B6AE" w14:textId="7AEA6181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</w:t>
            </w:r>
            <w:r w:rsidR="0050227E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7C86E848" w14:textId="697E1389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</w:t>
            </w:r>
            <w:r w:rsidR="00DF6E7C" w:rsidRPr="0079060C">
              <w:rPr>
                <w:rFonts w:ascii="Times New Roman" w:hAnsi="Times New Roman" w:cs="Times New Roman"/>
              </w:rPr>
              <w:t>6.0</w:t>
            </w:r>
            <w:r w:rsidRPr="0079060C">
              <w:rPr>
                <w:rFonts w:ascii="Times New Roman" w:hAnsi="Times New Roman" w:cs="Times New Roman"/>
              </w:rPr>
              <w:t>% (</w:t>
            </w:r>
            <w:r w:rsidR="00DF6E7C" w:rsidRPr="0079060C">
              <w:rPr>
                <w:rFonts w:ascii="Times New Roman" w:hAnsi="Times New Roman" w:cs="Times New Roman"/>
              </w:rPr>
              <w:t>12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E89FF66" w14:textId="52DD375E" w:rsidR="00632503" w:rsidRPr="0079060C" w:rsidRDefault="00DF6E7C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4.0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637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02DDFC84" w14:textId="1C4ED77C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6</w:t>
            </w:r>
            <w:r w:rsidR="00DD79A1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 xml:space="preserve"> (2.2</w:t>
            </w:r>
            <w:r w:rsidR="00DD79A1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632503" w:rsidRPr="0079060C" w14:paraId="7118953F" w14:textId="77777777" w:rsidTr="00843079">
        <w:tc>
          <w:tcPr>
            <w:tcW w:w="2199" w:type="dxa"/>
          </w:tcPr>
          <w:p w14:paraId="6F99D799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992" w:type="dxa"/>
          </w:tcPr>
          <w:p w14:paraId="7BF0FE5E" w14:textId="14C7DDA0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</w:t>
            </w:r>
            <w:r w:rsidR="0050227E" w:rsidRPr="0079060C">
              <w:rPr>
                <w:rFonts w:ascii="Times New Roman" w:hAnsi="Times New Roman" w:cs="Times New Roman"/>
              </w:rPr>
              <w:t>39</w:t>
            </w:r>
            <w:r w:rsidRPr="0079060C">
              <w:rPr>
                <w:rFonts w:ascii="Times New Roman" w:hAnsi="Times New Roman" w:cs="Times New Roman"/>
              </w:rPr>
              <w:t xml:space="preserve"> (1.1</w:t>
            </w:r>
            <w:r w:rsidR="00EE458E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0B495B5" w14:textId="6C938BF0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9</w:t>
            </w:r>
            <w:r w:rsidR="00EE458E" w:rsidRPr="0079060C">
              <w:rPr>
                <w:rFonts w:ascii="Times New Roman" w:hAnsi="Times New Roman" w:cs="Times New Roman"/>
              </w:rPr>
              <w:t>8</w:t>
            </w:r>
          </w:p>
          <w:p w14:paraId="344C58F7" w14:textId="388FF9D8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</w:t>
            </w:r>
            <w:r w:rsidR="00EE458E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6FFDC336" w14:textId="0475EDF1" w:rsidR="00632503" w:rsidRPr="0079060C" w:rsidRDefault="00DF6E7C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1.6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83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7536D365" w14:textId="526E8A7D" w:rsidR="00632503" w:rsidRPr="0079060C" w:rsidRDefault="00CB3D7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8.4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633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0C4C95B9" w14:textId="02390DCA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8</w:t>
            </w:r>
            <w:r w:rsidR="00DD79A1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 xml:space="preserve"> (</w:t>
            </w:r>
            <w:r w:rsidR="00DD79A1" w:rsidRPr="0079060C">
              <w:rPr>
                <w:rFonts w:ascii="Times New Roman" w:hAnsi="Times New Roman" w:cs="Times New Roman"/>
              </w:rPr>
              <w:t>2.00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632503" w:rsidRPr="0079060C" w14:paraId="314BF251" w14:textId="77777777" w:rsidTr="00843079">
        <w:tc>
          <w:tcPr>
            <w:tcW w:w="2199" w:type="dxa"/>
          </w:tcPr>
          <w:p w14:paraId="5722972F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992" w:type="dxa"/>
          </w:tcPr>
          <w:p w14:paraId="650EC54E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7CC5BA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68BA59C5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012CC4F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0F0AEDA8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03" w:rsidRPr="0079060C" w14:paraId="3605AB84" w14:textId="77777777" w:rsidTr="00843079">
        <w:tc>
          <w:tcPr>
            <w:tcW w:w="2199" w:type="dxa"/>
          </w:tcPr>
          <w:p w14:paraId="499BCE50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jority</w:t>
            </w:r>
          </w:p>
        </w:tc>
        <w:tc>
          <w:tcPr>
            <w:tcW w:w="992" w:type="dxa"/>
          </w:tcPr>
          <w:p w14:paraId="7946B870" w14:textId="6A9F60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</w:t>
            </w:r>
            <w:r w:rsidR="003219DD" w:rsidRPr="0079060C">
              <w:rPr>
                <w:rFonts w:ascii="Times New Roman" w:hAnsi="Times New Roman" w:cs="Times New Roman"/>
              </w:rPr>
              <w:t>8</w:t>
            </w:r>
            <w:r w:rsidRPr="0079060C">
              <w:rPr>
                <w:rFonts w:ascii="Times New Roman" w:hAnsi="Times New Roman" w:cs="Times New Roman"/>
              </w:rPr>
              <w:t xml:space="preserve"> (1.12)</w:t>
            </w:r>
          </w:p>
        </w:tc>
        <w:tc>
          <w:tcPr>
            <w:tcW w:w="1276" w:type="dxa"/>
          </w:tcPr>
          <w:p w14:paraId="0049DA57" w14:textId="736C68C0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00</w:t>
            </w:r>
          </w:p>
          <w:p w14:paraId="15AD8C69" w14:textId="0989B9A8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</w:t>
            </w:r>
            <w:r w:rsidR="003219DD" w:rsidRPr="0079060C">
              <w:rPr>
                <w:rFonts w:ascii="Times New Roman" w:hAnsi="Times New Roman" w:cs="Times New Roman"/>
              </w:rPr>
              <w:t>0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3DF05357" w14:textId="1D6B6D52" w:rsidR="00632503" w:rsidRPr="0079060C" w:rsidRDefault="00646638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2.6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28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47B9F71D" w14:textId="286F7A59" w:rsidR="00632503" w:rsidRPr="0079060C" w:rsidRDefault="00646638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7.4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96</w:t>
            </w:r>
            <w:r w:rsidR="00632503" w:rsidRPr="0079060C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483" w:type="dxa"/>
          </w:tcPr>
          <w:p w14:paraId="62B43297" w14:textId="28670FA0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6</w:t>
            </w:r>
            <w:r w:rsidR="00CC6FDC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 xml:space="preserve"> (2.11)</w:t>
            </w:r>
          </w:p>
        </w:tc>
      </w:tr>
      <w:tr w:rsidR="00632503" w:rsidRPr="0079060C" w14:paraId="31F0022A" w14:textId="77777777" w:rsidTr="00843079">
        <w:tc>
          <w:tcPr>
            <w:tcW w:w="2199" w:type="dxa"/>
          </w:tcPr>
          <w:p w14:paraId="1291A692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inority</w:t>
            </w:r>
          </w:p>
        </w:tc>
        <w:tc>
          <w:tcPr>
            <w:tcW w:w="992" w:type="dxa"/>
          </w:tcPr>
          <w:p w14:paraId="78AFEAAE" w14:textId="6DAD40D0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7 (1.16)</w:t>
            </w:r>
          </w:p>
        </w:tc>
        <w:tc>
          <w:tcPr>
            <w:tcW w:w="1276" w:type="dxa"/>
          </w:tcPr>
          <w:p w14:paraId="2BB646AF" w14:textId="20FB839D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64</w:t>
            </w:r>
          </w:p>
          <w:p w14:paraId="7A9FF0AB" w14:textId="2C49F12E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69)</w:t>
            </w:r>
          </w:p>
        </w:tc>
        <w:tc>
          <w:tcPr>
            <w:tcW w:w="1062" w:type="dxa"/>
          </w:tcPr>
          <w:p w14:paraId="64E0CE26" w14:textId="5CAAA366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</w:t>
            </w:r>
            <w:r w:rsidR="001540B6" w:rsidRPr="0079060C">
              <w:rPr>
                <w:rFonts w:ascii="Times New Roman" w:hAnsi="Times New Roman" w:cs="Times New Roman"/>
              </w:rPr>
              <w:t>7.6</w:t>
            </w:r>
            <w:r w:rsidRPr="0079060C">
              <w:rPr>
                <w:rFonts w:ascii="Times New Roman" w:hAnsi="Times New Roman" w:cs="Times New Roman"/>
              </w:rPr>
              <w:t>% (</w:t>
            </w:r>
            <w:r w:rsidR="001540B6" w:rsidRPr="0079060C">
              <w:rPr>
                <w:rFonts w:ascii="Times New Roman" w:hAnsi="Times New Roman" w:cs="Times New Roman"/>
              </w:rPr>
              <w:t>6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1F5175BA" w14:textId="5C2A846A" w:rsidR="00632503" w:rsidRPr="0079060C" w:rsidRDefault="001540B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2.4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310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06A2E320" w14:textId="6D41762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03 (2.1</w:t>
            </w:r>
            <w:r w:rsidR="00CC6FDC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632503" w:rsidRPr="0079060C" w14:paraId="084567DD" w14:textId="77777777" w:rsidTr="00843079">
        <w:tc>
          <w:tcPr>
            <w:tcW w:w="2199" w:type="dxa"/>
          </w:tcPr>
          <w:p w14:paraId="5F8FE04B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Perceived Income Adequacy</w:t>
            </w:r>
          </w:p>
        </w:tc>
        <w:tc>
          <w:tcPr>
            <w:tcW w:w="992" w:type="dxa"/>
          </w:tcPr>
          <w:p w14:paraId="2D9C91B0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A82255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3939F703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FC609A6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5511004D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03" w:rsidRPr="0079060C" w14:paraId="78346A39" w14:textId="77777777" w:rsidTr="00843079">
        <w:tc>
          <w:tcPr>
            <w:tcW w:w="2199" w:type="dxa"/>
          </w:tcPr>
          <w:p w14:paraId="69AE2D40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enough money</w:t>
            </w:r>
          </w:p>
        </w:tc>
        <w:tc>
          <w:tcPr>
            <w:tcW w:w="992" w:type="dxa"/>
          </w:tcPr>
          <w:p w14:paraId="5A0AD148" w14:textId="26D8DEDC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</w:t>
            </w:r>
            <w:r w:rsidR="0058647E" w:rsidRPr="0079060C">
              <w:rPr>
                <w:rFonts w:ascii="Times New Roman" w:hAnsi="Times New Roman" w:cs="Times New Roman"/>
              </w:rPr>
              <w:t>14</w:t>
            </w:r>
            <w:r w:rsidRPr="0079060C">
              <w:rPr>
                <w:rFonts w:ascii="Times New Roman" w:hAnsi="Times New Roman" w:cs="Times New Roman"/>
              </w:rPr>
              <w:t xml:space="preserve"> (</w:t>
            </w:r>
            <w:r w:rsidR="0058647E" w:rsidRPr="0079060C">
              <w:rPr>
                <w:rFonts w:ascii="Times New Roman" w:hAnsi="Times New Roman" w:cs="Times New Roman"/>
              </w:rPr>
              <w:t>1.98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F36FBDB" w14:textId="702E8B91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</w:t>
            </w:r>
            <w:r w:rsidR="0058647E" w:rsidRPr="0079060C">
              <w:rPr>
                <w:rFonts w:ascii="Times New Roman" w:hAnsi="Times New Roman" w:cs="Times New Roman"/>
              </w:rPr>
              <w:t>30</w:t>
            </w:r>
          </w:p>
          <w:p w14:paraId="1410E970" w14:textId="230EDE43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</w:t>
            </w:r>
            <w:r w:rsidR="0058647E" w:rsidRPr="0079060C">
              <w:rPr>
                <w:rFonts w:ascii="Times New Roman" w:hAnsi="Times New Roman" w:cs="Times New Roman"/>
              </w:rPr>
              <w:t>6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67D83996" w14:textId="1342359C" w:rsidR="00632503" w:rsidRPr="0079060C" w:rsidRDefault="00AF5035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8.3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0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6D262FC4" w14:textId="1B8B8314" w:rsidR="00632503" w:rsidRPr="0079060C" w:rsidRDefault="00AF5035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1.7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46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381AD399" w14:textId="0E376CCF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</w:t>
            </w:r>
            <w:r w:rsidR="00F53420" w:rsidRPr="0079060C">
              <w:rPr>
                <w:rFonts w:ascii="Times New Roman" w:hAnsi="Times New Roman" w:cs="Times New Roman"/>
              </w:rPr>
              <w:t>01</w:t>
            </w:r>
            <w:r w:rsidRPr="0079060C">
              <w:rPr>
                <w:rFonts w:ascii="Times New Roman" w:hAnsi="Times New Roman" w:cs="Times New Roman"/>
              </w:rPr>
              <w:t xml:space="preserve"> (2.3</w:t>
            </w:r>
            <w:r w:rsidR="00F53420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632503" w:rsidRPr="0079060C" w14:paraId="1A537015" w14:textId="77777777" w:rsidTr="00843079">
        <w:tc>
          <w:tcPr>
            <w:tcW w:w="2199" w:type="dxa"/>
          </w:tcPr>
          <w:p w14:paraId="0DDBFE27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Barely enough     </w:t>
            </w:r>
          </w:p>
          <w:p w14:paraId="4BB1D1F1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992" w:type="dxa"/>
          </w:tcPr>
          <w:p w14:paraId="7FCFF818" w14:textId="76092F58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</w:t>
            </w:r>
            <w:r w:rsidR="0058647E" w:rsidRPr="0079060C">
              <w:rPr>
                <w:rFonts w:ascii="Times New Roman" w:hAnsi="Times New Roman" w:cs="Times New Roman"/>
              </w:rPr>
              <w:t>0</w:t>
            </w:r>
          </w:p>
          <w:p w14:paraId="686D9FFC" w14:textId="2B71965B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1.</w:t>
            </w:r>
            <w:r w:rsidR="0058647E" w:rsidRPr="0079060C">
              <w:rPr>
                <w:rFonts w:ascii="Times New Roman" w:hAnsi="Times New Roman" w:cs="Times New Roman"/>
              </w:rPr>
              <w:t>22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21BFC77" w14:textId="6BF4ED3B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91</w:t>
            </w:r>
          </w:p>
          <w:p w14:paraId="118016C1" w14:textId="742DA716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</w:t>
            </w:r>
            <w:r w:rsidR="0058647E" w:rsidRPr="0079060C">
              <w:rPr>
                <w:rFonts w:ascii="Times New Roman" w:hAnsi="Times New Roman" w:cs="Times New Roman"/>
              </w:rPr>
              <w:t>3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79F5AC46" w14:textId="24F41B36" w:rsidR="00632503" w:rsidRPr="0079060C" w:rsidRDefault="00AF5035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1.1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26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60DEE22E" w14:textId="5435DFDA" w:rsidR="00632503" w:rsidRPr="0079060C" w:rsidRDefault="00AF5035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8.9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209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18FF6F09" w14:textId="15BBF83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1</w:t>
            </w:r>
            <w:r w:rsidR="00F53420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 xml:space="preserve"> (2.2</w:t>
            </w:r>
            <w:r w:rsidR="00F53420" w:rsidRPr="0079060C">
              <w:rPr>
                <w:rFonts w:ascii="Times New Roman" w:hAnsi="Times New Roman" w:cs="Times New Roman"/>
              </w:rPr>
              <w:t>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632503" w:rsidRPr="0079060C" w14:paraId="064E9C95" w14:textId="77777777" w:rsidTr="00843079">
        <w:tc>
          <w:tcPr>
            <w:tcW w:w="2199" w:type="dxa"/>
          </w:tcPr>
          <w:p w14:paraId="0DFF97DE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Enough money</w:t>
            </w:r>
          </w:p>
        </w:tc>
        <w:tc>
          <w:tcPr>
            <w:tcW w:w="992" w:type="dxa"/>
          </w:tcPr>
          <w:p w14:paraId="2171E901" w14:textId="5CA81629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</w:t>
            </w:r>
            <w:r w:rsidR="0058647E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 xml:space="preserve"> (1.12)</w:t>
            </w:r>
          </w:p>
        </w:tc>
        <w:tc>
          <w:tcPr>
            <w:tcW w:w="1276" w:type="dxa"/>
          </w:tcPr>
          <w:p w14:paraId="4D4A18A0" w14:textId="2E3DF06A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98</w:t>
            </w:r>
          </w:p>
          <w:p w14:paraId="0E42B913" w14:textId="36B15D03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67)</w:t>
            </w:r>
          </w:p>
        </w:tc>
        <w:tc>
          <w:tcPr>
            <w:tcW w:w="1062" w:type="dxa"/>
          </w:tcPr>
          <w:p w14:paraId="30C2D66F" w14:textId="0C92728C" w:rsidR="00632503" w:rsidRPr="0079060C" w:rsidRDefault="00795C75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1.4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09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3DA93392" w14:textId="393DF5B5" w:rsidR="00632503" w:rsidRPr="0079060C" w:rsidRDefault="00795C75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8.6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846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7EC5D378" w14:textId="6E7DA298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70 (1.98)</w:t>
            </w:r>
          </w:p>
        </w:tc>
      </w:tr>
      <w:tr w:rsidR="00632503" w:rsidRPr="0079060C" w14:paraId="657E7967" w14:textId="77777777" w:rsidTr="00843079">
        <w:tc>
          <w:tcPr>
            <w:tcW w:w="2199" w:type="dxa"/>
          </w:tcPr>
          <w:p w14:paraId="10D9A885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re than enough </w:t>
            </w:r>
          </w:p>
          <w:p w14:paraId="0922A620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992" w:type="dxa"/>
          </w:tcPr>
          <w:p w14:paraId="114BC8C2" w14:textId="4F923919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61 (0.70)</w:t>
            </w:r>
          </w:p>
        </w:tc>
        <w:tc>
          <w:tcPr>
            <w:tcW w:w="1276" w:type="dxa"/>
          </w:tcPr>
          <w:p w14:paraId="3BA95ECE" w14:textId="193CCF4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16</w:t>
            </w:r>
          </w:p>
          <w:p w14:paraId="6D36CAA1" w14:textId="04D52BA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3.0</w:t>
            </w:r>
            <w:r w:rsidR="0058647E" w:rsidRPr="0079060C">
              <w:rPr>
                <w:rFonts w:ascii="Times New Roman" w:hAnsi="Times New Roman" w:cs="Times New Roman"/>
              </w:rPr>
              <w:t>2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6A086158" w14:textId="4903A3A8" w:rsidR="00632503" w:rsidRPr="0079060C" w:rsidRDefault="00795C75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5.7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59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E8B6BAC" w14:textId="0BF6215D" w:rsidR="00632503" w:rsidRPr="0079060C" w:rsidRDefault="00327F2D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4.3</w:t>
            </w:r>
            <w:r w:rsidR="00632503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69</w:t>
            </w:r>
            <w:r w:rsidR="00632503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333A7A9C" w14:textId="704F6F95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7</w:t>
            </w:r>
            <w:r w:rsidR="00F53420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 xml:space="preserve"> (2.16)</w:t>
            </w:r>
          </w:p>
        </w:tc>
      </w:tr>
      <w:tr w:rsidR="00632503" w:rsidRPr="0079060C" w14:paraId="3567C2DE" w14:textId="77777777" w:rsidTr="00843079">
        <w:tc>
          <w:tcPr>
            <w:tcW w:w="2199" w:type="dxa"/>
          </w:tcPr>
          <w:p w14:paraId="4004503D" w14:textId="77777777" w:rsidR="00632503" w:rsidRPr="0079060C" w:rsidRDefault="00632503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992" w:type="dxa"/>
          </w:tcPr>
          <w:p w14:paraId="00871C9D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D7338D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68E1A49A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37495DE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73CDB363" w14:textId="77777777" w:rsidR="00632503" w:rsidRPr="0079060C" w:rsidRDefault="00632503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396E" w:rsidRPr="0079060C" w14:paraId="36E27FCE" w14:textId="77777777" w:rsidTr="00843079">
        <w:tc>
          <w:tcPr>
            <w:tcW w:w="2199" w:type="dxa"/>
          </w:tcPr>
          <w:p w14:paraId="68AB99AF" w14:textId="41A80286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Normal”</w:t>
            </w:r>
          </w:p>
        </w:tc>
        <w:tc>
          <w:tcPr>
            <w:tcW w:w="992" w:type="dxa"/>
          </w:tcPr>
          <w:p w14:paraId="1A33C304" w14:textId="0D0DAEC1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55 (0.70)</w:t>
            </w:r>
          </w:p>
        </w:tc>
        <w:tc>
          <w:tcPr>
            <w:tcW w:w="1276" w:type="dxa"/>
          </w:tcPr>
          <w:p w14:paraId="7C014148" w14:textId="4CE8962F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40</w:t>
            </w:r>
          </w:p>
          <w:p w14:paraId="3074E149" w14:textId="3A16781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82)</w:t>
            </w:r>
          </w:p>
        </w:tc>
        <w:tc>
          <w:tcPr>
            <w:tcW w:w="1062" w:type="dxa"/>
          </w:tcPr>
          <w:p w14:paraId="0EF38DA8" w14:textId="4FFFA97B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1.2% (6)</w:t>
            </w:r>
          </w:p>
        </w:tc>
        <w:tc>
          <w:tcPr>
            <w:tcW w:w="1275" w:type="dxa"/>
          </w:tcPr>
          <w:p w14:paraId="308E1B3B" w14:textId="1AE673A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8.8% (49)</w:t>
            </w:r>
          </w:p>
        </w:tc>
        <w:tc>
          <w:tcPr>
            <w:tcW w:w="2483" w:type="dxa"/>
          </w:tcPr>
          <w:p w14:paraId="588D116E" w14:textId="352D927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53 (1.87)</w:t>
            </w:r>
          </w:p>
        </w:tc>
      </w:tr>
      <w:tr w:rsidR="00F9396E" w:rsidRPr="0079060C" w14:paraId="5AD17603" w14:textId="77777777" w:rsidTr="00843079">
        <w:tc>
          <w:tcPr>
            <w:tcW w:w="2199" w:type="dxa"/>
          </w:tcPr>
          <w:p w14:paraId="2A4DC952" w14:textId="7DB17F8D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Thin”</w:t>
            </w:r>
          </w:p>
        </w:tc>
        <w:tc>
          <w:tcPr>
            <w:tcW w:w="992" w:type="dxa"/>
          </w:tcPr>
          <w:p w14:paraId="05310D35" w14:textId="22A18CC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5 (1.11)</w:t>
            </w:r>
          </w:p>
        </w:tc>
        <w:tc>
          <w:tcPr>
            <w:tcW w:w="1276" w:type="dxa"/>
          </w:tcPr>
          <w:p w14:paraId="457471FE" w14:textId="11D6562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07</w:t>
            </w:r>
          </w:p>
          <w:p w14:paraId="00DFEC4E" w14:textId="4109AD6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0)</w:t>
            </w:r>
          </w:p>
        </w:tc>
        <w:tc>
          <w:tcPr>
            <w:tcW w:w="1062" w:type="dxa"/>
          </w:tcPr>
          <w:p w14:paraId="29792489" w14:textId="6C0894DB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3.9% (86)</w:t>
            </w:r>
          </w:p>
        </w:tc>
        <w:tc>
          <w:tcPr>
            <w:tcW w:w="1275" w:type="dxa"/>
          </w:tcPr>
          <w:p w14:paraId="277B5817" w14:textId="5317F06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6.1% (534)</w:t>
            </w:r>
          </w:p>
        </w:tc>
        <w:tc>
          <w:tcPr>
            <w:tcW w:w="2483" w:type="dxa"/>
          </w:tcPr>
          <w:p w14:paraId="10565397" w14:textId="7B9DB0A1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04 (1.90)</w:t>
            </w:r>
          </w:p>
        </w:tc>
      </w:tr>
      <w:tr w:rsidR="00F9396E" w:rsidRPr="0079060C" w14:paraId="2F162F4C" w14:textId="77777777" w:rsidTr="00843079">
        <w:tc>
          <w:tcPr>
            <w:tcW w:w="2199" w:type="dxa"/>
          </w:tcPr>
          <w:p w14:paraId="30A926BC" w14:textId="00FC58A1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Overweight”</w:t>
            </w:r>
          </w:p>
        </w:tc>
        <w:tc>
          <w:tcPr>
            <w:tcW w:w="992" w:type="dxa"/>
          </w:tcPr>
          <w:p w14:paraId="643FC560" w14:textId="77A6320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1 (1.18)</w:t>
            </w:r>
          </w:p>
        </w:tc>
        <w:tc>
          <w:tcPr>
            <w:tcW w:w="1276" w:type="dxa"/>
          </w:tcPr>
          <w:p w14:paraId="5C8469EB" w14:textId="66B4D2AA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44</w:t>
            </w:r>
          </w:p>
          <w:p w14:paraId="447D76E5" w14:textId="61B049C4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83)</w:t>
            </w:r>
          </w:p>
        </w:tc>
        <w:tc>
          <w:tcPr>
            <w:tcW w:w="1062" w:type="dxa"/>
          </w:tcPr>
          <w:p w14:paraId="1C470057" w14:textId="46A60FE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5.0% (36)</w:t>
            </w:r>
          </w:p>
        </w:tc>
        <w:tc>
          <w:tcPr>
            <w:tcW w:w="1275" w:type="dxa"/>
          </w:tcPr>
          <w:p w14:paraId="6AE4D894" w14:textId="014EA66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5.0% (206)</w:t>
            </w:r>
          </w:p>
        </w:tc>
        <w:tc>
          <w:tcPr>
            <w:tcW w:w="2483" w:type="dxa"/>
          </w:tcPr>
          <w:p w14:paraId="35A25150" w14:textId="1B13686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63 (2.30)</w:t>
            </w:r>
          </w:p>
        </w:tc>
      </w:tr>
      <w:tr w:rsidR="00F9396E" w:rsidRPr="0079060C" w14:paraId="645EC980" w14:textId="77777777" w:rsidTr="00843079">
        <w:tc>
          <w:tcPr>
            <w:tcW w:w="2199" w:type="dxa"/>
          </w:tcPr>
          <w:p w14:paraId="01214A29" w14:textId="2C229BB4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Obese”</w:t>
            </w:r>
          </w:p>
        </w:tc>
        <w:tc>
          <w:tcPr>
            <w:tcW w:w="992" w:type="dxa"/>
          </w:tcPr>
          <w:p w14:paraId="7526A84F" w14:textId="382B82ED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4 (1.30)</w:t>
            </w:r>
          </w:p>
        </w:tc>
        <w:tc>
          <w:tcPr>
            <w:tcW w:w="1276" w:type="dxa"/>
          </w:tcPr>
          <w:p w14:paraId="5C66D1F3" w14:textId="4202A730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29</w:t>
            </w:r>
          </w:p>
          <w:p w14:paraId="006C606F" w14:textId="46A2254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90)</w:t>
            </w:r>
          </w:p>
        </w:tc>
        <w:tc>
          <w:tcPr>
            <w:tcW w:w="1062" w:type="dxa"/>
          </w:tcPr>
          <w:p w14:paraId="58BC228B" w14:textId="31A72E6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8.1% (24)</w:t>
            </w:r>
          </w:p>
        </w:tc>
        <w:tc>
          <w:tcPr>
            <w:tcW w:w="1275" w:type="dxa"/>
          </w:tcPr>
          <w:p w14:paraId="44860C62" w14:textId="102C50E4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1.9% (108)</w:t>
            </w:r>
          </w:p>
        </w:tc>
        <w:tc>
          <w:tcPr>
            <w:tcW w:w="2483" w:type="dxa"/>
          </w:tcPr>
          <w:p w14:paraId="41F4B8B5" w14:textId="3AA6D4A2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50 (2.25)</w:t>
            </w:r>
          </w:p>
        </w:tc>
      </w:tr>
      <w:tr w:rsidR="00F9396E" w:rsidRPr="0079060C" w14:paraId="55F11271" w14:textId="77777777" w:rsidTr="00843079">
        <w:tc>
          <w:tcPr>
            <w:tcW w:w="2199" w:type="dxa"/>
          </w:tcPr>
          <w:p w14:paraId="236513DC" w14:textId="392C921C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992" w:type="dxa"/>
          </w:tcPr>
          <w:p w14:paraId="77B7A906" w14:textId="3ADCD06F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8 (1.12)</w:t>
            </w:r>
          </w:p>
        </w:tc>
        <w:tc>
          <w:tcPr>
            <w:tcW w:w="1276" w:type="dxa"/>
          </w:tcPr>
          <w:p w14:paraId="319A2C1D" w14:textId="7AD4B7B2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07</w:t>
            </w:r>
          </w:p>
          <w:p w14:paraId="2B36B7F1" w14:textId="417CA04D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60)</w:t>
            </w:r>
          </w:p>
        </w:tc>
        <w:tc>
          <w:tcPr>
            <w:tcW w:w="1062" w:type="dxa"/>
          </w:tcPr>
          <w:p w14:paraId="6D3B64D3" w14:textId="78730014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2.2% (52)</w:t>
            </w:r>
          </w:p>
        </w:tc>
        <w:tc>
          <w:tcPr>
            <w:tcW w:w="1275" w:type="dxa"/>
          </w:tcPr>
          <w:p w14:paraId="1A97EF69" w14:textId="1EB6298B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7.8% (374)</w:t>
            </w:r>
          </w:p>
        </w:tc>
        <w:tc>
          <w:tcPr>
            <w:tcW w:w="2483" w:type="dxa"/>
          </w:tcPr>
          <w:p w14:paraId="0D2EC2BA" w14:textId="197B0A7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37 (2.25)</w:t>
            </w:r>
          </w:p>
        </w:tc>
      </w:tr>
    </w:tbl>
    <w:p w14:paraId="1C5D4DB9" w14:textId="77777777" w:rsidR="00CA13FC" w:rsidRPr="0079060C" w:rsidRDefault="00CA13FC" w:rsidP="007C797D">
      <w:pPr>
        <w:spacing w:after="0" w:line="240" w:lineRule="auto"/>
        <w:rPr>
          <w:rFonts w:ascii="Times New Roman" w:hAnsi="Times New Roman" w:cs="Times New Roman"/>
        </w:rPr>
      </w:pPr>
    </w:p>
    <w:p w14:paraId="35575B08" w14:textId="77777777" w:rsidR="007C797D" w:rsidRPr="0079060C" w:rsidRDefault="007C797D">
      <w:pPr>
        <w:rPr>
          <w:rFonts w:ascii="Times New Roman" w:hAnsi="Times New Roman" w:cs="Times New Roman"/>
          <w:b/>
          <w:bCs/>
        </w:rPr>
      </w:pPr>
      <w:r w:rsidRPr="0079060C">
        <w:rPr>
          <w:rFonts w:ascii="Times New Roman" w:hAnsi="Times New Roman" w:cs="Times New Roman"/>
          <w:b/>
          <w:bCs/>
        </w:rPr>
        <w:br w:type="page"/>
      </w:r>
    </w:p>
    <w:p w14:paraId="427B6F6C" w14:textId="07A93061" w:rsidR="00CA13FC" w:rsidRPr="0079060C" w:rsidRDefault="00C77582" w:rsidP="007C797D">
      <w:pPr>
        <w:spacing w:after="0" w:line="240" w:lineRule="auto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CA13FC" w:rsidRPr="0079060C">
        <w:rPr>
          <w:rFonts w:ascii="Times New Roman" w:hAnsi="Times New Roman" w:cs="Times New Roman"/>
          <w:b/>
          <w:bCs/>
        </w:rPr>
        <w:t xml:space="preserve">Table </w:t>
      </w:r>
      <w:r w:rsidR="00D43B54" w:rsidRPr="0079060C">
        <w:rPr>
          <w:rFonts w:ascii="Times New Roman" w:hAnsi="Times New Roman" w:cs="Times New Roman"/>
          <w:b/>
          <w:bCs/>
        </w:rPr>
        <w:t>S</w:t>
      </w:r>
      <w:r w:rsidR="002B02FC" w:rsidRPr="0079060C">
        <w:rPr>
          <w:rFonts w:ascii="Times New Roman" w:hAnsi="Times New Roman" w:cs="Times New Roman"/>
          <w:b/>
          <w:bCs/>
        </w:rPr>
        <w:t>1</w:t>
      </w:r>
      <w:r w:rsidR="00CA13FC" w:rsidRPr="0079060C">
        <w:rPr>
          <w:rFonts w:ascii="Times New Roman" w:hAnsi="Times New Roman" w:cs="Times New Roman"/>
          <w:b/>
          <w:bCs/>
        </w:rPr>
        <w:t>c</w:t>
      </w:r>
      <w:r w:rsidR="00CA13FC" w:rsidRPr="0079060C">
        <w:rPr>
          <w:rFonts w:ascii="Times New Roman" w:hAnsi="Times New Roman" w:cs="Times New Roman"/>
        </w:rPr>
        <w:t>. Measures o</w:t>
      </w:r>
      <w:r w:rsidR="00336056" w:rsidRPr="0079060C">
        <w:rPr>
          <w:rFonts w:ascii="Times New Roman" w:hAnsi="Times New Roman" w:cs="Times New Roman"/>
        </w:rPr>
        <w:t xml:space="preserve">f nutrition knowledge and socio-demographic characteristics in the </w:t>
      </w:r>
      <w:r w:rsidR="00CA13FC" w:rsidRPr="0079060C">
        <w:rPr>
          <w:rFonts w:ascii="Times New Roman" w:hAnsi="Times New Roman" w:cs="Times New Roman"/>
        </w:rPr>
        <w:t>U</w:t>
      </w:r>
      <w:r w:rsidR="00336056" w:rsidRPr="0079060C">
        <w:rPr>
          <w:rFonts w:ascii="Times New Roman" w:hAnsi="Times New Roman" w:cs="Times New Roman"/>
        </w:rPr>
        <w:t xml:space="preserve">nited </w:t>
      </w:r>
      <w:r w:rsidR="00CA13FC" w:rsidRPr="0079060C">
        <w:rPr>
          <w:rFonts w:ascii="Times New Roman" w:hAnsi="Times New Roman" w:cs="Times New Roman"/>
        </w:rPr>
        <w:t>K</w:t>
      </w:r>
      <w:r w:rsidR="00336056" w:rsidRPr="0079060C">
        <w:rPr>
          <w:rFonts w:ascii="Times New Roman" w:hAnsi="Times New Roman" w:cs="Times New Roman"/>
        </w:rPr>
        <w:t>ingdom, 2020 (weighted estimates, N=11,232)</w:t>
      </w:r>
    </w:p>
    <w:p w14:paraId="467006FC" w14:textId="77777777" w:rsidR="007C797D" w:rsidRPr="0079060C" w:rsidRDefault="007C797D" w:rsidP="007C797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28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99"/>
        <w:gridCol w:w="992"/>
        <w:gridCol w:w="1276"/>
        <w:gridCol w:w="1062"/>
        <w:gridCol w:w="1275"/>
        <w:gridCol w:w="2483"/>
      </w:tblGrid>
      <w:tr w:rsidR="00635CEE" w:rsidRPr="0079060C" w14:paraId="39D2B7BC" w14:textId="77777777" w:rsidTr="00843079">
        <w:tc>
          <w:tcPr>
            <w:tcW w:w="2199" w:type="dxa"/>
            <w:vMerge w:val="restart"/>
          </w:tcPr>
          <w:p w14:paraId="146E6B70" w14:textId="77777777" w:rsidR="00635CEE" w:rsidRPr="0079060C" w:rsidRDefault="00635CEE" w:rsidP="00635CEE">
            <w:pPr>
              <w:rPr>
                <w:rFonts w:ascii="Times New Roman" w:hAnsi="Times New Roman" w:cs="Times New Roman"/>
              </w:rPr>
            </w:pPr>
          </w:p>
          <w:p w14:paraId="6B1C5C0F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UK</w:t>
            </w:r>
          </w:p>
          <w:p w14:paraId="3A04AA61" w14:textId="44D895E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n=1,426)</w:t>
            </w:r>
          </w:p>
        </w:tc>
        <w:tc>
          <w:tcPr>
            <w:tcW w:w="2268" w:type="dxa"/>
            <w:gridSpan w:val="2"/>
          </w:tcPr>
          <w:p w14:paraId="1A86583E" w14:textId="01ABDAF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Item</w:t>
            </w:r>
            <w:r w:rsidRPr="0079060C">
              <w:rPr>
                <w:rFonts w:ascii="Times New Roman" w:hAnsi="Times New Roman" w:cs="Times New Roman"/>
              </w:rPr>
              <w:t xml:space="preserve"> </w:t>
            </w:r>
            <w:r w:rsidRPr="0079060C">
              <w:rPr>
                <w:rFonts w:ascii="Times New Roman" w:hAnsi="Times New Roman" w:cs="Times New Roman"/>
                <w:b/>
                <w:bCs/>
              </w:rPr>
              <w:t xml:space="preserve">Healthiness </w:t>
            </w:r>
            <w:r w:rsidR="00C72A2D" w:rsidRPr="0079060C">
              <w:rPr>
                <w:rFonts w:ascii="Times New Roman" w:hAnsi="Times New Roman" w:cs="Times New Roman"/>
                <w:b/>
                <w:bCs/>
              </w:rPr>
              <w:t>Rating</w:t>
            </w:r>
            <w:r w:rsidRPr="0079060C">
              <w:rPr>
                <w:rFonts w:ascii="Times New Roman" w:hAnsi="Times New Roman" w:cs="Times New Roman"/>
              </w:rPr>
              <w:t xml:space="preserve"> </w:t>
            </w:r>
          </w:p>
          <w:p w14:paraId="582B5598" w14:textId="2EF410C0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337" w:type="dxa"/>
            <w:gridSpan w:val="2"/>
          </w:tcPr>
          <w:p w14:paraId="22305DD8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 xml:space="preserve">Healthiness Score </w:t>
            </w:r>
          </w:p>
          <w:p w14:paraId="57FE8021" w14:textId="348CE1FD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2483" w:type="dxa"/>
            <w:vMerge w:val="restart"/>
          </w:tcPr>
          <w:p w14:paraId="09F3D7C3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Perceived</w:t>
            </w:r>
          </w:p>
          <w:p w14:paraId="47EE3EBE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 xml:space="preserve">Nutrition Knowledge </w:t>
            </w:r>
          </w:p>
          <w:p w14:paraId="19E9CFB9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mean (SD)</w:t>
            </w:r>
          </w:p>
        </w:tc>
      </w:tr>
      <w:tr w:rsidR="007D4191" w:rsidRPr="0079060C" w14:paraId="062699BC" w14:textId="77777777" w:rsidTr="00843079">
        <w:tc>
          <w:tcPr>
            <w:tcW w:w="2199" w:type="dxa"/>
            <w:vMerge/>
          </w:tcPr>
          <w:p w14:paraId="63DF84BB" w14:textId="77777777" w:rsidR="007D4191" w:rsidRPr="0079060C" w:rsidRDefault="007D4191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0F3E72F" w14:textId="77777777" w:rsidR="007D4191" w:rsidRPr="0079060C" w:rsidRDefault="007D4191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Apple</w:t>
            </w:r>
          </w:p>
        </w:tc>
        <w:tc>
          <w:tcPr>
            <w:tcW w:w="1276" w:type="dxa"/>
          </w:tcPr>
          <w:p w14:paraId="18962305" w14:textId="77777777" w:rsidR="007D4191" w:rsidRPr="0079060C" w:rsidRDefault="007D4191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Apple Fruit Drink</w:t>
            </w:r>
          </w:p>
        </w:tc>
        <w:tc>
          <w:tcPr>
            <w:tcW w:w="1062" w:type="dxa"/>
          </w:tcPr>
          <w:p w14:paraId="52CA32FC" w14:textId="443EB46E" w:rsidR="007D4191" w:rsidRPr="0079060C" w:rsidRDefault="007D4191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/</w:t>
            </w:r>
            <w:r w:rsidR="00771232" w:rsidRPr="00790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3212C1EB" w14:textId="7BA1FE5D" w:rsidR="007D4191" w:rsidRPr="0079060C" w:rsidRDefault="007D4191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/</w:t>
            </w:r>
            <w:r w:rsidR="00771232" w:rsidRPr="00790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3" w:type="dxa"/>
            <w:vMerge/>
          </w:tcPr>
          <w:p w14:paraId="438FFE96" w14:textId="77777777" w:rsidR="007D4191" w:rsidRPr="0079060C" w:rsidRDefault="007D4191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191" w:rsidRPr="0079060C" w14:paraId="4A22C460" w14:textId="77777777" w:rsidTr="00843079">
        <w:tc>
          <w:tcPr>
            <w:tcW w:w="2199" w:type="dxa"/>
          </w:tcPr>
          <w:p w14:paraId="11E48197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992" w:type="dxa"/>
          </w:tcPr>
          <w:p w14:paraId="064C2B7E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09C623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20032A72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4802950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0E2F5D81" w14:textId="77777777" w:rsidR="007D4191" w:rsidRPr="0079060C" w:rsidRDefault="007D4191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191" w:rsidRPr="0079060C" w14:paraId="30DE05E9" w14:textId="77777777" w:rsidTr="00843079">
        <w:tc>
          <w:tcPr>
            <w:tcW w:w="2199" w:type="dxa"/>
          </w:tcPr>
          <w:p w14:paraId="32D47EA7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0-13</w:t>
            </w:r>
          </w:p>
        </w:tc>
        <w:tc>
          <w:tcPr>
            <w:tcW w:w="992" w:type="dxa"/>
          </w:tcPr>
          <w:p w14:paraId="1D0B961A" w14:textId="33C03DF3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</w:t>
            </w:r>
            <w:r w:rsidR="006B6E12" w:rsidRPr="0079060C">
              <w:rPr>
                <w:rFonts w:ascii="Times New Roman" w:hAnsi="Times New Roman" w:cs="Times New Roman"/>
              </w:rPr>
              <w:t>2</w:t>
            </w:r>
            <w:r w:rsidRPr="0079060C">
              <w:rPr>
                <w:rFonts w:ascii="Times New Roman" w:hAnsi="Times New Roman" w:cs="Times New Roman"/>
              </w:rPr>
              <w:t xml:space="preserve"> (1.28)</w:t>
            </w:r>
          </w:p>
        </w:tc>
        <w:tc>
          <w:tcPr>
            <w:tcW w:w="1276" w:type="dxa"/>
          </w:tcPr>
          <w:p w14:paraId="5A7B3FC4" w14:textId="4D983102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05</w:t>
            </w:r>
          </w:p>
          <w:p w14:paraId="2CA9ACE4" w14:textId="5C6CDC10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3</w:t>
            </w:r>
            <w:r w:rsidR="006B6E12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045A6FBD" w14:textId="6B1B2B4A" w:rsidR="007D4191" w:rsidRPr="0079060C" w:rsidRDefault="005533E9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5.1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13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1C7D4F06" w14:textId="18DC464F" w:rsidR="007D4191" w:rsidRPr="0079060C" w:rsidRDefault="005533E9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4.9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638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4809891D" w14:textId="73CA0E2A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</w:t>
            </w:r>
            <w:r w:rsidR="00FA4EB8" w:rsidRPr="0079060C">
              <w:rPr>
                <w:rFonts w:ascii="Times New Roman" w:hAnsi="Times New Roman" w:cs="Times New Roman"/>
              </w:rPr>
              <w:t>47</w:t>
            </w:r>
            <w:r w:rsidRPr="0079060C">
              <w:rPr>
                <w:rFonts w:ascii="Times New Roman" w:hAnsi="Times New Roman" w:cs="Times New Roman"/>
              </w:rPr>
              <w:t xml:space="preserve"> (2.0</w:t>
            </w:r>
            <w:r w:rsidR="00FA4EB8" w:rsidRPr="0079060C">
              <w:rPr>
                <w:rFonts w:ascii="Times New Roman" w:hAnsi="Times New Roman" w:cs="Times New Roman"/>
              </w:rPr>
              <w:t>2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D4191" w:rsidRPr="0079060C" w14:paraId="79587CAB" w14:textId="77777777" w:rsidTr="00843079">
        <w:tc>
          <w:tcPr>
            <w:tcW w:w="2199" w:type="dxa"/>
          </w:tcPr>
          <w:p w14:paraId="50959675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4-17</w:t>
            </w:r>
          </w:p>
        </w:tc>
        <w:tc>
          <w:tcPr>
            <w:tcW w:w="992" w:type="dxa"/>
          </w:tcPr>
          <w:p w14:paraId="15B9E60A" w14:textId="24E4F25D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</w:t>
            </w:r>
            <w:r w:rsidR="006B6E12" w:rsidRPr="0079060C">
              <w:rPr>
                <w:rFonts w:ascii="Times New Roman" w:hAnsi="Times New Roman" w:cs="Times New Roman"/>
              </w:rPr>
              <w:t>2</w:t>
            </w:r>
            <w:r w:rsidRPr="0079060C">
              <w:rPr>
                <w:rFonts w:ascii="Times New Roman" w:hAnsi="Times New Roman" w:cs="Times New Roman"/>
              </w:rPr>
              <w:t xml:space="preserve"> (1.2</w:t>
            </w:r>
            <w:r w:rsidR="006B6E12" w:rsidRPr="0079060C">
              <w:rPr>
                <w:rFonts w:ascii="Times New Roman" w:hAnsi="Times New Roman" w:cs="Times New Roman"/>
              </w:rPr>
              <w:t>0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5D865F6" w14:textId="629CF19E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89</w:t>
            </w:r>
          </w:p>
          <w:p w14:paraId="75F619A8" w14:textId="4AAEFACD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30)</w:t>
            </w:r>
          </w:p>
        </w:tc>
        <w:tc>
          <w:tcPr>
            <w:tcW w:w="1062" w:type="dxa"/>
          </w:tcPr>
          <w:p w14:paraId="7D432CBA" w14:textId="29CF70EC" w:rsidR="007D4191" w:rsidRPr="0079060C" w:rsidRDefault="005533E9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3.2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89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1517CE97" w14:textId="05109D86" w:rsidR="007D4191" w:rsidRPr="0079060C" w:rsidRDefault="005533E9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6.</w:t>
            </w:r>
            <w:r w:rsidR="00F912EC" w:rsidRPr="0079060C">
              <w:rPr>
                <w:rFonts w:ascii="Times New Roman" w:hAnsi="Times New Roman" w:cs="Times New Roman"/>
              </w:rPr>
              <w:t>8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="00F912EC" w:rsidRPr="0079060C">
              <w:rPr>
                <w:rFonts w:ascii="Times New Roman" w:hAnsi="Times New Roman" w:cs="Times New Roman"/>
              </w:rPr>
              <w:t>586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09255C74" w14:textId="5C696B7F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3</w:t>
            </w:r>
            <w:r w:rsidR="00FA4EB8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 xml:space="preserve"> (2.0</w:t>
            </w:r>
            <w:r w:rsidR="00FA4EB8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D4191" w:rsidRPr="0079060C" w14:paraId="32F07731" w14:textId="77777777" w:rsidTr="00843079">
        <w:tc>
          <w:tcPr>
            <w:tcW w:w="2199" w:type="dxa"/>
          </w:tcPr>
          <w:p w14:paraId="52B3A49B" w14:textId="2373817D" w:rsidR="007D4191" w:rsidRPr="0079060C" w:rsidRDefault="00FB328F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Sex-at-birth</w:t>
            </w:r>
          </w:p>
        </w:tc>
        <w:tc>
          <w:tcPr>
            <w:tcW w:w="992" w:type="dxa"/>
          </w:tcPr>
          <w:p w14:paraId="50BEAB25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052C56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4082BC74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284867A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560C5A49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191" w:rsidRPr="0079060C" w14:paraId="483F781D" w14:textId="77777777" w:rsidTr="00843079">
        <w:tc>
          <w:tcPr>
            <w:tcW w:w="2199" w:type="dxa"/>
          </w:tcPr>
          <w:p w14:paraId="4E195004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992" w:type="dxa"/>
          </w:tcPr>
          <w:p w14:paraId="3C1F92A7" w14:textId="7005179F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9 (1.14)</w:t>
            </w:r>
          </w:p>
        </w:tc>
        <w:tc>
          <w:tcPr>
            <w:tcW w:w="1276" w:type="dxa"/>
          </w:tcPr>
          <w:p w14:paraId="2B3C508B" w14:textId="39EE16B6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1</w:t>
            </w:r>
            <w:r w:rsidR="00EE458E" w:rsidRPr="0079060C">
              <w:rPr>
                <w:rFonts w:ascii="Times New Roman" w:hAnsi="Times New Roman" w:cs="Times New Roman"/>
              </w:rPr>
              <w:t>1</w:t>
            </w:r>
          </w:p>
          <w:p w14:paraId="08D8CD5A" w14:textId="722CECD0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2</w:t>
            </w:r>
            <w:r w:rsidR="00EE458E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004A9DA3" w14:textId="21736D31" w:rsidR="007D4191" w:rsidRPr="0079060C" w:rsidRDefault="00CB3D7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4.6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</w:t>
            </w:r>
            <w:r w:rsidR="007D4191" w:rsidRPr="0079060C">
              <w:rPr>
                <w:rFonts w:ascii="Times New Roman" w:hAnsi="Times New Roman" w:cs="Times New Roman"/>
              </w:rPr>
              <w:t>0</w:t>
            </w:r>
            <w:r w:rsidRPr="0079060C">
              <w:rPr>
                <w:rFonts w:ascii="Times New Roman" w:hAnsi="Times New Roman" w:cs="Times New Roman"/>
              </w:rPr>
              <w:t>6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498E2292" w14:textId="3A541554" w:rsidR="007D4191" w:rsidRPr="0079060C" w:rsidRDefault="002F596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5.4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617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2F28B89F" w14:textId="0A0731A4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4</w:t>
            </w:r>
            <w:r w:rsidR="00DD79A1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 xml:space="preserve"> (2.0</w:t>
            </w:r>
            <w:r w:rsidR="00DD79A1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D4191" w:rsidRPr="0079060C" w14:paraId="37A69B72" w14:textId="77777777" w:rsidTr="00843079">
        <w:tc>
          <w:tcPr>
            <w:tcW w:w="2199" w:type="dxa"/>
          </w:tcPr>
          <w:p w14:paraId="45EFCDE5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992" w:type="dxa"/>
          </w:tcPr>
          <w:p w14:paraId="1BBAB079" w14:textId="1EEA35F9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16 (1.3</w:t>
            </w:r>
            <w:r w:rsidR="00BE48E2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412E5D5" w14:textId="7DEA1590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8</w:t>
            </w:r>
            <w:r w:rsidR="00BE48E2" w:rsidRPr="0079060C">
              <w:rPr>
                <w:rFonts w:ascii="Times New Roman" w:hAnsi="Times New Roman" w:cs="Times New Roman"/>
              </w:rPr>
              <w:t>3</w:t>
            </w:r>
          </w:p>
          <w:p w14:paraId="7219E901" w14:textId="5C79994D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3</w:t>
            </w:r>
            <w:r w:rsidR="00BE48E2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670CB16A" w14:textId="1AE8EE51" w:rsidR="007D4191" w:rsidRPr="0079060C" w:rsidRDefault="002F596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3.7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97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6CFF18A1" w14:textId="73381BE3" w:rsidR="007D4191" w:rsidRPr="0079060C" w:rsidRDefault="002F596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6.3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607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4A7CFA99" w14:textId="08B78094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4</w:t>
            </w:r>
            <w:r w:rsidR="00DD79A1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 xml:space="preserve"> (</w:t>
            </w:r>
            <w:r w:rsidR="000D6139" w:rsidRPr="0079060C">
              <w:rPr>
                <w:rFonts w:ascii="Times New Roman" w:hAnsi="Times New Roman" w:cs="Times New Roman"/>
              </w:rPr>
              <w:t>2.0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D4191" w:rsidRPr="0079060C" w14:paraId="4FA39DFC" w14:textId="77777777" w:rsidTr="00843079">
        <w:tc>
          <w:tcPr>
            <w:tcW w:w="2199" w:type="dxa"/>
          </w:tcPr>
          <w:p w14:paraId="0DA6326B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992" w:type="dxa"/>
          </w:tcPr>
          <w:p w14:paraId="3BE8E9B8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D88BAD5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11745C9E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811C7B4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02353E4C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191" w:rsidRPr="0079060C" w14:paraId="157FBA51" w14:textId="77777777" w:rsidTr="00843079">
        <w:tc>
          <w:tcPr>
            <w:tcW w:w="2199" w:type="dxa"/>
          </w:tcPr>
          <w:p w14:paraId="52F0A51D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jority</w:t>
            </w:r>
          </w:p>
        </w:tc>
        <w:tc>
          <w:tcPr>
            <w:tcW w:w="992" w:type="dxa"/>
          </w:tcPr>
          <w:p w14:paraId="74FB2ED6" w14:textId="236597A1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0 (1.28)</w:t>
            </w:r>
          </w:p>
        </w:tc>
        <w:tc>
          <w:tcPr>
            <w:tcW w:w="1276" w:type="dxa"/>
          </w:tcPr>
          <w:p w14:paraId="0FA3F23E" w14:textId="184A202A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9</w:t>
            </w:r>
            <w:r w:rsidR="00AE4AD8" w:rsidRPr="0079060C">
              <w:rPr>
                <w:rFonts w:ascii="Times New Roman" w:hAnsi="Times New Roman" w:cs="Times New Roman"/>
              </w:rPr>
              <w:t>6</w:t>
            </w:r>
          </w:p>
          <w:p w14:paraId="44D67C98" w14:textId="749B94AF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27)</w:t>
            </w:r>
          </w:p>
        </w:tc>
        <w:tc>
          <w:tcPr>
            <w:tcW w:w="1062" w:type="dxa"/>
          </w:tcPr>
          <w:p w14:paraId="7376BB5E" w14:textId="448FCB53" w:rsidR="007D4191" w:rsidRPr="0079060C" w:rsidRDefault="001540B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3.7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63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2CFEF16C" w14:textId="5A8BF951" w:rsidR="007D4191" w:rsidRPr="0079060C" w:rsidRDefault="003879E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6.3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024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1C020B7F" w14:textId="001FEA56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3</w:t>
            </w:r>
            <w:r w:rsidR="007E278E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 xml:space="preserve"> (2.0</w:t>
            </w:r>
            <w:r w:rsidR="007E278E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D4191" w:rsidRPr="0079060C" w14:paraId="6459796F" w14:textId="77777777" w:rsidTr="00843079">
        <w:tc>
          <w:tcPr>
            <w:tcW w:w="2199" w:type="dxa"/>
          </w:tcPr>
          <w:p w14:paraId="601B6B39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inority</w:t>
            </w:r>
          </w:p>
        </w:tc>
        <w:tc>
          <w:tcPr>
            <w:tcW w:w="992" w:type="dxa"/>
          </w:tcPr>
          <w:p w14:paraId="16ED5395" w14:textId="53440E60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</w:t>
            </w:r>
            <w:r w:rsidR="00AE4AD8" w:rsidRPr="0079060C">
              <w:rPr>
                <w:rFonts w:ascii="Times New Roman" w:hAnsi="Times New Roman" w:cs="Times New Roman"/>
              </w:rPr>
              <w:t>2</w:t>
            </w:r>
            <w:r w:rsidRPr="0079060C">
              <w:rPr>
                <w:rFonts w:ascii="Times New Roman" w:hAnsi="Times New Roman" w:cs="Times New Roman"/>
              </w:rPr>
              <w:t xml:space="preserve"> (1.06)</w:t>
            </w:r>
          </w:p>
        </w:tc>
        <w:tc>
          <w:tcPr>
            <w:tcW w:w="1276" w:type="dxa"/>
          </w:tcPr>
          <w:p w14:paraId="523FCCAB" w14:textId="6EC09FA1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0</w:t>
            </w:r>
            <w:r w:rsidR="00AE4AD8" w:rsidRPr="0079060C">
              <w:rPr>
                <w:rFonts w:ascii="Times New Roman" w:hAnsi="Times New Roman" w:cs="Times New Roman"/>
              </w:rPr>
              <w:t>3</w:t>
            </w:r>
          </w:p>
          <w:p w14:paraId="514D7666" w14:textId="5FD8F4FE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</w:t>
            </w:r>
            <w:r w:rsidR="00AE4AD8" w:rsidRPr="0079060C">
              <w:rPr>
                <w:rFonts w:ascii="Times New Roman" w:hAnsi="Times New Roman" w:cs="Times New Roman"/>
              </w:rPr>
              <w:t>48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23C3F8BB" w14:textId="77081607" w:rsidR="007D4191" w:rsidRPr="0079060C" w:rsidRDefault="003879E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6.5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40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3029D0F6" w14:textId="3C6DAF1B" w:rsidR="007D4191" w:rsidRPr="0079060C" w:rsidRDefault="003879E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3.5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200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3AF501F9" w14:textId="6BD9CFA1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</w:t>
            </w:r>
            <w:r w:rsidR="007E278E" w:rsidRPr="0079060C">
              <w:rPr>
                <w:rFonts w:ascii="Times New Roman" w:hAnsi="Times New Roman" w:cs="Times New Roman"/>
              </w:rPr>
              <w:t>77</w:t>
            </w:r>
            <w:r w:rsidRPr="0079060C">
              <w:rPr>
                <w:rFonts w:ascii="Times New Roman" w:hAnsi="Times New Roman" w:cs="Times New Roman"/>
              </w:rPr>
              <w:t xml:space="preserve"> (1.9</w:t>
            </w:r>
            <w:r w:rsidR="007E278E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D4191" w:rsidRPr="0079060C" w14:paraId="62319534" w14:textId="77777777" w:rsidTr="00843079">
        <w:tc>
          <w:tcPr>
            <w:tcW w:w="2199" w:type="dxa"/>
          </w:tcPr>
          <w:p w14:paraId="57947835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Perceived Income Adequacy</w:t>
            </w:r>
          </w:p>
        </w:tc>
        <w:tc>
          <w:tcPr>
            <w:tcW w:w="992" w:type="dxa"/>
          </w:tcPr>
          <w:p w14:paraId="75D45DC5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1FB48D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735E8C9E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D456BEF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2F015BF5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191" w:rsidRPr="0079060C" w14:paraId="2C095757" w14:textId="77777777" w:rsidTr="00843079">
        <w:tc>
          <w:tcPr>
            <w:tcW w:w="2199" w:type="dxa"/>
          </w:tcPr>
          <w:p w14:paraId="2335C582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enough money</w:t>
            </w:r>
          </w:p>
        </w:tc>
        <w:tc>
          <w:tcPr>
            <w:tcW w:w="992" w:type="dxa"/>
          </w:tcPr>
          <w:p w14:paraId="60E6C8FE" w14:textId="3FAA6E19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</w:t>
            </w:r>
            <w:r w:rsidR="0058647E" w:rsidRPr="0079060C">
              <w:rPr>
                <w:rFonts w:ascii="Times New Roman" w:hAnsi="Times New Roman" w:cs="Times New Roman"/>
              </w:rPr>
              <w:t>30</w:t>
            </w:r>
            <w:r w:rsidRPr="0079060C">
              <w:rPr>
                <w:rFonts w:ascii="Times New Roman" w:hAnsi="Times New Roman" w:cs="Times New Roman"/>
              </w:rPr>
              <w:t xml:space="preserve"> (1.2</w:t>
            </w:r>
            <w:r w:rsidR="0058647E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AC88CB0" w14:textId="6EB8E26A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7</w:t>
            </w:r>
            <w:r w:rsidR="0058647E" w:rsidRPr="0079060C">
              <w:rPr>
                <w:rFonts w:ascii="Times New Roman" w:hAnsi="Times New Roman" w:cs="Times New Roman"/>
              </w:rPr>
              <w:t>9</w:t>
            </w:r>
          </w:p>
          <w:p w14:paraId="3BF03FA5" w14:textId="4C2B4F45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</w:t>
            </w:r>
            <w:r w:rsidR="0058647E" w:rsidRPr="0079060C">
              <w:rPr>
                <w:rFonts w:ascii="Times New Roman" w:hAnsi="Times New Roman" w:cs="Times New Roman"/>
              </w:rPr>
              <w:t>3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0AC67343" w14:textId="45D2F152" w:rsidR="007D4191" w:rsidRPr="0079060C" w:rsidRDefault="0014065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7.6</w:t>
            </w:r>
            <w:r w:rsidR="007D4191" w:rsidRPr="0079060C">
              <w:rPr>
                <w:rFonts w:ascii="Times New Roman" w:hAnsi="Times New Roman" w:cs="Times New Roman"/>
              </w:rPr>
              <w:t>%</w:t>
            </w:r>
          </w:p>
          <w:p w14:paraId="7A408E67" w14:textId="33841530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</w:t>
            </w:r>
            <w:r w:rsidR="0014065A" w:rsidRPr="0079060C">
              <w:rPr>
                <w:rFonts w:ascii="Times New Roman" w:hAnsi="Times New Roman" w:cs="Times New Roman"/>
              </w:rPr>
              <w:t>10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19A4070C" w14:textId="04899318" w:rsidR="007D4191" w:rsidRPr="0079060C" w:rsidRDefault="0014065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2.4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48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0BA3F562" w14:textId="2594DB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</w:t>
            </w:r>
            <w:r w:rsidR="00B86C54" w:rsidRPr="0079060C">
              <w:rPr>
                <w:rFonts w:ascii="Times New Roman" w:hAnsi="Times New Roman" w:cs="Times New Roman"/>
              </w:rPr>
              <w:t>74</w:t>
            </w:r>
            <w:r w:rsidRPr="0079060C">
              <w:rPr>
                <w:rFonts w:ascii="Times New Roman" w:hAnsi="Times New Roman" w:cs="Times New Roman"/>
              </w:rPr>
              <w:t xml:space="preserve"> (2.3</w:t>
            </w:r>
            <w:r w:rsidR="00B86C54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D4191" w:rsidRPr="0079060C" w14:paraId="7424EC1A" w14:textId="77777777" w:rsidTr="00843079">
        <w:tc>
          <w:tcPr>
            <w:tcW w:w="2199" w:type="dxa"/>
          </w:tcPr>
          <w:p w14:paraId="7D687AEB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Barely enough     </w:t>
            </w:r>
          </w:p>
          <w:p w14:paraId="2C40932A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992" w:type="dxa"/>
          </w:tcPr>
          <w:p w14:paraId="445A8D98" w14:textId="2A2887B0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</w:t>
            </w:r>
            <w:r w:rsidR="0058647E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 xml:space="preserve"> (1.3</w:t>
            </w:r>
            <w:r w:rsidR="0058647E" w:rsidRPr="0079060C">
              <w:rPr>
                <w:rFonts w:ascii="Times New Roman" w:hAnsi="Times New Roman" w:cs="Times New Roman"/>
              </w:rPr>
              <w:t>2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F597D60" w14:textId="4880B785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0</w:t>
            </w:r>
            <w:r w:rsidR="0058647E" w:rsidRPr="0079060C">
              <w:rPr>
                <w:rFonts w:ascii="Times New Roman" w:hAnsi="Times New Roman" w:cs="Times New Roman"/>
              </w:rPr>
              <w:t>7</w:t>
            </w:r>
          </w:p>
          <w:p w14:paraId="7B824750" w14:textId="13C9C4AB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</w:t>
            </w:r>
            <w:r w:rsidR="0058647E" w:rsidRPr="0079060C">
              <w:rPr>
                <w:rFonts w:ascii="Times New Roman" w:hAnsi="Times New Roman" w:cs="Times New Roman"/>
              </w:rPr>
              <w:t>0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4FF6C425" w14:textId="0D0D5644" w:rsidR="007D4191" w:rsidRPr="0079060C" w:rsidRDefault="0014065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5.1</w:t>
            </w:r>
            <w:r w:rsidR="007D4191" w:rsidRPr="0079060C">
              <w:rPr>
                <w:rFonts w:ascii="Times New Roman" w:hAnsi="Times New Roman" w:cs="Times New Roman"/>
              </w:rPr>
              <w:t>%</w:t>
            </w:r>
          </w:p>
          <w:p w14:paraId="48CF917D" w14:textId="1295A1CC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</w:t>
            </w:r>
            <w:r w:rsidR="0014065A" w:rsidRPr="0079060C">
              <w:rPr>
                <w:rFonts w:ascii="Times New Roman" w:hAnsi="Times New Roman" w:cs="Times New Roman"/>
              </w:rPr>
              <w:t>40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E0D3E47" w14:textId="054B0FD5" w:rsidR="007D4191" w:rsidRPr="0079060C" w:rsidRDefault="0014065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4.9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224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5152E4EB" w14:textId="7B033355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3</w:t>
            </w:r>
            <w:r w:rsidR="00B86C54" w:rsidRPr="0079060C">
              <w:rPr>
                <w:rFonts w:ascii="Times New Roman" w:hAnsi="Times New Roman" w:cs="Times New Roman"/>
              </w:rPr>
              <w:t>2</w:t>
            </w:r>
            <w:r w:rsidRPr="0079060C">
              <w:rPr>
                <w:rFonts w:ascii="Times New Roman" w:hAnsi="Times New Roman" w:cs="Times New Roman"/>
              </w:rPr>
              <w:t xml:space="preserve"> (2.1</w:t>
            </w:r>
            <w:r w:rsidR="00B86C54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D4191" w:rsidRPr="0079060C" w14:paraId="1DF5AB71" w14:textId="77777777" w:rsidTr="00843079">
        <w:tc>
          <w:tcPr>
            <w:tcW w:w="2199" w:type="dxa"/>
          </w:tcPr>
          <w:p w14:paraId="47828E64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Enough money</w:t>
            </w:r>
          </w:p>
        </w:tc>
        <w:tc>
          <w:tcPr>
            <w:tcW w:w="992" w:type="dxa"/>
          </w:tcPr>
          <w:p w14:paraId="769D705C" w14:textId="23F74FB6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1</w:t>
            </w:r>
            <w:r w:rsidR="0058647E" w:rsidRPr="0079060C">
              <w:rPr>
                <w:rFonts w:ascii="Times New Roman" w:hAnsi="Times New Roman" w:cs="Times New Roman"/>
              </w:rPr>
              <w:t>8</w:t>
            </w:r>
            <w:r w:rsidRPr="0079060C">
              <w:rPr>
                <w:rFonts w:ascii="Times New Roman" w:hAnsi="Times New Roman" w:cs="Times New Roman"/>
              </w:rPr>
              <w:t xml:space="preserve"> (1.25)</w:t>
            </w:r>
          </w:p>
        </w:tc>
        <w:tc>
          <w:tcPr>
            <w:tcW w:w="1276" w:type="dxa"/>
          </w:tcPr>
          <w:p w14:paraId="0AD21C58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96</w:t>
            </w:r>
          </w:p>
          <w:p w14:paraId="5AC663A9" w14:textId="372BAB1C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21)</w:t>
            </w:r>
          </w:p>
        </w:tc>
        <w:tc>
          <w:tcPr>
            <w:tcW w:w="1062" w:type="dxa"/>
          </w:tcPr>
          <w:p w14:paraId="07EA3B8A" w14:textId="6B2D24D6" w:rsidR="007D4191" w:rsidRPr="0079060C" w:rsidRDefault="00520CBC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3.6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26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3FFADB40" w14:textId="6A23C022" w:rsidR="007D4191" w:rsidRPr="0079060C" w:rsidRDefault="00520CBC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6.4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799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19383FD6" w14:textId="49619B3F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</w:t>
            </w:r>
            <w:r w:rsidR="00B86C54" w:rsidRPr="0079060C">
              <w:rPr>
                <w:rFonts w:ascii="Times New Roman" w:hAnsi="Times New Roman" w:cs="Times New Roman"/>
              </w:rPr>
              <w:t>38</w:t>
            </w:r>
            <w:r w:rsidRPr="0079060C">
              <w:rPr>
                <w:rFonts w:ascii="Times New Roman" w:hAnsi="Times New Roman" w:cs="Times New Roman"/>
              </w:rPr>
              <w:t xml:space="preserve"> (1.9</w:t>
            </w:r>
            <w:r w:rsidR="00B86C54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D4191" w:rsidRPr="0079060C" w14:paraId="5A933C70" w14:textId="77777777" w:rsidTr="00843079">
        <w:tc>
          <w:tcPr>
            <w:tcW w:w="2199" w:type="dxa"/>
          </w:tcPr>
          <w:p w14:paraId="74BED874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re than enough </w:t>
            </w:r>
          </w:p>
          <w:p w14:paraId="5882C224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992" w:type="dxa"/>
          </w:tcPr>
          <w:p w14:paraId="2B5EBD6A" w14:textId="53917F05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</w:t>
            </w:r>
            <w:r w:rsidR="00EF6E07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 xml:space="preserve"> (1.0</w:t>
            </w:r>
            <w:r w:rsidR="00EF6E07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9CBD65E" w14:textId="53B32639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94</w:t>
            </w:r>
          </w:p>
          <w:p w14:paraId="388F0DD3" w14:textId="6C4C6501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61)</w:t>
            </w:r>
          </w:p>
        </w:tc>
        <w:tc>
          <w:tcPr>
            <w:tcW w:w="1062" w:type="dxa"/>
          </w:tcPr>
          <w:p w14:paraId="63123C6E" w14:textId="6380CAA2" w:rsidR="007D4191" w:rsidRPr="0079060C" w:rsidRDefault="00520CBC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4.9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27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4DA52D90" w14:textId="2771A8C8" w:rsidR="007D4191" w:rsidRPr="0079060C" w:rsidRDefault="00520CBC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5.1</w:t>
            </w:r>
            <w:r w:rsidR="007D4191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53</w:t>
            </w:r>
            <w:r w:rsidR="007D4191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109260AB" w14:textId="1F740E1A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</w:t>
            </w:r>
            <w:r w:rsidR="00A324FA" w:rsidRPr="0079060C">
              <w:rPr>
                <w:rFonts w:ascii="Times New Roman" w:hAnsi="Times New Roman" w:cs="Times New Roman"/>
              </w:rPr>
              <w:t>88</w:t>
            </w:r>
            <w:r w:rsidRPr="0079060C">
              <w:rPr>
                <w:rFonts w:ascii="Times New Roman" w:hAnsi="Times New Roman" w:cs="Times New Roman"/>
              </w:rPr>
              <w:t xml:space="preserve"> (2.0</w:t>
            </w:r>
            <w:r w:rsidR="00A324FA" w:rsidRPr="0079060C">
              <w:rPr>
                <w:rFonts w:ascii="Times New Roman" w:hAnsi="Times New Roman" w:cs="Times New Roman"/>
              </w:rPr>
              <w:t>2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D4191" w:rsidRPr="0079060C" w14:paraId="68AF8470" w14:textId="77777777" w:rsidTr="00843079">
        <w:tc>
          <w:tcPr>
            <w:tcW w:w="2199" w:type="dxa"/>
          </w:tcPr>
          <w:p w14:paraId="5D8276FE" w14:textId="77777777" w:rsidR="007D4191" w:rsidRPr="0079060C" w:rsidRDefault="007D419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992" w:type="dxa"/>
          </w:tcPr>
          <w:p w14:paraId="711BD419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07434C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1BADAC5A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0B9C857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33F8BE76" w14:textId="77777777" w:rsidR="007D4191" w:rsidRPr="0079060C" w:rsidRDefault="007D419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396E" w:rsidRPr="0079060C" w14:paraId="1518003D" w14:textId="77777777" w:rsidTr="00843079">
        <w:tc>
          <w:tcPr>
            <w:tcW w:w="2199" w:type="dxa"/>
          </w:tcPr>
          <w:p w14:paraId="3078B925" w14:textId="00048B05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Normal”</w:t>
            </w:r>
          </w:p>
        </w:tc>
        <w:tc>
          <w:tcPr>
            <w:tcW w:w="992" w:type="dxa"/>
          </w:tcPr>
          <w:p w14:paraId="22638EF8" w14:textId="4E40842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9 (0.98)</w:t>
            </w:r>
          </w:p>
        </w:tc>
        <w:tc>
          <w:tcPr>
            <w:tcW w:w="1276" w:type="dxa"/>
          </w:tcPr>
          <w:p w14:paraId="24FBD5F9" w14:textId="1ACE496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17</w:t>
            </w:r>
          </w:p>
          <w:p w14:paraId="571F61EA" w14:textId="39664F4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5)</w:t>
            </w:r>
          </w:p>
        </w:tc>
        <w:tc>
          <w:tcPr>
            <w:tcW w:w="1062" w:type="dxa"/>
          </w:tcPr>
          <w:p w14:paraId="69FC3063" w14:textId="76E2AF1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0.8%</w:t>
            </w:r>
          </w:p>
          <w:p w14:paraId="0AD932C4" w14:textId="2CF9808C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275" w:type="dxa"/>
          </w:tcPr>
          <w:p w14:paraId="497D32CA" w14:textId="1E6A070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9.2% (43)</w:t>
            </w:r>
          </w:p>
        </w:tc>
        <w:tc>
          <w:tcPr>
            <w:tcW w:w="2483" w:type="dxa"/>
          </w:tcPr>
          <w:p w14:paraId="4E790DEC" w14:textId="489A00F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67 (2.04)</w:t>
            </w:r>
          </w:p>
        </w:tc>
      </w:tr>
      <w:tr w:rsidR="00F9396E" w:rsidRPr="0079060C" w14:paraId="2E55B09D" w14:textId="77777777" w:rsidTr="00843079">
        <w:tc>
          <w:tcPr>
            <w:tcW w:w="2199" w:type="dxa"/>
          </w:tcPr>
          <w:p w14:paraId="54CDCE0B" w14:textId="7F966BED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Thin”</w:t>
            </w:r>
          </w:p>
        </w:tc>
        <w:tc>
          <w:tcPr>
            <w:tcW w:w="992" w:type="dxa"/>
          </w:tcPr>
          <w:p w14:paraId="76666A70" w14:textId="5F576CDC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4 (1.13)</w:t>
            </w:r>
          </w:p>
        </w:tc>
        <w:tc>
          <w:tcPr>
            <w:tcW w:w="1276" w:type="dxa"/>
          </w:tcPr>
          <w:p w14:paraId="120DE065" w14:textId="7163C172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78</w:t>
            </w:r>
          </w:p>
          <w:p w14:paraId="07DAAFE9" w14:textId="698DA23B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31)</w:t>
            </w:r>
          </w:p>
        </w:tc>
        <w:tc>
          <w:tcPr>
            <w:tcW w:w="1062" w:type="dxa"/>
          </w:tcPr>
          <w:p w14:paraId="6B9B2069" w14:textId="7D1BB8A0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1.3% (58)</w:t>
            </w:r>
          </w:p>
        </w:tc>
        <w:tc>
          <w:tcPr>
            <w:tcW w:w="1275" w:type="dxa"/>
          </w:tcPr>
          <w:p w14:paraId="393740C6" w14:textId="774DD786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8.7% (451)</w:t>
            </w:r>
          </w:p>
        </w:tc>
        <w:tc>
          <w:tcPr>
            <w:tcW w:w="2483" w:type="dxa"/>
          </w:tcPr>
          <w:p w14:paraId="3FAB6BDC" w14:textId="40B685C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62 (1.85)</w:t>
            </w:r>
          </w:p>
        </w:tc>
      </w:tr>
      <w:tr w:rsidR="00F9396E" w:rsidRPr="0079060C" w14:paraId="0373AA50" w14:textId="77777777" w:rsidTr="00843079">
        <w:tc>
          <w:tcPr>
            <w:tcW w:w="2199" w:type="dxa"/>
          </w:tcPr>
          <w:p w14:paraId="28653AC6" w14:textId="3F384969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Overweight”</w:t>
            </w:r>
          </w:p>
        </w:tc>
        <w:tc>
          <w:tcPr>
            <w:tcW w:w="992" w:type="dxa"/>
          </w:tcPr>
          <w:p w14:paraId="4E8C7933" w14:textId="7711284C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6 (1.16)</w:t>
            </w:r>
          </w:p>
        </w:tc>
        <w:tc>
          <w:tcPr>
            <w:tcW w:w="1276" w:type="dxa"/>
          </w:tcPr>
          <w:p w14:paraId="160AEDB4" w14:textId="1B01265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90</w:t>
            </w:r>
          </w:p>
          <w:p w14:paraId="23066429" w14:textId="10D725F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26)</w:t>
            </w:r>
          </w:p>
        </w:tc>
        <w:tc>
          <w:tcPr>
            <w:tcW w:w="1062" w:type="dxa"/>
          </w:tcPr>
          <w:p w14:paraId="473D47CB" w14:textId="63FE98C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4.0% (24)</w:t>
            </w:r>
          </w:p>
        </w:tc>
        <w:tc>
          <w:tcPr>
            <w:tcW w:w="1275" w:type="dxa"/>
          </w:tcPr>
          <w:p w14:paraId="14F81ADA" w14:textId="463D2B94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6.0% (148)</w:t>
            </w:r>
          </w:p>
        </w:tc>
        <w:tc>
          <w:tcPr>
            <w:tcW w:w="2483" w:type="dxa"/>
          </w:tcPr>
          <w:p w14:paraId="4270FBAB" w14:textId="2FD4463B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65 (2.00)</w:t>
            </w:r>
          </w:p>
        </w:tc>
      </w:tr>
      <w:tr w:rsidR="00F9396E" w:rsidRPr="0079060C" w14:paraId="5076052A" w14:textId="77777777" w:rsidTr="00843079">
        <w:tc>
          <w:tcPr>
            <w:tcW w:w="2199" w:type="dxa"/>
          </w:tcPr>
          <w:p w14:paraId="075974B7" w14:textId="578A4C98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Obese”</w:t>
            </w:r>
          </w:p>
        </w:tc>
        <w:tc>
          <w:tcPr>
            <w:tcW w:w="992" w:type="dxa"/>
          </w:tcPr>
          <w:p w14:paraId="0DDF460F" w14:textId="414B020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.87 (1.60)</w:t>
            </w:r>
          </w:p>
        </w:tc>
        <w:tc>
          <w:tcPr>
            <w:tcW w:w="1276" w:type="dxa"/>
          </w:tcPr>
          <w:p w14:paraId="46B84257" w14:textId="16283E5C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78</w:t>
            </w:r>
          </w:p>
          <w:p w14:paraId="1BCB5E2E" w14:textId="4BB5B952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05)</w:t>
            </w:r>
          </w:p>
        </w:tc>
        <w:tc>
          <w:tcPr>
            <w:tcW w:w="1062" w:type="dxa"/>
          </w:tcPr>
          <w:p w14:paraId="63E8BD10" w14:textId="3A8697FC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4.9% (14)</w:t>
            </w:r>
          </w:p>
        </w:tc>
        <w:tc>
          <w:tcPr>
            <w:tcW w:w="1275" w:type="dxa"/>
          </w:tcPr>
          <w:p w14:paraId="72A9EB0C" w14:textId="588169B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5.1% (81)</w:t>
            </w:r>
          </w:p>
        </w:tc>
        <w:tc>
          <w:tcPr>
            <w:tcW w:w="2483" w:type="dxa"/>
          </w:tcPr>
          <w:p w14:paraId="6E65BFA5" w14:textId="1B0A528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85 (2.24)</w:t>
            </w:r>
          </w:p>
        </w:tc>
      </w:tr>
      <w:tr w:rsidR="00F9396E" w:rsidRPr="0079060C" w14:paraId="380CD569" w14:textId="77777777" w:rsidTr="00843079">
        <w:tc>
          <w:tcPr>
            <w:tcW w:w="2199" w:type="dxa"/>
          </w:tcPr>
          <w:p w14:paraId="5AB10F92" w14:textId="4ACBF7CB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992" w:type="dxa"/>
          </w:tcPr>
          <w:p w14:paraId="55AF42C8" w14:textId="0D0E668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4 (1.30)</w:t>
            </w:r>
          </w:p>
        </w:tc>
        <w:tc>
          <w:tcPr>
            <w:tcW w:w="1276" w:type="dxa"/>
          </w:tcPr>
          <w:p w14:paraId="29399512" w14:textId="20ECFABC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17</w:t>
            </w:r>
          </w:p>
          <w:p w14:paraId="3FDB1708" w14:textId="0756D51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33)</w:t>
            </w:r>
          </w:p>
        </w:tc>
        <w:tc>
          <w:tcPr>
            <w:tcW w:w="1062" w:type="dxa"/>
          </w:tcPr>
          <w:p w14:paraId="530F5191" w14:textId="277D5211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6.8% (101)</w:t>
            </w:r>
          </w:p>
        </w:tc>
        <w:tc>
          <w:tcPr>
            <w:tcW w:w="1275" w:type="dxa"/>
          </w:tcPr>
          <w:p w14:paraId="0DB90258" w14:textId="6CFE038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3.2% (500)</w:t>
            </w:r>
          </w:p>
        </w:tc>
        <w:tc>
          <w:tcPr>
            <w:tcW w:w="2483" w:type="dxa"/>
          </w:tcPr>
          <w:p w14:paraId="24B7BE50" w14:textId="5E2F7550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23 (2.12)</w:t>
            </w:r>
          </w:p>
        </w:tc>
      </w:tr>
    </w:tbl>
    <w:p w14:paraId="5F63E885" w14:textId="77777777" w:rsidR="00CA13FC" w:rsidRPr="0079060C" w:rsidRDefault="00CA13FC" w:rsidP="007C797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35F46ED" w14:textId="77777777" w:rsidR="007C797D" w:rsidRPr="0079060C" w:rsidRDefault="007C797D">
      <w:pPr>
        <w:rPr>
          <w:rFonts w:ascii="Times New Roman" w:hAnsi="Times New Roman" w:cs="Times New Roman"/>
          <w:b/>
          <w:bCs/>
        </w:rPr>
      </w:pPr>
      <w:r w:rsidRPr="0079060C">
        <w:rPr>
          <w:rFonts w:ascii="Times New Roman" w:hAnsi="Times New Roman" w:cs="Times New Roman"/>
          <w:b/>
          <w:bCs/>
        </w:rPr>
        <w:br w:type="page"/>
      </w:r>
    </w:p>
    <w:p w14:paraId="16DC2C2E" w14:textId="3B7DD72E" w:rsidR="00CA13FC" w:rsidRPr="0079060C" w:rsidRDefault="00C77582" w:rsidP="007C797D">
      <w:pPr>
        <w:spacing w:after="0" w:line="240" w:lineRule="auto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CA13FC" w:rsidRPr="0079060C">
        <w:rPr>
          <w:rFonts w:ascii="Times New Roman" w:hAnsi="Times New Roman" w:cs="Times New Roman"/>
          <w:b/>
          <w:bCs/>
        </w:rPr>
        <w:t xml:space="preserve">Table </w:t>
      </w:r>
      <w:r w:rsidR="00D43B54" w:rsidRPr="0079060C">
        <w:rPr>
          <w:rFonts w:ascii="Times New Roman" w:hAnsi="Times New Roman" w:cs="Times New Roman"/>
          <w:b/>
          <w:bCs/>
        </w:rPr>
        <w:t>S</w:t>
      </w:r>
      <w:r w:rsidR="002B02FC" w:rsidRPr="0079060C">
        <w:rPr>
          <w:rFonts w:ascii="Times New Roman" w:hAnsi="Times New Roman" w:cs="Times New Roman"/>
          <w:b/>
          <w:bCs/>
        </w:rPr>
        <w:t>1</w:t>
      </w:r>
      <w:r w:rsidR="00CA13FC" w:rsidRPr="0079060C">
        <w:rPr>
          <w:rFonts w:ascii="Times New Roman" w:hAnsi="Times New Roman" w:cs="Times New Roman"/>
          <w:b/>
          <w:bCs/>
        </w:rPr>
        <w:t>d</w:t>
      </w:r>
      <w:r w:rsidR="00CA13FC" w:rsidRPr="0079060C">
        <w:rPr>
          <w:rFonts w:ascii="Times New Roman" w:hAnsi="Times New Roman" w:cs="Times New Roman"/>
        </w:rPr>
        <w:t>. Measures o</w:t>
      </w:r>
      <w:r w:rsidR="00336056" w:rsidRPr="0079060C">
        <w:rPr>
          <w:rFonts w:ascii="Times New Roman" w:hAnsi="Times New Roman" w:cs="Times New Roman"/>
        </w:rPr>
        <w:t>f nutrition knowledge and socio-demographic characteristics in United States, 2020 (weighted estimates, N=11,232)</w:t>
      </w:r>
    </w:p>
    <w:p w14:paraId="5A29A379" w14:textId="77777777" w:rsidR="007C797D" w:rsidRPr="0079060C" w:rsidRDefault="007C797D" w:rsidP="007C797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28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99"/>
        <w:gridCol w:w="992"/>
        <w:gridCol w:w="1276"/>
        <w:gridCol w:w="1062"/>
        <w:gridCol w:w="1275"/>
        <w:gridCol w:w="2483"/>
      </w:tblGrid>
      <w:tr w:rsidR="00635CEE" w:rsidRPr="0079060C" w14:paraId="38FBEDCB" w14:textId="77777777" w:rsidTr="00843079">
        <w:tc>
          <w:tcPr>
            <w:tcW w:w="2199" w:type="dxa"/>
            <w:vMerge w:val="restart"/>
          </w:tcPr>
          <w:p w14:paraId="1797AFD7" w14:textId="77777777" w:rsidR="00635CEE" w:rsidRPr="0079060C" w:rsidRDefault="00635CEE" w:rsidP="00635CEE">
            <w:pPr>
              <w:rPr>
                <w:rFonts w:ascii="Times New Roman" w:hAnsi="Times New Roman" w:cs="Times New Roman"/>
              </w:rPr>
            </w:pPr>
          </w:p>
          <w:p w14:paraId="31417764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US</w:t>
            </w:r>
          </w:p>
          <w:p w14:paraId="378DF838" w14:textId="6AF9101E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n=1,509)</w:t>
            </w:r>
          </w:p>
        </w:tc>
        <w:tc>
          <w:tcPr>
            <w:tcW w:w="2268" w:type="dxa"/>
            <w:gridSpan w:val="2"/>
          </w:tcPr>
          <w:p w14:paraId="6BE63E9E" w14:textId="3350E661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Item</w:t>
            </w:r>
            <w:r w:rsidRPr="0079060C">
              <w:rPr>
                <w:rFonts w:ascii="Times New Roman" w:hAnsi="Times New Roman" w:cs="Times New Roman"/>
              </w:rPr>
              <w:t xml:space="preserve"> </w:t>
            </w:r>
            <w:r w:rsidRPr="0079060C">
              <w:rPr>
                <w:rFonts w:ascii="Times New Roman" w:hAnsi="Times New Roman" w:cs="Times New Roman"/>
                <w:b/>
                <w:bCs/>
              </w:rPr>
              <w:t xml:space="preserve">Healthiness </w:t>
            </w:r>
            <w:r w:rsidR="00C72A2D" w:rsidRPr="0079060C">
              <w:rPr>
                <w:rFonts w:ascii="Times New Roman" w:hAnsi="Times New Roman" w:cs="Times New Roman"/>
                <w:b/>
                <w:bCs/>
              </w:rPr>
              <w:t>Rating</w:t>
            </w:r>
            <w:r w:rsidRPr="0079060C">
              <w:rPr>
                <w:rFonts w:ascii="Times New Roman" w:hAnsi="Times New Roman" w:cs="Times New Roman"/>
              </w:rPr>
              <w:t xml:space="preserve"> </w:t>
            </w:r>
          </w:p>
          <w:p w14:paraId="0B8A090C" w14:textId="7AFD34A5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337" w:type="dxa"/>
            <w:gridSpan w:val="2"/>
          </w:tcPr>
          <w:p w14:paraId="5F7D6D34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 xml:space="preserve">Healthiness Score </w:t>
            </w:r>
          </w:p>
          <w:p w14:paraId="6CD73545" w14:textId="69D33A35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2483" w:type="dxa"/>
            <w:vMerge w:val="restart"/>
          </w:tcPr>
          <w:p w14:paraId="0EEAEC51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Perceived</w:t>
            </w:r>
          </w:p>
          <w:p w14:paraId="1BFEB203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 xml:space="preserve">Nutrition Knowledge </w:t>
            </w:r>
          </w:p>
          <w:p w14:paraId="14FFEB8B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mean (SD)</w:t>
            </w:r>
          </w:p>
        </w:tc>
      </w:tr>
      <w:tr w:rsidR="00771232" w:rsidRPr="0079060C" w14:paraId="38DDD4CD" w14:textId="77777777" w:rsidTr="00843079">
        <w:tc>
          <w:tcPr>
            <w:tcW w:w="2199" w:type="dxa"/>
            <w:vMerge/>
          </w:tcPr>
          <w:p w14:paraId="33DE445C" w14:textId="77777777" w:rsidR="00771232" w:rsidRPr="0079060C" w:rsidRDefault="00771232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0F15F6D" w14:textId="77777777" w:rsidR="00771232" w:rsidRPr="0079060C" w:rsidRDefault="00771232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Apple</w:t>
            </w:r>
          </w:p>
        </w:tc>
        <w:tc>
          <w:tcPr>
            <w:tcW w:w="1276" w:type="dxa"/>
          </w:tcPr>
          <w:p w14:paraId="0EB69DA4" w14:textId="77777777" w:rsidR="00771232" w:rsidRPr="0079060C" w:rsidRDefault="00771232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Apple Fruit Drink</w:t>
            </w:r>
          </w:p>
        </w:tc>
        <w:tc>
          <w:tcPr>
            <w:tcW w:w="1062" w:type="dxa"/>
          </w:tcPr>
          <w:p w14:paraId="0ECA4DF6" w14:textId="0925D8A4" w:rsidR="00771232" w:rsidRPr="0079060C" w:rsidRDefault="00771232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</w:tcPr>
          <w:p w14:paraId="021D7E62" w14:textId="456F637C" w:rsidR="00771232" w:rsidRPr="0079060C" w:rsidRDefault="00771232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2483" w:type="dxa"/>
            <w:vMerge/>
          </w:tcPr>
          <w:p w14:paraId="75DCF632" w14:textId="77777777" w:rsidR="00771232" w:rsidRPr="0079060C" w:rsidRDefault="00771232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1232" w:rsidRPr="0079060C" w14:paraId="64D6DE27" w14:textId="77777777" w:rsidTr="00843079">
        <w:tc>
          <w:tcPr>
            <w:tcW w:w="2199" w:type="dxa"/>
          </w:tcPr>
          <w:p w14:paraId="31398109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992" w:type="dxa"/>
          </w:tcPr>
          <w:p w14:paraId="0617F177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02B194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13634938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2FCA3A3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5BA85BCE" w14:textId="77777777" w:rsidR="00771232" w:rsidRPr="0079060C" w:rsidRDefault="00771232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1232" w:rsidRPr="0079060C" w14:paraId="409594AA" w14:textId="77777777" w:rsidTr="00843079">
        <w:tc>
          <w:tcPr>
            <w:tcW w:w="2199" w:type="dxa"/>
          </w:tcPr>
          <w:p w14:paraId="221562B9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0-13</w:t>
            </w:r>
          </w:p>
        </w:tc>
        <w:tc>
          <w:tcPr>
            <w:tcW w:w="992" w:type="dxa"/>
          </w:tcPr>
          <w:p w14:paraId="297923E8" w14:textId="5B7661DB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53 (0.98)</w:t>
            </w:r>
          </w:p>
        </w:tc>
        <w:tc>
          <w:tcPr>
            <w:tcW w:w="1276" w:type="dxa"/>
          </w:tcPr>
          <w:p w14:paraId="4713A530" w14:textId="75030DC4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9</w:t>
            </w:r>
            <w:r w:rsidR="006B6E12" w:rsidRPr="0079060C">
              <w:rPr>
                <w:rFonts w:ascii="Times New Roman" w:hAnsi="Times New Roman" w:cs="Times New Roman"/>
              </w:rPr>
              <w:t>6</w:t>
            </w:r>
          </w:p>
          <w:p w14:paraId="26A050A3" w14:textId="22D9670D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5</w:t>
            </w:r>
            <w:r w:rsidR="00F878B7" w:rsidRPr="0079060C">
              <w:rPr>
                <w:rFonts w:ascii="Times New Roman" w:hAnsi="Times New Roman" w:cs="Times New Roman"/>
              </w:rPr>
              <w:t>2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6F424418" w14:textId="23F85963" w:rsidR="00771232" w:rsidRPr="0079060C" w:rsidRDefault="00F912EC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3.1</w:t>
            </w:r>
            <w:r w:rsidR="00771232" w:rsidRPr="0079060C">
              <w:rPr>
                <w:rFonts w:ascii="Times New Roman" w:hAnsi="Times New Roman" w:cs="Times New Roman"/>
              </w:rPr>
              <w:t>% (1</w:t>
            </w:r>
            <w:r w:rsidRPr="0079060C">
              <w:rPr>
                <w:rFonts w:ascii="Times New Roman" w:hAnsi="Times New Roman" w:cs="Times New Roman"/>
              </w:rPr>
              <w:t>74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C3B467A" w14:textId="5944FE7B" w:rsidR="00771232" w:rsidRPr="0079060C" w:rsidRDefault="00F912EC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6.9</w:t>
            </w:r>
            <w:r w:rsidR="00771232" w:rsidRPr="0079060C">
              <w:rPr>
                <w:rFonts w:ascii="Times New Roman" w:hAnsi="Times New Roman" w:cs="Times New Roman"/>
              </w:rPr>
              <w:t>% (</w:t>
            </w:r>
            <w:r w:rsidR="005E6842" w:rsidRPr="0079060C">
              <w:rPr>
                <w:rFonts w:ascii="Times New Roman" w:hAnsi="Times New Roman" w:cs="Times New Roman"/>
              </w:rPr>
              <w:t>578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7C9D7B71" w14:textId="6A1EDAE9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85 (2.0</w:t>
            </w:r>
            <w:r w:rsidR="00FA4EB8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71232" w:rsidRPr="0079060C" w14:paraId="5D98D297" w14:textId="77777777" w:rsidTr="00843079">
        <w:tc>
          <w:tcPr>
            <w:tcW w:w="2199" w:type="dxa"/>
          </w:tcPr>
          <w:p w14:paraId="457505EA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4-17</w:t>
            </w:r>
          </w:p>
        </w:tc>
        <w:tc>
          <w:tcPr>
            <w:tcW w:w="992" w:type="dxa"/>
          </w:tcPr>
          <w:p w14:paraId="3570B8C7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2</w:t>
            </w:r>
          </w:p>
          <w:p w14:paraId="406D6ACE" w14:textId="67950432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1.16)</w:t>
            </w:r>
          </w:p>
        </w:tc>
        <w:tc>
          <w:tcPr>
            <w:tcW w:w="1276" w:type="dxa"/>
          </w:tcPr>
          <w:p w14:paraId="6A15D28F" w14:textId="3E5BB153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26</w:t>
            </w:r>
          </w:p>
          <w:p w14:paraId="6CC49686" w14:textId="7DC783BD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53)</w:t>
            </w:r>
          </w:p>
        </w:tc>
        <w:tc>
          <w:tcPr>
            <w:tcW w:w="1062" w:type="dxa"/>
          </w:tcPr>
          <w:p w14:paraId="4CCF7BBB" w14:textId="55DD0555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</w:t>
            </w:r>
            <w:r w:rsidR="005E6842" w:rsidRPr="0079060C">
              <w:rPr>
                <w:rFonts w:ascii="Times New Roman" w:hAnsi="Times New Roman" w:cs="Times New Roman"/>
              </w:rPr>
              <w:t>7.8</w:t>
            </w:r>
            <w:r w:rsidRPr="0079060C">
              <w:rPr>
                <w:rFonts w:ascii="Times New Roman" w:hAnsi="Times New Roman" w:cs="Times New Roman"/>
              </w:rPr>
              <w:t>% (</w:t>
            </w:r>
            <w:r w:rsidR="005E6842" w:rsidRPr="0079060C">
              <w:rPr>
                <w:rFonts w:ascii="Times New Roman" w:hAnsi="Times New Roman" w:cs="Times New Roman"/>
              </w:rPr>
              <w:t>135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4ECA81E2" w14:textId="7F2531DB" w:rsidR="00771232" w:rsidRPr="0079060C" w:rsidRDefault="005E684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2.2</w:t>
            </w:r>
            <w:r w:rsidR="00771232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623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0AB1AF25" w14:textId="58F0F74A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8</w:t>
            </w:r>
            <w:r w:rsidR="00C348BC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 xml:space="preserve"> (2.01)</w:t>
            </w:r>
          </w:p>
        </w:tc>
      </w:tr>
      <w:tr w:rsidR="00771232" w:rsidRPr="0079060C" w14:paraId="2CBFDCFB" w14:textId="77777777" w:rsidTr="00843079">
        <w:tc>
          <w:tcPr>
            <w:tcW w:w="2199" w:type="dxa"/>
          </w:tcPr>
          <w:p w14:paraId="4AD3D4E1" w14:textId="5B1F5C20" w:rsidR="00771232" w:rsidRPr="0079060C" w:rsidRDefault="00FB328F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Sex-at-birth</w:t>
            </w:r>
          </w:p>
        </w:tc>
        <w:tc>
          <w:tcPr>
            <w:tcW w:w="992" w:type="dxa"/>
          </w:tcPr>
          <w:p w14:paraId="3B9A9667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14CEDF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225139B9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12039A9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75828F49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1232" w:rsidRPr="0079060C" w14:paraId="38D06105" w14:textId="77777777" w:rsidTr="00843079">
        <w:tc>
          <w:tcPr>
            <w:tcW w:w="2199" w:type="dxa"/>
          </w:tcPr>
          <w:p w14:paraId="578D4D98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992" w:type="dxa"/>
          </w:tcPr>
          <w:p w14:paraId="62E693D6" w14:textId="7F32E7DD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6 (1.</w:t>
            </w:r>
            <w:r w:rsidR="00BE48E2" w:rsidRPr="0079060C">
              <w:rPr>
                <w:rFonts w:ascii="Times New Roman" w:hAnsi="Times New Roman" w:cs="Times New Roman"/>
              </w:rPr>
              <w:t>0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B3FE882" w14:textId="5EAE8B60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8</w:t>
            </w:r>
            <w:r w:rsidR="00BE48E2" w:rsidRPr="0079060C">
              <w:rPr>
                <w:rFonts w:ascii="Times New Roman" w:hAnsi="Times New Roman" w:cs="Times New Roman"/>
              </w:rPr>
              <w:t>6</w:t>
            </w:r>
          </w:p>
          <w:p w14:paraId="37FD40BA" w14:textId="254D22E1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53)</w:t>
            </w:r>
          </w:p>
        </w:tc>
        <w:tc>
          <w:tcPr>
            <w:tcW w:w="1062" w:type="dxa"/>
          </w:tcPr>
          <w:p w14:paraId="09A8F511" w14:textId="2540C555" w:rsidR="00771232" w:rsidRPr="0079060C" w:rsidRDefault="007B295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4.0</w:t>
            </w:r>
            <w:r w:rsidR="00771232" w:rsidRPr="0079060C">
              <w:rPr>
                <w:rFonts w:ascii="Times New Roman" w:hAnsi="Times New Roman" w:cs="Times New Roman"/>
              </w:rPr>
              <w:t>% (1</w:t>
            </w:r>
            <w:r w:rsidRPr="0079060C">
              <w:rPr>
                <w:rFonts w:ascii="Times New Roman" w:hAnsi="Times New Roman" w:cs="Times New Roman"/>
              </w:rPr>
              <w:t>85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31CE4A52" w14:textId="587BE6C4" w:rsidR="00771232" w:rsidRPr="0079060C" w:rsidRDefault="007B295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6.0</w:t>
            </w:r>
            <w:r w:rsidR="00771232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586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4794F6E4" w14:textId="1BBCC92F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</w:t>
            </w:r>
            <w:r w:rsidR="000D6139" w:rsidRPr="0079060C">
              <w:rPr>
                <w:rFonts w:ascii="Times New Roman" w:hAnsi="Times New Roman" w:cs="Times New Roman"/>
              </w:rPr>
              <w:t>89</w:t>
            </w:r>
            <w:r w:rsidRPr="0079060C">
              <w:rPr>
                <w:rFonts w:ascii="Times New Roman" w:hAnsi="Times New Roman" w:cs="Times New Roman"/>
              </w:rPr>
              <w:t xml:space="preserve"> (2.13)</w:t>
            </w:r>
          </w:p>
        </w:tc>
      </w:tr>
      <w:tr w:rsidR="00771232" w:rsidRPr="0079060C" w14:paraId="622F3774" w14:textId="77777777" w:rsidTr="00843079">
        <w:tc>
          <w:tcPr>
            <w:tcW w:w="2199" w:type="dxa"/>
          </w:tcPr>
          <w:p w14:paraId="2D26CEA4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992" w:type="dxa"/>
          </w:tcPr>
          <w:p w14:paraId="44D22A8A" w14:textId="2ADE0392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9 (1.07)</w:t>
            </w:r>
          </w:p>
        </w:tc>
        <w:tc>
          <w:tcPr>
            <w:tcW w:w="1276" w:type="dxa"/>
          </w:tcPr>
          <w:p w14:paraId="1581880D" w14:textId="6925D3FD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35</w:t>
            </w:r>
          </w:p>
          <w:p w14:paraId="7B35272F" w14:textId="00F12D7D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5</w:t>
            </w:r>
            <w:r w:rsidR="00BE48E2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412D215F" w14:textId="6B428340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</w:t>
            </w:r>
            <w:r w:rsidR="007B295E" w:rsidRPr="0079060C">
              <w:rPr>
                <w:rFonts w:ascii="Times New Roman" w:hAnsi="Times New Roman" w:cs="Times New Roman"/>
              </w:rPr>
              <w:t>6.6</w:t>
            </w:r>
            <w:r w:rsidRPr="0079060C">
              <w:rPr>
                <w:rFonts w:ascii="Times New Roman" w:hAnsi="Times New Roman" w:cs="Times New Roman"/>
              </w:rPr>
              <w:t>% (</w:t>
            </w:r>
            <w:r w:rsidR="007B295E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>2</w:t>
            </w:r>
            <w:r w:rsidR="007B295E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7B66178B" w14:textId="249069B4" w:rsidR="00771232" w:rsidRPr="0079060C" w:rsidRDefault="007B295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3.4</w:t>
            </w:r>
            <w:r w:rsidR="00771232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615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66D05A90" w14:textId="02429A4F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83 (1.9</w:t>
            </w:r>
            <w:r w:rsidR="000D6139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71232" w:rsidRPr="0079060C" w14:paraId="2090DA8E" w14:textId="77777777" w:rsidTr="00843079">
        <w:tc>
          <w:tcPr>
            <w:tcW w:w="2199" w:type="dxa"/>
          </w:tcPr>
          <w:p w14:paraId="486F419F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992" w:type="dxa"/>
          </w:tcPr>
          <w:p w14:paraId="6F353A7D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82E360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145984E3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94BB5FB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76D9E771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1232" w:rsidRPr="0079060C" w14:paraId="3EF2F65E" w14:textId="77777777" w:rsidTr="00843079">
        <w:tc>
          <w:tcPr>
            <w:tcW w:w="2199" w:type="dxa"/>
          </w:tcPr>
          <w:p w14:paraId="701D40D7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jority</w:t>
            </w:r>
          </w:p>
        </w:tc>
        <w:tc>
          <w:tcPr>
            <w:tcW w:w="992" w:type="dxa"/>
          </w:tcPr>
          <w:p w14:paraId="2D4D6E58" w14:textId="06CD28EF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</w:t>
            </w:r>
            <w:r w:rsidR="00AE4AD8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 xml:space="preserve"> (1.05)</w:t>
            </w:r>
          </w:p>
        </w:tc>
        <w:tc>
          <w:tcPr>
            <w:tcW w:w="1276" w:type="dxa"/>
          </w:tcPr>
          <w:p w14:paraId="3DFEE466" w14:textId="71B20F21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01</w:t>
            </w:r>
          </w:p>
          <w:p w14:paraId="1CDC1230" w14:textId="63A7F8C1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7)</w:t>
            </w:r>
          </w:p>
        </w:tc>
        <w:tc>
          <w:tcPr>
            <w:tcW w:w="1062" w:type="dxa"/>
          </w:tcPr>
          <w:p w14:paraId="41B275F5" w14:textId="338E1106" w:rsidR="00771232" w:rsidRPr="0079060C" w:rsidRDefault="003879E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4.0</w:t>
            </w:r>
            <w:r w:rsidR="00771232" w:rsidRPr="0079060C">
              <w:rPr>
                <w:rFonts w:ascii="Times New Roman" w:hAnsi="Times New Roman" w:cs="Times New Roman"/>
              </w:rPr>
              <w:t>% (1</w:t>
            </w:r>
            <w:r w:rsidR="00F278C6" w:rsidRPr="0079060C">
              <w:rPr>
                <w:rFonts w:ascii="Times New Roman" w:hAnsi="Times New Roman" w:cs="Times New Roman"/>
              </w:rPr>
              <w:t>88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76640C85" w14:textId="3DC2AF13" w:rsidR="00771232" w:rsidRPr="0079060C" w:rsidRDefault="00F278C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6.0</w:t>
            </w:r>
            <w:r w:rsidR="00771232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594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1E33A94F" w14:textId="2A5EE813" w:rsidR="00771232" w:rsidRPr="0079060C" w:rsidRDefault="007E278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99</w:t>
            </w:r>
            <w:r w:rsidR="00771232" w:rsidRPr="0079060C">
              <w:rPr>
                <w:rFonts w:ascii="Times New Roman" w:hAnsi="Times New Roman" w:cs="Times New Roman"/>
              </w:rPr>
              <w:t xml:space="preserve"> (1.98)</w:t>
            </w:r>
          </w:p>
        </w:tc>
      </w:tr>
      <w:tr w:rsidR="00771232" w:rsidRPr="0079060C" w14:paraId="4F79E382" w14:textId="77777777" w:rsidTr="00843079">
        <w:tc>
          <w:tcPr>
            <w:tcW w:w="2199" w:type="dxa"/>
          </w:tcPr>
          <w:p w14:paraId="09E2569C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inority</w:t>
            </w:r>
          </w:p>
        </w:tc>
        <w:tc>
          <w:tcPr>
            <w:tcW w:w="992" w:type="dxa"/>
          </w:tcPr>
          <w:p w14:paraId="4B2145B6" w14:textId="6D56884A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8 (1.1</w:t>
            </w:r>
            <w:r w:rsidR="006013E9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569F1CD" w14:textId="56FB5FF2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18</w:t>
            </w:r>
          </w:p>
          <w:p w14:paraId="735570DB" w14:textId="3800D2D8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5</w:t>
            </w:r>
            <w:r w:rsidR="006013E9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2FD784AF" w14:textId="2A5F5E7A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</w:t>
            </w:r>
            <w:r w:rsidR="001649CC" w:rsidRPr="0079060C">
              <w:rPr>
                <w:rFonts w:ascii="Times New Roman" w:hAnsi="Times New Roman" w:cs="Times New Roman"/>
              </w:rPr>
              <w:t>6.6</w:t>
            </w:r>
            <w:r w:rsidRPr="0079060C">
              <w:rPr>
                <w:rFonts w:ascii="Times New Roman" w:hAnsi="Times New Roman" w:cs="Times New Roman"/>
              </w:rPr>
              <w:t>% (</w:t>
            </w:r>
            <w:r w:rsidR="001649CC" w:rsidRPr="0079060C">
              <w:rPr>
                <w:rFonts w:ascii="Times New Roman" w:hAnsi="Times New Roman" w:cs="Times New Roman"/>
              </w:rPr>
              <w:t>12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7A0A029D" w14:textId="373A6742" w:rsidR="00771232" w:rsidRPr="0079060C" w:rsidRDefault="002A03CD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3.4</w:t>
            </w:r>
            <w:r w:rsidR="00771232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607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17A92840" w14:textId="486BE4AF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72 (2.</w:t>
            </w:r>
            <w:r w:rsidR="007E278E" w:rsidRPr="0079060C">
              <w:rPr>
                <w:rFonts w:ascii="Times New Roman" w:hAnsi="Times New Roman" w:cs="Times New Roman"/>
              </w:rPr>
              <w:t>0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71232" w:rsidRPr="0079060C" w14:paraId="3C223465" w14:textId="77777777" w:rsidTr="00843079">
        <w:tc>
          <w:tcPr>
            <w:tcW w:w="2199" w:type="dxa"/>
          </w:tcPr>
          <w:p w14:paraId="1219DE47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Perceived Income Adequacy</w:t>
            </w:r>
          </w:p>
        </w:tc>
        <w:tc>
          <w:tcPr>
            <w:tcW w:w="992" w:type="dxa"/>
          </w:tcPr>
          <w:p w14:paraId="0570FA6D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8EA134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35CB2E3E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EB9DF28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29F521E6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1232" w:rsidRPr="0079060C" w14:paraId="0DE86896" w14:textId="77777777" w:rsidTr="00843079">
        <w:tc>
          <w:tcPr>
            <w:tcW w:w="2199" w:type="dxa"/>
          </w:tcPr>
          <w:p w14:paraId="0740D73E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enough money</w:t>
            </w:r>
          </w:p>
        </w:tc>
        <w:tc>
          <w:tcPr>
            <w:tcW w:w="992" w:type="dxa"/>
          </w:tcPr>
          <w:p w14:paraId="5D8E231D" w14:textId="688A7724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3 (1.12)</w:t>
            </w:r>
          </w:p>
        </w:tc>
        <w:tc>
          <w:tcPr>
            <w:tcW w:w="1276" w:type="dxa"/>
          </w:tcPr>
          <w:p w14:paraId="15AB7C32" w14:textId="049CA39B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85</w:t>
            </w:r>
          </w:p>
          <w:p w14:paraId="00FD051E" w14:textId="5BF9B542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92)</w:t>
            </w:r>
          </w:p>
        </w:tc>
        <w:tc>
          <w:tcPr>
            <w:tcW w:w="1062" w:type="dxa"/>
          </w:tcPr>
          <w:p w14:paraId="05BA03FA" w14:textId="75093AE2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</w:t>
            </w:r>
            <w:r w:rsidR="00DD26FC" w:rsidRPr="0079060C">
              <w:rPr>
                <w:rFonts w:ascii="Times New Roman" w:hAnsi="Times New Roman" w:cs="Times New Roman"/>
              </w:rPr>
              <w:t>4.7</w:t>
            </w:r>
            <w:r w:rsidRPr="0079060C">
              <w:rPr>
                <w:rFonts w:ascii="Times New Roman" w:hAnsi="Times New Roman" w:cs="Times New Roman"/>
              </w:rPr>
              <w:t>% (1</w:t>
            </w:r>
            <w:r w:rsidR="00DD26FC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4C374A83" w14:textId="4911A804" w:rsidR="00771232" w:rsidRPr="0079060C" w:rsidRDefault="00DD26FC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5.3</w:t>
            </w:r>
            <w:r w:rsidR="00771232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48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29ADDC47" w14:textId="6D80C3BB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76 (2.37)</w:t>
            </w:r>
          </w:p>
        </w:tc>
      </w:tr>
      <w:tr w:rsidR="00771232" w:rsidRPr="0079060C" w14:paraId="7375E179" w14:textId="77777777" w:rsidTr="00843079">
        <w:tc>
          <w:tcPr>
            <w:tcW w:w="2199" w:type="dxa"/>
          </w:tcPr>
          <w:p w14:paraId="28010DB9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Barely enough     </w:t>
            </w:r>
          </w:p>
          <w:p w14:paraId="4B7833C5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992" w:type="dxa"/>
          </w:tcPr>
          <w:p w14:paraId="5D66E3EE" w14:textId="437C829F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</w:t>
            </w:r>
            <w:r w:rsidR="00EF6E07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 xml:space="preserve"> (1.</w:t>
            </w:r>
            <w:r w:rsidR="00703557" w:rsidRPr="0079060C">
              <w:rPr>
                <w:rFonts w:ascii="Times New Roman" w:hAnsi="Times New Roman" w:cs="Times New Roman"/>
              </w:rPr>
              <w:t>0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044017B" w14:textId="083D18E0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0</w:t>
            </w:r>
            <w:r w:rsidR="00703557" w:rsidRPr="0079060C">
              <w:rPr>
                <w:rFonts w:ascii="Times New Roman" w:hAnsi="Times New Roman" w:cs="Times New Roman"/>
              </w:rPr>
              <w:t>0</w:t>
            </w:r>
          </w:p>
          <w:p w14:paraId="5C3E9623" w14:textId="1CD34F2D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6</w:t>
            </w:r>
            <w:r w:rsidR="00703557" w:rsidRPr="0079060C">
              <w:rPr>
                <w:rFonts w:ascii="Times New Roman" w:hAnsi="Times New Roman" w:cs="Times New Roman"/>
              </w:rPr>
              <w:t>2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6812A4F0" w14:textId="0ACA6264" w:rsidR="00771232" w:rsidRPr="0079060C" w:rsidRDefault="009D4BD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3.8</w:t>
            </w:r>
            <w:r w:rsidR="00771232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39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2E4E7E6E" w14:textId="78853970" w:rsidR="00771232" w:rsidRPr="0079060C" w:rsidRDefault="009D4BD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2.6</w:t>
            </w:r>
            <w:r w:rsidR="00771232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243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1C6F434F" w14:textId="14D66EB6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5</w:t>
            </w:r>
            <w:r w:rsidR="00A324FA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 xml:space="preserve"> (1.9</w:t>
            </w:r>
            <w:r w:rsidR="00A324FA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71232" w:rsidRPr="0079060C" w14:paraId="4C3E62C4" w14:textId="77777777" w:rsidTr="00843079">
        <w:tc>
          <w:tcPr>
            <w:tcW w:w="2199" w:type="dxa"/>
          </w:tcPr>
          <w:p w14:paraId="0C57CC81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Enough money</w:t>
            </w:r>
          </w:p>
        </w:tc>
        <w:tc>
          <w:tcPr>
            <w:tcW w:w="992" w:type="dxa"/>
          </w:tcPr>
          <w:p w14:paraId="1F4D39EC" w14:textId="6C7753B2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</w:t>
            </w:r>
            <w:r w:rsidR="00703557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 xml:space="preserve"> (1.13)</w:t>
            </w:r>
          </w:p>
        </w:tc>
        <w:tc>
          <w:tcPr>
            <w:tcW w:w="1276" w:type="dxa"/>
          </w:tcPr>
          <w:p w14:paraId="38DBB2D7" w14:textId="2AEFF941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78</w:t>
            </w:r>
          </w:p>
          <w:p w14:paraId="3C5A70B2" w14:textId="08CC57C8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</w:t>
            </w:r>
            <w:r w:rsidR="00703557" w:rsidRPr="0079060C">
              <w:rPr>
                <w:rFonts w:ascii="Times New Roman" w:hAnsi="Times New Roman" w:cs="Times New Roman"/>
              </w:rPr>
              <w:t>0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74A223C5" w14:textId="2ECA56E4" w:rsidR="00771232" w:rsidRPr="0079060C" w:rsidRDefault="009D4BD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0.0</w:t>
            </w:r>
            <w:r w:rsidR="00771232" w:rsidRPr="0079060C">
              <w:rPr>
                <w:rFonts w:ascii="Times New Roman" w:hAnsi="Times New Roman" w:cs="Times New Roman"/>
              </w:rPr>
              <w:t>% (1</w:t>
            </w:r>
            <w:r w:rsidRPr="0079060C">
              <w:rPr>
                <w:rFonts w:ascii="Times New Roman" w:hAnsi="Times New Roman" w:cs="Times New Roman"/>
              </w:rPr>
              <w:t>80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0B4324DF" w14:textId="680A75AC" w:rsidR="00771232" w:rsidRPr="0079060C" w:rsidRDefault="009D4BD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0.0</w:t>
            </w:r>
            <w:r w:rsidR="00771232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721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17B9C16E" w14:textId="3470EA5C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89 (1.92)</w:t>
            </w:r>
          </w:p>
        </w:tc>
      </w:tr>
      <w:tr w:rsidR="00771232" w:rsidRPr="0079060C" w14:paraId="35916489" w14:textId="77777777" w:rsidTr="00843079">
        <w:tc>
          <w:tcPr>
            <w:tcW w:w="2199" w:type="dxa"/>
          </w:tcPr>
          <w:p w14:paraId="105FCFD3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re than enough </w:t>
            </w:r>
          </w:p>
          <w:p w14:paraId="46B4843B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992" w:type="dxa"/>
          </w:tcPr>
          <w:p w14:paraId="16419637" w14:textId="0028A7FD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5</w:t>
            </w:r>
            <w:r w:rsidR="00703557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 xml:space="preserve"> (0.8</w:t>
            </w:r>
            <w:r w:rsidR="00703557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20C2364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89</w:t>
            </w:r>
          </w:p>
          <w:p w14:paraId="5E54DACF" w14:textId="3A340476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</w:t>
            </w:r>
            <w:r w:rsidR="00703557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785B2D35" w14:textId="6B1D29E4" w:rsidR="00771232" w:rsidRPr="0079060C" w:rsidRDefault="00853DF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8.0</w:t>
            </w:r>
            <w:r w:rsidR="00771232" w:rsidRPr="0079060C">
              <w:rPr>
                <w:rFonts w:ascii="Times New Roman" w:hAnsi="Times New Roman" w:cs="Times New Roman"/>
              </w:rPr>
              <w:t xml:space="preserve">% </w:t>
            </w:r>
            <w:r w:rsidRPr="0079060C">
              <w:rPr>
                <w:rFonts w:ascii="Times New Roman" w:hAnsi="Times New Roman" w:cs="Times New Roman"/>
              </w:rPr>
              <w:t>(73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CE24DAD" w14:textId="22BE7631" w:rsidR="00771232" w:rsidRPr="0079060C" w:rsidRDefault="00853DF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2.0</w:t>
            </w:r>
            <w:r w:rsidR="00771232" w:rsidRPr="0079060C">
              <w:rPr>
                <w:rFonts w:ascii="Times New Roman" w:hAnsi="Times New Roman" w:cs="Times New Roman"/>
              </w:rPr>
              <w:t>% (1</w:t>
            </w:r>
            <w:r w:rsidRPr="0079060C">
              <w:rPr>
                <w:rFonts w:ascii="Times New Roman" w:hAnsi="Times New Roman" w:cs="Times New Roman"/>
              </w:rPr>
              <w:t>88</w:t>
            </w:r>
            <w:r w:rsidR="00771232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309DECC7" w14:textId="2F52B851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3</w:t>
            </w:r>
            <w:r w:rsidR="00A324FA" w:rsidRPr="0079060C">
              <w:rPr>
                <w:rFonts w:ascii="Times New Roman" w:hAnsi="Times New Roman" w:cs="Times New Roman"/>
              </w:rPr>
              <w:t>9</w:t>
            </w:r>
            <w:r w:rsidRPr="0079060C">
              <w:rPr>
                <w:rFonts w:ascii="Times New Roman" w:hAnsi="Times New Roman" w:cs="Times New Roman"/>
              </w:rPr>
              <w:t xml:space="preserve"> (2.2</w:t>
            </w:r>
            <w:r w:rsidR="00A324FA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771232" w:rsidRPr="0079060C" w14:paraId="17B20676" w14:textId="77777777" w:rsidTr="00843079">
        <w:tc>
          <w:tcPr>
            <w:tcW w:w="2199" w:type="dxa"/>
          </w:tcPr>
          <w:p w14:paraId="25CAB83C" w14:textId="77777777" w:rsidR="00771232" w:rsidRPr="0079060C" w:rsidRDefault="00771232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992" w:type="dxa"/>
          </w:tcPr>
          <w:p w14:paraId="6D0A8ED1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079EBE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1361C8FA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967CC27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0EC0DB84" w14:textId="77777777" w:rsidR="00771232" w:rsidRPr="0079060C" w:rsidRDefault="00771232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396E" w:rsidRPr="0079060C" w14:paraId="1BFE8178" w14:textId="77777777" w:rsidTr="00843079">
        <w:tc>
          <w:tcPr>
            <w:tcW w:w="2199" w:type="dxa"/>
          </w:tcPr>
          <w:p w14:paraId="23AE967D" w14:textId="789649FB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Normal”</w:t>
            </w:r>
          </w:p>
        </w:tc>
        <w:tc>
          <w:tcPr>
            <w:tcW w:w="992" w:type="dxa"/>
          </w:tcPr>
          <w:p w14:paraId="7BD00708" w14:textId="79A73361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8 (0.82)</w:t>
            </w:r>
          </w:p>
        </w:tc>
        <w:tc>
          <w:tcPr>
            <w:tcW w:w="1276" w:type="dxa"/>
          </w:tcPr>
          <w:p w14:paraId="4F128F6B" w14:textId="533A0F1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52</w:t>
            </w:r>
          </w:p>
          <w:p w14:paraId="10547E06" w14:textId="71867A66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13)</w:t>
            </w:r>
          </w:p>
        </w:tc>
        <w:tc>
          <w:tcPr>
            <w:tcW w:w="1062" w:type="dxa"/>
          </w:tcPr>
          <w:p w14:paraId="14736ABF" w14:textId="4BC4055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7.6% (8)</w:t>
            </w:r>
          </w:p>
        </w:tc>
        <w:tc>
          <w:tcPr>
            <w:tcW w:w="1275" w:type="dxa"/>
          </w:tcPr>
          <w:p w14:paraId="2AD2EE91" w14:textId="1FE95BD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2.4% (38)</w:t>
            </w:r>
          </w:p>
        </w:tc>
        <w:tc>
          <w:tcPr>
            <w:tcW w:w="2483" w:type="dxa"/>
          </w:tcPr>
          <w:p w14:paraId="7EBFB7E3" w14:textId="03A577F4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03 (2.02)</w:t>
            </w:r>
          </w:p>
        </w:tc>
      </w:tr>
      <w:tr w:rsidR="00F9396E" w:rsidRPr="0079060C" w14:paraId="39C14461" w14:textId="77777777" w:rsidTr="00843079">
        <w:tc>
          <w:tcPr>
            <w:tcW w:w="2199" w:type="dxa"/>
          </w:tcPr>
          <w:p w14:paraId="0DB991C4" w14:textId="16C297F5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Thin”</w:t>
            </w:r>
          </w:p>
        </w:tc>
        <w:tc>
          <w:tcPr>
            <w:tcW w:w="992" w:type="dxa"/>
          </w:tcPr>
          <w:p w14:paraId="2319D662" w14:textId="39086EC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2 (1.02)</w:t>
            </w:r>
          </w:p>
        </w:tc>
        <w:tc>
          <w:tcPr>
            <w:tcW w:w="1276" w:type="dxa"/>
          </w:tcPr>
          <w:p w14:paraId="7EF1C5D9" w14:textId="7777777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50</w:t>
            </w:r>
          </w:p>
          <w:p w14:paraId="55B8D75C" w14:textId="52D851D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51)</w:t>
            </w:r>
          </w:p>
        </w:tc>
        <w:tc>
          <w:tcPr>
            <w:tcW w:w="1062" w:type="dxa"/>
          </w:tcPr>
          <w:p w14:paraId="2F2AD770" w14:textId="6A3D3E01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8.9% (131)</w:t>
            </w:r>
          </w:p>
        </w:tc>
        <w:tc>
          <w:tcPr>
            <w:tcW w:w="1275" w:type="dxa"/>
          </w:tcPr>
          <w:p w14:paraId="1997B690" w14:textId="6C821B9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1.1% (562)</w:t>
            </w:r>
          </w:p>
        </w:tc>
        <w:tc>
          <w:tcPr>
            <w:tcW w:w="2483" w:type="dxa"/>
          </w:tcPr>
          <w:p w14:paraId="70098F09" w14:textId="298ECB4F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12 (1.85)</w:t>
            </w:r>
          </w:p>
        </w:tc>
      </w:tr>
      <w:tr w:rsidR="00F9396E" w:rsidRPr="0079060C" w14:paraId="100AF9FF" w14:textId="77777777" w:rsidTr="00843079">
        <w:tc>
          <w:tcPr>
            <w:tcW w:w="2199" w:type="dxa"/>
          </w:tcPr>
          <w:p w14:paraId="46691DAC" w14:textId="06C9C68D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Overweight”</w:t>
            </w:r>
          </w:p>
        </w:tc>
        <w:tc>
          <w:tcPr>
            <w:tcW w:w="992" w:type="dxa"/>
          </w:tcPr>
          <w:p w14:paraId="49A4208E" w14:textId="50793D44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8 (0.99)</w:t>
            </w:r>
          </w:p>
        </w:tc>
        <w:tc>
          <w:tcPr>
            <w:tcW w:w="1276" w:type="dxa"/>
          </w:tcPr>
          <w:p w14:paraId="558BDC12" w14:textId="75612B4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05</w:t>
            </w:r>
          </w:p>
          <w:p w14:paraId="67F9E0D5" w14:textId="6D7E70E4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34)</w:t>
            </w:r>
          </w:p>
        </w:tc>
        <w:tc>
          <w:tcPr>
            <w:tcW w:w="1062" w:type="dxa"/>
          </w:tcPr>
          <w:p w14:paraId="78333A7F" w14:textId="0C851FBA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4.3% (70)</w:t>
            </w:r>
          </w:p>
        </w:tc>
        <w:tc>
          <w:tcPr>
            <w:tcW w:w="1275" w:type="dxa"/>
          </w:tcPr>
          <w:p w14:paraId="60580249" w14:textId="12A076CF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5.7% (219)</w:t>
            </w:r>
          </w:p>
        </w:tc>
        <w:tc>
          <w:tcPr>
            <w:tcW w:w="2483" w:type="dxa"/>
          </w:tcPr>
          <w:p w14:paraId="1A176F06" w14:textId="70BB235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08 (1.97)</w:t>
            </w:r>
          </w:p>
        </w:tc>
      </w:tr>
      <w:tr w:rsidR="00F9396E" w:rsidRPr="0079060C" w14:paraId="0003CF69" w14:textId="77777777" w:rsidTr="00843079">
        <w:tc>
          <w:tcPr>
            <w:tcW w:w="2199" w:type="dxa"/>
          </w:tcPr>
          <w:p w14:paraId="102563B0" w14:textId="03FF621F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Obese”</w:t>
            </w:r>
          </w:p>
        </w:tc>
        <w:tc>
          <w:tcPr>
            <w:tcW w:w="992" w:type="dxa"/>
          </w:tcPr>
          <w:p w14:paraId="056E0552" w14:textId="595DC90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3 (1.11)</w:t>
            </w:r>
          </w:p>
        </w:tc>
        <w:tc>
          <w:tcPr>
            <w:tcW w:w="1276" w:type="dxa"/>
          </w:tcPr>
          <w:p w14:paraId="775727C1" w14:textId="2BC67220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66</w:t>
            </w:r>
          </w:p>
          <w:p w14:paraId="634CDB89" w14:textId="7AB470C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69)</w:t>
            </w:r>
          </w:p>
        </w:tc>
        <w:tc>
          <w:tcPr>
            <w:tcW w:w="1062" w:type="dxa"/>
          </w:tcPr>
          <w:p w14:paraId="168EF1E3" w14:textId="1677067D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0.6% (39)</w:t>
            </w:r>
          </w:p>
        </w:tc>
        <w:tc>
          <w:tcPr>
            <w:tcW w:w="1275" w:type="dxa"/>
          </w:tcPr>
          <w:p w14:paraId="04E24026" w14:textId="4ED1DDAA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9.4% (151)</w:t>
            </w:r>
          </w:p>
        </w:tc>
        <w:tc>
          <w:tcPr>
            <w:tcW w:w="2483" w:type="dxa"/>
          </w:tcPr>
          <w:p w14:paraId="4B972218" w14:textId="1C40EB0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41 (1.99)</w:t>
            </w:r>
          </w:p>
        </w:tc>
      </w:tr>
      <w:tr w:rsidR="00F9396E" w:rsidRPr="0079060C" w14:paraId="7181596B" w14:textId="77777777" w:rsidTr="00843079">
        <w:tc>
          <w:tcPr>
            <w:tcW w:w="2199" w:type="dxa"/>
          </w:tcPr>
          <w:p w14:paraId="2D3896B5" w14:textId="51D11DE8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992" w:type="dxa"/>
          </w:tcPr>
          <w:p w14:paraId="6EFA73FF" w14:textId="3D288D6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8 (1.30)</w:t>
            </w:r>
          </w:p>
        </w:tc>
        <w:tc>
          <w:tcPr>
            <w:tcW w:w="1276" w:type="dxa"/>
          </w:tcPr>
          <w:p w14:paraId="26F75CEB" w14:textId="771510F6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42</w:t>
            </w:r>
          </w:p>
          <w:p w14:paraId="6A0E28B7" w14:textId="0F178222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5)</w:t>
            </w:r>
          </w:p>
        </w:tc>
        <w:tc>
          <w:tcPr>
            <w:tcW w:w="1062" w:type="dxa"/>
          </w:tcPr>
          <w:p w14:paraId="3C3CE878" w14:textId="57BF953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0.7% (60)</w:t>
            </w:r>
          </w:p>
        </w:tc>
        <w:tc>
          <w:tcPr>
            <w:tcW w:w="1275" w:type="dxa"/>
          </w:tcPr>
          <w:p w14:paraId="07AF2454" w14:textId="07B16FD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9.3% (230)</w:t>
            </w:r>
          </w:p>
        </w:tc>
        <w:tc>
          <w:tcPr>
            <w:tcW w:w="2483" w:type="dxa"/>
          </w:tcPr>
          <w:p w14:paraId="692CA9F7" w14:textId="6A203A2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28 (2.38)</w:t>
            </w:r>
          </w:p>
        </w:tc>
      </w:tr>
    </w:tbl>
    <w:p w14:paraId="0A506545" w14:textId="77777777" w:rsidR="00CA13FC" w:rsidRPr="0079060C" w:rsidRDefault="00CA13FC" w:rsidP="007C797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DF613CB" w14:textId="77777777" w:rsidR="007C797D" w:rsidRPr="0079060C" w:rsidRDefault="007C797D">
      <w:pPr>
        <w:rPr>
          <w:rFonts w:ascii="Times New Roman" w:hAnsi="Times New Roman" w:cs="Times New Roman"/>
          <w:b/>
          <w:bCs/>
        </w:rPr>
      </w:pPr>
      <w:r w:rsidRPr="0079060C">
        <w:rPr>
          <w:rFonts w:ascii="Times New Roman" w:hAnsi="Times New Roman" w:cs="Times New Roman"/>
          <w:b/>
          <w:bCs/>
        </w:rPr>
        <w:br w:type="page"/>
      </w:r>
    </w:p>
    <w:p w14:paraId="4949C43C" w14:textId="6344D34D" w:rsidR="00CA13FC" w:rsidRPr="0079060C" w:rsidRDefault="00C77582" w:rsidP="007C797D">
      <w:pPr>
        <w:spacing w:after="0" w:line="240" w:lineRule="auto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CA13FC" w:rsidRPr="0079060C">
        <w:rPr>
          <w:rFonts w:ascii="Times New Roman" w:hAnsi="Times New Roman" w:cs="Times New Roman"/>
          <w:b/>
          <w:bCs/>
        </w:rPr>
        <w:t xml:space="preserve">Table </w:t>
      </w:r>
      <w:r w:rsidR="00D43B54" w:rsidRPr="0079060C">
        <w:rPr>
          <w:rFonts w:ascii="Times New Roman" w:hAnsi="Times New Roman" w:cs="Times New Roman"/>
          <w:b/>
          <w:bCs/>
        </w:rPr>
        <w:t>S</w:t>
      </w:r>
      <w:r w:rsidR="002B02FC" w:rsidRPr="0079060C">
        <w:rPr>
          <w:rFonts w:ascii="Times New Roman" w:hAnsi="Times New Roman" w:cs="Times New Roman"/>
          <w:b/>
          <w:bCs/>
        </w:rPr>
        <w:t>1</w:t>
      </w:r>
      <w:r w:rsidR="00CA13FC" w:rsidRPr="0079060C">
        <w:rPr>
          <w:rFonts w:ascii="Times New Roman" w:hAnsi="Times New Roman" w:cs="Times New Roman"/>
          <w:b/>
          <w:bCs/>
        </w:rPr>
        <w:t>e</w:t>
      </w:r>
      <w:r w:rsidR="00CA13FC" w:rsidRPr="0079060C">
        <w:rPr>
          <w:rFonts w:ascii="Times New Roman" w:hAnsi="Times New Roman" w:cs="Times New Roman"/>
        </w:rPr>
        <w:t>. Measures o</w:t>
      </w:r>
      <w:r w:rsidR="00BA6F3B" w:rsidRPr="0079060C">
        <w:rPr>
          <w:rFonts w:ascii="Times New Roman" w:hAnsi="Times New Roman" w:cs="Times New Roman"/>
        </w:rPr>
        <w:t xml:space="preserve">f nutrition knowledge and socio-demographic characteristics in </w:t>
      </w:r>
      <w:r w:rsidR="00CA13FC" w:rsidRPr="0079060C">
        <w:rPr>
          <w:rFonts w:ascii="Times New Roman" w:hAnsi="Times New Roman" w:cs="Times New Roman"/>
        </w:rPr>
        <w:t>Mexico</w:t>
      </w:r>
      <w:r w:rsidR="00BA6F3B" w:rsidRPr="0079060C">
        <w:rPr>
          <w:rFonts w:ascii="Times New Roman" w:hAnsi="Times New Roman" w:cs="Times New Roman"/>
        </w:rPr>
        <w:t>, 2020 (weighted estimates, N=11,232)</w:t>
      </w:r>
    </w:p>
    <w:p w14:paraId="64BA0F25" w14:textId="77777777" w:rsidR="007C797D" w:rsidRPr="0079060C" w:rsidRDefault="007C797D" w:rsidP="007C797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28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99"/>
        <w:gridCol w:w="992"/>
        <w:gridCol w:w="1276"/>
        <w:gridCol w:w="1062"/>
        <w:gridCol w:w="1275"/>
        <w:gridCol w:w="2483"/>
      </w:tblGrid>
      <w:tr w:rsidR="00635CEE" w:rsidRPr="0079060C" w14:paraId="59B7D723" w14:textId="77777777" w:rsidTr="00843079">
        <w:tc>
          <w:tcPr>
            <w:tcW w:w="2199" w:type="dxa"/>
            <w:vMerge w:val="restart"/>
          </w:tcPr>
          <w:p w14:paraId="2DFA062B" w14:textId="77777777" w:rsidR="00635CEE" w:rsidRPr="0079060C" w:rsidRDefault="00635CEE" w:rsidP="00635CEE">
            <w:pPr>
              <w:rPr>
                <w:rFonts w:ascii="Times New Roman" w:hAnsi="Times New Roman" w:cs="Times New Roman"/>
              </w:rPr>
            </w:pPr>
          </w:p>
          <w:p w14:paraId="6BCB6753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Mexico</w:t>
            </w:r>
          </w:p>
          <w:p w14:paraId="7547D4D5" w14:textId="532C3F30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n=1,724)</w:t>
            </w:r>
          </w:p>
        </w:tc>
        <w:tc>
          <w:tcPr>
            <w:tcW w:w="2268" w:type="dxa"/>
            <w:gridSpan w:val="2"/>
          </w:tcPr>
          <w:p w14:paraId="571672FC" w14:textId="1EFF6C5E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Item</w:t>
            </w:r>
            <w:r w:rsidRPr="0079060C">
              <w:rPr>
                <w:rFonts w:ascii="Times New Roman" w:hAnsi="Times New Roman" w:cs="Times New Roman"/>
              </w:rPr>
              <w:t xml:space="preserve"> </w:t>
            </w:r>
            <w:r w:rsidRPr="0079060C">
              <w:rPr>
                <w:rFonts w:ascii="Times New Roman" w:hAnsi="Times New Roman" w:cs="Times New Roman"/>
                <w:b/>
                <w:bCs/>
              </w:rPr>
              <w:t xml:space="preserve">Healthiness </w:t>
            </w:r>
            <w:r w:rsidR="00C72A2D" w:rsidRPr="0079060C">
              <w:rPr>
                <w:rFonts w:ascii="Times New Roman" w:hAnsi="Times New Roman" w:cs="Times New Roman"/>
                <w:b/>
                <w:bCs/>
              </w:rPr>
              <w:t>Rating</w:t>
            </w:r>
            <w:r w:rsidRPr="0079060C">
              <w:rPr>
                <w:rFonts w:ascii="Times New Roman" w:hAnsi="Times New Roman" w:cs="Times New Roman"/>
              </w:rPr>
              <w:t xml:space="preserve"> </w:t>
            </w:r>
          </w:p>
          <w:p w14:paraId="6E28F9E8" w14:textId="13460F2E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337" w:type="dxa"/>
            <w:gridSpan w:val="2"/>
          </w:tcPr>
          <w:p w14:paraId="69BC753B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 xml:space="preserve">Healthiness Score </w:t>
            </w:r>
          </w:p>
          <w:p w14:paraId="063350E0" w14:textId="7DEA4D9F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2483" w:type="dxa"/>
            <w:vMerge w:val="restart"/>
          </w:tcPr>
          <w:p w14:paraId="486A1FE2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Perceived</w:t>
            </w:r>
          </w:p>
          <w:p w14:paraId="0B78C1D9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 xml:space="preserve">Nutrition Knowledge </w:t>
            </w:r>
          </w:p>
          <w:p w14:paraId="32B15FE0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mean (SD)</w:t>
            </w:r>
          </w:p>
        </w:tc>
      </w:tr>
      <w:tr w:rsidR="00E44F36" w:rsidRPr="0079060C" w14:paraId="30EA5B77" w14:textId="77777777" w:rsidTr="00843079">
        <w:tc>
          <w:tcPr>
            <w:tcW w:w="2199" w:type="dxa"/>
            <w:vMerge/>
          </w:tcPr>
          <w:p w14:paraId="7CC52D7B" w14:textId="77777777" w:rsidR="00E44F36" w:rsidRPr="0079060C" w:rsidRDefault="00E44F36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36ECABC" w14:textId="77777777" w:rsidR="00E44F36" w:rsidRPr="0079060C" w:rsidRDefault="00E44F36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Apple</w:t>
            </w:r>
          </w:p>
        </w:tc>
        <w:tc>
          <w:tcPr>
            <w:tcW w:w="1276" w:type="dxa"/>
          </w:tcPr>
          <w:p w14:paraId="7135ACD1" w14:textId="77777777" w:rsidR="00E44F36" w:rsidRPr="0079060C" w:rsidRDefault="00E44F36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Apple Fruit Drink</w:t>
            </w:r>
          </w:p>
        </w:tc>
        <w:tc>
          <w:tcPr>
            <w:tcW w:w="1062" w:type="dxa"/>
          </w:tcPr>
          <w:p w14:paraId="3333CCA1" w14:textId="3CB1181B" w:rsidR="00E44F36" w:rsidRPr="0079060C" w:rsidRDefault="00E44F36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</w:tcPr>
          <w:p w14:paraId="653E1C52" w14:textId="06FA2028" w:rsidR="00E44F36" w:rsidRPr="0079060C" w:rsidRDefault="00E44F36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2483" w:type="dxa"/>
            <w:vMerge/>
          </w:tcPr>
          <w:p w14:paraId="6CBD3014" w14:textId="77777777" w:rsidR="00E44F36" w:rsidRPr="0079060C" w:rsidRDefault="00E44F36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36" w:rsidRPr="0079060C" w14:paraId="714BAE5B" w14:textId="77777777" w:rsidTr="00843079">
        <w:tc>
          <w:tcPr>
            <w:tcW w:w="2199" w:type="dxa"/>
          </w:tcPr>
          <w:p w14:paraId="29C3A2CC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992" w:type="dxa"/>
          </w:tcPr>
          <w:p w14:paraId="51493949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3D1F825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09297F15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7FD0D31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4771BC25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36" w:rsidRPr="0079060C" w14:paraId="5D16F6DE" w14:textId="77777777" w:rsidTr="00843079">
        <w:tc>
          <w:tcPr>
            <w:tcW w:w="2199" w:type="dxa"/>
          </w:tcPr>
          <w:p w14:paraId="7F6CCDDE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0-13</w:t>
            </w:r>
          </w:p>
        </w:tc>
        <w:tc>
          <w:tcPr>
            <w:tcW w:w="992" w:type="dxa"/>
          </w:tcPr>
          <w:p w14:paraId="0C22C4BF" w14:textId="62F0BAA9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</w:t>
            </w:r>
            <w:r w:rsidR="00F878B7" w:rsidRPr="0079060C">
              <w:rPr>
                <w:rFonts w:ascii="Times New Roman" w:hAnsi="Times New Roman" w:cs="Times New Roman"/>
              </w:rPr>
              <w:t>69</w:t>
            </w:r>
            <w:r w:rsidRPr="0079060C">
              <w:rPr>
                <w:rFonts w:ascii="Times New Roman" w:hAnsi="Times New Roman" w:cs="Times New Roman"/>
              </w:rPr>
              <w:t xml:space="preserve"> (0.79)</w:t>
            </w:r>
          </w:p>
        </w:tc>
        <w:tc>
          <w:tcPr>
            <w:tcW w:w="1276" w:type="dxa"/>
          </w:tcPr>
          <w:p w14:paraId="0AB1C698" w14:textId="7E389750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7</w:t>
            </w:r>
            <w:r w:rsidR="00F878B7" w:rsidRPr="0079060C">
              <w:rPr>
                <w:rFonts w:ascii="Times New Roman" w:hAnsi="Times New Roman" w:cs="Times New Roman"/>
              </w:rPr>
              <w:t>5</w:t>
            </w:r>
          </w:p>
          <w:p w14:paraId="0C3C7CDA" w14:textId="7B5193CA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</w:t>
            </w:r>
            <w:r w:rsidR="00F878B7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078E7D68" w14:textId="59CE7688" w:rsidR="00E44F36" w:rsidRPr="0079060C" w:rsidRDefault="005E6842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5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="007036F7" w:rsidRPr="0079060C">
              <w:rPr>
                <w:rFonts w:ascii="Times New Roman" w:hAnsi="Times New Roman" w:cs="Times New Roman"/>
              </w:rPr>
              <w:t>38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006DB9D4" w14:textId="72432AA7" w:rsidR="00E44F36" w:rsidRPr="0079060C" w:rsidRDefault="007036F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5.5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815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739603A6" w14:textId="0DA69D6D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9</w:t>
            </w:r>
            <w:r w:rsidR="00C348BC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 xml:space="preserve"> (1.8</w:t>
            </w:r>
            <w:r w:rsidR="00C348BC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7E268815" w14:textId="77777777" w:rsidTr="00843079">
        <w:tc>
          <w:tcPr>
            <w:tcW w:w="2199" w:type="dxa"/>
          </w:tcPr>
          <w:p w14:paraId="5509991C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4-17</w:t>
            </w:r>
          </w:p>
        </w:tc>
        <w:tc>
          <w:tcPr>
            <w:tcW w:w="992" w:type="dxa"/>
          </w:tcPr>
          <w:p w14:paraId="6C43A7AD" w14:textId="4EC2BC75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6</w:t>
            </w:r>
            <w:r w:rsidR="00F878B7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 xml:space="preserve"> (0.</w:t>
            </w:r>
            <w:r w:rsidR="00F878B7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276" w:type="dxa"/>
          </w:tcPr>
          <w:p w14:paraId="200FD055" w14:textId="5C11D245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52</w:t>
            </w:r>
          </w:p>
          <w:p w14:paraId="4B84FF93" w14:textId="4FCA5446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80)</w:t>
            </w:r>
          </w:p>
        </w:tc>
        <w:tc>
          <w:tcPr>
            <w:tcW w:w="1062" w:type="dxa"/>
          </w:tcPr>
          <w:p w14:paraId="484D7AA6" w14:textId="34F3E555" w:rsidR="00E44F36" w:rsidRPr="0079060C" w:rsidRDefault="007036F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4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38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F6720BF" w14:textId="60175F08" w:rsidR="00E44F36" w:rsidRPr="0079060C" w:rsidRDefault="007036F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5.6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="00F63BD7" w:rsidRPr="0079060C">
              <w:rPr>
                <w:rFonts w:ascii="Times New Roman" w:hAnsi="Times New Roman" w:cs="Times New Roman"/>
              </w:rPr>
              <w:t>832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0FF326DC" w14:textId="103B03D1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7</w:t>
            </w:r>
            <w:r w:rsidR="00C348BC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 xml:space="preserve"> (2.0</w:t>
            </w:r>
            <w:r w:rsidR="00C348BC" w:rsidRPr="0079060C">
              <w:rPr>
                <w:rFonts w:ascii="Times New Roman" w:hAnsi="Times New Roman" w:cs="Times New Roman"/>
              </w:rPr>
              <w:t>8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23461282" w14:textId="77777777" w:rsidTr="00843079">
        <w:tc>
          <w:tcPr>
            <w:tcW w:w="2199" w:type="dxa"/>
          </w:tcPr>
          <w:p w14:paraId="273F7661" w14:textId="22D2E9AE" w:rsidR="00E44F36" w:rsidRPr="0079060C" w:rsidRDefault="00FB328F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Sex-at-birth</w:t>
            </w:r>
          </w:p>
        </w:tc>
        <w:tc>
          <w:tcPr>
            <w:tcW w:w="992" w:type="dxa"/>
          </w:tcPr>
          <w:p w14:paraId="48AD3EAE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072D13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46591A81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35A9037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666A9E41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36" w:rsidRPr="0079060C" w14:paraId="210767E9" w14:textId="77777777" w:rsidTr="00843079">
        <w:tc>
          <w:tcPr>
            <w:tcW w:w="2199" w:type="dxa"/>
          </w:tcPr>
          <w:p w14:paraId="5240D879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992" w:type="dxa"/>
          </w:tcPr>
          <w:p w14:paraId="1CBD6C3B" w14:textId="1CF7CAC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67 (0.8</w:t>
            </w:r>
            <w:r w:rsidR="001F5613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47C4303" w14:textId="32BC84CC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7</w:t>
            </w:r>
            <w:r w:rsidR="001F5613" w:rsidRPr="0079060C">
              <w:rPr>
                <w:rFonts w:ascii="Times New Roman" w:hAnsi="Times New Roman" w:cs="Times New Roman"/>
              </w:rPr>
              <w:t>4</w:t>
            </w:r>
          </w:p>
          <w:p w14:paraId="247E4D17" w14:textId="19B80A9F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7)</w:t>
            </w:r>
          </w:p>
        </w:tc>
        <w:tc>
          <w:tcPr>
            <w:tcW w:w="1062" w:type="dxa"/>
          </w:tcPr>
          <w:p w14:paraId="1C603A1C" w14:textId="785904C0" w:rsidR="00E44F36" w:rsidRPr="0079060C" w:rsidRDefault="007B295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5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="006F45C1" w:rsidRPr="0079060C">
              <w:rPr>
                <w:rFonts w:ascii="Times New Roman" w:hAnsi="Times New Roman" w:cs="Times New Roman"/>
              </w:rPr>
              <w:t>39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32A1F3FA" w14:textId="3C3540AA" w:rsidR="00E44F36" w:rsidRPr="0079060C" w:rsidRDefault="006F45C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5.5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833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12354792" w14:textId="5B9B308E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8</w:t>
            </w:r>
            <w:r w:rsidR="000D6139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 xml:space="preserve"> (1.9</w:t>
            </w:r>
            <w:r w:rsidR="000D6139" w:rsidRPr="0079060C">
              <w:rPr>
                <w:rFonts w:ascii="Times New Roman" w:hAnsi="Times New Roman" w:cs="Times New Roman"/>
              </w:rPr>
              <w:t>8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6F8A3743" w14:textId="77777777" w:rsidTr="00843079">
        <w:tc>
          <w:tcPr>
            <w:tcW w:w="2199" w:type="dxa"/>
          </w:tcPr>
          <w:p w14:paraId="342A0E24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992" w:type="dxa"/>
          </w:tcPr>
          <w:p w14:paraId="4C6D5345" w14:textId="4365D4A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68 (0.77)</w:t>
            </w:r>
          </w:p>
        </w:tc>
        <w:tc>
          <w:tcPr>
            <w:tcW w:w="1276" w:type="dxa"/>
          </w:tcPr>
          <w:p w14:paraId="69E44127" w14:textId="053F56E3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</w:t>
            </w:r>
            <w:r w:rsidR="001F5613" w:rsidRPr="0079060C">
              <w:rPr>
                <w:rFonts w:ascii="Times New Roman" w:hAnsi="Times New Roman" w:cs="Times New Roman"/>
              </w:rPr>
              <w:t>52</w:t>
            </w:r>
          </w:p>
          <w:p w14:paraId="07A59ECB" w14:textId="7C02DEA4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</w:t>
            </w:r>
            <w:r w:rsidR="001F5613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77C997BA" w14:textId="1D260A06" w:rsidR="00E44F36" w:rsidRPr="0079060C" w:rsidRDefault="006F45C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4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37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0BCEAD70" w14:textId="7DDFAB2A" w:rsidR="00E44F36" w:rsidRPr="0079060C" w:rsidRDefault="006F45C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5.6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814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45D09FAB" w14:textId="15D46C2B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90 (1.9</w:t>
            </w:r>
            <w:r w:rsidR="00C23121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46C0CE82" w14:textId="77777777" w:rsidTr="00843079">
        <w:tc>
          <w:tcPr>
            <w:tcW w:w="2199" w:type="dxa"/>
          </w:tcPr>
          <w:p w14:paraId="247704DF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992" w:type="dxa"/>
          </w:tcPr>
          <w:p w14:paraId="0502987C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D43F145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128BD044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8C17F45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6D85F2CF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36" w:rsidRPr="0079060C" w14:paraId="16F13C84" w14:textId="77777777" w:rsidTr="00843079">
        <w:tc>
          <w:tcPr>
            <w:tcW w:w="2199" w:type="dxa"/>
          </w:tcPr>
          <w:p w14:paraId="6DBF2CDD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jority</w:t>
            </w:r>
          </w:p>
        </w:tc>
        <w:tc>
          <w:tcPr>
            <w:tcW w:w="992" w:type="dxa"/>
          </w:tcPr>
          <w:p w14:paraId="5A28F9BE" w14:textId="7D3904D6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6</w:t>
            </w:r>
            <w:r w:rsidR="006013E9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 xml:space="preserve"> (0.7</w:t>
            </w:r>
            <w:r w:rsidR="006013E9" w:rsidRPr="0079060C">
              <w:rPr>
                <w:rFonts w:ascii="Times New Roman" w:hAnsi="Times New Roman" w:cs="Times New Roman"/>
              </w:rPr>
              <w:t>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0B16B19" w14:textId="0FB79349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5</w:t>
            </w:r>
            <w:r w:rsidR="006013E9" w:rsidRPr="0079060C">
              <w:rPr>
                <w:rFonts w:ascii="Times New Roman" w:hAnsi="Times New Roman" w:cs="Times New Roman"/>
              </w:rPr>
              <w:t>9</w:t>
            </w:r>
          </w:p>
          <w:p w14:paraId="6EBE9F8A" w14:textId="5EB9F9F4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4)</w:t>
            </w:r>
          </w:p>
        </w:tc>
        <w:tc>
          <w:tcPr>
            <w:tcW w:w="1062" w:type="dxa"/>
          </w:tcPr>
          <w:p w14:paraId="21FB535E" w14:textId="4909D180" w:rsidR="00E44F36" w:rsidRPr="0079060C" w:rsidRDefault="002A03CD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3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="00AC0EDA" w:rsidRPr="0079060C">
              <w:rPr>
                <w:rFonts w:ascii="Times New Roman" w:hAnsi="Times New Roman" w:cs="Times New Roman"/>
              </w:rPr>
              <w:t>59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41B9F5B8" w14:textId="4C4202E7" w:rsidR="00E44F36" w:rsidRPr="0079060C" w:rsidRDefault="00AC0ED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5.7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321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298CBB11" w14:textId="65A079E0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8</w:t>
            </w:r>
            <w:r w:rsidR="007E278E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 xml:space="preserve"> (1.90)</w:t>
            </w:r>
          </w:p>
        </w:tc>
      </w:tr>
      <w:tr w:rsidR="00E44F36" w:rsidRPr="0079060C" w14:paraId="23BEFBB6" w14:textId="77777777" w:rsidTr="00843079">
        <w:tc>
          <w:tcPr>
            <w:tcW w:w="2199" w:type="dxa"/>
          </w:tcPr>
          <w:p w14:paraId="3FAB566A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inority</w:t>
            </w:r>
          </w:p>
        </w:tc>
        <w:tc>
          <w:tcPr>
            <w:tcW w:w="992" w:type="dxa"/>
          </w:tcPr>
          <w:p w14:paraId="2B1EFEC5" w14:textId="7F545970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67 (0.8</w:t>
            </w:r>
            <w:r w:rsidR="006013E9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48DCB4D" w14:textId="69F4EE98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7</w:t>
            </w:r>
            <w:r w:rsidR="006013E9" w:rsidRPr="0079060C">
              <w:rPr>
                <w:rFonts w:ascii="Times New Roman" w:hAnsi="Times New Roman" w:cs="Times New Roman"/>
              </w:rPr>
              <w:t>8</w:t>
            </w:r>
          </w:p>
          <w:p w14:paraId="274F234E" w14:textId="0111C6D2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8</w:t>
            </w:r>
            <w:r w:rsidR="00CF3A9A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220A2335" w14:textId="3A7C307E" w:rsidR="00E44F36" w:rsidRPr="0079060C" w:rsidRDefault="00AC0ED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2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8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79F560BF" w14:textId="15AF3156" w:rsidR="00E44F36" w:rsidRPr="0079060C" w:rsidRDefault="00AC0ED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4.8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327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30255873" w14:textId="3B05E6BA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</w:t>
            </w:r>
            <w:r w:rsidR="00244745" w:rsidRPr="0079060C">
              <w:rPr>
                <w:rFonts w:ascii="Times New Roman" w:hAnsi="Times New Roman" w:cs="Times New Roman"/>
              </w:rPr>
              <w:t>79</w:t>
            </w:r>
            <w:r w:rsidRPr="0079060C">
              <w:rPr>
                <w:rFonts w:ascii="Times New Roman" w:hAnsi="Times New Roman" w:cs="Times New Roman"/>
              </w:rPr>
              <w:t xml:space="preserve"> (2.2</w:t>
            </w:r>
            <w:r w:rsidR="00244745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08C04562" w14:textId="77777777" w:rsidTr="00843079">
        <w:tc>
          <w:tcPr>
            <w:tcW w:w="2199" w:type="dxa"/>
          </w:tcPr>
          <w:p w14:paraId="70CB36FA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Perceived Income Adequacy</w:t>
            </w:r>
          </w:p>
        </w:tc>
        <w:tc>
          <w:tcPr>
            <w:tcW w:w="992" w:type="dxa"/>
          </w:tcPr>
          <w:p w14:paraId="3F09080F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65AD3E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67B3F56B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DDAF829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4CAFA0FF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36" w:rsidRPr="0079060C" w14:paraId="304621CF" w14:textId="77777777" w:rsidTr="00843079">
        <w:tc>
          <w:tcPr>
            <w:tcW w:w="2199" w:type="dxa"/>
          </w:tcPr>
          <w:p w14:paraId="533285E9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enough money</w:t>
            </w:r>
          </w:p>
        </w:tc>
        <w:tc>
          <w:tcPr>
            <w:tcW w:w="992" w:type="dxa"/>
          </w:tcPr>
          <w:p w14:paraId="54481628" w14:textId="607144F6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73 (0.71)</w:t>
            </w:r>
          </w:p>
        </w:tc>
        <w:tc>
          <w:tcPr>
            <w:tcW w:w="1276" w:type="dxa"/>
          </w:tcPr>
          <w:p w14:paraId="2D54248A" w14:textId="74723CE5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0</w:t>
            </w:r>
            <w:r w:rsidR="00703557" w:rsidRPr="0079060C">
              <w:rPr>
                <w:rFonts w:ascii="Times New Roman" w:hAnsi="Times New Roman" w:cs="Times New Roman"/>
              </w:rPr>
              <w:t>8</w:t>
            </w:r>
          </w:p>
          <w:p w14:paraId="0E47B041" w14:textId="0F3CB08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</w:t>
            </w:r>
            <w:r w:rsidR="000552E9" w:rsidRPr="0079060C">
              <w:rPr>
                <w:rFonts w:ascii="Times New Roman" w:hAnsi="Times New Roman" w:cs="Times New Roman"/>
              </w:rPr>
              <w:t>2.9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6F4158FF" w14:textId="5D970ACF" w:rsidR="00E44F36" w:rsidRPr="0079060C" w:rsidRDefault="00853DF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6</w:t>
            </w:r>
            <w:r w:rsidR="00E44F36" w:rsidRPr="0079060C">
              <w:rPr>
                <w:rFonts w:ascii="Times New Roman" w:hAnsi="Times New Roman" w:cs="Times New Roman"/>
              </w:rPr>
              <w:t>%</w:t>
            </w:r>
          </w:p>
          <w:p w14:paraId="39000EFF" w14:textId="2648A3C1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</w:t>
            </w:r>
            <w:r w:rsidR="00853DFA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24C16E4" w14:textId="09045786" w:rsidR="00E44F36" w:rsidRPr="0079060C" w:rsidRDefault="00AD45A9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5.4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84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29D6CB68" w14:textId="4991BFAB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9</w:t>
            </w:r>
            <w:r w:rsidR="005E446C" w:rsidRPr="0079060C">
              <w:rPr>
                <w:rFonts w:ascii="Times New Roman" w:hAnsi="Times New Roman" w:cs="Times New Roman"/>
              </w:rPr>
              <w:t>8</w:t>
            </w:r>
            <w:r w:rsidRPr="0079060C">
              <w:rPr>
                <w:rFonts w:ascii="Times New Roman" w:hAnsi="Times New Roman" w:cs="Times New Roman"/>
              </w:rPr>
              <w:t xml:space="preserve"> (2.4</w:t>
            </w:r>
            <w:r w:rsidR="005E446C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08B95C15" w14:textId="77777777" w:rsidTr="00843079">
        <w:tc>
          <w:tcPr>
            <w:tcW w:w="2199" w:type="dxa"/>
          </w:tcPr>
          <w:p w14:paraId="0D8BD18D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Barely enough     </w:t>
            </w:r>
          </w:p>
          <w:p w14:paraId="47F2CF69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992" w:type="dxa"/>
          </w:tcPr>
          <w:p w14:paraId="490BCA08" w14:textId="02AD589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66 (0.</w:t>
            </w:r>
            <w:r w:rsidR="000552E9" w:rsidRPr="0079060C">
              <w:rPr>
                <w:rFonts w:ascii="Times New Roman" w:hAnsi="Times New Roman" w:cs="Times New Roman"/>
              </w:rPr>
              <w:t>7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15C3927" w14:textId="06869D84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4</w:t>
            </w:r>
            <w:r w:rsidR="000552E9" w:rsidRPr="0079060C">
              <w:rPr>
                <w:rFonts w:ascii="Times New Roman" w:hAnsi="Times New Roman" w:cs="Times New Roman"/>
              </w:rPr>
              <w:t>5</w:t>
            </w:r>
          </w:p>
          <w:p w14:paraId="4B553134" w14:textId="390236DE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6</w:t>
            </w:r>
            <w:r w:rsidR="000552E9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1E4D6B5D" w14:textId="75557D28" w:rsidR="00E44F36" w:rsidRPr="0079060C" w:rsidRDefault="00AD45A9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3.5</w:t>
            </w:r>
            <w:r w:rsidR="00E44F36" w:rsidRPr="0079060C">
              <w:rPr>
                <w:rFonts w:ascii="Times New Roman" w:hAnsi="Times New Roman" w:cs="Times New Roman"/>
              </w:rPr>
              <w:t>%</w:t>
            </w:r>
          </w:p>
          <w:p w14:paraId="1B1C8F9A" w14:textId="0B27D092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</w:t>
            </w:r>
            <w:r w:rsidR="00AD45A9" w:rsidRPr="0079060C">
              <w:rPr>
                <w:rFonts w:ascii="Times New Roman" w:hAnsi="Times New Roman" w:cs="Times New Roman"/>
              </w:rPr>
              <w:t>20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31BDBEFE" w14:textId="613E35F8" w:rsidR="00E44F36" w:rsidRPr="0079060C" w:rsidRDefault="00955AD5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6.5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543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6FC8E300" w14:textId="4DED599D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56 (</w:t>
            </w:r>
            <w:r w:rsidR="005E446C" w:rsidRPr="0079060C">
              <w:rPr>
                <w:rFonts w:ascii="Times New Roman" w:hAnsi="Times New Roman" w:cs="Times New Roman"/>
              </w:rPr>
              <w:t>1.9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0D3E2AC5" w14:textId="77777777" w:rsidTr="00843079">
        <w:tc>
          <w:tcPr>
            <w:tcW w:w="2199" w:type="dxa"/>
          </w:tcPr>
          <w:p w14:paraId="4A0E4674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Enough money</w:t>
            </w:r>
          </w:p>
        </w:tc>
        <w:tc>
          <w:tcPr>
            <w:tcW w:w="992" w:type="dxa"/>
          </w:tcPr>
          <w:p w14:paraId="20B1AC28" w14:textId="03AC650A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68 (0.7</w:t>
            </w:r>
            <w:r w:rsidR="000552E9" w:rsidRPr="0079060C">
              <w:rPr>
                <w:rFonts w:ascii="Times New Roman" w:hAnsi="Times New Roman" w:cs="Times New Roman"/>
              </w:rPr>
              <w:t>8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DFC62E4" w14:textId="6BAF6E2D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7</w:t>
            </w:r>
            <w:r w:rsidR="000552E9" w:rsidRPr="0079060C">
              <w:rPr>
                <w:rFonts w:ascii="Times New Roman" w:hAnsi="Times New Roman" w:cs="Times New Roman"/>
              </w:rPr>
              <w:t>6</w:t>
            </w:r>
          </w:p>
          <w:p w14:paraId="631050C7" w14:textId="1C69C33A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</w:t>
            </w:r>
            <w:r w:rsidR="000552E9" w:rsidRPr="0079060C">
              <w:rPr>
                <w:rFonts w:ascii="Times New Roman" w:hAnsi="Times New Roman" w:cs="Times New Roman"/>
              </w:rPr>
              <w:t>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03F7BB63" w14:textId="32E8049B" w:rsidR="00E44F36" w:rsidRPr="0079060C" w:rsidRDefault="00955AD5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4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44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1DC7751" w14:textId="3AD3F993" w:rsidR="00E44F36" w:rsidRPr="0079060C" w:rsidRDefault="00955AD5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5.6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950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7C09563C" w14:textId="33060E9E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0</w:t>
            </w:r>
            <w:r w:rsidR="005E446C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 xml:space="preserve"> (1.8</w:t>
            </w:r>
            <w:r w:rsidR="005E446C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69D7BBE6" w14:textId="77777777" w:rsidTr="00843079">
        <w:tc>
          <w:tcPr>
            <w:tcW w:w="2199" w:type="dxa"/>
          </w:tcPr>
          <w:p w14:paraId="24FB7B7E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re than enough </w:t>
            </w:r>
          </w:p>
          <w:p w14:paraId="5EBD65E4" w14:textId="4AFF24CA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992" w:type="dxa"/>
          </w:tcPr>
          <w:p w14:paraId="22FAC2DB" w14:textId="0412E9BF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6</w:t>
            </w:r>
            <w:r w:rsidR="000552E9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 xml:space="preserve"> (1.15)</w:t>
            </w:r>
          </w:p>
        </w:tc>
        <w:tc>
          <w:tcPr>
            <w:tcW w:w="1276" w:type="dxa"/>
          </w:tcPr>
          <w:p w14:paraId="36EACE8A" w14:textId="44229DEC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97</w:t>
            </w:r>
          </w:p>
          <w:p w14:paraId="16CA3BE5" w14:textId="27575370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3.0</w:t>
            </w:r>
            <w:r w:rsidR="000552E9" w:rsidRPr="0079060C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062" w:type="dxa"/>
          </w:tcPr>
          <w:p w14:paraId="676883A0" w14:textId="4A9A1D22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</w:t>
            </w:r>
            <w:r w:rsidR="00955AD5" w:rsidRPr="0079060C">
              <w:rPr>
                <w:rFonts w:ascii="Times New Roman" w:hAnsi="Times New Roman" w:cs="Times New Roman"/>
              </w:rPr>
              <w:t>1.3</w:t>
            </w:r>
            <w:r w:rsidRPr="0079060C">
              <w:rPr>
                <w:rFonts w:ascii="Times New Roman" w:hAnsi="Times New Roman" w:cs="Times New Roman"/>
              </w:rPr>
              <w:t>% (</w:t>
            </w:r>
            <w:r w:rsidR="00955AD5" w:rsidRPr="0079060C">
              <w:rPr>
                <w:rFonts w:ascii="Times New Roman" w:hAnsi="Times New Roman" w:cs="Times New Roman"/>
              </w:rPr>
              <w:t>9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2F8E7D3F" w14:textId="5602E406" w:rsidR="00E44F36" w:rsidRPr="0079060C" w:rsidRDefault="00955AD5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8.7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70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0E04D122" w14:textId="3CD1092F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4</w:t>
            </w:r>
            <w:r w:rsidR="005E446C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 xml:space="preserve"> (2.0</w:t>
            </w:r>
            <w:r w:rsidR="005E446C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748413A0" w14:textId="77777777" w:rsidTr="00843079">
        <w:tc>
          <w:tcPr>
            <w:tcW w:w="2199" w:type="dxa"/>
          </w:tcPr>
          <w:p w14:paraId="14504963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992" w:type="dxa"/>
          </w:tcPr>
          <w:p w14:paraId="671C24D8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11FDE8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5246786F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4871B47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573DAF8A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396E" w:rsidRPr="0079060C" w14:paraId="5602E645" w14:textId="77777777" w:rsidTr="00843079">
        <w:tc>
          <w:tcPr>
            <w:tcW w:w="2199" w:type="dxa"/>
          </w:tcPr>
          <w:p w14:paraId="09F1E0CE" w14:textId="68F1F3A3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Normal”</w:t>
            </w:r>
          </w:p>
        </w:tc>
        <w:tc>
          <w:tcPr>
            <w:tcW w:w="992" w:type="dxa"/>
          </w:tcPr>
          <w:p w14:paraId="1F4A0618" w14:textId="6CC2D376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77 (0.53)</w:t>
            </w:r>
          </w:p>
        </w:tc>
        <w:tc>
          <w:tcPr>
            <w:tcW w:w="1276" w:type="dxa"/>
          </w:tcPr>
          <w:p w14:paraId="1940DDA0" w14:textId="7F113E06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76</w:t>
            </w:r>
          </w:p>
          <w:p w14:paraId="111610D3" w14:textId="69025341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57)</w:t>
            </w:r>
          </w:p>
        </w:tc>
        <w:tc>
          <w:tcPr>
            <w:tcW w:w="1062" w:type="dxa"/>
          </w:tcPr>
          <w:p w14:paraId="16902CC5" w14:textId="53855D7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3%</w:t>
            </w:r>
          </w:p>
          <w:p w14:paraId="34124B4C" w14:textId="104D1B9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275" w:type="dxa"/>
          </w:tcPr>
          <w:p w14:paraId="3CDF7242" w14:textId="283EC7C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2.7% (21)</w:t>
            </w:r>
          </w:p>
        </w:tc>
        <w:tc>
          <w:tcPr>
            <w:tcW w:w="2483" w:type="dxa"/>
          </w:tcPr>
          <w:p w14:paraId="2392E90A" w14:textId="0D5BDBAB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41 (2.03)</w:t>
            </w:r>
          </w:p>
        </w:tc>
      </w:tr>
      <w:tr w:rsidR="00F9396E" w:rsidRPr="0079060C" w14:paraId="714C7033" w14:textId="77777777" w:rsidTr="00843079">
        <w:tc>
          <w:tcPr>
            <w:tcW w:w="2199" w:type="dxa"/>
          </w:tcPr>
          <w:p w14:paraId="4848C367" w14:textId="598D122F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Thin”</w:t>
            </w:r>
          </w:p>
        </w:tc>
        <w:tc>
          <w:tcPr>
            <w:tcW w:w="992" w:type="dxa"/>
          </w:tcPr>
          <w:p w14:paraId="2A7D1432" w14:textId="1DF8A08B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66 (0.77)</w:t>
            </w:r>
          </w:p>
        </w:tc>
        <w:tc>
          <w:tcPr>
            <w:tcW w:w="1276" w:type="dxa"/>
          </w:tcPr>
          <w:p w14:paraId="053DCC79" w14:textId="3E5FB702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43</w:t>
            </w:r>
          </w:p>
          <w:p w14:paraId="13D9024D" w14:textId="6883040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1)</w:t>
            </w:r>
          </w:p>
        </w:tc>
        <w:tc>
          <w:tcPr>
            <w:tcW w:w="1062" w:type="dxa"/>
          </w:tcPr>
          <w:p w14:paraId="0739FC3F" w14:textId="6B579EA0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3% (31)</w:t>
            </w:r>
          </w:p>
        </w:tc>
        <w:tc>
          <w:tcPr>
            <w:tcW w:w="1275" w:type="dxa"/>
          </w:tcPr>
          <w:p w14:paraId="568EC02C" w14:textId="3974AD92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5.7% (658)</w:t>
            </w:r>
          </w:p>
        </w:tc>
        <w:tc>
          <w:tcPr>
            <w:tcW w:w="2483" w:type="dxa"/>
          </w:tcPr>
          <w:p w14:paraId="6E7DF5D2" w14:textId="1806F8E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05 (1.74)</w:t>
            </w:r>
          </w:p>
        </w:tc>
      </w:tr>
      <w:tr w:rsidR="00F9396E" w:rsidRPr="0079060C" w14:paraId="4839896E" w14:textId="77777777" w:rsidTr="00843079">
        <w:tc>
          <w:tcPr>
            <w:tcW w:w="2199" w:type="dxa"/>
          </w:tcPr>
          <w:p w14:paraId="1C79388F" w14:textId="49127B65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Overweight”</w:t>
            </w:r>
          </w:p>
        </w:tc>
        <w:tc>
          <w:tcPr>
            <w:tcW w:w="992" w:type="dxa"/>
          </w:tcPr>
          <w:p w14:paraId="717B8C4E" w14:textId="3EB4178F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61 (0.96)</w:t>
            </w:r>
          </w:p>
        </w:tc>
        <w:tc>
          <w:tcPr>
            <w:tcW w:w="1276" w:type="dxa"/>
          </w:tcPr>
          <w:p w14:paraId="21E021FB" w14:textId="78FCAF9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68</w:t>
            </w:r>
          </w:p>
          <w:p w14:paraId="5F0F990D" w14:textId="572E2F7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67)</w:t>
            </w:r>
          </w:p>
        </w:tc>
        <w:tc>
          <w:tcPr>
            <w:tcW w:w="1062" w:type="dxa"/>
          </w:tcPr>
          <w:p w14:paraId="746F7591" w14:textId="10E8912B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3.5%</w:t>
            </w:r>
          </w:p>
          <w:p w14:paraId="72FE2074" w14:textId="7CF6AB6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275" w:type="dxa"/>
          </w:tcPr>
          <w:p w14:paraId="1A2FE7D2" w14:textId="3EAF363F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6.5% (376)</w:t>
            </w:r>
          </w:p>
        </w:tc>
        <w:tc>
          <w:tcPr>
            <w:tcW w:w="2483" w:type="dxa"/>
          </w:tcPr>
          <w:p w14:paraId="518DCE8B" w14:textId="3B932A9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96 (1.84)</w:t>
            </w:r>
          </w:p>
        </w:tc>
      </w:tr>
      <w:tr w:rsidR="00F9396E" w:rsidRPr="0079060C" w14:paraId="7D1E929E" w14:textId="77777777" w:rsidTr="00843079">
        <w:tc>
          <w:tcPr>
            <w:tcW w:w="2199" w:type="dxa"/>
          </w:tcPr>
          <w:p w14:paraId="625A201E" w14:textId="666CA1E9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Obese”</w:t>
            </w:r>
          </w:p>
        </w:tc>
        <w:tc>
          <w:tcPr>
            <w:tcW w:w="992" w:type="dxa"/>
          </w:tcPr>
          <w:p w14:paraId="368F12F7" w14:textId="03B33A3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70 (0.74)</w:t>
            </w:r>
          </w:p>
        </w:tc>
        <w:tc>
          <w:tcPr>
            <w:tcW w:w="1276" w:type="dxa"/>
          </w:tcPr>
          <w:p w14:paraId="264AAB0F" w14:textId="4515CE5A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87</w:t>
            </w:r>
          </w:p>
          <w:p w14:paraId="44012800" w14:textId="6CE57960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3.11)</w:t>
            </w:r>
          </w:p>
        </w:tc>
        <w:tc>
          <w:tcPr>
            <w:tcW w:w="1062" w:type="dxa"/>
          </w:tcPr>
          <w:p w14:paraId="7B686642" w14:textId="709A213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3.4%</w:t>
            </w:r>
          </w:p>
          <w:p w14:paraId="6F27DF25" w14:textId="32C5655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275" w:type="dxa"/>
          </w:tcPr>
          <w:p w14:paraId="67A8814E" w14:textId="27F3242A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6.6% (168)</w:t>
            </w:r>
          </w:p>
        </w:tc>
        <w:tc>
          <w:tcPr>
            <w:tcW w:w="2483" w:type="dxa"/>
          </w:tcPr>
          <w:p w14:paraId="23A49CC2" w14:textId="7D7D199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67 (2.14)</w:t>
            </w:r>
          </w:p>
        </w:tc>
      </w:tr>
      <w:tr w:rsidR="00F9396E" w:rsidRPr="0079060C" w14:paraId="49D42910" w14:textId="77777777" w:rsidTr="00843079">
        <w:tc>
          <w:tcPr>
            <w:tcW w:w="2199" w:type="dxa"/>
          </w:tcPr>
          <w:p w14:paraId="18EBB6EE" w14:textId="52F1FE9A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992" w:type="dxa"/>
          </w:tcPr>
          <w:p w14:paraId="25D581EF" w14:textId="36A8C3D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74 (0.74)</w:t>
            </w:r>
          </w:p>
        </w:tc>
        <w:tc>
          <w:tcPr>
            <w:tcW w:w="1276" w:type="dxa"/>
          </w:tcPr>
          <w:p w14:paraId="45042390" w14:textId="29D385F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82</w:t>
            </w:r>
          </w:p>
          <w:p w14:paraId="4AD53782" w14:textId="3C7047D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4)</w:t>
            </w:r>
          </w:p>
        </w:tc>
        <w:tc>
          <w:tcPr>
            <w:tcW w:w="1062" w:type="dxa"/>
          </w:tcPr>
          <w:p w14:paraId="70BF5B27" w14:textId="63F948F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8%</w:t>
            </w:r>
          </w:p>
          <w:p w14:paraId="7818DAB4" w14:textId="5221AB8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1275" w:type="dxa"/>
          </w:tcPr>
          <w:p w14:paraId="6C8B2F30" w14:textId="10E231E2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4.2% (397)</w:t>
            </w:r>
          </w:p>
        </w:tc>
        <w:tc>
          <w:tcPr>
            <w:tcW w:w="2483" w:type="dxa"/>
          </w:tcPr>
          <w:p w14:paraId="79E7B9E9" w14:textId="1007399F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48 (2.30)</w:t>
            </w:r>
          </w:p>
        </w:tc>
      </w:tr>
    </w:tbl>
    <w:p w14:paraId="6B3829BF" w14:textId="77777777" w:rsidR="00CA13FC" w:rsidRPr="0079060C" w:rsidRDefault="00CA13FC" w:rsidP="007C797D">
      <w:pPr>
        <w:spacing w:after="0" w:line="240" w:lineRule="auto"/>
        <w:rPr>
          <w:rFonts w:ascii="Times New Roman" w:hAnsi="Times New Roman" w:cs="Times New Roman"/>
        </w:rPr>
      </w:pPr>
    </w:p>
    <w:p w14:paraId="205E38B9" w14:textId="77777777" w:rsidR="007C797D" w:rsidRPr="0079060C" w:rsidRDefault="007C797D">
      <w:pPr>
        <w:rPr>
          <w:rFonts w:ascii="Times New Roman" w:hAnsi="Times New Roman" w:cs="Times New Roman"/>
          <w:b/>
          <w:bCs/>
        </w:rPr>
      </w:pPr>
      <w:r w:rsidRPr="0079060C">
        <w:rPr>
          <w:rFonts w:ascii="Times New Roman" w:hAnsi="Times New Roman" w:cs="Times New Roman"/>
          <w:b/>
          <w:bCs/>
        </w:rPr>
        <w:br w:type="page"/>
      </w:r>
    </w:p>
    <w:p w14:paraId="64A6638B" w14:textId="41568A8B" w:rsidR="00CA13FC" w:rsidRPr="0079060C" w:rsidRDefault="00C77582" w:rsidP="007C797D">
      <w:pPr>
        <w:spacing w:after="0" w:line="240" w:lineRule="auto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CA13FC" w:rsidRPr="0079060C">
        <w:rPr>
          <w:rFonts w:ascii="Times New Roman" w:hAnsi="Times New Roman" w:cs="Times New Roman"/>
          <w:b/>
          <w:bCs/>
        </w:rPr>
        <w:t xml:space="preserve">Table </w:t>
      </w:r>
      <w:r w:rsidR="00D43B54" w:rsidRPr="0079060C">
        <w:rPr>
          <w:rFonts w:ascii="Times New Roman" w:hAnsi="Times New Roman" w:cs="Times New Roman"/>
          <w:b/>
          <w:bCs/>
        </w:rPr>
        <w:t>S</w:t>
      </w:r>
      <w:r w:rsidR="002B02FC" w:rsidRPr="0079060C">
        <w:rPr>
          <w:rFonts w:ascii="Times New Roman" w:hAnsi="Times New Roman" w:cs="Times New Roman"/>
          <w:b/>
          <w:bCs/>
        </w:rPr>
        <w:t>1</w:t>
      </w:r>
      <w:r w:rsidR="00CA13FC" w:rsidRPr="0079060C">
        <w:rPr>
          <w:rFonts w:ascii="Times New Roman" w:hAnsi="Times New Roman" w:cs="Times New Roman"/>
          <w:b/>
          <w:bCs/>
        </w:rPr>
        <w:t>f</w:t>
      </w:r>
      <w:r w:rsidR="00CA13FC" w:rsidRPr="0079060C">
        <w:rPr>
          <w:rFonts w:ascii="Times New Roman" w:hAnsi="Times New Roman" w:cs="Times New Roman"/>
        </w:rPr>
        <w:t xml:space="preserve">. Measures </w:t>
      </w:r>
      <w:r w:rsidR="00BA6F3B" w:rsidRPr="0079060C">
        <w:rPr>
          <w:rFonts w:ascii="Times New Roman" w:hAnsi="Times New Roman" w:cs="Times New Roman"/>
        </w:rPr>
        <w:t xml:space="preserve">of nutrition knowledge and socio-demographic characteristics in </w:t>
      </w:r>
      <w:r w:rsidR="00CA13FC" w:rsidRPr="0079060C">
        <w:rPr>
          <w:rFonts w:ascii="Times New Roman" w:hAnsi="Times New Roman" w:cs="Times New Roman"/>
        </w:rPr>
        <w:t>Chile</w:t>
      </w:r>
      <w:r w:rsidR="00BA6F3B" w:rsidRPr="0079060C">
        <w:rPr>
          <w:rFonts w:ascii="Times New Roman" w:hAnsi="Times New Roman" w:cs="Times New Roman"/>
        </w:rPr>
        <w:t>, 2020 (weighted estimates, N=11,232)</w:t>
      </w:r>
    </w:p>
    <w:p w14:paraId="54765F94" w14:textId="77777777" w:rsidR="007C797D" w:rsidRPr="0079060C" w:rsidRDefault="007C797D" w:rsidP="007C797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28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99"/>
        <w:gridCol w:w="992"/>
        <w:gridCol w:w="1276"/>
        <w:gridCol w:w="1062"/>
        <w:gridCol w:w="1275"/>
        <w:gridCol w:w="2483"/>
      </w:tblGrid>
      <w:tr w:rsidR="00635CEE" w:rsidRPr="0079060C" w14:paraId="7735622D" w14:textId="77777777" w:rsidTr="00843079">
        <w:tc>
          <w:tcPr>
            <w:tcW w:w="2199" w:type="dxa"/>
            <w:vMerge w:val="restart"/>
          </w:tcPr>
          <w:p w14:paraId="5E45BFB5" w14:textId="77777777" w:rsidR="00635CEE" w:rsidRPr="0079060C" w:rsidRDefault="00635CEE" w:rsidP="00635CEE">
            <w:pPr>
              <w:rPr>
                <w:rFonts w:ascii="Times New Roman" w:hAnsi="Times New Roman" w:cs="Times New Roman"/>
              </w:rPr>
            </w:pPr>
          </w:p>
          <w:p w14:paraId="34D87864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Chile</w:t>
            </w:r>
          </w:p>
          <w:p w14:paraId="6F8F74E8" w14:textId="07056D22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n=1,498)</w:t>
            </w:r>
          </w:p>
        </w:tc>
        <w:tc>
          <w:tcPr>
            <w:tcW w:w="2268" w:type="dxa"/>
            <w:gridSpan w:val="2"/>
          </w:tcPr>
          <w:p w14:paraId="12E68A25" w14:textId="6E2B1832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Item</w:t>
            </w:r>
            <w:r w:rsidRPr="0079060C">
              <w:rPr>
                <w:rFonts w:ascii="Times New Roman" w:hAnsi="Times New Roman" w:cs="Times New Roman"/>
              </w:rPr>
              <w:t xml:space="preserve"> </w:t>
            </w:r>
            <w:r w:rsidRPr="0079060C">
              <w:rPr>
                <w:rFonts w:ascii="Times New Roman" w:hAnsi="Times New Roman" w:cs="Times New Roman"/>
                <w:b/>
                <w:bCs/>
              </w:rPr>
              <w:t xml:space="preserve">Healthiness </w:t>
            </w:r>
            <w:r w:rsidR="00C72A2D" w:rsidRPr="0079060C">
              <w:rPr>
                <w:rFonts w:ascii="Times New Roman" w:hAnsi="Times New Roman" w:cs="Times New Roman"/>
                <w:b/>
                <w:bCs/>
              </w:rPr>
              <w:t>Rating</w:t>
            </w:r>
            <w:r w:rsidRPr="0079060C">
              <w:rPr>
                <w:rFonts w:ascii="Times New Roman" w:hAnsi="Times New Roman" w:cs="Times New Roman"/>
              </w:rPr>
              <w:t xml:space="preserve"> </w:t>
            </w:r>
          </w:p>
          <w:p w14:paraId="1F9E05CC" w14:textId="314E7B85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337" w:type="dxa"/>
            <w:gridSpan w:val="2"/>
          </w:tcPr>
          <w:p w14:paraId="3BE5FB92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 xml:space="preserve">Healthiness Score </w:t>
            </w:r>
          </w:p>
          <w:p w14:paraId="0BDB20FA" w14:textId="00F0F02D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2483" w:type="dxa"/>
            <w:vMerge w:val="restart"/>
          </w:tcPr>
          <w:p w14:paraId="1AFD1534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Perceived</w:t>
            </w:r>
          </w:p>
          <w:p w14:paraId="6346988C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 xml:space="preserve">Nutrition Knowledge </w:t>
            </w:r>
          </w:p>
          <w:p w14:paraId="26571E62" w14:textId="77777777" w:rsidR="00635CEE" w:rsidRPr="0079060C" w:rsidRDefault="00635CEE" w:rsidP="00635CEE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mean (SD)</w:t>
            </w:r>
          </w:p>
        </w:tc>
      </w:tr>
      <w:tr w:rsidR="00E44F36" w:rsidRPr="0079060C" w14:paraId="251323A1" w14:textId="77777777" w:rsidTr="00843079">
        <w:tc>
          <w:tcPr>
            <w:tcW w:w="2199" w:type="dxa"/>
            <w:vMerge/>
          </w:tcPr>
          <w:p w14:paraId="56044A9D" w14:textId="77777777" w:rsidR="00E44F36" w:rsidRPr="0079060C" w:rsidRDefault="00E44F36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DAF4305" w14:textId="77777777" w:rsidR="00E44F36" w:rsidRPr="0079060C" w:rsidRDefault="00E44F36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Apple</w:t>
            </w:r>
          </w:p>
        </w:tc>
        <w:tc>
          <w:tcPr>
            <w:tcW w:w="1276" w:type="dxa"/>
          </w:tcPr>
          <w:p w14:paraId="0A7C4289" w14:textId="77777777" w:rsidR="00E44F36" w:rsidRPr="0079060C" w:rsidRDefault="00E44F36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Apple Fruit Drink</w:t>
            </w:r>
          </w:p>
        </w:tc>
        <w:tc>
          <w:tcPr>
            <w:tcW w:w="1062" w:type="dxa"/>
          </w:tcPr>
          <w:p w14:paraId="5C112A61" w14:textId="3E70B668" w:rsidR="00E44F36" w:rsidRPr="0079060C" w:rsidRDefault="00E44F36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</w:tcPr>
          <w:p w14:paraId="1993B650" w14:textId="35766B6C" w:rsidR="00E44F36" w:rsidRPr="0079060C" w:rsidRDefault="00E44F36" w:rsidP="007C797D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2483" w:type="dxa"/>
            <w:vMerge/>
          </w:tcPr>
          <w:p w14:paraId="0CD0106F" w14:textId="77777777" w:rsidR="00E44F36" w:rsidRPr="0079060C" w:rsidRDefault="00E44F36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36" w:rsidRPr="0079060C" w14:paraId="359257FD" w14:textId="77777777" w:rsidTr="00843079">
        <w:tc>
          <w:tcPr>
            <w:tcW w:w="2199" w:type="dxa"/>
          </w:tcPr>
          <w:p w14:paraId="6A4A9EE5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992" w:type="dxa"/>
          </w:tcPr>
          <w:p w14:paraId="4BBE9500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13405D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4A98EB81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78F84C9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1BB97A37" w14:textId="77777777" w:rsidR="00E44F36" w:rsidRPr="0079060C" w:rsidRDefault="00E44F36" w:rsidP="007C79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36" w:rsidRPr="0079060C" w14:paraId="08E500F6" w14:textId="77777777" w:rsidTr="00843079">
        <w:tc>
          <w:tcPr>
            <w:tcW w:w="2199" w:type="dxa"/>
          </w:tcPr>
          <w:p w14:paraId="4A464DBD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0-13</w:t>
            </w:r>
          </w:p>
        </w:tc>
        <w:tc>
          <w:tcPr>
            <w:tcW w:w="992" w:type="dxa"/>
          </w:tcPr>
          <w:p w14:paraId="06213AC8" w14:textId="64E1F0FD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4 (1.18)</w:t>
            </w:r>
          </w:p>
        </w:tc>
        <w:tc>
          <w:tcPr>
            <w:tcW w:w="1276" w:type="dxa"/>
          </w:tcPr>
          <w:p w14:paraId="7D9F7E02" w14:textId="6D713406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2</w:t>
            </w:r>
            <w:r w:rsidR="008449A8" w:rsidRPr="0079060C">
              <w:rPr>
                <w:rFonts w:ascii="Times New Roman" w:hAnsi="Times New Roman" w:cs="Times New Roman"/>
              </w:rPr>
              <w:t>5</w:t>
            </w:r>
          </w:p>
          <w:p w14:paraId="6F27F752" w14:textId="5142756C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8)</w:t>
            </w:r>
          </w:p>
        </w:tc>
        <w:tc>
          <w:tcPr>
            <w:tcW w:w="1062" w:type="dxa"/>
          </w:tcPr>
          <w:p w14:paraId="6B47F0AF" w14:textId="0E5F07AE" w:rsidR="00E44F36" w:rsidRPr="0079060C" w:rsidRDefault="00F63BD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5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3</w:t>
            </w:r>
            <w:r w:rsidR="00E44F36" w:rsidRPr="0079060C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275" w:type="dxa"/>
          </w:tcPr>
          <w:p w14:paraId="41E958FE" w14:textId="25E80C62" w:rsidR="00E44F36" w:rsidRPr="0079060C" w:rsidRDefault="00F63BD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4.5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661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3A0FBD7C" w14:textId="1221CD8A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1</w:t>
            </w:r>
            <w:r w:rsidR="00C348BC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 xml:space="preserve"> (2.22)</w:t>
            </w:r>
          </w:p>
        </w:tc>
      </w:tr>
      <w:tr w:rsidR="00E44F36" w:rsidRPr="0079060C" w14:paraId="2B705D0B" w14:textId="77777777" w:rsidTr="00843079">
        <w:tc>
          <w:tcPr>
            <w:tcW w:w="2199" w:type="dxa"/>
          </w:tcPr>
          <w:p w14:paraId="546298B6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4-17</w:t>
            </w:r>
          </w:p>
        </w:tc>
        <w:tc>
          <w:tcPr>
            <w:tcW w:w="992" w:type="dxa"/>
          </w:tcPr>
          <w:p w14:paraId="6589528F" w14:textId="2B176F83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</w:t>
            </w:r>
            <w:r w:rsidR="00873DCD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 xml:space="preserve"> (1.1</w:t>
            </w:r>
            <w:r w:rsidR="00873DCD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936A967" w14:textId="2AE5B388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7</w:t>
            </w:r>
            <w:r w:rsidR="00873DCD" w:rsidRPr="0079060C">
              <w:rPr>
                <w:rFonts w:ascii="Times New Roman" w:hAnsi="Times New Roman" w:cs="Times New Roman"/>
              </w:rPr>
              <w:t>8</w:t>
            </w:r>
          </w:p>
          <w:p w14:paraId="5997B51C" w14:textId="1F1DDC3B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</w:t>
            </w:r>
            <w:r w:rsidR="00873DCD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2C0BCCCA" w14:textId="221C468D" w:rsidR="00E44F36" w:rsidRPr="0079060C" w:rsidRDefault="00F63BD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8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46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BBC1E26" w14:textId="36902255" w:rsidR="00E44F36" w:rsidRPr="0079060C" w:rsidRDefault="00F63BD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4.2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752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7E26A40C" w14:textId="44C1A988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3</w:t>
            </w:r>
            <w:r w:rsidR="00C348BC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 xml:space="preserve"> (2.2</w:t>
            </w:r>
            <w:r w:rsidR="00C348BC" w:rsidRPr="0079060C">
              <w:rPr>
                <w:rFonts w:ascii="Times New Roman" w:hAnsi="Times New Roman" w:cs="Times New Roman"/>
              </w:rPr>
              <w:t>2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30E6DD2C" w14:textId="77777777" w:rsidTr="00843079">
        <w:tc>
          <w:tcPr>
            <w:tcW w:w="2199" w:type="dxa"/>
          </w:tcPr>
          <w:p w14:paraId="10AE2C11" w14:textId="298A8D6F" w:rsidR="00E44F36" w:rsidRPr="0079060C" w:rsidRDefault="00FB328F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Sex-at-birth</w:t>
            </w:r>
          </w:p>
        </w:tc>
        <w:tc>
          <w:tcPr>
            <w:tcW w:w="992" w:type="dxa"/>
          </w:tcPr>
          <w:p w14:paraId="04DD3D14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06589EA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0268D1B8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A422F21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08794F60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36" w:rsidRPr="0079060C" w14:paraId="1AA624ED" w14:textId="77777777" w:rsidTr="00843079">
        <w:tc>
          <w:tcPr>
            <w:tcW w:w="2199" w:type="dxa"/>
          </w:tcPr>
          <w:p w14:paraId="23BFA12A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992" w:type="dxa"/>
          </w:tcPr>
          <w:p w14:paraId="09967E9F" w14:textId="6A02D2C1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</w:t>
            </w:r>
            <w:r w:rsidR="001F5613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 xml:space="preserve"> (1.1</w:t>
            </w:r>
            <w:r w:rsidR="001F5613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F722404" w14:textId="09A6B267" w:rsidR="00E44F36" w:rsidRPr="0079060C" w:rsidRDefault="008449A8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</w:t>
            </w:r>
            <w:r w:rsidR="001F5613" w:rsidRPr="0079060C">
              <w:rPr>
                <w:rFonts w:ascii="Times New Roman" w:hAnsi="Times New Roman" w:cs="Times New Roman"/>
              </w:rPr>
              <w:t>18</w:t>
            </w:r>
          </w:p>
          <w:p w14:paraId="09306C47" w14:textId="70344D72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</w:t>
            </w:r>
            <w:r w:rsidR="00DC3C34" w:rsidRPr="0079060C">
              <w:rPr>
                <w:rFonts w:ascii="Times New Roman" w:hAnsi="Times New Roman" w:cs="Times New Roman"/>
              </w:rPr>
              <w:t>38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21B6961E" w14:textId="6FD56615" w:rsidR="00E44F36" w:rsidRPr="0079060C" w:rsidRDefault="00054CEB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1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46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74A9CAD2" w14:textId="0F42BBF5" w:rsidR="00E44F36" w:rsidRPr="0079060C" w:rsidRDefault="00054CEB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3.9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714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3CFEEBBA" w14:textId="52DCDB34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2</w:t>
            </w:r>
            <w:r w:rsidR="00C23121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 xml:space="preserve"> (2.20)</w:t>
            </w:r>
          </w:p>
        </w:tc>
      </w:tr>
      <w:tr w:rsidR="00E44F36" w:rsidRPr="0079060C" w14:paraId="705BFB56" w14:textId="77777777" w:rsidTr="00843079">
        <w:tc>
          <w:tcPr>
            <w:tcW w:w="2199" w:type="dxa"/>
          </w:tcPr>
          <w:p w14:paraId="72E35037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992" w:type="dxa"/>
          </w:tcPr>
          <w:p w14:paraId="1589500F" w14:textId="73047DBD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</w:t>
            </w:r>
            <w:r w:rsidR="00DC3C34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 xml:space="preserve"> (1.</w:t>
            </w:r>
            <w:r w:rsidR="00DC3C34" w:rsidRPr="0079060C">
              <w:rPr>
                <w:rFonts w:ascii="Times New Roman" w:hAnsi="Times New Roman" w:cs="Times New Roman"/>
              </w:rPr>
              <w:t>2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218BF73" w14:textId="49252ADE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8</w:t>
            </w:r>
            <w:r w:rsidR="00DC3C34" w:rsidRPr="0079060C">
              <w:rPr>
                <w:rFonts w:ascii="Times New Roman" w:hAnsi="Times New Roman" w:cs="Times New Roman"/>
              </w:rPr>
              <w:t>1</w:t>
            </w:r>
          </w:p>
          <w:p w14:paraId="224CFA0B" w14:textId="7ADE02A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55)</w:t>
            </w:r>
          </w:p>
        </w:tc>
        <w:tc>
          <w:tcPr>
            <w:tcW w:w="1062" w:type="dxa"/>
          </w:tcPr>
          <w:p w14:paraId="7E214F95" w14:textId="7192AFBD" w:rsidR="00E44F36" w:rsidRPr="0079060C" w:rsidRDefault="00054CEB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2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39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EF7144B" w14:textId="5CE8DD3B" w:rsidR="00E44F36" w:rsidRPr="0079060C" w:rsidRDefault="00054CEB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4.8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699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6D339EB2" w14:textId="794506E0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2</w:t>
            </w:r>
            <w:r w:rsidR="00C23121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 xml:space="preserve"> (2.2</w:t>
            </w:r>
            <w:r w:rsidR="00C23121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706B95E8" w14:textId="77777777" w:rsidTr="00843079">
        <w:tc>
          <w:tcPr>
            <w:tcW w:w="2199" w:type="dxa"/>
          </w:tcPr>
          <w:p w14:paraId="13C60902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992" w:type="dxa"/>
          </w:tcPr>
          <w:p w14:paraId="2F544175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21982B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6DD78B7A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10EA9B5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1D41627A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36" w:rsidRPr="0079060C" w14:paraId="1479A847" w14:textId="77777777" w:rsidTr="00843079">
        <w:tc>
          <w:tcPr>
            <w:tcW w:w="2199" w:type="dxa"/>
          </w:tcPr>
          <w:p w14:paraId="6A62D496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jority</w:t>
            </w:r>
          </w:p>
        </w:tc>
        <w:tc>
          <w:tcPr>
            <w:tcW w:w="992" w:type="dxa"/>
          </w:tcPr>
          <w:p w14:paraId="6C8264EB" w14:textId="0BA83AA5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</w:t>
            </w:r>
            <w:r w:rsidR="00CF3A9A" w:rsidRPr="0079060C">
              <w:rPr>
                <w:rFonts w:ascii="Times New Roman" w:hAnsi="Times New Roman" w:cs="Times New Roman"/>
              </w:rPr>
              <w:t>0</w:t>
            </w:r>
            <w:r w:rsidRPr="0079060C">
              <w:rPr>
                <w:rFonts w:ascii="Times New Roman" w:hAnsi="Times New Roman" w:cs="Times New Roman"/>
              </w:rPr>
              <w:t xml:space="preserve"> (1.1</w:t>
            </w:r>
            <w:r w:rsidR="00CF3A9A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A164168" w14:textId="31EA64E9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01</w:t>
            </w:r>
          </w:p>
          <w:p w14:paraId="32032665" w14:textId="279CA898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</w:t>
            </w:r>
            <w:r w:rsidR="00CF3A9A" w:rsidRPr="0079060C">
              <w:rPr>
                <w:rFonts w:ascii="Times New Roman" w:hAnsi="Times New Roman" w:cs="Times New Roman"/>
              </w:rPr>
              <w:t>8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3DE4BF11" w14:textId="495EFA04" w:rsidR="00E44F36" w:rsidRPr="0079060C" w:rsidRDefault="00AB4359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8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73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0B82C8DE" w14:textId="4C347919" w:rsidR="00E44F36" w:rsidRPr="0079060C" w:rsidRDefault="00AB4359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4.2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1199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1F5B813C" w14:textId="746FF3BF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3</w:t>
            </w:r>
            <w:r w:rsidR="00244745" w:rsidRPr="0079060C">
              <w:rPr>
                <w:rFonts w:ascii="Times New Roman" w:hAnsi="Times New Roman" w:cs="Times New Roman"/>
              </w:rPr>
              <w:t>2</w:t>
            </w:r>
            <w:r w:rsidRPr="0079060C">
              <w:rPr>
                <w:rFonts w:ascii="Times New Roman" w:hAnsi="Times New Roman" w:cs="Times New Roman"/>
              </w:rPr>
              <w:t xml:space="preserve"> (2.1</w:t>
            </w:r>
            <w:r w:rsidR="00244745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38FB2692" w14:textId="77777777" w:rsidTr="00843079">
        <w:tc>
          <w:tcPr>
            <w:tcW w:w="2199" w:type="dxa"/>
          </w:tcPr>
          <w:p w14:paraId="1A39583A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inority</w:t>
            </w:r>
          </w:p>
        </w:tc>
        <w:tc>
          <w:tcPr>
            <w:tcW w:w="992" w:type="dxa"/>
          </w:tcPr>
          <w:p w14:paraId="24FA77E6" w14:textId="4A5AD5E8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</w:t>
            </w:r>
            <w:r w:rsidR="00CF3A9A" w:rsidRPr="0079060C">
              <w:rPr>
                <w:rFonts w:ascii="Times New Roman" w:hAnsi="Times New Roman" w:cs="Times New Roman"/>
              </w:rPr>
              <w:t>3</w:t>
            </w:r>
            <w:r w:rsidRPr="0079060C">
              <w:rPr>
                <w:rFonts w:ascii="Times New Roman" w:hAnsi="Times New Roman" w:cs="Times New Roman"/>
              </w:rPr>
              <w:t xml:space="preserve"> (1.2</w:t>
            </w:r>
            <w:r w:rsidR="00CF3A9A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E3A492F" w14:textId="082E0575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9</w:t>
            </w:r>
            <w:r w:rsidR="00CF3A9A" w:rsidRPr="0079060C">
              <w:rPr>
                <w:rFonts w:ascii="Times New Roman" w:hAnsi="Times New Roman" w:cs="Times New Roman"/>
              </w:rPr>
              <w:t>1</w:t>
            </w:r>
          </w:p>
          <w:p w14:paraId="37938CE3" w14:textId="53C957CE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39)</w:t>
            </w:r>
          </w:p>
        </w:tc>
        <w:tc>
          <w:tcPr>
            <w:tcW w:w="1062" w:type="dxa"/>
          </w:tcPr>
          <w:p w14:paraId="3290C458" w14:textId="6893FF91" w:rsidR="00E44F36" w:rsidRPr="0079060C" w:rsidRDefault="00AB4359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0</w:t>
            </w:r>
            <w:r w:rsidR="00E44F36" w:rsidRPr="0079060C">
              <w:rPr>
                <w:rFonts w:ascii="Times New Roman" w:hAnsi="Times New Roman" w:cs="Times New Roman"/>
              </w:rPr>
              <w:t>%</w:t>
            </w:r>
          </w:p>
          <w:p w14:paraId="76C942AD" w14:textId="4A240BE3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1</w:t>
            </w:r>
            <w:r w:rsidR="00AB4359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220FD778" w14:textId="6187AE40" w:rsidR="00E44F36" w:rsidRPr="0079060C" w:rsidRDefault="00AB4359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5.0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214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5C6565B1" w14:textId="39794C31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8</w:t>
            </w:r>
            <w:r w:rsidR="00244745" w:rsidRPr="0079060C">
              <w:rPr>
                <w:rFonts w:ascii="Times New Roman" w:hAnsi="Times New Roman" w:cs="Times New Roman"/>
              </w:rPr>
              <w:t xml:space="preserve">6 </w:t>
            </w:r>
            <w:r w:rsidRPr="0079060C">
              <w:rPr>
                <w:rFonts w:ascii="Times New Roman" w:hAnsi="Times New Roman" w:cs="Times New Roman"/>
              </w:rPr>
              <w:t>(2.4</w:t>
            </w:r>
            <w:r w:rsidR="00244745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3DFD8339" w14:textId="77777777" w:rsidTr="00843079">
        <w:tc>
          <w:tcPr>
            <w:tcW w:w="2199" w:type="dxa"/>
          </w:tcPr>
          <w:p w14:paraId="16037EC4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Perceived Income Adequacy</w:t>
            </w:r>
          </w:p>
        </w:tc>
        <w:tc>
          <w:tcPr>
            <w:tcW w:w="992" w:type="dxa"/>
          </w:tcPr>
          <w:p w14:paraId="1F22E2DF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763649F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2B180294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327A0EF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23B3A63F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36" w:rsidRPr="0079060C" w14:paraId="337EB45D" w14:textId="77777777" w:rsidTr="00843079">
        <w:tc>
          <w:tcPr>
            <w:tcW w:w="2199" w:type="dxa"/>
          </w:tcPr>
          <w:p w14:paraId="419FEE5C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enough money</w:t>
            </w:r>
          </w:p>
        </w:tc>
        <w:tc>
          <w:tcPr>
            <w:tcW w:w="992" w:type="dxa"/>
          </w:tcPr>
          <w:p w14:paraId="2F88124B" w14:textId="1380B29D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58 (0.91)</w:t>
            </w:r>
          </w:p>
        </w:tc>
        <w:tc>
          <w:tcPr>
            <w:tcW w:w="1276" w:type="dxa"/>
          </w:tcPr>
          <w:p w14:paraId="74C95181" w14:textId="10C04202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8</w:t>
            </w:r>
            <w:r w:rsidR="000552E9" w:rsidRPr="0079060C">
              <w:rPr>
                <w:rFonts w:ascii="Times New Roman" w:hAnsi="Times New Roman" w:cs="Times New Roman"/>
              </w:rPr>
              <w:t>2</w:t>
            </w:r>
          </w:p>
          <w:p w14:paraId="3ABF61A6" w14:textId="6FA64C78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7</w:t>
            </w:r>
            <w:r w:rsidR="000552E9" w:rsidRPr="0079060C">
              <w:rPr>
                <w:rFonts w:ascii="Times New Roman" w:hAnsi="Times New Roman" w:cs="Times New Roman"/>
              </w:rPr>
              <w:t>2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</w:tcPr>
          <w:p w14:paraId="5B11EF0D" w14:textId="3AB10285" w:rsidR="00E44F36" w:rsidRPr="0079060C" w:rsidRDefault="00665EE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6</w:t>
            </w:r>
            <w:r w:rsidR="00E44F36" w:rsidRPr="0079060C">
              <w:rPr>
                <w:rFonts w:ascii="Times New Roman" w:hAnsi="Times New Roman" w:cs="Times New Roman"/>
              </w:rPr>
              <w:t>%</w:t>
            </w:r>
          </w:p>
          <w:p w14:paraId="5A0CA614" w14:textId="759C7BE8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</w:t>
            </w:r>
            <w:r w:rsidR="00665EE6" w:rsidRPr="0079060C">
              <w:rPr>
                <w:rFonts w:ascii="Times New Roman" w:hAnsi="Times New Roman" w:cs="Times New Roman"/>
              </w:rPr>
              <w:t>6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324C3DBC" w14:textId="075CAAC0" w:rsidR="00E44F36" w:rsidRPr="0079060C" w:rsidRDefault="00665EE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2.4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73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57B41B0D" w14:textId="17E1625F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2</w:t>
            </w:r>
            <w:r w:rsidR="005E446C" w:rsidRPr="0079060C">
              <w:rPr>
                <w:rFonts w:ascii="Times New Roman" w:hAnsi="Times New Roman" w:cs="Times New Roman"/>
              </w:rPr>
              <w:t xml:space="preserve">6 </w:t>
            </w:r>
            <w:r w:rsidRPr="0079060C">
              <w:rPr>
                <w:rFonts w:ascii="Times New Roman" w:hAnsi="Times New Roman" w:cs="Times New Roman"/>
              </w:rPr>
              <w:t>(2.</w:t>
            </w:r>
            <w:r w:rsidR="005E446C" w:rsidRPr="0079060C">
              <w:rPr>
                <w:rFonts w:ascii="Times New Roman" w:hAnsi="Times New Roman" w:cs="Times New Roman"/>
              </w:rPr>
              <w:t>90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0CA0123B" w14:textId="77777777" w:rsidTr="00843079">
        <w:tc>
          <w:tcPr>
            <w:tcW w:w="2199" w:type="dxa"/>
          </w:tcPr>
          <w:p w14:paraId="1EDA2A2E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Barely enough     </w:t>
            </w:r>
          </w:p>
          <w:p w14:paraId="3290EABF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992" w:type="dxa"/>
          </w:tcPr>
          <w:p w14:paraId="7C8A7886" w14:textId="30795496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4 (1.2</w:t>
            </w:r>
            <w:r w:rsidR="000552E9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3E195E2" w14:textId="33BA8035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7</w:t>
            </w:r>
            <w:r w:rsidR="000552E9" w:rsidRPr="0079060C">
              <w:rPr>
                <w:rFonts w:ascii="Times New Roman" w:hAnsi="Times New Roman" w:cs="Times New Roman"/>
              </w:rPr>
              <w:t>7</w:t>
            </w:r>
          </w:p>
          <w:p w14:paraId="6BE83B7F" w14:textId="6C9E66FB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2)</w:t>
            </w:r>
          </w:p>
        </w:tc>
        <w:tc>
          <w:tcPr>
            <w:tcW w:w="1062" w:type="dxa"/>
          </w:tcPr>
          <w:p w14:paraId="473F6C2D" w14:textId="14D54D92" w:rsidR="00E44F36" w:rsidRPr="0079060C" w:rsidRDefault="00665EE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2</w:t>
            </w:r>
            <w:r w:rsidR="00E44F36" w:rsidRPr="0079060C">
              <w:rPr>
                <w:rFonts w:ascii="Times New Roman" w:hAnsi="Times New Roman" w:cs="Times New Roman"/>
              </w:rPr>
              <w:t>%</w:t>
            </w:r>
          </w:p>
          <w:p w14:paraId="6725C9B2" w14:textId="4BFEAF68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</w:t>
            </w:r>
            <w:r w:rsidR="00665EE6" w:rsidRPr="0079060C">
              <w:rPr>
                <w:rFonts w:ascii="Times New Roman" w:hAnsi="Times New Roman" w:cs="Times New Roman"/>
              </w:rPr>
              <w:t>1</w:t>
            </w:r>
            <w:r w:rsidR="006352D6" w:rsidRPr="0079060C">
              <w:rPr>
                <w:rFonts w:ascii="Times New Roman" w:hAnsi="Times New Roman" w:cs="Times New Roman"/>
              </w:rPr>
              <w:t>8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2FB79937" w14:textId="08FD9CE1" w:rsidR="00E44F36" w:rsidRPr="0079060C" w:rsidRDefault="006352D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5.8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401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3D840427" w14:textId="0EB36626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7</w:t>
            </w:r>
            <w:r w:rsidR="00F10C27" w:rsidRPr="0079060C">
              <w:rPr>
                <w:rFonts w:ascii="Times New Roman" w:hAnsi="Times New Roman" w:cs="Times New Roman"/>
              </w:rPr>
              <w:t>5</w:t>
            </w:r>
            <w:r w:rsidRPr="0079060C">
              <w:rPr>
                <w:rFonts w:ascii="Times New Roman" w:hAnsi="Times New Roman" w:cs="Times New Roman"/>
              </w:rPr>
              <w:t xml:space="preserve"> (2.1</w:t>
            </w:r>
            <w:r w:rsidR="00F10C27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0834063F" w14:textId="77777777" w:rsidTr="00843079">
        <w:tc>
          <w:tcPr>
            <w:tcW w:w="2199" w:type="dxa"/>
          </w:tcPr>
          <w:p w14:paraId="73E80E8A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Enough money</w:t>
            </w:r>
          </w:p>
        </w:tc>
        <w:tc>
          <w:tcPr>
            <w:tcW w:w="992" w:type="dxa"/>
          </w:tcPr>
          <w:p w14:paraId="2882AB50" w14:textId="61AFDA36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</w:t>
            </w:r>
            <w:r w:rsidR="000552E9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 xml:space="preserve"> (1.1</w:t>
            </w:r>
            <w:r w:rsidR="000552E9" w:rsidRPr="0079060C">
              <w:rPr>
                <w:rFonts w:ascii="Times New Roman" w:hAnsi="Times New Roman" w:cs="Times New Roman"/>
              </w:rPr>
              <w:t>7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1FCF645" w14:textId="560D851F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09</w:t>
            </w:r>
          </w:p>
          <w:p w14:paraId="79C2EAC9" w14:textId="26A20DED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7)</w:t>
            </w:r>
          </w:p>
        </w:tc>
        <w:tc>
          <w:tcPr>
            <w:tcW w:w="1062" w:type="dxa"/>
          </w:tcPr>
          <w:p w14:paraId="45B60772" w14:textId="6C7DE64D" w:rsidR="00E44F36" w:rsidRPr="0079060C" w:rsidRDefault="006352D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4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59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734885F0" w14:textId="6D4AD967" w:rsidR="00E44F36" w:rsidRPr="0079060C" w:rsidRDefault="006352D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3.6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864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0A660E02" w14:textId="2F965E13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5</w:t>
            </w:r>
            <w:r w:rsidR="00F10C27" w:rsidRPr="0079060C">
              <w:rPr>
                <w:rFonts w:ascii="Times New Roman" w:hAnsi="Times New Roman" w:cs="Times New Roman"/>
              </w:rPr>
              <w:t>1</w:t>
            </w:r>
            <w:r w:rsidRPr="0079060C">
              <w:rPr>
                <w:rFonts w:ascii="Times New Roman" w:hAnsi="Times New Roman" w:cs="Times New Roman"/>
              </w:rPr>
              <w:t xml:space="preserve"> (2.1</w:t>
            </w:r>
            <w:r w:rsidR="00F10C27" w:rsidRPr="0079060C">
              <w:rPr>
                <w:rFonts w:ascii="Times New Roman" w:hAnsi="Times New Roman" w:cs="Times New Roman"/>
              </w:rPr>
              <w:t>4</w:t>
            </w:r>
            <w:r w:rsidRPr="0079060C">
              <w:rPr>
                <w:rFonts w:ascii="Times New Roman" w:hAnsi="Times New Roman" w:cs="Times New Roman"/>
              </w:rPr>
              <w:t>)</w:t>
            </w:r>
          </w:p>
        </w:tc>
      </w:tr>
      <w:tr w:rsidR="00E44F36" w:rsidRPr="0079060C" w14:paraId="2F12BC4A" w14:textId="77777777" w:rsidTr="00843079">
        <w:tc>
          <w:tcPr>
            <w:tcW w:w="2199" w:type="dxa"/>
          </w:tcPr>
          <w:p w14:paraId="4EE0561C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re than enough </w:t>
            </w:r>
          </w:p>
          <w:p w14:paraId="0F5444FE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992" w:type="dxa"/>
          </w:tcPr>
          <w:p w14:paraId="2EE78F6E" w14:textId="036E046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59 (0.82)</w:t>
            </w:r>
          </w:p>
        </w:tc>
        <w:tc>
          <w:tcPr>
            <w:tcW w:w="1276" w:type="dxa"/>
          </w:tcPr>
          <w:p w14:paraId="1525B45D" w14:textId="5FB8E11C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26</w:t>
            </w:r>
          </w:p>
          <w:p w14:paraId="44250813" w14:textId="1AF71D24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3)</w:t>
            </w:r>
          </w:p>
        </w:tc>
        <w:tc>
          <w:tcPr>
            <w:tcW w:w="1062" w:type="dxa"/>
          </w:tcPr>
          <w:p w14:paraId="5BB3926C" w14:textId="52A0C9C2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.6%</w:t>
            </w:r>
          </w:p>
          <w:p w14:paraId="13052B0E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275" w:type="dxa"/>
          </w:tcPr>
          <w:p w14:paraId="48516831" w14:textId="40E04990" w:rsidR="00E44F36" w:rsidRPr="0079060C" w:rsidRDefault="006352D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7.4</w:t>
            </w:r>
            <w:r w:rsidR="00E44F36" w:rsidRPr="0079060C">
              <w:rPr>
                <w:rFonts w:ascii="Times New Roman" w:hAnsi="Times New Roman" w:cs="Times New Roman"/>
              </w:rPr>
              <w:t>% (</w:t>
            </w:r>
            <w:r w:rsidRPr="0079060C">
              <w:rPr>
                <w:rFonts w:ascii="Times New Roman" w:hAnsi="Times New Roman" w:cs="Times New Roman"/>
              </w:rPr>
              <w:t>76</w:t>
            </w:r>
            <w:r w:rsidR="00E44F36" w:rsidRPr="00790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683AB3DB" w14:textId="4F8EA226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94 (2.08)</w:t>
            </w:r>
          </w:p>
        </w:tc>
      </w:tr>
      <w:tr w:rsidR="00E44F36" w:rsidRPr="0079060C" w14:paraId="69782F63" w14:textId="77777777" w:rsidTr="00843079">
        <w:tc>
          <w:tcPr>
            <w:tcW w:w="2199" w:type="dxa"/>
          </w:tcPr>
          <w:p w14:paraId="7CCE33A7" w14:textId="77777777" w:rsidR="00E44F36" w:rsidRPr="0079060C" w:rsidRDefault="00E44F36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992" w:type="dxa"/>
          </w:tcPr>
          <w:p w14:paraId="0DA08688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10EA8D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1702EEFA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696B8CC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0715C6CC" w14:textId="77777777" w:rsidR="00E44F36" w:rsidRPr="0079060C" w:rsidRDefault="00E44F3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396E" w:rsidRPr="0079060C" w14:paraId="0D00EBA1" w14:textId="77777777" w:rsidTr="00843079">
        <w:tc>
          <w:tcPr>
            <w:tcW w:w="2199" w:type="dxa"/>
          </w:tcPr>
          <w:p w14:paraId="42BEDA68" w14:textId="7BC96880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Normal”</w:t>
            </w:r>
          </w:p>
        </w:tc>
        <w:tc>
          <w:tcPr>
            <w:tcW w:w="992" w:type="dxa"/>
          </w:tcPr>
          <w:p w14:paraId="2ECDA1C6" w14:textId="7D69087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57 (1.79)</w:t>
            </w:r>
          </w:p>
        </w:tc>
        <w:tc>
          <w:tcPr>
            <w:tcW w:w="1276" w:type="dxa"/>
          </w:tcPr>
          <w:p w14:paraId="7F7DD5A4" w14:textId="4176BA2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07</w:t>
            </w:r>
          </w:p>
          <w:p w14:paraId="72C8A97E" w14:textId="0B6D69BB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44)</w:t>
            </w:r>
          </w:p>
        </w:tc>
        <w:tc>
          <w:tcPr>
            <w:tcW w:w="1062" w:type="dxa"/>
          </w:tcPr>
          <w:p w14:paraId="171B3C1D" w14:textId="02CFA2C4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3%</w:t>
            </w:r>
          </w:p>
          <w:p w14:paraId="0ADDE966" w14:textId="7777777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275" w:type="dxa"/>
          </w:tcPr>
          <w:p w14:paraId="7E4F9EC1" w14:textId="722657D1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2.7% (18)</w:t>
            </w:r>
          </w:p>
        </w:tc>
        <w:tc>
          <w:tcPr>
            <w:tcW w:w="2483" w:type="dxa"/>
          </w:tcPr>
          <w:p w14:paraId="08E67AC7" w14:textId="17FA735B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</w:rPr>
              <w:t>5.89 (2.51)</w:t>
            </w:r>
          </w:p>
        </w:tc>
      </w:tr>
      <w:tr w:rsidR="00F9396E" w:rsidRPr="0079060C" w14:paraId="38415465" w14:textId="77777777" w:rsidTr="00843079">
        <w:tc>
          <w:tcPr>
            <w:tcW w:w="2199" w:type="dxa"/>
          </w:tcPr>
          <w:p w14:paraId="775C2FF7" w14:textId="34BFE9EF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Thin”</w:t>
            </w:r>
          </w:p>
        </w:tc>
        <w:tc>
          <w:tcPr>
            <w:tcW w:w="992" w:type="dxa"/>
          </w:tcPr>
          <w:p w14:paraId="26A90494" w14:textId="34B91D6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8 (0.98)</w:t>
            </w:r>
          </w:p>
        </w:tc>
        <w:tc>
          <w:tcPr>
            <w:tcW w:w="1276" w:type="dxa"/>
          </w:tcPr>
          <w:p w14:paraId="7C8CA16B" w14:textId="72A3E8B4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93</w:t>
            </w:r>
          </w:p>
          <w:p w14:paraId="44796A0E" w14:textId="38DC0F42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37)</w:t>
            </w:r>
          </w:p>
        </w:tc>
        <w:tc>
          <w:tcPr>
            <w:tcW w:w="1062" w:type="dxa"/>
          </w:tcPr>
          <w:p w14:paraId="00E67860" w14:textId="152347B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3.2%</w:t>
            </w:r>
          </w:p>
          <w:p w14:paraId="24A4B3D3" w14:textId="5251C02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18)</w:t>
            </w:r>
          </w:p>
        </w:tc>
        <w:tc>
          <w:tcPr>
            <w:tcW w:w="1275" w:type="dxa"/>
          </w:tcPr>
          <w:p w14:paraId="5D935AED" w14:textId="4BDABF81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6.8% (564)</w:t>
            </w:r>
          </w:p>
        </w:tc>
        <w:tc>
          <w:tcPr>
            <w:tcW w:w="2483" w:type="dxa"/>
          </w:tcPr>
          <w:p w14:paraId="14450E46" w14:textId="7E283A9A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62 (2.11)</w:t>
            </w:r>
          </w:p>
        </w:tc>
      </w:tr>
      <w:tr w:rsidR="00F9396E" w:rsidRPr="0079060C" w14:paraId="67950CF8" w14:textId="77777777" w:rsidTr="00843079">
        <w:tc>
          <w:tcPr>
            <w:tcW w:w="2199" w:type="dxa"/>
          </w:tcPr>
          <w:p w14:paraId="3D4F6CAD" w14:textId="23111D78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Overweight”</w:t>
            </w:r>
          </w:p>
        </w:tc>
        <w:tc>
          <w:tcPr>
            <w:tcW w:w="992" w:type="dxa"/>
          </w:tcPr>
          <w:p w14:paraId="2B08F55A" w14:textId="1B6C7EA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19 (1.32)</w:t>
            </w:r>
          </w:p>
        </w:tc>
        <w:tc>
          <w:tcPr>
            <w:tcW w:w="1276" w:type="dxa"/>
          </w:tcPr>
          <w:p w14:paraId="6FB1AB2A" w14:textId="0584024B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79</w:t>
            </w:r>
          </w:p>
          <w:p w14:paraId="0B3DF887" w14:textId="354A151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61)</w:t>
            </w:r>
          </w:p>
        </w:tc>
        <w:tc>
          <w:tcPr>
            <w:tcW w:w="1062" w:type="dxa"/>
          </w:tcPr>
          <w:p w14:paraId="637404F2" w14:textId="3458A88D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6%</w:t>
            </w:r>
          </w:p>
          <w:p w14:paraId="74EE90B4" w14:textId="0FDF4B4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1275" w:type="dxa"/>
          </w:tcPr>
          <w:p w14:paraId="7F322C98" w14:textId="32E31868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3.4% (268)</w:t>
            </w:r>
          </w:p>
        </w:tc>
        <w:tc>
          <w:tcPr>
            <w:tcW w:w="2483" w:type="dxa"/>
          </w:tcPr>
          <w:p w14:paraId="009B799C" w14:textId="499536A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24 (2.07)</w:t>
            </w:r>
          </w:p>
        </w:tc>
      </w:tr>
      <w:tr w:rsidR="00F9396E" w:rsidRPr="0079060C" w14:paraId="4B0F8002" w14:textId="77777777" w:rsidTr="00843079">
        <w:tc>
          <w:tcPr>
            <w:tcW w:w="2199" w:type="dxa"/>
          </w:tcPr>
          <w:p w14:paraId="5C1F61E1" w14:textId="55746941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Obese”</w:t>
            </w:r>
          </w:p>
        </w:tc>
        <w:tc>
          <w:tcPr>
            <w:tcW w:w="992" w:type="dxa"/>
          </w:tcPr>
          <w:p w14:paraId="3AFAED99" w14:textId="626873A7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3 (1.27)</w:t>
            </w:r>
          </w:p>
        </w:tc>
        <w:tc>
          <w:tcPr>
            <w:tcW w:w="1276" w:type="dxa"/>
          </w:tcPr>
          <w:p w14:paraId="22D76019" w14:textId="4846F0A1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96</w:t>
            </w:r>
          </w:p>
          <w:p w14:paraId="298F41D0" w14:textId="70E4B732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33)</w:t>
            </w:r>
          </w:p>
        </w:tc>
        <w:tc>
          <w:tcPr>
            <w:tcW w:w="1062" w:type="dxa"/>
          </w:tcPr>
          <w:p w14:paraId="77DC986F" w14:textId="648A2E4C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.1%</w:t>
            </w:r>
          </w:p>
          <w:p w14:paraId="64D0CC4A" w14:textId="50D2DD05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1275" w:type="dxa"/>
          </w:tcPr>
          <w:p w14:paraId="393A175D" w14:textId="28DEC4F9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1.9% (116)</w:t>
            </w:r>
          </w:p>
        </w:tc>
        <w:tc>
          <w:tcPr>
            <w:tcW w:w="2483" w:type="dxa"/>
          </w:tcPr>
          <w:p w14:paraId="65E2DB9A" w14:textId="427250CE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53 (2.27)</w:t>
            </w:r>
          </w:p>
        </w:tc>
      </w:tr>
      <w:tr w:rsidR="00F9396E" w:rsidRPr="0079060C" w14:paraId="4113F36A" w14:textId="77777777" w:rsidTr="00843079">
        <w:tc>
          <w:tcPr>
            <w:tcW w:w="2199" w:type="dxa"/>
          </w:tcPr>
          <w:p w14:paraId="2CAE9722" w14:textId="3179D3D8" w:rsidR="00F9396E" w:rsidRPr="0079060C" w:rsidRDefault="00F9396E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992" w:type="dxa"/>
          </w:tcPr>
          <w:p w14:paraId="40E8B4FD" w14:textId="21E02A96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2 (1.18)</w:t>
            </w:r>
          </w:p>
        </w:tc>
        <w:tc>
          <w:tcPr>
            <w:tcW w:w="1276" w:type="dxa"/>
          </w:tcPr>
          <w:p w14:paraId="7B79F26F" w14:textId="241F0356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17</w:t>
            </w:r>
          </w:p>
          <w:p w14:paraId="15D23AAA" w14:textId="1F3626C4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2.52)</w:t>
            </w:r>
          </w:p>
        </w:tc>
        <w:tc>
          <w:tcPr>
            <w:tcW w:w="1062" w:type="dxa"/>
          </w:tcPr>
          <w:p w14:paraId="3D215410" w14:textId="00F7C883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.4% (36)</w:t>
            </w:r>
          </w:p>
        </w:tc>
        <w:tc>
          <w:tcPr>
            <w:tcW w:w="1275" w:type="dxa"/>
          </w:tcPr>
          <w:p w14:paraId="42A2CE84" w14:textId="459E785F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2.6% (447)</w:t>
            </w:r>
          </w:p>
        </w:tc>
        <w:tc>
          <w:tcPr>
            <w:tcW w:w="2483" w:type="dxa"/>
          </w:tcPr>
          <w:p w14:paraId="048D7025" w14:textId="39099C6F" w:rsidR="00F9396E" w:rsidRPr="0079060C" w:rsidRDefault="00F9396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02 (2.34)</w:t>
            </w:r>
          </w:p>
        </w:tc>
      </w:tr>
    </w:tbl>
    <w:p w14:paraId="58093D8B" w14:textId="77777777" w:rsidR="00CA13FC" w:rsidRPr="0079060C" w:rsidRDefault="00CA13FC" w:rsidP="007C797D">
      <w:pPr>
        <w:spacing w:after="0" w:line="240" w:lineRule="auto"/>
        <w:rPr>
          <w:rFonts w:ascii="Times New Roman" w:hAnsi="Times New Roman" w:cs="Times New Roman"/>
          <w:b/>
          <w:bCs/>
        </w:rPr>
        <w:sectPr w:rsidR="00CA13FC" w:rsidRPr="0079060C" w:rsidSect="00CA13FC">
          <w:headerReference w:type="default" r:id="rId8"/>
          <w:foot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4B546CE1" w14:textId="1BD9121C" w:rsidR="0060394C" w:rsidRPr="0079060C" w:rsidRDefault="0060394C" w:rsidP="007C797D">
      <w:pPr>
        <w:spacing w:after="0" w:line="240" w:lineRule="auto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D43B54" w:rsidRPr="0079060C">
        <w:rPr>
          <w:rFonts w:ascii="Times New Roman" w:hAnsi="Times New Roman" w:cs="Times New Roman"/>
          <w:b/>
          <w:bCs/>
        </w:rPr>
        <w:t>S</w:t>
      </w:r>
      <w:r w:rsidR="002B02FC" w:rsidRPr="0079060C">
        <w:rPr>
          <w:rFonts w:ascii="Times New Roman" w:hAnsi="Times New Roman" w:cs="Times New Roman"/>
          <w:b/>
          <w:bCs/>
        </w:rPr>
        <w:t>2</w:t>
      </w:r>
      <w:r w:rsidRPr="0079060C">
        <w:rPr>
          <w:rFonts w:ascii="Times New Roman" w:hAnsi="Times New Roman" w:cs="Times New Roman"/>
        </w:rPr>
        <w:t xml:space="preserve">: Main </w:t>
      </w:r>
      <w:r w:rsidR="00BA6F3B" w:rsidRPr="0079060C">
        <w:rPr>
          <w:rFonts w:ascii="Times New Roman" w:hAnsi="Times New Roman" w:cs="Times New Roman"/>
        </w:rPr>
        <w:t>effects model of healthiness score by perceived nutrition knowledge, 2020 (weighted estimates, N=11,232)</w:t>
      </w:r>
    </w:p>
    <w:p w14:paraId="485DAADE" w14:textId="77777777" w:rsidR="007C797D" w:rsidRPr="0079060C" w:rsidRDefault="007C797D" w:rsidP="007C797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83" w:type="dxa"/>
        <w:tblLook w:val="04A0" w:firstRow="1" w:lastRow="0" w:firstColumn="1" w:lastColumn="0" w:noHBand="0" w:noVBand="1"/>
      </w:tblPr>
      <w:tblGrid>
        <w:gridCol w:w="2430"/>
        <w:gridCol w:w="1676"/>
        <w:gridCol w:w="1858"/>
        <w:gridCol w:w="977"/>
        <w:gridCol w:w="1217"/>
        <w:gridCol w:w="1225"/>
      </w:tblGrid>
      <w:tr w:rsidR="003139A4" w:rsidRPr="0079060C" w14:paraId="6F97A3F7" w14:textId="77777777" w:rsidTr="00F9396E">
        <w:trPr>
          <w:trHeight w:val="188"/>
        </w:trPr>
        <w:tc>
          <w:tcPr>
            <w:tcW w:w="2430" w:type="dxa"/>
            <w:vMerge w:val="restart"/>
          </w:tcPr>
          <w:p w14:paraId="00E1CDA8" w14:textId="77777777" w:rsidR="003139A4" w:rsidRPr="0079060C" w:rsidRDefault="003139A4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953" w:type="dxa"/>
            <w:gridSpan w:val="5"/>
          </w:tcPr>
          <w:p w14:paraId="719B584E" w14:textId="3D1BF481" w:rsidR="003139A4" w:rsidRPr="0079060C" w:rsidRDefault="00635CEE" w:rsidP="007C7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Healthiness</w:t>
            </w:r>
            <w:r w:rsidR="003139A4" w:rsidRPr="0079060C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</w:tr>
      <w:tr w:rsidR="003139A4" w:rsidRPr="0079060C" w14:paraId="127ACB23" w14:textId="77777777" w:rsidTr="00843079">
        <w:trPr>
          <w:trHeight w:val="195"/>
        </w:trPr>
        <w:tc>
          <w:tcPr>
            <w:tcW w:w="2430" w:type="dxa"/>
            <w:vMerge/>
          </w:tcPr>
          <w:p w14:paraId="277A3B3C" w14:textId="77777777" w:rsidR="003139A4" w:rsidRPr="0079060C" w:rsidRDefault="003139A4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14:paraId="173F340E" w14:textId="77777777" w:rsidR="003139A4" w:rsidRPr="0079060C" w:rsidRDefault="003139A4" w:rsidP="007C7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8" w:type="dxa"/>
          </w:tcPr>
          <w:p w14:paraId="3E8BBC4C" w14:textId="286F26FD" w:rsidR="003139A4" w:rsidRPr="0079060C" w:rsidRDefault="003139A4" w:rsidP="007C7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9" w:type="dxa"/>
            <w:gridSpan w:val="3"/>
          </w:tcPr>
          <w:p w14:paraId="64044292" w14:textId="72C10B54" w:rsidR="003139A4" w:rsidRPr="0079060C" w:rsidRDefault="003139A4" w:rsidP="007C7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1 vs 0</w:t>
            </w:r>
          </w:p>
        </w:tc>
      </w:tr>
      <w:tr w:rsidR="003139A4" w:rsidRPr="0079060C" w14:paraId="7636392C" w14:textId="77777777" w:rsidTr="00843079">
        <w:trPr>
          <w:trHeight w:val="34"/>
        </w:trPr>
        <w:tc>
          <w:tcPr>
            <w:tcW w:w="2430" w:type="dxa"/>
            <w:vMerge/>
          </w:tcPr>
          <w:p w14:paraId="0BCFA701" w14:textId="77777777" w:rsidR="003139A4" w:rsidRPr="0079060C" w:rsidRDefault="003139A4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14:paraId="38468810" w14:textId="3C30AFFA" w:rsidR="003139A4" w:rsidRPr="00A22980" w:rsidRDefault="003139A4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% 0/1</w:t>
            </w:r>
          </w:p>
        </w:tc>
        <w:tc>
          <w:tcPr>
            <w:tcW w:w="1858" w:type="dxa"/>
          </w:tcPr>
          <w:p w14:paraId="7AD3F7E1" w14:textId="43456D85" w:rsidR="003139A4" w:rsidRPr="00A22980" w:rsidRDefault="003139A4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% 1/1</w:t>
            </w:r>
          </w:p>
        </w:tc>
        <w:tc>
          <w:tcPr>
            <w:tcW w:w="977" w:type="dxa"/>
          </w:tcPr>
          <w:p w14:paraId="30D977BD" w14:textId="02113BD2" w:rsidR="003139A4" w:rsidRPr="00A22980" w:rsidRDefault="000466E5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A</w:t>
            </w:r>
            <w:r w:rsidR="003139A4" w:rsidRPr="00A22980">
              <w:rPr>
                <w:rFonts w:ascii="Times New Roman" w:hAnsi="Times New Roman" w:cs="Times New Roman"/>
                <w:b/>
                <w:bCs/>
              </w:rPr>
              <w:t>OR</w:t>
            </w:r>
            <w:r w:rsidR="0061283E" w:rsidRPr="00A2298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17" w:type="dxa"/>
          </w:tcPr>
          <w:p w14:paraId="21D35106" w14:textId="64553265" w:rsidR="003139A4" w:rsidRPr="00A22980" w:rsidRDefault="003139A4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95% CI</w:t>
            </w:r>
            <w:r w:rsidR="0061283E" w:rsidRPr="00A22980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225" w:type="dxa"/>
          </w:tcPr>
          <w:p w14:paraId="42D811F8" w14:textId="77777777" w:rsidR="003139A4" w:rsidRPr="00A22980" w:rsidRDefault="003139A4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3139A4" w:rsidRPr="0079060C" w14:paraId="3A0ED9B5" w14:textId="77777777" w:rsidTr="00843079">
        <w:trPr>
          <w:trHeight w:val="188"/>
        </w:trPr>
        <w:tc>
          <w:tcPr>
            <w:tcW w:w="2430" w:type="dxa"/>
          </w:tcPr>
          <w:p w14:paraId="193C4446" w14:textId="77777777" w:rsidR="003139A4" w:rsidRPr="0079060C" w:rsidRDefault="003139A4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676" w:type="dxa"/>
          </w:tcPr>
          <w:p w14:paraId="3813EB80" w14:textId="77777777" w:rsidR="003139A4" w:rsidRPr="0079060C" w:rsidRDefault="003139A4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6EB740B2" w14:textId="77777777" w:rsidR="003139A4" w:rsidRPr="0079060C" w:rsidRDefault="003139A4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0739EC0C" w14:textId="77777777" w:rsidR="003139A4" w:rsidRPr="0079060C" w:rsidRDefault="003139A4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542133BE" w14:textId="77777777" w:rsidR="003139A4" w:rsidRPr="0079060C" w:rsidRDefault="003139A4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18CAE062" w14:textId="77777777" w:rsidR="003139A4" w:rsidRPr="0079060C" w:rsidRDefault="003139A4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7CED" w:rsidRPr="0079060C" w14:paraId="78A7E675" w14:textId="77777777" w:rsidTr="00843079">
        <w:trPr>
          <w:trHeight w:val="377"/>
        </w:trPr>
        <w:tc>
          <w:tcPr>
            <w:tcW w:w="2430" w:type="dxa"/>
          </w:tcPr>
          <w:p w14:paraId="66C2C0E1" w14:textId="7D94EC17" w:rsidR="00147CED" w:rsidRPr="0079060C" w:rsidRDefault="00147CED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US (n=1,509)</w:t>
            </w:r>
          </w:p>
        </w:tc>
        <w:tc>
          <w:tcPr>
            <w:tcW w:w="1676" w:type="dxa"/>
          </w:tcPr>
          <w:p w14:paraId="586E668E" w14:textId="55321A2D" w:rsidR="00147CED" w:rsidRPr="0079060C" w:rsidRDefault="00147CED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1858" w:type="dxa"/>
          </w:tcPr>
          <w:p w14:paraId="61776AF2" w14:textId="7E2318DF" w:rsidR="00147CED" w:rsidRPr="0079060C" w:rsidRDefault="00147CED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9.6%</w:t>
            </w:r>
          </w:p>
        </w:tc>
        <w:tc>
          <w:tcPr>
            <w:tcW w:w="977" w:type="dxa"/>
          </w:tcPr>
          <w:p w14:paraId="3D4EAD17" w14:textId="458F7171" w:rsidR="00147CED" w:rsidRPr="0079060C" w:rsidRDefault="00147CED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17" w:type="dxa"/>
          </w:tcPr>
          <w:p w14:paraId="0E5329C5" w14:textId="039FE3D8" w:rsidR="00147CED" w:rsidRPr="0079060C" w:rsidRDefault="00147CED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277618F3" w14:textId="1406DE61" w:rsidR="00147CED" w:rsidRPr="0079060C" w:rsidRDefault="00147CED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7CED" w:rsidRPr="0079060C" w14:paraId="76F60352" w14:textId="77777777" w:rsidTr="00843079">
        <w:trPr>
          <w:trHeight w:val="377"/>
        </w:trPr>
        <w:tc>
          <w:tcPr>
            <w:tcW w:w="2430" w:type="dxa"/>
          </w:tcPr>
          <w:p w14:paraId="49C01C1A" w14:textId="287C1A34" w:rsidR="00147CED" w:rsidRPr="0079060C" w:rsidRDefault="00147CED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UK (n=1,426)</w:t>
            </w:r>
          </w:p>
        </w:tc>
        <w:tc>
          <w:tcPr>
            <w:tcW w:w="1676" w:type="dxa"/>
          </w:tcPr>
          <w:p w14:paraId="6A02ED74" w14:textId="3C05FB28" w:rsidR="00147CED" w:rsidRPr="0079060C" w:rsidRDefault="00147CED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4.2%</w:t>
            </w:r>
          </w:p>
        </w:tc>
        <w:tc>
          <w:tcPr>
            <w:tcW w:w="1858" w:type="dxa"/>
          </w:tcPr>
          <w:p w14:paraId="3F8E16EE" w14:textId="4C810532" w:rsidR="00147CED" w:rsidRPr="0079060C" w:rsidRDefault="00147CED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5.8%</w:t>
            </w:r>
          </w:p>
        </w:tc>
        <w:tc>
          <w:tcPr>
            <w:tcW w:w="977" w:type="dxa"/>
          </w:tcPr>
          <w:p w14:paraId="49127809" w14:textId="2EA6080F" w:rsidR="00147CED" w:rsidRPr="0079060C" w:rsidRDefault="00691F8D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217" w:type="dxa"/>
          </w:tcPr>
          <w:p w14:paraId="6493C75C" w14:textId="5E7A02FE" w:rsidR="00147CED" w:rsidRPr="0079060C" w:rsidRDefault="009E208B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15-1</w:t>
            </w:r>
            <w:r w:rsidR="002003FE" w:rsidRPr="0079060C">
              <w:rPr>
                <w:rFonts w:ascii="Times New Roman" w:hAnsi="Times New Roman" w:cs="Times New Roman"/>
              </w:rPr>
              <w:t>.</w:t>
            </w:r>
            <w:r w:rsidRPr="0079060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25" w:type="dxa"/>
          </w:tcPr>
          <w:p w14:paraId="14540950" w14:textId="138D9DCB" w:rsidR="00147CED" w:rsidRPr="0079060C" w:rsidRDefault="00225B2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</w:t>
            </w:r>
            <w:r w:rsidR="00147CED" w:rsidRPr="0079060C">
              <w:rPr>
                <w:rFonts w:ascii="Times New Roman" w:hAnsi="Times New Roman" w:cs="Times New Roman"/>
              </w:rPr>
              <w:t>.001</w:t>
            </w:r>
          </w:p>
        </w:tc>
      </w:tr>
      <w:tr w:rsidR="003B7347" w:rsidRPr="0079060C" w14:paraId="46225CD2" w14:textId="77777777" w:rsidTr="00843079">
        <w:trPr>
          <w:trHeight w:val="370"/>
        </w:trPr>
        <w:tc>
          <w:tcPr>
            <w:tcW w:w="2430" w:type="dxa"/>
          </w:tcPr>
          <w:p w14:paraId="56EA6902" w14:textId="0F527722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Canada (n=3,601)</w:t>
            </w:r>
          </w:p>
        </w:tc>
        <w:tc>
          <w:tcPr>
            <w:tcW w:w="1676" w:type="dxa"/>
          </w:tcPr>
          <w:p w14:paraId="79CB5441" w14:textId="5F517A18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858" w:type="dxa"/>
          </w:tcPr>
          <w:p w14:paraId="5F10FA0F" w14:textId="53C5E646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977" w:type="dxa"/>
          </w:tcPr>
          <w:p w14:paraId="29560045" w14:textId="51881852" w:rsidR="003B7347" w:rsidRPr="0079060C" w:rsidRDefault="00CD0E2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217" w:type="dxa"/>
          </w:tcPr>
          <w:p w14:paraId="63552357" w14:textId="4502EF4A" w:rsidR="003B7347" w:rsidRPr="0079060C" w:rsidRDefault="00225B2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.62-3.92</w:t>
            </w:r>
          </w:p>
        </w:tc>
        <w:tc>
          <w:tcPr>
            <w:tcW w:w="1225" w:type="dxa"/>
          </w:tcPr>
          <w:p w14:paraId="5439BD5C" w14:textId="00908545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3B7347" w:rsidRPr="0079060C" w14:paraId="0F0541B4" w14:textId="77777777" w:rsidTr="00843079">
        <w:trPr>
          <w:trHeight w:val="377"/>
        </w:trPr>
        <w:tc>
          <w:tcPr>
            <w:tcW w:w="2430" w:type="dxa"/>
          </w:tcPr>
          <w:p w14:paraId="2F4FBB6F" w14:textId="5D274E9A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Australia (n=1,474)</w:t>
            </w:r>
          </w:p>
        </w:tc>
        <w:tc>
          <w:tcPr>
            <w:tcW w:w="1676" w:type="dxa"/>
          </w:tcPr>
          <w:p w14:paraId="20D64E51" w14:textId="28ADBBB0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3.8%</w:t>
            </w:r>
          </w:p>
        </w:tc>
        <w:tc>
          <w:tcPr>
            <w:tcW w:w="1858" w:type="dxa"/>
          </w:tcPr>
          <w:p w14:paraId="2272A3E2" w14:textId="2C060650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6.2%</w:t>
            </w:r>
          </w:p>
        </w:tc>
        <w:tc>
          <w:tcPr>
            <w:tcW w:w="977" w:type="dxa"/>
          </w:tcPr>
          <w:p w14:paraId="2305DE75" w14:textId="694FE9DC" w:rsidR="003B7347" w:rsidRPr="0079060C" w:rsidRDefault="00CD0E2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217" w:type="dxa"/>
          </w:tcPr>
          <w:p w14:paraId="333401AD" w14:textId="7215E005" w:rsidR="003B7347" w:rsidRPr="0079060C" w:rsidRDefault="00225B26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</w:t>
            </w:r>
            <w:r w:rsidR="009E208B" w:rsidRPr="0079060C">
              <w:rPr>
                <w:rFonts w:ascii="Times New Roman" w:hAnsi="Times New Roman" w:cs="Times New Roman"/>
              </w:rPr>
              <w:t>35-2.04</w:t>
            </w:r>
          </w:p>
        </w:tc>
        <w:tc>
          <w:tcPr>
            <w:tcW w:w="1225" w:type="dxa"/>
          </w:tcPr>
          <w:p w14:paraId="6D311526" w14:textId="050C624B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3B7347" w:rsidRPr="0079060C" w14:paraId="2229908F" w14:textId="77777777" w:rsidTr="00843079">
        <w:trPr>
          <w:trHeight w:val="377"/>
        </w:trPr>
        <w:tc>
          <w:tcPr>
            <w:tcW w:w="2430" w:type="dxa"/>
          </w:tcPr>
          <w:p w14:paraId="57B64346" w14:textId="333E6FBA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exico (n=1,724)</w:t>
            </w:r>
          </w:p>
        </w:tc>
        <w:tc>
          <w:tcPr>
            <w:tcW w:w="1676" w:type="dxa"/>
          </w:tcPr>
          <w:p w14:paraId="063FA6B4" w14:textId="7D78590C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1858" w:type="dxa"/>
          </w:tcPr>
          <w:p w14:paraId="7C4C4D61" w14:textId="67C94E5D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5.6%</w:t>
            </w:r>
          </w:p>
        </w:tc>
        <w:tc>
          <w:tcPr>
            <w:tcW w:w="977" w:type="dxa"/>
          </w:tcPr>
          <w:p w14:paraId="16418AD6" w14:textId="368A8515" w:rsidR="003B7347" w:rsidRPr="0079060C" w:rsidRDefault="00691F8D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1217" w:type="dxa"/>
          </w:tcPr>
          <w:p w14:paraId="6B77EC50" w14:textId="6BB212B3" w:rsidR="003B7347" w:rsidRPr="0079060C" w:rsidRDefault="009E208B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3.99-7.41</w:t>
            </w:r>
          </w:p>
        </w:tc>
        <w:tc>
          <w:tcPr>
            <w:tcW w:w="1225" w:type="dxa"/>
          </w:tcPr>
          <w:p w14:paraId="72B19838" w14:textId="6467245A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3B7347" w:rsidRPr="0079060C" w14:paraId="5E878B84" w14:textId="77777777" w:rsidTr="00843079">
        <w:trPr>
          <w:trHeight w:val="377"/>
        </w:trPr>
        <w:tc>
          <w:tcPr>
            <w:tcW w:w="2430" w:type="dxa"/>
          </w:tcPr>
          <w:p w14:paraId="2F9B8D4D" w14:textId="25D2324C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Chile (n=1,498)</w:t>
            </w:r>
          </w:p>
        </w:tc>
        <w:tc>
          <w:tcPr>
            <w:tcW w:w="1676" w:type="dxa"/>
          </w:tcPr>
          <w:p w14:paraId="7D888428" w14:textId="40FFEDBF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1858" w:type="dxa"/>
          </w:tcPr>
          <w:p w14:paraId="01E58D64" w14:textId="6EC46FB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4.3%</w:t>
            </w:r>
          </w:p>
        </w:tc>
        <w:tc>
          <w:tcPr>
            <w:tcW w:w="977" w:type="dxa"/>
          </w:tcPr>
          <w:p w14:paraId="5E6DF8E9" w14:textId="53E09669" w:rsidR="003B7347" w:rsidRPr="0079060C" w:rsidRDefault="00691F8D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217" w:type="dxa"/>
          </w:tcPr>
          <w:p w14:paraId="3BF2FCB5" w14:textId="69DA1A60" w:rsidR="003B7347" w:rsidRPr="0079060C" w:rsidRDefault="00691F8D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3.16-5.54</w:t>
            </w:r>
          </w:p>
        </w:tc>
        <w:tc>
          <w:tcPr>
            <w:tcW w:w="1225" w:type="dxa"/>
          </w:tcPr>
          <w:p w14:paraId="73D5721C" w14:textId="66696E00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3B7347" w:rsidRPr="0079060C" w14:paraId="5FDA396F" w14:textId="77777777" w:rsidTr="00843079">
        <w:trPr>
          <w:trHeight w:val="181"/>
        </w:trPr>
        <w:tc>
          <w:tcPr>
            <w:tcW w:w="2430" w:type="dxa"/>
          </w:tcPr>
          <w:p w14:paraId="11001DCC" w14:textId="77777777" w:rsidR="003B7347" w:rsidRPr="0079060C" w:rsidRDefault="003B7347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676" w:type="dxa"/>
          </w:tcPr>
          <w:p w14:paraId="4C83E297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771E7E22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67D9C42E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284803C9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6DC5FF26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347" w:rsidRPr="0079060C" w14:paraId="13D5F16E" w14:textId="77777777" w:rsidTr="00843079">
        <w:trPr>
          <w:trHeight w:val="188"/>
        </w:trPr>
        <w:tc>
          <w:tcPr>
            <w:tcW w:w="2430" w:type="dxa"/>
          </w:tcPr>
          <w:p w14:paraId="51DA2F11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0-13</w:t>
            </w:r>
          </w:p>
        </w:tc>
        <w:tc>
          <w:tcPr>
            <w:tcW w:w="1676" w:type="dxa"/>
          </w:tcPr>
          <w:p w14:paraId="3A4C6D8D" w14:textId="44F03238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0.7%</w:t>
            </w:r>
          </w:p>
        </w:tc>
        <w:tc>
          <w:tcPr>
            <w:tcW w:w="1858" w:type="dxa"/>
          </w:tcPr>
          <w:p w14:paraId="7F4B4200" w14:textId="5D1EC919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9.3%</w:t>
            </w:r>
          </w:p>
        </w:tc>
        <w:tc>
          <w:tcPr>
            <w:tcW w:w="977" w:type="dxa"/>
          </w:tcPr>
          <w:p w14:paraId="052FFD81" w14:textId="0A6ADEF2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17" w:type="dxa"/>
          </w:tcPr>
          <w:p w14:paraId="1D1CE8F3" w14:textId="51948303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792176C2" w14:textId="00FEFF4B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347" w:rsidRPr="0079060C" w14:paraId="142B41DA" w14:textId="77777777" w:rsidTr="00843079">
        <w:trPr>
          <w:trHeight w:val="377"/>
        </w:trPr>
        <w:tc>
          <w:tcPr>
            <w:tcW w:w="2430" w:type="dxa"/>
          </w:tcPr>
          <w:p w14:paraId="119BD3AB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4-17</w:t>
            </w:r>
          </w:p>
        </w:tc>
        <w:tc>
          <w:tcPr>
            <w:tcW w:w="1676" w:type="dxa"/>
          </w:tcPr>
          <w:p w14:paraId="2213FE45" w14:textId="349A80F1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858" w:type="dxa"/>
          </w:tcPr>
          <w:p w14:paraId="6E76F8E6" w14:textId="1ED10F55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8%</w:t>
            </w:r>
          </w:p>
        </w:tc>
        <w:tc>
          <w:tcPr>
            <w:tcW w:w="977" w:type="dxa"/>
          </w:tcPr>
          <w:p w14:paraId="65378EDB" w14:textId="188F7120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17" w:type="dxa"/>
          </w:tcPr>
          <w:p w14:paraId="1F7058C7" w14:textId="34FDABBD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91-1.21</w:t>
            </w:r>
          </w:p>
        </w:tc>
        <w:tc>
          <w:tcPr>
            <w:tcW w:w="1225" w:type="dxa"/>
          </w:tcPr>
          <w:p w14:paraId="340A8F61" w14:textId="0189E866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487</w:t>
            </w:r>
          </w:p>
        </w:tc>
      </w:tr>
      <w:tr w:rsidR="003B7347" w:rsidRPr="0079060C" w14:paraId="2F5F532B" w14:textId="77777777" w:rsidTr="00843079">
        <w:trPr>
          <w:trHeight w:val="188"/>
        </w:trPr>
        <w:tc>
          <w:tcPr>
            <w:tcW w:w="2430" w:type="dxa"/>
          </w:tcPr>
          <w:p w14:paraId="5A89F1DB" w14:textId="20E72E10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Sex-at-birth</w:t>
            </w:r>
          </w:p>
        </w:tc>
        <w:tc>
          <w:tcPr>
            <w:tcW w:w="1676" w:type="dxa"/>
          </w:tcPr>
          <w:p w14:paraId="79103818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65746887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3DDAF143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1366789A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5D2D5694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347" w:rsidRPr="0079060C" w14:paraId="4A478E28" w14:textId="77777777" w:rsidTr="00843079">
        <w:trPr>
          <w:trHeight w:val="188"/>
        </w:trPr>
        <w:tc>
          <w:tcPr>
            <w:tcW w:w="2430" w:type="dxa"/>
          </w:tcPr>
          <w:p w14:paraId="77066592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676" w:type="dxa"/>
          </w:tcPr>
          <w:p w14:paraId="4B7380C8" w14:textId="759BB6E1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1858" w:type="dxa"/>
          </w:tcPr>
          <w:p w14:paraId="5E0E5233" w14:textId="7DD71431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8.8%</w:t>
            </w:r>
          </w:p>
        </w:tc>
        <w:tc>
          <w:tcPr>
            <w:tcW w:w="977" w:type="dxa"/>
          </w:tcPr>
          <w:p w14:paraId="66744B96" w14:textId="3EA909A2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17" w:type="dxa"/>
          </w:tcPr>
          <w:p w14:paraId="1684AA43" w14:textId="593CEBF9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7A848DF9" w14:textId="4972EEB8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347" w:rsidRPr="0079060C" w14:paraId="4F2321AD" w14:textId="77777777" w:rsidTr="00843079">
        <w:trPr>
          <w:trHeight w:val="370"/>
        </w:trPr>
        <w:tc>
          <w:tcPr>
            <w:tcW w:w="2430" w:type="dxa"/>
          </w:tcPr>
          <w:p w14:paraId="36256262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676" w:type="dxa"/>
          </w:tcPr>
          <w:p w14:paraId="533C18E0" w14:textId="7AC49CDD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1858" w:type="dxa"/>
          </w:tcPr>
          <w:p w14:paraId="430BE265" w14:textId="43C20504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1.3%</w:t>
            </w:r>
          </w:p>
        </w:tc>
        <w:tc>
          <w:tcPr>
            <w:tcW w:w="977" w:type="dxa"/>
          </w:tcPr>
          <w:p w14:paraId="39F906CC" w14:textId="17F166DA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17" w:type="dxa"/>
          </w:tcPr>
          <w:p w14:paraId="21868C3D" w14:textId="697ACACD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12-1.49</w:t>
            </w:r>
          </w:p>
        </w:tc>
        <w:tc>
          <w:tcPr>
            <w:tcW w:w="1225" w:type="dxa"/>
          </w:tcPr>
          <w:p w14:paraId="41BEC89E" w14:textId="11893DAE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3B7347" w:rsidRPr="0079060C" w14:paraId="7D71CF58" w14:textId="77777777" w:rsidTr="00843079">
        <w:trPr>
          <w:trHeight w:val="188"/>
        </w:trPr>
        <w:tc>
          <w:tcPr>
            <w:tcW w:w="2430" w:type="dxa"/>
          </w:tcPr>
          <w:p w14:paraId="11CFC03E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1676" w:type="dxa"/>
          </w:tcPr>
          <w:p w14:paraId="6A0ECE8E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66D3E245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699C5B9D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2E737B1D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1F46E2A6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347" w:rsidRPr="0079060C" w14:paraId="4BD2336D" w14:textId="77777777" w:rsidTr="00843079">
        <w:trPr>
          <w:trHeight w:val="188"/>
        </w:trPr>
        <w:tc>
          <w:tcPr>
            <w:tcW w:w="2430" w:type="dxa"/>
          </w:tcPr>
          <w:p w14:paraId="122C6965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jority</w:t>
            </w:r>
          </w:p>
        </w:tc>
        <w:tc>
          <w:tcPr>
            <w:tcW w:w="1676" w:type="dxa"/>
          </w:tcPr>
          <w:p w14:paraId="4CD3F612" w14:textId="40A68EBC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1858" w:type="dxa"/>
          </w:tcPr>
          <w:p w14:paraId="7BB9C524" w14:textId="25328149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4%</w:t>
            </w:r>
          </w:p>
        </w:tc>
        <w:tc>
          <w:tcPr>
            <w:tcW w:w="977" w:type="dxa"/>
          </w:tcPr>
          <w:p w14:paraId="20CCF5AF" w14:textId="7539EA3B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17" w:type="dxa"/>
          </w:tcPr>
          <w:p w14:paraId="71F9FAEF" w14:textId="4FAA05B8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1E1CA427" w14:textId="11359536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347" w:rsidRPr="0079060C" w14:paraId="2CEBBD8C" w14:textId="77777777" w:rsidTr="00843079">
        <w:trPr>
          <w:trHeight w:val="377"/>
        </w:trPr>
        <w:tc>
          <w:tcPr>
            <w:tcW w:w="2430" w:type="dxa"/>
          </w:tcPr>
          <w:p w14:paraId="5A0BAC78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inority</w:t>
            </w:r>
          </w:p>
        </w:tc>
        <w:tc>
          <w:tcPr>
            <w:tcW w:w="1676" w:type="dxa"/>
          </w:tcPr>
          <w:p w14:paraId="0CE46990" w14:textId="70C28B90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1858" w:type="dxa"/>
          </w:tcPr>
          <w:p w14:paraId="0310BDB2" w14:textId="0CDFF50C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9.1%</w:t>
            </w:r>
          </w:p>
        </w:tc>
        <w:tc>
          <w:tcPr>
            <w:tcW w:w="977" w:type="dxa"/>
          </w:tcPr>
          <w:p w14:paraId="344A07A4" w14:textId="21E3DE90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17" w:type="dxa"/>
          </w:tcPr>
          <w:p w14:paraId="1713FE57" w14:textId="67F3A878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92- 1.29</w:t>
            </w:r>
          </w:p>
        </w:tc>
        <w:tc>
          <w:tcPr>
            <w:tcW w:w="1225" w:type="dxa"/>
          </w:tcPr>
          <w:p w14:paraId="75111F54" w14:textId="20309A45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323</w:t>
            </w:r>
          </w:p>
        </w:tc>
      </w:tr>
      <w:tr w:rsidR="003B7347" w:rsidRPr="0079060C" w14:paraId="23984142" w14:textId="77777777" w:rsidTr="00843079">
        <w:trPr>
          <w:trHeight w:val="377"/>
        </w:trPr>
        <w:tc>
          <w:tcPr>
            <w:tcW w:w="2430" w:type="dxa"/>
          </w:tcPr>
          <w:p w14:paraId="6AD36A37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Perceived Income Adequacy</w:t>
            </w:r>
          </w:p>
        </w:tc>
        <w:tc>
          <w:tcPr>
            <w:tcW w:w="1676" w:type="dxa"/>
          </w:tcPr>
          <w:p w14:paraId="4B9EAF53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3A749FF9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2729D6D2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0B22F515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5720E258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347" w:rsidRPr="0079060C" w14:paraId="10219458" w14:textId="77777777" w:rsidTr="00843079">
        <w:trPr>
          <w:trHeight w:val="370"/>
        </w:trPr>
        <w:tc>
          <w:tcPr>
            <w:tcW w:w="2430" w:type="dxa"/>
          </w:tcPr>
          <w:p w14:paraId="230C3B0C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enough money</w:t>
            </w:r>
          </w:p>
        </w:tc>
        <w:tc>
          <w:tcPr>
            <w:tcW w:w="1676" w:type="dxa"/>
          </w:tcPr>
          <w:p w14:paraId="27420C6F" w14:textId="42B2187E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3.2%</w:t>
            </w:r>
          </w:p>
        </w:tc>
        <w:tc>
          <w:tcPr>
            <w:tcW w:w="1858" w:type="dxa"/>
          </w:tcPr>
          <w:p w14:paraId="1983B828" w14:textId="6F02684C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6.8%</w:t>
            </w:r>
          </w:p>
        </w:tc>
        <w:tc>
          <w:tcPr>
            <w:tcW w:w="977" w:type="dxa"/>
          </w:tcPr>
          <w:p w14:paraId="6D3C9F96" w14:textId="70229635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17" w:type="dxa"/>
          </w:tcPr>
          <w:p w14:paraId="49C33228" w14:textId="45861A53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6067FB53" w14:textId="48AA3A29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347" w:rsidRPr="0079060C" w14:paraId="50DF4BA8" w14:textId="77777777" w:rsidTr="00843079">
        <w:trPr>
          <w:trHeight w:val="377"/>
        </w:trPr>
        <w:tc>
          <w:tcPr>
            <w:tcW w:w="2430" w:type="dxa"/>
          </w:tcPr>
          <w:p w14:paraId="7344AABD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Barely enough</w:t>
            </w:r>
          </w:p>
          <w:p w14:paraId="2C570C66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1676" w:type="dxa"/>
          </w:tcPr>
          <w:p w14:paraId="228362B9" w14:textId="16C7DA85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1858" w:type="dxa"/>
          </w:tcPr>
          <w:p w14:paraId="04434289" w14:textId="64F86B33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1.8%</w:t>
            </w:r>
          </w:p>
        </w:tc>
        <w:tc>
          <w:tcPr>
            <w:tcW w:w="977" w:type="dxa"/>
          </w:tcPr>
          <w:p w14:paraId="235C462E" w14:textId="4D5A0B39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217" w:type="dxa"/>
          </w:tcPr>
          <w:p w14:paraId="25FD2655" w14:textId="122847AA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04-2.20</w:t>
            </w:r>
          </w:p>
        </w:tc>
        <w:tc>
          <w:tcPr>
            <w:tcW w:w="1225" w:type="dxa"/>
          </w:tcPr>
          <w:p w14:paraId="7BB459A0" w14:textId="039B04CA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29</w:t>
            </w:r>
          </w:p>
        </w:tc>
      </w:tr>
      <w:tr w:rsidR="003B7347" w:rsidRPr="0079060C" w14:paraId="765DC7ED" w14:textId="77777777" w:rsidTr="00843079">
        <w:trPr>
          <w:trHeight w:val="377"/>
        </w:trPr>
        <w:tc>
          <w:tcPr>
            <w:tcW w:w="2430" w:type="dxa"/>
          </w:tcPr>
          <w:p w14:paraId="216641AD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Enough money</w:t>
            </w:r>
          </w:p>
        </w:tc>
        <w:tc>
          <w:tcPr>
            <w:tcW w:w="1676" w:type="dxa"/>
          </w:tcPr>
          <w:p w14:paraId="6AF254EC" w14:textId="7F880E1A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1858" w:type="dxa"/>
          </w:tcPr>
          <w:p w14:paraId="6BE30D93" w14:textId="76E612D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6%</w:t>
            </w:r>
          </w:p>
        </w:tc>
        <w:tc>
          <w:tcPr>
            <w:tcW w:w="977" w:type="dxa"/>
          </w:tcPr>
          <w:p w14:paraId="008CB346" w14:textId="4ED187E4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217" w:type="dxa"/>
          </w:tcPr>
          <w:p w14:paraId="30C62314" w14:textId="3AA471AB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04-2.07</w:t>
            </w:r>
          </w:p>
        </w:tc>
        <w:tc>
          <w:tcPr>
            <w:tcW w:w="1225" w:type="dxa"/>
          </w:tcPr>
          <w:p w14:paraId="3C3C74E8" w14:textId="6D1363F1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30</w:t>
            </w:r>
          </w:p>
        </w:tc>
      </w:tr>
      <w:tr w:rsidR="003B7347" w:rsidRPr="0079060C" w14:paraId="036C1E91" w14:textId="77777777" w:rsidTr="00843079">
        <w:trPr>
          <w:trHeight w:val="559"/>
        </w:trPr>
        <w:tc>
          <w:tcPr>
            <w:tcW w:w="2430" w:type="dxa"/>
          </w:tcPr>
          <w:p w14:paraId="06CBB6F4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re than enough   </w:t>
            </w:r>
          </w:p>
          <w:p w14:paraId="503658D3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1676" w:type="dxa"/>
          </w:tcPr>
          <w:p w14:paraId="4FFA7A9B" w14:textId="5528BDFE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1858" w:type="dxa"/>
          </w:tcPr>
          <w:p w14:paraId="381B7925" w14:textId="023B69E5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5.3%</w:t>
            </w:r>
          </w:p>
        </w:tc>
        <w:tc>
          <w:tcPr>
            <w:tcW w:w="977" w:type="dxa"/>
          </w:tcPr>
          <w:p w14:paraId="11034E4C" w14:textId="1771A391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17" w:type="dxa"/>
          </w:tcPr>
          <w:p w14:paraId="46DF6285" w14:textId="6766BEB5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80-1.67</w:t>
            </w:r>
          </w:p>
        </w:tc>
        <w:tc>
          <w:tcPr>
            <w:tcW w:w="1225" w:type="dxa"/>
          </w:tcPr>
          <w:p w14:paraId="02D368E7" w14:textId="1BEDF4FC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450</w:t>
            </w:r>
          </w:p>
        </w:tc>
      </w:tr>
      <w:tr w:rsidR="003B7347" w:rsidRPr="0079060C" w14:paraId="26D3DBC4" w14:textId="77777777" w:rsidTr="00843079">
        <w:trPr>
          <w:trHeight w:val="188"/>
        </w:trPr>
        <w:tc>
          <w:tcPr>
            <w:tcW w:w="2430" w:type="dxa"/>
          </w:tcPr>
          <w:p w14:paraId="65DD6071" w14:textId="77777777" w:rsidR="003B7347" w:rsidRPr="0079060C" w:rsidRDefault="003B7347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676" w:type="dxa"/>
          </w:tcPr>
          <w:p w14:paraId="78C9AF9F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3D40B382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763348E2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287FEAF5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4E657F5C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347" w:rsidRPr="0079060C" w14:paraId="04A6069F" w14:textId="77777777" w:rsidTr="00843079">
        <w:trPr>
          <w:trHeight w:val="188"/>
        </w:trPr>
        <w:tc>
          <w:tcPr>
            <w:tcW w:w="2430" w:type="dxa"/>
          </w:tcPr>
          <w:p w14:paraId="28A2C4E6" w14:textId="1EBA246D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Normal”</w:t>
            </w:r>
          </w:p>
        </w:tc>
        <w:tc>
          <w:tcPr>
            <w:tcW w:w="1676" w:type="dxa"/>
          </w:tcPr>
          <w:p w14:paraId="0768651A" w14:textId="6BE600CF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858" w:type="dxa"/>
          </w:tcPr>
          <w:p w14:paraId="62F39C89" w14:textId="048E5EDC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8%</w:t>
            </w:r>
          </w:p>
        </w:tc>
        <w:tc>
          <w:tcPr>
            <w:tcW w:w="977" w:type="dxa"/>
          </w:tcPr>
          <w:p w14:paraId="36C927D6" w14:textId="411C26CD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17" w:type="dxa"/>
          </w:tcPr>
          <w:p w14:paraId="5E09FE14" w14:textId="31EB6E7D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40652E17" w14:textId="44ACBD6A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347" w:rsidRPr="0079060C" w14:paraId="75008DA7" w14:textId="77777777" w:rsidTr="00843079">
        <w:trPr>
          <w:trHeight w:val="377"/>
        </w:trPr>
        <w:tc>
          <w:tcPr>
            <w:tcW w:w="2430" w:type="dxa"/>
          </w:tcPr>
          <w:p w14:paraId="7058A234" w14:textId="2CEE509A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Thin”</w:t>
            </w:r>
          </w:p>
        </w:tc>
        <w:tc>
          <w:tcPr>
            <w:tcW w:w="1676" w:type="dxa"/>
          </w:tcPr>
          <w:p w14:paraId="135397AF" w14:textId="15A46C50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.4%</w:t>
            </w:r>
          </w:p>
        </w:tc>
        <w:tc>
          <w:tcPr>
            <w:tcW w:w="1858" w:type="dxa"/>
          </w:tcPr>
          <w:p w14:paraId="5B174BF1" w14:textId="144A6D95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1.6%</w:t>
            </w:r>
          </w:p>
        </w:tc>
        <w:tc>
          <w:tcPr>
            <w:tcW w:w="977" w:type="dxa"/>
          </w:tcPr>
          <w:p w14:paraId="27C93724" w14:textId="32510472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17" w:type="dxa"/>
          </w:tcPr>
          <w:p w14:paraId="6D552AB4" w14:textId="4A1EA4A4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73-1.67</w:t>
            </w:r>
          </w:p>
        </w:tc>
        <w:tc>
          <w:tcPr>
            <w:tcW w:w="1225" w:type="dxa"/>
          </w:tcPr>
          <w:p w14:paraId="7754384B" w14:textId="2FFA893A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650</w:t>
            </w:r>
          </w:p>
        </w:tc>
      </w:tr>
      <w:tr w:rsidR="003B7347" w:rsidRPr="0079060C" w14:paraId="01C68018" w14:textId="77777777" w:rsidTr="00843079">
        <w:trPr>
          <w:trHeight w:val="377"/>
        </w:trPr>
        <w:tc>
          <w:tcPr>
            <w:tcW w:w="2430" w:type="dxa"/>
          </w:tcPr>
          <w:p w14:paraId="31473BFA" w14:textId="31CCD9A3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Overweight”</w:t>
            </w:r>
          </w:p>
        </w:tc>
        <w:tc>
          <w:tcPr>
            <w:tcW w:w="1676" w:type="dxa"/>
          </w:tcPr>
          <w:p w14:paraId="14D4A67D" w14:textId="5ECD2099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1858" w:type="dxa"/>
          </w:tcPr>
          <w:p w14:paraId="43E3DBDA" w14:textId="09680879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9.4%</w:t>
            </w:r>
          </w:p>
        </w:tc>
        <w:tc>
          <w:tcPr>
            <w:tcW w:w="977" w:type="dxa"/>
          </w:tcPr>
          <w:p w14:paraId="1776171C" w14:textId="343F8973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17" w:type="dxa"/>
          </w:tcPr>
          <w:p w14:paraId="286149A4" w14:textId="6A97F0CD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63-0.93</w:t>
            </w:r>
          </w:p>
        </w:tc>
        <w:tc>
          <w:tcPr>
            <w:tcW w:w="1225" w:type="dxa"/>
          </w:tcPr>
          <w:p w14:paraId="3752E275" w14:textId="6F8F7E5F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07</w:t>
            </w:r>
          </w:p>
        </w:tc>
      </w:tr>
      <w:tr w:rsidR="003B7347" w:rsidRPr="0079060C" w14:paraId="06FC842A" w14:textId="77777777" w:rsidTr="00843079">
        <w:trPr>
          <w:trHeight w:val="370"/>
        </w:trPr>
        <w:tc>
          <w:tcPr>
            <w:tcW w:w="2430" w:type="dxa"/>
          </w:tcPr>
          <w:p w14:paraId="372CC72D" w14:textId="3A6ED671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Obese”</w:t>
            </w:r>
          </w:p>
        </w:tc>
        <w:tc>
          <w:tcPr>
            <w:tcW w:w="1676" w:type="dxa"/>
          </w:tcPr>
          <w:p w14:paraId="4BE1D481" w14:textId="34B57845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2.6%</w:t>
            </w:r>
          </w:p>
        </w:tc>
        <w:tc>
          <w:tcPr>
            <w:tcW w:w="1858" w:type="dxa"/>
          </w:tcPr>
          <w:p w14:paraId="7C2855EF" w14:textId="44D86018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7.4%</w:t>
            </w:r>
          </w:p>
        </w:tc>
        <w:tc>
          <w:tcPr>
            <w:tcW w:w="977" w:type="dxa"/>
          </w:tcPr>
          <w:p w14:paraId="3275AAD6" w14:textId="60089DBD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17" w:type="dxa"/>
          </w:tcPr>
          <w:p w14:paraId="672794B4" w14:textId="5C4FD01D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53-0.86</w:t>
            </w:r>
          </w:p>
        </w:tc>
        <w:tc>
          <w:tcPr>
            <w:tcW w:w="1225" w:type="dxa"/>
          </w:tcPr>
          <w:p w14:paraId="7480A9BC" w14:textId="37C7A72A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02</w:t>
            </w:r>
          </w:p>
        </w:tc>
      </w:tr>
      <w:tr w:rsidR="003B7347" w:rsidRPr="0079060C" w14:paraId="7472F0C3" w14:textId="77777777" w:rsidTr="00843079">
        <w:trPr>
          <w:trHeight w:val="377"/>
        </w:trPr>
        <w:tc>
          <w:tcPr>
            <w:tcW w:w="2430" w:type="dxa"/>
          </w:tcPr>
          <w:p w14:paraId="20670445" w14:textId="4177F632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1676" w:type="dxa"/>
          </w:tcPr>
          <w:p w14:paraId="2B1B89B5" w14:textId="4FCAB29A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1858" w:type="dxa"/>
          </w:tcPr>
          <w:p w14:paraId="5D9E2AD5" w14:textId="6532547C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8.8%</w:t>
            </w:r>
          </w:p>
        </w:tc>
        <w:tc>
          <w:tcPr>
            <w:tcW w:w="977" w:type="dxa"/>
          </w:tcPr>
          <w:p w14:paraId="17DE195A" w14:textId="790FA0F2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17" w:type="dxa"/>
          </w:tcPr>
          <w:p w14:paraId="3E7F61B8" w14:textId="3507EB4A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61-0.86</w:t>
            </w:r>
          </w:p>
        </w:tc>
        <w:tc>
          <w:tcPr>
            <w:tcW w:w="1225" w:type="dxa"/>
          </w:tcPr>
          <w:p w14:paraId="37D4A962" w14:textId="0FC1AC99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3B7347" w:rsidRPr="0079060C" w14:paraId="681A994D" w14:textId="77777777" w:rsidTr="00843079">
        <w:trPr>
          <w:trHeight w:val="566"/>
        </w:trPr>
        <w:tc>
          <w:tcPr>
            <w:tcW w:w="2430" w:type="dxa"/>
          </w:tcPr>
          <w:p w14:paraId="693C4B8A" w14:textId="77777777" w:rsidR="003B7347" w:rsidRPr="0079060C" w:rsidRDefault="003B7347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Perceived</w:t>
            </w:r>
          </w:p>
          <w:p w14:paraId="70D6686F" w14:textId="492AE2B2" w:rsidR="003B7347" w:rsidRPr="0079060C" w:rsidRDefault="003B7347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Nutrition Knowledge</w:t>
            </w:r>
          </w:p>
        </w:tc>
        <w:tc>
          <w:tcPr>
            <w:tcW w:w="1676" w:type="dxa"/>
          </w:tcPr>
          <w:p w14:paraId="6C7166DA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5E0E94E9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7073A75A" w14:textId="5AD752D4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1FE81970" w14:textId="5EB4D835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2624AD57" w14:textId="777777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347" w:rsidRPr="0079060C" w14:paraId="77540547" w14:textId="77777777" w:rsidTr="00843079">
        <w:trPr>
          <w:trHeight w:val="370"/>
        </w:trPr>
        <w:tc>
          <w:tcPr>
            <w:tcW w:w="2430" w:type="dxa"/>
          </w:tcPr>
          <w:p w14:paraId="0FDCA6ED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Very Low</w:t>
            </w:r>
          </w:p>
          <w:p w14:paraId="3D1E3A7D" w14:textId="1EFC917D" w:rsidR="003B7347" w:rsidRPr="0079060C" w:rsidRDefault="003B7347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</w:rPr>
              <w:t xml:space="preserve">   (Quartile 1)</w:t>
            </w:r>
          </w:p>
        </w:tc>
        <w:tc>
          <w:tcPr>
            <w:tcW w:w="1676" w:type="dxa"/>
          </w:tcPr>
          <w:p w14:paraId="4BB69A5C" w14:textId="42057FB6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1858" w:type="dxa"/>
          </w:tcPr>
          <w:p w14:paraId="2ADC42EF" w14:textId="13A92039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6%</w:t>
            </w:r>
          </w:p>
        </w:tc>
        <w:tc>
          <w:tcPr>
            <w:tcW w:w="977" w:type="dxa"/>
          </w:tcPr>
          <w:p w14:paraId="5F008DE2" w14:textId="451BE63D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217" w:type="dxa"/>
          </w:tcPr>
          <w:p w14:paraId="335006BF" w14:textId="2ACFD50C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.24-3.25</w:t>
            </w:r>
          </w:p>
        </w:tc>
        <w:tc>
          <w:tcPr>
            <w:tcW w:w="1225" w:type="dxa"/>
          </w:tcPr>
          <w:p w14:paraId="201F9997" w14:textId="0F5E1C0C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3B7347" w:rsidRPr="0079060C" w14:paraId="7121B28F" w14:textId="77777777" w:rsidTr="00843079">
        <w:trPr>
          <w:trHeight w:val="377"/>
        </w:trPr>
        <w:tc>
          <w:tcPr>
            <w:tcW w:w="2430" w:type="dxa"/>
          </w:tcPr>
          <w:p w14:paraId="0514C258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Low</w:t>
            </w:r>
          </w:p>
          <w:p w14:paraId="4FA1F7F1" w14:textId="087063BE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(Quartile 2)</w:t>
            </w:r>
          </w:p>
        </w:tc>
        <w:tc>
          <w:tcPr>
            <w:tcW w:w="1676" w:type="dxa"/>
          </w:tcPr>
          <w:p w14:paraId="13B1C546" w14:textId="0C33D433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1858" w:type="dxa"/>
          </w:tcPr>
          <w:p w14:paraId="7F7FDAEE" w14:textId="7DB021C3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3.7%</w:t>
            </w:r>
          </w:p>
        </w:tc>
        <w:tc>
          <w:tcPr>
            <w:tcW w:w="977" w:type="dxa"/>
          </w:tcPr>
          <w:p w14:paraId="66FEE43B" w14:textId="11C1D581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217" w:type="dxa"/>
          </w:tcPr>
          <w:p w14:paraId="5B8695E8" w14:textId="3137F3EB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3.32-4.78</w:t>
            </w:r>
          </w:p>
        </w:tc>
        <w:tc>
          <w:tcPr>
            <w:tcW w:w="1225" w:type="dxa"/>
          </w:tcPr>
          <w:p w14:paraId="5531C364" w14:textId="5F37B7D9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3B7347" w:rsidRPr="0079060C" w14:paraId="5BD9F4FF" w14:textId="77777777" w:rsidTr="00843079">
        <w:trPr>
          <w:trHeight w:val="377"/>
        </w:trPr>
        <w:tc>
          <w:tcPr>
            <w:tcW w:w="2430" w:type="dxa"/>
          </w:tcPr>
          <w:p w14:paraId="25470375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lastRenderedPageBreak/>
              <w:t xml:space="preserve">   Moderate </w:t>
            </w:r>
          </w:p>
          <w:p w14:paraId="6220E8CD" w14:textId="305C76CC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(Quartile 3)</w:t>
            </w:r>
          </w:p>
        </w:tc>
        <w:tc>
          <w:tcPr>
            <w:tcW w:w="1676" w:type="dxa"/>
          </w:tcPr>
          <w:p w14:paraId="238FDAD7" w14:textId="2F53BAB0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1858" w:type="dxa"/>
          </w:tcPr>
          <w:p w14:paraId="7DA80507" w14:textId="06492D00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1.4%</w:t>
            </w:r>
          </w:p>
        </w:tc>
        <w:tc>
          <w:tcPr>
            <w:tcW w:w="977" w:type="dxa"/>
          </w:tcPr>
          <w:p w14:paraId="31D5D0A2" w14:textId="5968DC96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217" w:type="dxa"/>
          </w:tcPr>
          <w:p w14:paraId="72B1B0B0" w14:textId="26E3523E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.25-3.38</w:t>
            </w:r>
          </w:p>
        </w:tc>
        <w:tc>
          <w:tcPr>
            <w:tcW w:w="1225" w:type="dxa"/>
          </w:tcPr>
          <w:p w14:paraId="25D447F9" w14:textId="79D6CFA3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3B7347" w:rsidRPr="0079060C" w14:paraId="7023CC1E" w14:textId="77777777" w:rsidTr="00843079">
        <w:trPr>
          <w:trHeight w:val="377"/>
        </w:trPr>
        <w:tc>
          <w:tcPr>
            <w:tcW w:w="2430" w:type="dxa"/>
          </w:tcPr>
          <w:p w14:paraId="392DC5B9" w14:textId="77777777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High</w:t>
            </w:r>
          </w:p>
          <w:p w14:paraId="26C7165E" w14:textId="2C071849" w:rsidR="003B7347" w:rsidRPr="0079060C" w:rsidRDefault="003B7347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(Quartile 4)</w:t>
            </w:r>
          </w:p>
        </w:tc>
        <w:tc>
          <w:tcPr>
            <w:tcW w:w="1676" w:type="dxa"/>
          </w:tcPr>
          <w:p w14:paraId="3EB1EE23" w14:textId="2CD1C5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2.1%</w:t>
            </w:r>
          </w:p>
        </w:tc>
        <w:tc>
          <w:tcPr>
            <w:tcW w:w="1858" w:type="dxa"/>
          </w:tcPr>
          <w:p w14:paraId="132B5644" w14:textId="08857B91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7.9%</w:t>
            </w:r>
          </w:p>
        </w:tc>
        <w:tc>
          <w:tcPr>
            <w:tcW w:w="977" w:type="dxa"/>
          </w:tcPr>
          <w:p w14:paraId="00992003" w14:textId="1451752C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17" w:type="dxa"/>
          </w:tcPr>
          <w:p w14:paraId="0D6DB423" w14:textId="1408C97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44A45A2A" w14:textId="3025A1B7" w:rsidR="003B7347" w:rsidRPr="0079060C" w:rsidRDefault="003B7347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37B38E4" w14:textId="73E34948" w:rsidR="0061283E" w:rsidRPr="0079060C" w:rsidRDefault="0061283E" w:rsidP="007C797D">
      <w:pPr>
        <w:spacing w:after="0" w:line="240" w:lineRule="auto"/>
        <w:ind w:left="284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</w:rPr>
        <w:t xml:space="preserve">*Odds ratio from a binary logistic regression model adjusted for country, age, sex-at-birth, ethnicity, perceived income adequacy and BMI. </w:t>
      </w:r>
    </w:p>
    <w:p w14:paraId="19424165" w14:textId="77777777" w:rsidR="0061283E" w:rsidRPr="0079060C" w:rsidRDefault="0061283E" w:rsidP="007C797D">
      <w:pPr>
        <w:spacing w:after="0" w:line="240" w:lineRule="auto"/>
        <w:ind w:left="426" w:hanging="142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</w:rPr>
        <w:t>**95% confidence interval</w:t>
      </w:r>
    </w:p>
    <w:p w14:paraId="12DE577C" w14:textId="77777777" w:rsidR="0015168A" w:rsidRPr="0079060C" w:rsidRDefault="0015168A" w:rsidP="007C797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5566ABB" w14:textId="77777777" w:rsidR="00BF2FA4" w:rsidRPr="0079060C" w:rsidRDefault="00BF2FA4" w:rsidP="007C797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9060C">
        <w:rPr>
          <w:rFonts w:ascii="Times New Roman" w:hAnsi="Times New Roman" w:cs="Times New Roman"/>
          <w:b/>
          <w:bCs/>
        </w:rPr>
        <w:br w:type="page"/>
      </w:r>
    </w:p>
    <w:p w14:paraId="505C679E" w14:textId="7FAF8898" w:rsidR="00515DBD" w:rsidRPr="0079060C" w:rsidRDefault="00C940A0" w:rsidP="007C797D">
      <w:pPr>
        <w:spacing w:after="0" w:line="240" w:lineRule="auto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D43B54" w:rsidRPr="0079060C">
        <w:rPr>
          <w:rFonts w:ascii="Times New Roman" w:hAnsi="Times New Roman" w:cs="Times New Roman"/>
          <w:b/>
          <w:bCs/>
        </w:rPr>
        <w:t>S</w:t>
      </w:r>
      <w:r w:rsidR="002B02FC" w:rsidRPr="0079060C">
        <w:rPr>
          <w:rFonts w:ascii="Times New Roman" w:hAnsi="Times New Roman" w:cs="Times New Roman"/>
          <w:b/>
          <w:bCs/>
        </w:rPr>
        <w:t>3</w:t>
      </w:r>
      <w:r w:rsidRPr="0079060C">
        <w:rPr>
          <w:rFonts w:ascii="Times New Roman" w:hAnsi="Times New Roman" w:cs="Times New Roman"/>
        </w:rPr>
        <w:t xml:space="preserve">: Main </w:t>
      </w:r>
      <w:r w:rsidR="00BA6F3B" w:rsidRPr="0079060C">
        <w:rPr>
          <w:rFonts w:ascii="Times New Roman" w:hAnsi="Times New Roman" w:cs="Times New Roman"/>
        </w:rPr>
        <w:t>effects model of healthiness score by perceived diet healthiness, 2020 (weighted estimates, N=11,232)</w:t>
      </w:r>
    </w:p>
    <w:p w14:paraId="39884013" w14:textId="77777777" w:rsidR="007C797D" w:rsidRPr="0079060C" w:rsidRDefault="007C797D" w:rsidP="007C797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83" w:type="dxa"/>
        <w:tblLook w:val="04A0" w:firstRow="1" w:lastRow="0" w:firstColumn="1" w:lastColumn="0" w:noHBand="0" w:noVBand="1"/>
      </w:tblPr>
      <w:tblGrid>
        <w:gridCol w:w="2604"/>
        <w:gridCol w:w="1502"/>
        <w:gridCol w:w="1646"/>
        <w:gridCol w:w="1047"/>
        <w:gridCol w:w="1263"/>
        <w:gridCol w:w="1321"/>
      </w:tblGrid>
      <w:tr w:rsidR="00515DBD" w:rsidRPr="0079060C" w14:paraId="404CCEE1" w14:textId="77777777" w:rsidTr="00F9396E">
        <w:trPr>
          <w:trHeight w:val="188"/>
        </w:trPr>
        <w:tc>
          <w:tcPr>
            <w:tcW w:w="2604" w:type="dxa"/>
            <w:vMerge w:val="restart"/>
          </w:tcPr>
          <w:p w14:paraId="4ECA5538" w14:textId="77777777" w:rsidR="00515DBD" w:rsidRPr="0079060C" w:rsidRDefault="00515DBD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9" w:type="dxa"/>
            <w:gridSpan w:val="5"/>
          </w:tcPr>
          <w:p w14:paraId="4334166B" w14:textId="24EDFAB4" w:rsidR="00515DBD" w:rsidRPr="0079060C" w:rsidRDefault="00635CEE" w:rsidP="007C7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Healthiness Score</w:t>
            </w:r>
          </w:p>
        </w:tc>
      </w:tr>
      <w:tr w:rsidR="00515DBD" w:rsidRPr="0079060C" w14:paraId="7C2F71C3" w14:textId="77777777" w:rsidTr="00A079AC">
        <w:trPr>
          <w:trHeight w:val="195"/>
        </w:trPr>
        <w:tc>
          <w:tcPr>
            <w:tcW w:w="2604" w:type="dxa"/>
            <w:vMerge/>
          </w:tcPr>
          <w:p w14:paraId="5DA95691" w14:textId="77777777" w:rsidR="00515DBD" w:rsidRPr="0079060C" w:rsidRDefault="00515DBD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46AE7CB" w14:textId="77777777" w:rsidR="00515DBD" w:rsidRPr="0079060C" w:rsidRDefault="00515DBD" w:rsidP="007C7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6" w:type="dxa"/>
          </w:tcPr>
          <w:p w14:paraId="544B3EE5" w14:textId="77777777" w:rsidR="00515DBD" w:rsidRPr="0079060C" w:rsidRDefault="00515DBD" w:rsidP="007C7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31" w:type="dxa"/>
            <w:gridSpan w:val="3"/>
          </w:tcPr>
          <w:p w14:paraId="65B8C376" w14:textId="77777777" w:rsidR="00515DBD" w:rsidRPr="0079060C" w:rsidRDefault="00515DBD" w:rsidP="007C7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1 vs 0</w:t>
            </w:r>
          </w:p>
        </w:tc>
      </w:tr>
      <w:tr w:rsidR="00515DBD" w:rsidRPr="0079060C" w14:paraId="7203EFA0" w14:textId="77777777" w:rsidTr="00A079AC">
        <w:trPr>
          <w:trHeight w:val="34"/>
        </w:trPr>
        <w:tc>
          <w:tcPr>
            <w:tcW w:w="2604" w:type="dxa"/>
            <w:vMerge/>
          </w:tcPr>
          <w:p w14:paraId="432C3542" w14:textId="77777777" w:rsidR="00515DBD" w:rsidRPr="0079060C" w:rsidRDefault="00515DBD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20402B7" w14:textId="77777777" w:rsidR="00515DBD" w:rsidRPr="00A22980" w:rsidRDefault="00515DBD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% 0/1</w:t>
            </w:r>
          </w:p>
        </w:tc>
        <w:tc>
          <w:tcPr>
            <w:tcW w:w="1646" w:type="dxa"/>
          </w:tcPr>
          <w:p w14:paraId="3EE8E2E0" w14:textId="77777777" w:rsidR="00515DBD" w:rsidRPr="00A22980" w:rsidRDefault="00515DBD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% 1/1</w:t>
            </w:r>
          </w:p>
        </w:tc>
        <w:tc>
          <w:tcPr>
            <w:tcW w:w="1047" w:type="dxa"/>
          </w:tcPr>
          <w:p w14:paraId="07546E4A" w14:textId="6D8DC468" w:rsidR="00515DBD" w:rsidRPr="00A22980" w:rsidRDefault="00DC23E9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A</w:t>
            </w:r>
            <w:r w:rsidR="00515DBD" w:rsidRPr="00A22980">
              <w:rPr>
                <w:rFonts w:ascii="Times New Roman" w:hAnsi="Times New Roman" w:cs="Times New Roman"/>
                <w:b/>
                <w:bCs/>
              </w:rPr>
              <w:t>OR</w:t>
            </w:r>
            <w:r w:rsidRPr="00A2298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63" w:type="dxa"/>
          </w:tcPr>
          <w:p w14:paraId="4D17C83A" w14:textId="2130F0AC" w:rsidR="00515DBD" w:rsidRPr="00A22980" w:rsidRDefault="00515DBD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95% CI</w:t>
            </w:r>
            <w:r w:rsidR="00DC23E9" w:rsidRPr="00A22980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321" w:type="dxa"/>
          </w:tcPr>
          <w:p w14:paraId="24692D84" w14:textId="77777777" w:rsidR="00515DBD" w:rsidRPr="00A22980" w:rsidRDefault="00515DBD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15DBD" w:rsidRPr="0079060C" w14:paraId="5DB56C50" w14:textId="77777777" w:rsidTr="00A079AC">
        <w:trPr>
          <w:trHeight w:val="188"/>
        </w:trPr>
        <w:tc>
          <w:tcPr>
            <w:tcW w:w="2604" w:type="dxa"/>
          </w:tcPr>
          <w:p w14:paraId="1C0CC2B1" w14:textId="77777777" w:rsidR="00515DBD" w:rsidRPr="0079060C" w:rsidRDefault="00515DBD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502" w:type="dxa"/>
          </w:tcPr>
          <w:p w14:paraId="3095B3A1" w14:textId="77777777" w:rsidR="00515DBD" w:rsidRPr="0079060C" w:rsidRDefault="00515DBD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7A18EB38" w14:textId="77777777" w:rsidR="00515DBD" w:rsidRPr="0079060C" w:rsidRDefault="00515DBD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14:paraId="2904CB57" w14:textId="77777777" w:rsidR="00515DBD" w:rsidRPr="0079060C" w:rsidRDefault="00515DBD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37F99628" w14:textId="77777777" w:rsidR="00515DBD" w:rsidRPr="0079060C" w:rsidRDefault="00515DBD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7D02564B" w14:textId="77777777" w:rsidR="00515DBD" w:rsidRPr="0079060C" w:rsidRDefault="00515DBD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0B1" w:rsidRPr="0079060C" w14:paraId="4CAEEC4F" w14:textId="77777777" w:rsidTr="00A079AC">
        <w:trPr>
          <w:trHeight w:val="377"/>
        </w:trPr>
        <w:tc>
          <w:tcPr>
            <w:tcW w:w="2604" w:type="dxa"/>
          </w:tcPr>
          <w:p w14:paraId="140916A7" w14:textId="4058259C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US (n=1,509)</w:t>
            </w:r>
          </w:p>
        </w:tc>
        <w:tc>
          <w:tcPr>
            <w:tcW w:w="1502" w:type="dxa"/>
          </w:tcPr>
          <w:p w14:paraId="3BB6B320" w14:textId="10A79A35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1646" w:type="dxa"/>
          </w:tcPr>
          <w:p w14:paraId="6B029DC7" w14:textId="08D39024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9.6%</w:t>
            </w:r>
          </w:p>
        </w:tc>
        <w:tc>
          <w:tcPr>
            <w:tcW w:w="1047" w:type="dxa"/>
          </w:tcPr>
          <w:p w14:paraId="5E6BBC40" w14:textId="54711A05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3" w:type="dxa"/>
          </w:tcPr>
          <w:p w14:paraId="6621BEE3" w14:textId="7C66658E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37A4E9ED" w14:textId="39CC36CB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0B1" w:rsidRPr="0079060C" w14:paraId="72D54965" w14:textId="77777777" w:rsidTr="00A079AC">
        <w:trPr>
          <w:trHeight w:val="377"/>
        </w:trPr>
        <w:tc>
          <w:tcPr>
            <w:tcW w:w="2604" w:type="dxa"/>
          </w:tcPr>
          <w:p w14:paraId="0A682056" w14:textId="5F7AABC4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UK (n=1,426)</w:t>
            </w:r>
          </w:p>
        </w:tc>
        <w:tc>
          <w:tcPr>
            <w:tcW w:w="1502" w:type="dxa"/>
          </w:tcPr>
          <w:p w14:paraId="57AD2D20" w14:textId="001C6FE0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4.2%</w:t>
            </w:r>
          </w:p>
        </w:tc>
        <w:tc>
          <w:tcPr>
            <w:tcW w:w="1646" w:type="dxa"/>
          </w:tcPr>
          <w:p w14:paraId="29A91312" w14:textId="5DFC868A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5.8%</w:t>
            </w:r>
          </w:p>
        </w:tc>
        <w:tc>
          <w:tcPr>
            <w:tcW w:w="1047" w:type="dxa"/>
          </w:tcPr>
          <w:p w14:paraId="564D6956" w14:textId="32A2F8BE" w:rsidR="002340B1" w:rsidRPr="0079060C" w:rsidRDefault="005B77A8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63" w:type="dxa"/>
          </w:tcPr>
          <w:p w14:paraId="72CEF33D" w14:textId="73CCF256" w:rsidR="002340B1" w:rsidRPr="0079060C" w:rsidRDefault="005B77A8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25-1.93</w:t>
            </w:r>
          </w:p>
        </w:tc>
        <w:tc>
          <w:tcPr>
            <w:tcW w:w="1321" w:type="dxa"/>
          </w:tcPr>
          <w:p w14:paraId="085653B0" w14:textId="52532C89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2340B1" w:rsidRPr="0079060C" w14:paraId="7D2123E6" w14:textId="77777777" w:rsidTr="00A079AC">
        <w:trPr>
          <w:trHeight w:val="370"/>
        </w:trPr>
        <w:tc>
          <w:tcPr>
            <w:tcW w:w="2604" w:type="dxa"/>
          </w:tcPr>
          <w:p w14:paraId="7B6DAC50" w14:textId="5795A7BF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Canada (n=3,601)</w:t>
            </w:r>
          </w:p>
        </w:tc>
        <w:tc>
          <w:tcPr>
            <w:tcW w:w="1502" w:type="dxa"/>
          </w:tcPr>
          <w:p w14:paraId="39786662" w14:textId="235132EA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646" w:type="dxa"/>
          </w:tcPr>
          <w:p w14:paraId="5AFC980A" w14:textId="7D1AFD64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1047" w:type="dxa"/>
          </w:tcPr>
          <w:p w14:paraId="27619AB1" w14:textId="4177E769" w:rsidR="002340B1" w:rsidRPr="0079060C" w:rsidRDefault="005B77A8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263" w:type="dxa"/>
          </w:tcPr>
          <w:p w14:paraId="667830B8" w14:textId="5D923E91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.</w:t>
            </w:r>
            <w:r w:rsidR="00F617BA" w:rsidRPr="0079060C">
              <w:rPr>
                <w:rFonts w:ascii="Times New Roman" w:hAnsi="Times New Roman" w:cs="Times New Roman"/>
              </w:rPr>
              <w:t>86-4.27</w:t>
            </w:r>
          </w:p>
        </w:tc>
        <w:tc>
          <w:tcPr>
            <w:tcW w:w="1321" w:type="dxa"/>
          </w:tcPr>
          <w:p w14:paraId="2BF1FA6E" w14:textId="7F79CC38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2340B1" w:rsidRPr="0079060C" w14:paraId="493BC52F" w14:textId="77777777" w:rsidTr="00A079AC">
        <w:trPr>
          <w:trHeight w:val="377"/>
        </w:trPr>
        <w:tc>
          <w:tcPr>
            <w:tcW w:w="2604" w:type="dxa"/>
          </w:tcPr>
          <w:p w14:paraId="7B6B3BDE" w14:textId="712ADDD0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Australia (n=1,474)</w:t>
            </w:r>
          </w:p>
        </w:tc>
        <w:tc>
          <w:tcPr>
            <w:tcW w:w="1502" w:type="dxa"/>
          </w:tcPr>
          <w:p w14:paraId="5BE4A3AA" w14:textId="11837030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3.8%</w:t>
            </w:r>
          </w:p>
        </w:tc>
        <w:tc>
          <w:tcPr>
            <w:tcW w:w="1646" w:type="dxa"/>
          </w:tcPr>
          <w:p w14:paraId="6D679FE0" w14:textId="7A739AD4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6.2%</w:t>
            </w:r>
          </w:p>
        </w:tc>
        <w:tc>
          <w:tcPr>
            <w:tcW w:w="1047" w:type="dxa"/>
          </w:tcPr>
          <w:p w14:paraId="3B6D3C87" w14:textId="7E87BEBD" w:rsidR="002340B1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63" w:type="dxa"/>
          </w:tcPr>
          <w:p w14:paraId="68B7CD19" w14:textId="5AEDB845" w:rsidR="002340B1" w:rsidRPr="0079060C" w:rsidRDefault="00F617B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39-2.12</w:t>
            </w:r>
          </w:p>
        </w:tc>
        <w:tc>
          <w:tcPr>
            <w:tcW w:w="1321" w:type="dxa"/>
          </w:tcPr>
          <w:p w14:paraId="6E4431EA" w14:textId="663972E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2340B1" w:rsidRPr="0079060C" w14:paraId="0B227F06" w14:textId="77777777" w:rsidTr="00A079AC">
        <w:trPr>
          <w:trHeight w:val="377"/>
        </w:trPr>
        <w:tc>
          <w:tcPr>
            <w:tcW w:w="2604" w:type="dxa"/>
          </w:tcPr>
          <w:p w14:paraId="15087A90" w14:textId="59FA8938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exico (n=1,724)</w:t>
            </w:r>
          </w:p>
        </w:tc>
        <w:tc>
          <w:tcPr>
            <w:tcW w:w="1502" w:type="dxa"/>
          </w:tcPr>
          <w:p w14:paraId="01529BAA" w14:textId="35AEBAB9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1646" w:type="dxa"/>
          </w:tcPr>
          <w:p w14:paraId="592A88D2" w14:textId="6956D815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5.6%</w:t>
            </w:r>
          </w:p>
        </w:tc>
        <w:tc>
          <w:tcPr>
            <w:tcW w:w="1047" w:type="dxa"/>
          </w:tcPr>
          <w:p w14:paraId="4FCFC5BE" w14:textId="7BE22403" w:rsidR="002340B1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263" w:type="dxa"/>
          </w:tcPr>
          <w:p w14:paraId="70E1ED13" w14:textId="69A36B03" w:rsidR="002340B1" w:rsidRPr="0079060C" w:rsidRDefault="00F617B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15-7.74</w:t>
            </w:r>
          </w:p>
        </w:tc>
        <w:tc>
          <w:tcPr>
            <w:tcW w:w="1321" w:type="dxa"/>
          </w:tcPr>
          <w:p w14:paraId="2650F70D" w14:textId="127C3450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2340B1" w:rsidRPr="0079060C" w14:paraId="5D385B77" w14:textId="77777777" w:rsidTr="00A079AC">
        <w:trPr>
          <w:trHeight w:val="377"/>
        </w:trPr>
        <w:tc>
          <w:tcPr>
            <w:tcW w:w="2604" w:type="dxa"/>
          </w:tcPr>
          <w:p w14:paraId="456FBFBA" w14:textId="6EDC7C98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Chile (n=1,498)</w:t>
            </w:r>
          </w:p>
        </w:tc>
        <w:tc>
          <w:tcPr>
            <w:tcW w:w="1502" w:type="dxa"/>
          </w:tcPr>
          <w:p w14:paraId="6B1B2566" w14:textId="4D5B66A4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1646" w:type="dxa"/>
          </w:tcPr>
          <w:p w14:paraId="0B76AA4D" w14:textId="574AC5A9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4.3%</w:t>
            </w:r>
          </w:p>
        </w:tc>
        <w:tc>
          <w:tcPr>
            <w:tcW w:w="1047" w:type="dxa"/>
          </w:tcPr>
          <w:p w14:paraId="62700358" w14:textId="66D730A8" w:rsidR="002340B1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263" w:type="dxa"/>
          </w:tcPr>
          <w:p w14:paraId="7E3D29B9" w14:textId="561E66C8" w:rsidR="002340B1" w:rsidRPr="0079060C" w:rsidRDefault="00F617B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3.36-</w:t>
            </w:r>
            <w:r w:rsidR="005B77A8" w:rsidRPr="0079060C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321" w:type="dxa"/>
          </w:tcPr>
          <w:p w14:paraId="0B76877C" w14:textId="24E08AA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2340B1" w:rsidRPr="0079060C" w14:paraId="2ED2FB40" w14:textId="77777777" w:rsidTr="00A079AC">
        <w:trPr>
          <w:trHeight w:val="181"/>
        </w:trPr>
        <w:tc>
          <w:tcPr>
            <w:tcW w:w="2604" w:type="dxa"/>
          </w:tcPr>
          <w:p w14:paraId="5619BFA4" w14:textId="77777777" w:rsidR="002340B1" w:rsidRPr="0079060C" w:rsidRDefault="002340B1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502" w:type="dxa"/>
          </w:tcPr>
          <w:p w14:paraId="34D9E77F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2692C2B6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14:paraId="67449635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4D436424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2D65A0B5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0B1" w:rsidRPr="0079060C" w14:paraId="3A5A9D05" w14:textId="77777777" w:rsidTr="00A079AC">
        <w:trPr>
          <w:trHeight w:val="188"/>
        </w:trPr>
        <w:tc>
          <w:tcPr>
            <w:tcW w:w="2604" w:type="dxa"/>
          </w:tcPr>
          <w:p w14:paraId="6EFD8244" w14:textId="77777777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0-13</w:t>
            </w:r>
          </w:p>
        </w:tc>
        <w:tc>
          <w:tcPr>
            <w:tcW w:w="1502" w:type="dxa"/>
          </w:tcPr>
          <w:p w14:paraId="0E7B5781" w14:textId="5F2EA2C5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0.7%</w:t>
            </w:r>
          </w:p>
        </w:tc>
        <w:tc>
          <w:tcPr>
            <w:tcW w:w="1646" w:type="dxa"/>
          </w:tcPr>
          <w:p w14:paraId="2CD89973" w14:textId="4FDFA241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9.3%</w:t>
            </w:r>
          </w:p>
        </w:tc>
        <w:tc>
          <w:tcPr>
            <w:tcW w:w="1047" w:type="dxa"/>
          </w:tcPr>
          <w:p w14:paraId="0C83A35A" w14:textId="4833ECD3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3" w:type="dxa"/>
          </w:tcPr>
          <w:p w14:paraId="311E6D9E" w14:textId="59457ACF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77600988" w14:textId="4B28049B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0B1" w:rsidRPr="0079060C" w14:paraId="5A084633" w14:textId="77777777" w:rsidTr="00A079AC">
        <w:trPr>
          <w:trHeight w:val="377"/>
        </w:trPr>
        <w:tc>
          <w:tcPr>
            <w:tcW w:w="2604" w:type="dxa"/>
          </w:tcPr>
          <w:p w14:paraId="414690F9" w14:textId="77777777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4-17</w:t>
            </w:r>
          </w:p>
        </w:tc>
        <w:tc>
          <w:tcPr>
            <w:tcW w:w="1502" w:type="dxa"/>
          </w:tcPr>
          <w:p w14:paraId="4B347739" w14:textId="7FA795DF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646" w:type="dxa"/>
          </w:tcPr>
          <w:p w14:paraId="36CEAC96" w14:textId="7F461641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8%</w:t>
            </w:r>
          </w:p>
        </w:tc>
        <w:tc>
          <w:tcPr>
            <w:tcW w:w="1047" w:type="dxa"/>
          </w:tcPr>
          <w:p w14:paraId="31BFB908" w14:textId="2088EA80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63" w:type="dxa"/>
          </w:tcPr>
          <w:p w14:paraId="232A26C6" w14:textId="57AC32AD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93-1.23</w:t>
            </w:r>
          </w:p>
        </w:tc>
        <w:tc>
          <w:tcPr>
            <w:tcW w:w="1321" w:type="dxa"/>
          </w:tcPr>
          <w:p w14:paraId="231E3C9E" w14:textId="0A7520DA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336</w:t>
            </w:r>
          </w:p>
        </w:tc>
      </w:tr>
      <w:tr w:rsidR="002340B1" w:rsidRPr="0079060C" w14:paraId="2D274BCB" w14:textId="77777777" w:rsidTr="00A079AC">
        <w:trPr>
          <w:trHeight w:val="188"/>
        </w:trPr>
        <w:tc>
          <w:tcPr>
            <w:tcW w:w="2604" w:type="dxa"/>
          </w:tcPr>
          <w:p w14:paraId="0A79F357" w14:textId="02E9F800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Sex-at-birth</w:t>
            </w:r>
          </w:p>
        </w:tc>
        <w:tc>
          <w:tcPr>
            <w:tcW w:w="1502" w:type="dxa"/>
          </w:tcPr>
          <w:p w14:paraId="0378F7CC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52C70082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14:paraId="376B6C4B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2F2656C2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6CDB1E53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0B1" w:rsidRPr="0079060C" w14:paraId="10D79A06" w14:textId="77777777" w:rsidTr="00A079AC">
        <w:trPr>
          <w:trHeight w:val="188"/>
        </w:trPr>
        <w:tc>
          <w:tcPr>
            <w:tcW w:w="2604" w:type="dxa"/>
          </w:tcPr>
          <w:p w14:paraId="5793651D" w14:textId="77777777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502" w:type="dxa"/>
          </w:tcPr>
          <w:p w14:paraId="4C9AF67B" w14:textId="6AB35C39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1646" w:type="dxa"/>
          </w:tcPr>
          <w:p w14:paraId="6FEEAA91" w14:textId="76D161C2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8.8%</w:t>
            </w:r>
          </w:p>
        </w:tc>
        <w:tc>
          <w:tcPr>
            <w:tcW w:w="1047" w:type="dxa"/>
          </w:tcPr>
          <w:p w14:paraId="32126D5E" w14:textId="577ADDF3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3" w:type="dxa"/>
          </w:tcPr>
          <w:p w14:paraId="07FA902F" w14:textId="07CA000B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327A172B" w14:textId="1B28D041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0B1" w:rsidRPr="0079060C" w14:paraId="3CD51DED" w14:textId="77777777" w:rsidTr="00A079AC">
        <w:trPr>
          <w:trHeight w:val="370"/>
        </w:trPr>
        <w:tc>
          <w:tcPr>
            <w:tcW w:w="2604" w:type="dxa"/>
          </w:tcPr>
          <w:p w14:paraId="3A3CA402" w14:textId="77777777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502" w:type="dxa"/>
          </w:tcPr>
          <w:p w14:paraId="436CB3AC" w14:textId="74B36840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1646" w:type="dxa"/>
          </w:tcPr>
          <w:p w14:paraId="3C35AA3F" w14:textId="77AFAA56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1.3%</w:t>
            </w:r>
          </w:p>
        </w:tc>
        <w:tc>
          <w:tcPr>
            <w:tcW w:w="1047" w:type="dxa"/>
          </w:tcPr>
          <w:p w14:paraId="71D107C7" w14:textId="420FF839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63" w:type="dxa"/>
          </w:tcPr>
          <w:p w14:paraId="7B2455C6" w14:textId="184C425B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11-1.47</w:t>
            </w:r>
          </w:p>
        </w:tc>
        <w:tc>
          <w:tcPr>
            <w:tcW w:w="1321" w:type="dxa"/>
          </w:tcPr>
          <w:p w14:paraId="3BFB9021" w14:textId="2911C85D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01</w:t>
            </w:r>
          </w:p>
        </w:tc>
      </w:tr>
      <w:tr w:rsidR="002340B1" w:rsidRPr="0079060C" w14:paraId="2EB8CBA5" w14:textId="77777777" w:rsidTr="00A079AC">
        <w:trPr>
          <w:trHeight w:val="188"/>
        </w:trPr>
        <w:tc>
          <w:tcPr>
            <w:tcW w:w="2604" w:type="dxa"/>
          </w:tcPr>
          <w:p w14:paraId="56E9E211" w14:textId="77777777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1502" w:type="dxa"/>
          </w:tcPr>
          <w:p w14:paraId="65927F43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40292C6B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14:paraId="0699E11D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585DB9A6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1EA80447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0B1" w:rsidRPr="0079060C" w14:paraId="3F6C1DF9" w14:textId="77777777" w:rsidTr="00A079AC">
        <w:trPr>
          <w:trHeight w:val="188"/>
        </w:trPr>
        <w:tc>
          <w:tcPr>
            <w:tcW w:w="2604" w:type="dxa"/>
          </w:tcPr>
          <w:p w14:paraId="02694718" w14:textId="77777777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jority</w:t>
            </w:r>
          </w:p>
        </w:tc>
        <w:tc>
          <w:tcPr>
            <w:tcW w:w="1502" w:type="dxa"/>
          </w:tcPr>
          <w:p w14:paraId="1BD92881" w14:textId="4BD96A66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1646" w:type="dxa"/>
          </w:tcPr>
          <w:p w14:paraId="74F3ACF6" w14:textId="4797E04E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4%</w:t>
            </w:r>
          </w:p>
        </w:tc>
        <w:tc>
          <w:tcPr>
            <w:tcW w:w="1047" w:type="dxa"/>
          </w:tcPr>
          <w:p w14:paraId="433F50E1" w14:textId="121A65AF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3" w:type="dxa"/>
          </w:tcPr>
          <w:p w14:paraId="6F0E96C9" w14:textId="6854E02B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1DBB8F10" w14:textId="5985427F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0B1" w:rsidRPr="0079060C" w14:paraId="170B6F55" w14:textId="77777777" w:rsidTr="00A079AC">
        <w:trPr>
          <w:trHeight w:val="377"/>
        </w:trPr>
        <w:tc>
          <w:tcPr>
            <w:tcW w:w="2604" w:type="dxa"/>
          </w:tcPr>
          <w:p w14:paraId="31C6A609" w14:textId="77777777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inority</w:t>
            </w:r>
          </w:p>
        </w:tc>
        <w:tc>
          <w:tcPr>
            <w:tcW w:w="1502" w:type="dxa"/>
          </w:tcPr>
          <w:p w14:paraId="2CDC732C" w14:textId="0D215D25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1646" w:type="dxa"/>
          </w:tcPr>
          <w:p w14:paraId="203B38E7" w14:textId="7B2D050A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9.1%</w:t>
            </w:r>
          </w:p>
        </w:tc>
        <w:tc>
          <w:tcPr>
            <w:tcW w:w="1047" w:type="dxa"/>
          </w:tcPr>
          <w:p w14:paraId="1B02A833" w14:textId="2834F874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63" w:type="dxa"/>
          </w:tcPr>
          <w:p w14:paraId="4FFB5B6F" w14:textId="3D618372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89-1.25</w:t>
            </w:r>
          </w:p>
        </w:tc>
        <w:tc>
          <w:tcPr>
            <w:tcW w:w="1321" w:type="dxa"/>
          </w:tcPr>
          <w:p w14:paraId="78EF7FEC" w14:textId="2A406E1B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541</w:t>
            </w:r>
          </w:p>
        </w:tc>
      </w:tr>
      <w:tr w:rsidR="002340B1" w:rsidRPr="0079060C" w14:paraId="4B48142A" w14:textId="77777777" w:rsidTr="00A079AC">
        <w:trPr>
          <w:trHeight w:val="377"/>
        </w:trPr>
        <w:tc>
          <w:tcPr>
            <w:tcW w:w="2604" w:type="dxa"/>
          </w:tcPr>
          <w:p w14:paraId="2CBAC741" w14:textId="77777777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Perceived Income Adequacy</w:t>
            </w:r>
          </w:p>
        </w:tc>
        <w:tc>
          <w:tcPr>
            <w:tcW w:w="1502" w:type="dxa"/>
          </w:tcPr>
          <w:p w14:paraId="147AC502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44E4A0A3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14:paraId="11F36EED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42F3282E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05593B64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0B1" w:rsidRPr="0079060C" w14:paraId="0AAA5B3A" w14:textId="77777777" w:rsidTr="00A079AC">
        <w:trPr>
          <w:trHeight w:val="370"/>
        </w:trPr>
        <w:tc>
          <w:tcPr>
            <w:tcW w:w="2604" w:type="dxa"/>
          </w:tcPr>
          <w:p w14:paraId="273A68E0" w14:textId="77777777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enough money</w:t>
            </w:r>
          </w:p>
        </w:tc>
        <w:tc>
          <w:tcPr>
            <w:tcW w:w="1502" w:type="dxa"/>
          </w:tcPr>
          <w:p w14:paraId="06D61625" w14:textId="419D52C9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3.2%</w:t>
            </w:r>
          </w:p>
        </w:tc>
        <w:tc>
          <w:tcPr>
            <w:tcW w:w="1646" w:type="dxa"/>
          </w:tcPr>
          <w:p w14:paraId="5E1C48D4" w14:textId="339D989A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6.8%</w:t>
            </w:r>
          </w:p>
        </w:tc>
        <w:tc>
          <w:tcPr>
            <w:tcW w:w="1047" w:type="dxa"/>
          </w:tcPr>
          <w:p w14:paraId="7E22E07A" w14:textId="2F8E5945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3" w:type="dxa"/>
          </w:tcPr>
          <w:p w14:paraId="1B0AA501" w14:textId="518C9876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0268D46F" w14:textId="6B7062D6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0B1" w:rsidRPr="0079060C" w14:paraId="0875C2D2" w14:textId="77777777" w:rsidTr="00A079AC">
        <w:trPr>
          <w:trHeight w:val="377"/>
        </w:trPr>
        <w:tc>
          <w:tcPr>
            <w:tcW w:w="2604" w:type="dxa"/>
          </w:tcPr>
          <w:p w14:paraId="447A7CB1" w14:textId="77777777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Barely enough</w:t>
            </w:r>
          </w:p>
          <w:p w14:paraId="2A0E5AC0" w14:textId="77777777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1502" w:type="dxa"/>
          </w:tcPr>
          <w:p w14:paraId="03BC34BF" w14:textId="13888B23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1646" w:type="dxa"/>
          </w:tcPr>
          <w:p w14:paraId="66403151" w14:textId="735F21B9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1.8%</w:t>
            </w:r>
          </w:p>
        </w:tc>
        <w:tc>
          <w:tcPr>
            <w:tcW w:w="1047" w:type="dxa"/>
          </w:tcPr>
          <w:p w14:paraId="47B0D787" w14:textId="3A128280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63" w:type="dxa"/>
          </w:tcPr>
          <w:p w14:paraId="66492D7B" w14:textId="6AA360B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07-2.21</w:t>
            </w:r>
          </w:p>
        </w:tc>
        <w:tc>
          <w:tcPr>
            <w:tcW w:w="1321" w:type="dxa"/>
          </w:tcPr>
          <w:p w14:paraId="2062C6EA" w14:textId="0E11BA33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19</w:t>
            </w:r>
          </w:p>
        </w:tc>
      </w:tr>
      <w:tr w:rsidR="002340B1" w:rsidRPr="0079060C" w14:paraId="630556D0" w14:textId="77777777" w:rsidTr="00A079AC">
        <w:trPr>
          <w:trHeight w:val="377"/>
        </w:trPr>
        <w:tc>
          <w:tcPr>
            <w:tcW w:w="2604" w:type="dxa"/>
          </w:tcPr>
          <w:p w14:paraId="28BFB487" w14:textId="77777777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Enough money</w:t>
            </w:r>
          </w:p>
        </w:tc>
        <w:tc>
          <w:tcPr>
            <w:tcW w:w="1502" w:type="dxa"/>
          </w:tcPr>
          <w:p w14:paraId="5D7D6865" w14:textId="709A57DC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1646" w:type="dxa"/>
          </w:tcPr>
          <w:p w14:paraId="2F1AE43A" w14:textId="103AB8C1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6%</w:t>
            </w:r>
          </w:p>
        </w:tc>
        <w:tc>
          <w:tcPr>
            <w:tcW w:w="1047" w:type="dxa"/>
          </w:tcPr>
          <w:p w14:paraId="35B25060" w14:textId="21EC9D32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263" w:type="dxa"/>
          </w:tcPr>
          <w:p w14:paraId="14C23B69" w14:textId="58044826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08-2.10</w:t>
            </w:r>
          </w:p>
        </w:tc>
        <w:tc>
          <w:tcPr>
            <w:tcW w:w="1321" w:type="dxa"/>
          </w:tcPr>
          <w:p w14:paraId="7A6DD806" w14:textId="17C0D99D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17</w:t>
            </w:r>
          </w:p>
        </w:tc>
      </w:tr>
      <w:tr w:rsidR="002340B1" w:rsidRPr="0079060C" w14:paraId="63988EB5" w14:textId="77777777" w:rsidTr="00A079AC">
        <w:trPr>
          <w:trHeight w:val="559"/>
        </w:trPr>
        <w:tc>
          <w:tcPr>
            <w:tcW w:w="2604" w:type="dxa"/>
          </w:tcPr>
          <w:p w14:paraId="5EE0547C" w14:textId="77777777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re than enough   </w:t>
            </w:r>
          </w:p>
          <w:p w14:paraId="5F15FA9A" w14:textId="77777777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1502" w:type="dxa"/>
          </w:tcPr>
          <w:p w14:paraId="693BD2D0" w14:textId="08109F0C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1646" w:type="dxa"/>
          </w:tcPr>
          <w:p w14:paraId="371372D8" w14:textId="517BA042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5.3%</w:t>
            </w:r>
          </w:p>
        </w:tc>
        <w:tc>
          <w:tcPr>
            <w:tcW w:w="1047" w:type="dxa"/>
          </w:tcPr>
          <w:p w14:paraId="002996EC" w14:textId="60AEF71E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63" w:type="dxa"/>
          </w:tcPr>
          <w:p w14:paraId="568F9607" w14:textId="0452544A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79-1.63</w:t>
            </w:r>
          </w:p>
        </w:tc>
        <w:tc>
          <w:tcPr>
            <w:tcW w:w="1321" w:type="dxa"/>
          </w:tcPr>
          <w:p w14:paraId="5D7B7085" w14:textId="5C692025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492</w:t>
            </w:r>
          </w:p>
        </w:tc>
      </w:tr>
      <w:tr w:rsidR="002340B1" w:rsidRPr="0079060C" w14:paraId="5D394126" w14:textId="77777777" w:rsidTr="00A079AC">
        <w:trPr>
          <w:trHeight w:val="188"/>
        </w:trPr>
        <w:tc>
          <w:tcPr>
            <w:tcW w:w="2604" w:type="dxa"/>
          </w:tcPr>
          <w:p w14:paraId="6EA7A146" w14:textId="77777777" w:rsidR="002340B1" w:rsidRPr="0079060C" w:rsidRDefault="002340B1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502" w:type="dxa"/>
          </w:tcPr>
          <w:p w14:paraId="2FE2ED5F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2FB92191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14:paraId="6C497929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59BA10A8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521DD320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0B1" w:rsidRPr="0079060C" w14:paraId="3FBEDB84" w14:textId="77777777" w:rsidTr="00A079AC">
        <w:trPr>
          <w:trHeight w:val="188"/>
        </w:trPr>
        <w:tc>
          <w:tcPr>
            <w:tcW w:w="2604" w:type="dxa"/>
          </w:tcPr>
          <w:p w14:paraId="7885366D" w14:textId="4A190B38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Normal”</w:t>
            </w:r>
          </w:p>
        </w:tc>
        <w:tc>
          <w:tcPr>
            <w:tcW w:w="1502" w:type="dxa"/>
          </w:tcPr>
          <w:p w14:paraId="2985FBD2" w14:textId="73B2E0C8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646" w:type="dxa"/>
          </w:tcPr>
          <w:p w14:paraId="141A6376" w14:textId="5E38869A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8%</w:t>
            </w:r>
          </w:p>
        </w:tc>
        <w:tc>
          <w:tcPr>
            <w:tcW w:w="1047" w:type="dxa"/>
          </w:tcPr>
          <w:p w14:paraId="536653DF" w14:textId="4A6FDF49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3" w:type="dxa"/>
          </w:tcPr>
          <w:p w14:paraId="17AC8016" w14:textId="3C468C2E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4FBA78F3" w14:textId="19C1D64A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0B1" w:rsidRPr="0079060C" w14:paraId="6D4E805F" w14:textId="77777777" w:rsidTr="00A079AC">
        <w:trPr>
          <w:trHeight w:val="377"/>
        </w:trPr>
        <w:tc>
          <w:tcPr>
            <w:tcW w:w="2604" w:type="dxa"/>
          </w:tcPr>
          <w:p w14:paraId="17F83D9C" w14:textId="78B6C685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Thin”</w:t>
            </w:r>
          </w:p>
        </w:tc>
        <w:tc>
          <w:tcPr>
            <w:tcW w:w="1502" w:type="dxa"/>
          </w:tcPr>
          <w:p w14:paraId="2960374E" w14:textId="7B8461E3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.4%</w:t>
            </w:r>
          </w:p>
        </w:tc>
        <w:tc>
          <w:tcPr>
            <w:tcW w:w="1646" w:type="dxa"/>
          </w:tcPr>
          <w:p w14:paraId="6B367690" w14:textId="0A4EFB15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1.6%</w:t>
            </w:r>
          </w:p>
        </w:tc>
        <w:tc>
          <w:tcPr>
            <w:tcW w:w="1047" w:type="dxa"/>
          </w:tcPr>
          <w:p w14:paraId="236F5A3D" w14:textId="72B01638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3" w:type="dxa"/>
          </w:tcPr>
          <w:p w14:paraId="01E5AD9B" w14:textId="771BE463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71-1.57</w:t>
            </w:r>
          </w:p>
        </w:tc>
        <w:tc>
          <w:tcPr>
            <w:tcW w:w="1321" w:type="dxa"/>
          </w:tcPr>
          <w:p w14:paraId="6341C5CF" w14:textId="017F6E2D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778</w:t>
            </w:r>
          </w:p>
        </w:tc>
      </w:tr>
      <w:tr w:rsidR="002340B1" w:rsidRPr="0079060C" w14:paraId="79353F27" w14:textId="77777777" w:rsidTr="00A079AC">
        <w:trPr>
          <w:trHeight w:val="377"/>
        </w:trPr>
        <w:tc>
          <w:tcPr>
            <w:tcW w:w="2604" w:type="dxa"/>
          </w:tcPr>
          <w:p w14:paraId="779FBC1D" w14:textId="48FE4460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Overweight”</w:t>
            </w:r>
          </w:p>
        </w:tc>
        <w:tc>
          <w:tcPr>
            <w:tcW w:w="1502" w:type="dxa"/>
          </w:tcPr>
          <w:p w14:paraId="46008B43" w14:textId="777758AD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1646" w:type="dxa"/>
          </w:tcPr>
          <w:p w14:paraId="1DEB6461" w14:textId="4C558033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9.4%</w:t>
            </w:r>
          </w:p>
        </w:tc>
        <w:tc>
          <w:tcPr>
            <w:tcW w:w="1047" w:type="dxa"/>
          </w:tcPr>
          <w:p w14:paraId="6A76AB50" w14:textId="4B2BA80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63" w:type="dxa"/>
          </w:tcPr>
          <w:p w14:paraId="6597003D" w14:textId="3AC3046A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64-0.94</w:t>
            </w:r>
          </w:p>
        </w:tc>
        <w:tc>
          <w:tcPr>
            <w:tcW w:w="1321" w:type="dxa"/>
          </w:tcPr>
          <w:p w14:paraId="6CF11EBE" w14:textId="229E1619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10</w:t>
            </w:r>
          </w:p>
        </w:tc>
      </w:tr>
      <w:tr w:rsidR="002340B1" w:rsidRPr="0079060C" w14:paraId="6FF9CB22" w14:textId="77777777" w:rsidTr="00A079AC">
        <w:trPr>
          <w:trHeight w:val="370"/>
        </w:trPr>
        <w:tc>
          <w:tcPr>
            <w:tcW w:w="2604" w:type="dxa"/>
          </w:tcPr>
          <w:p w14:paraId="0AC4BD2C" w14:textId="44E5F5F8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Obese”</w:t>
            </w:r>
          </w:p>
        </w:tc>
        <w:tc>
          <w:tcPr>
            <w:tcW w:w="1502" w:type="dxa"/>
          </w:tcPr>
          <w:p w14:paraId="3899FA28" w14:textId="0E0429BE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2.6%</w:t>
            </w:r>
          </w:p>
        </w:tc>
        <w:tc>
          <w:tcPr>
            <w:tcW w:w="1646" w:type="dxa"/>
          </w:tcPr>
          <w:p w14:paraId="061E9AB7" w14:textId="40400C02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7.4%</w:t>
            </w:r>
          </w:p>
        </w:tc>
        <w:tc>
          <w:tcPr>
            <w:tcW w:w="1047" w:type="dxa"/>
          </w:tcPr>
          <w:p w14:paraId="5F220B36" w14:textId="5454A98B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63" w:type="dxa"/>
          </w:tcPr>
          <w:p w14:paraId="38150151" w14:textId="5B3C24D8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54-0.87</w:t>
            </w:r>
          </w:p>
        </w:tc>
        <w:tc>
          <w:tcPr>
            <w:tcW w:w="1321" w:type="dxa"/>
          </w:tcPr>
          <w:p w14:paraId="18E04D15" w14:textId="25C2839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02</w:t>
            </w:r>
          </w:p>
        </w:tc>
      </w:tr>
      <w:tr w:rsidR="002340B1" w:rsidRPr="0079060C" w14:paraId="73C27970" w14:textId="77777777" w:rsidTr="00A079AC">
        <w:trPr>
          <w:trHeight w:val="377"/>
        </w:trPr>
        <w:tc>
          <w:tcPr>
            <w:tcW w:w="2604" w:type="dxa"/>
          </w:tcPr>
          <w:p w14:paraId="5CF2D382" w14:textId="11A97D18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1502" w:type="dxa"/>
          </w:tcPr>
          <w:p w14:paraId="6AA8FB50" w14:textId="11D264EE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1646" w:type="dxa"/>
          </w:tcPr>
          <w:p w14:paraId="6FBE2B23" w14:textId="167B6289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8.8%</w:t>
            </w:r>
          </w:p>
        </w:tc>
        <w:tc>
          <w:tcPr>
            <w:tcW w:w="1047" w:type="dxa"/>
          </w:tcPr>
          <w:p w14:paraId="6D89E050" w14:textId="4433DE3E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63" w:type="dxa"/>
          </w:tcPr>
          <w:p w14:paraId="5D6F4DFA" w14:textId="6987751A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63-0.89</w:t>
            </w:r>
          </w:p>
        </w:tc>
        <w:tc>
          <w:tcPr>
            <w:tcW w:w="1321" w:type="dxa"/>
          </w:tcPr>
          <w:p w14:paraId="120F65D6" w14:textId="3A7DB9E5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01</w:t>
            </w:r>
          </w:p>
        </w:tc>
      </w:tr>
      <w:tr w:rsidR="002340B1" w:rsidRPr="0079060C" w14:paraId="433DB71B" w14:textId="77777777" w:rsidTr="00A079AC">
        <w:trPr>
          <w:trHeight w:val="566"/>
        </w:trPr>
        <w:tc>
          <w:tcPr>
            <w:tcW w:w="2604" w:type="dxa"/>
          </w:tcPr>
          <w:p w14:paraId="1C668038" w14:textId="2BE4B5BF" w:rsidR="002340B1" w:rsidRPr="0079060C" w:rsidRDefault="002340B1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Diet Healthiness</w:t>
            </w:r>
          </w:p>
        </w:tc>
        <w:tc>
          <w:tcPr>
            <w:tcW w:w="1502" w:type="dxa"/>
          </w:tcPr>
          <w:p w14:paraId="2351A349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0DF1F12D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14:paraId="15BE1408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381331BA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53677699" w14:textId="7777777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0B1" w:rsidRPr="0079060C" w14:paraId="2422794A" w14:textId="77777777" w:rsidTr="00A079AC">
        <w:trPr>
          <w:trHeight w:val="370"/>
        </w:trPr>
        <w:tc>
          <w:tcPr>
            <w:tcW w:w="2604" w:type="dxa"/>
          </w:tcPr>
          <w:p w14:paraId="54D9C8DE" w14:textId="7936386F" w:rsidR="002340B1" w:rsidRPr="0079060C" w:rsidRDefault="002340B1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</w:rPr>
              <w:t xml:space="preserve">   Very unhealthy</w:t>
            </w:r>
          </w:p>
        </w:tc>
        <w:tc>
          <w:tcPr>
            <w:tcW w:w="1502" w:type="dxa"/>
          </w:tcPr>
          <w:p w14:paraId="41FBC690" w14:textId="53C4453B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7.7%</w:t>
            </w:r>
          </w:p>
        </w:tc>
        <w:tc>
          <w:tcPr>
            <w:tcW w:w="1646" w:type="dxa"/>
          </w:tcPr>
          <w:p w14:paraId="72FD5AF3" w14:textId="516F276B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2.3%</w:t>
            </w:r>
          </w:p>
        </w:tc>
        <w:tc>
          <w:tcPr>
            <w:tcW w:w="1047" w:type="dxa"/>
          </w:tcPr>
          <w:p w14:paraId="7C9717E8" w14:textId="5AA9C99A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263" w:type="dxa"/>
          </w:tcPr>
          <w:p w14:paraId="4B7D1465" w14:textId="4EA09D98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75-2.36</w:t>
            </w:r>
          </w:p>
        </w:tc>
        <w:tc>
          <w:tcPr>
            <w:tcW w:w="1321" w:type="dxa"/>
          </w:tcPr>
          <w:p w14:paraId="18843CF0" w14:textId="32DF7F26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3358</w:t>
            </w:r>
          </w:p>
        </w:tc>
      </w:tr>
      <w:tr w:rsidR="002340B1" w:rsidRPr="0079060C" w14:paraId="695C0C79" w14:textId="77777777" w:rsidTr="00A079AC">
        <w:trPr>
          <w:trHeight w:val="377"/>
        </w:trPr>
        <w:tc>
          <w:tcPr>
            <w:tcW w:w="2604" w:type="dxa"/>
          </w:tcPr>
          <w:p w14:paraId="14F5B487" w14:textId="64A23A09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Unhealthy</w:t>
            </w:r>
          </w:p>
        </w:tc>
        <w:tc>
          <w:tcPr>
            <w:tcW w:w="1502" w:type="dxa"/>
          </w:tcPr>
          <w:p w14:paraId="311B5405" w14:textId="1E5B1707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3%</w:t>
            </w:r>
          </w:p>
        </w:tc>
        <w:tc>
          <w:tcPr>
            <w:tcW w:w="1646" w:type="dxa"/>
          </w:tcPr>
          <w:p w14:paraId="00730768" w14:textId="3BBB3612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7%</w:t>
            </w:r>
          </w:p>
        </w:tc>
        <w:tc>
          <w:tcPr>
            <w:tcW w:w="1047" w:type="dxa"/>
          </w:tcPr>
          <w:p w14:paraId="57EFCE1D" w14:textId="23FA6D35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263" w:type="dxa"/>
          </w:tcPr>
          <w:p w14:paraId="25C30442" w14:textId="7A1B5DF1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67-3.42</w:t>
            </w:r>
          </w:p>
        </w:tc>
        <w:tc>
          <w:tcPr>
            <w:tcW w:w="1321" w:type="dxa"/>
          </w:tcPr>
          <w:p w14:paraId="45870F20" w14:textId="3D997EAB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2340B1" w:rsidRPr="0079060C" w14:paraId="1811D6C9" w14:textId="77777777" w:rsidTr="00A079AC">
        <w:trPr>
          <w:trHeight w:val="377"/>
        </w:trPr>
        <w:tc>
          <w:tcPr>
            <w:tcW w:w="2604" w:type="dxa"/>
          </w:tcPr>
          <w:p w14:paraId="34FA6ECD" w14:textId="60E4E3F1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lastRenderedPageBreak/>
              <w:t xml:space="preserve">  In the middle</w:t>
            </w:r>
          </w:p>
        </w:tc>
        <w:tc>
          <w:tcPr>
            <w:tcW w:w="1502" w:type="dxa"/>
          </w:tcPr>
          <w:p w14:paraId="06798D7C" w14:textId="2E77D182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1646" w:type="dxa"/>
          </w:tcPr>
          <w:p w14:paraId="00358DD1" w14:textId="20A7508D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6%</w:t>
            </w:r>
          </w:p>
        </w:tc>
        <w:tc>
          <w:tcPr>
            <w:tcW w:w="1047" w:type="dxa"/>
          </w:tcPr>
          <w:p w14:paraId="218E2E25" w14:textId="583FF734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263" w:type="dxa"/>
          </w:tcPr>
          <w:p w14:paraId="668D0327" w14:textId="28FB661A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90-2.82</w:t>
            </w:r>
          </w:p>
        </w:tc>
        <w:tc>
          <w:tcPr>
            <w:tcW w:w="1321" w:type="dxa"/>
          </w:tcPr>
          <w:p w14:paraId="4ABEE2DB" w14:textId="4F88AF9D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2340B1" w:rsidRPr="0079060C" w14:paraId="66D27D93" w14:textId="77777777" w:rsidTr="00A079AC">
        <w:trPr>
          <w:trHeight w:val="377"/>
        </w:trPr>
        <w:tc>
          <w:tcPr>
            <w:tcW w:w="2604" w:type="dxa"/>
          </w:tcPr>
          <w:p w14:paraId="0F6ECE99" w14:textId="4957D37D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Healthy</w:t>
            </w:r>
          </w:p>
        </w:tc>
        <w:tc>
          <w:tcPr>
            <w:tcW w:w="1502" w:type="dxa"/>
          </w:tcPr>
          <w:p w14:paraId="28F875B6" w14:textId="7E6F202B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.4%</w:t>
            </w:r>
          </w:p>
        </w:tc>
        <w:tc>
          <w:tcPr>
            <w:tcW w:w="1646" w:type="dxa"/>
          </w:tcPr>
          <w:p w14:paraId="5EC88E73" w14:textId="05CE275D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1.6%</w:t>
            </w:r>
          </w:p>
        </w:tc>
        <w:tc>
          <w:tcPr>
            <w:tcW w:w="1047" w:type="dxa"/>
          </w:tcPr>
          <w:p w14:paraId="4F0DA89E" w14:textId="4283D32D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263" w:type="dxa"/>
          </w:tcPr>
          <w:p w14:paraId="5A0AA33E" w14:textId="52C7C915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90-2.82</w:t>
            </w:r>
          </w:p>
        </w:tc>
        <w:tc>
          <w:tcPr>
            <w:tcW w:w="1321" w:type="dxa"/>
          </w:tcPr>
          <w:p w14:paraId="6525664D" w14:textId="47ADC2E0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2340B1" w:rsidRPr="0079060C" w14:paraId="45B6A9ED" w14:textId="77777777" w:rsidTr="00A079AC">
        <w:trPr>
          <w:trHeight w:val="377"/>
        </w:trPr>
        <w:tc>
          <w:tcPr>
            <w:tcW w:w="2604" w:type="dxa"/>
          </w:tcPr>
          <w:p w14:paraId="387BC76B" w14:textId="2B02B198" w:rsidR="002340B1" w:rsidRPr="0079060C" w:rsidRDefault="002340B1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Very healthy</w:t>
            </w:r>
          </w:p>
        </w:tc>
        <w:tc>
          <w:tcPr>
            <w:tcW w:w="1502" w:type="dxa"/>
          </w:tcPr>
          <w:p w14:paraId="7F9E331A" w14:textId="120C82FC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8.6%</w:t>
            </w:r>
          </w:p>
        </w:tc>
        <w:tc>
          <w:tcPr>
            <w:tcW w:w="1646" w:type="dxa"/>
          </w:tcPr>
          <w:p w14:paraId="731B677A" w14:textId="6303A061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1.4%</w:t>
            </w:r>
          </w:p>
        </w:tc>
        <w:tc>
          <w:tcPr>
            <w:tcW w:w="1047" w:type="dxa"/>
          </w:tcPr>
          <w:p w14:paraId="7D5D970C" w14:textId="53ACB9E6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3" w:type="dxa"/>
          </w:tcPr>
          <w:p w14:paraId="0A789E93" w14:textId="24647CA8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50682094" w14:textId="3E0EF32D" w:rsidR="002340B1" w:rsidRPr="0079060C" w:rsidRDefault="002340B1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2B4C662" w14:textId="67CA9F2D" w:rsidR="00DC23E9" w:rsidRPr="0079060C" w:rsidRDefault="00DC23E9" w:rsidP="007C797D">
      <w:pPr>
        <w:spacing w:after="0" w:line="240" w:lineRule="auto"/>
        <w:ind w:left="284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</w:rPr>
        <w:t xml:space="preserve">*Odds ratio from a binary logistic regression model adjusted for country, age, sex-at-birth, ethnicity, perceived income adequacy and BMI. </w:t>
      </w:r>
    </w:p>
    <w:p w14:paraId="1C2BA081" w14:textId="77777777" w:rsidR="00DC23E9" w:rsidRPr="0079060C" w:rsidRDefault="00DC23E9" w:rsidP="007C797D">
      <w:pPr>
        <w:spacing w:after="0" w:line="240" w:lineRule="auto"/>
        <w:ind w:left="426" w:hanging="142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</w:rPr>
        <w:t>**95% confidence interval</w:t>
      </w:r>
    </w:p>
    <w:p w14:paraId="7B300CD9" w14:textId="7EA57116" w:rsidR="00C940A0" w:rsidRPr="0079060C" w:rsidRDefault="00C940A0" w:rsidP="007C797D">
      <w:pPr>
        <w:spacing w:after="0" w:line="240" w:lineRule="auto"/>
        <w:rPr>
          <w:rFonts w:ascii="Times New Roman" w:hAnsi="Times New Roman" w:cs="Times New Roman"/>
        </w:rPr>
      </w:pPr>
    </w:p>
    <w:p w14:paraId="3F072A70" w14:textId="77777777" w:rsidR="00486A60" w:rsidRPr="0079060C" w:rsidRDefault="00486A60" w:rsidP="007C797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6BE2A48" w14:textId="77777777" w:rsidR="00486A60" w:rsidRPr="0079060C" w:rsidRDefault="00486A60" w:rsidP="007C797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9060C">
        <w:rPr>
          <w:rFonts w:ascii="Times New Roman" w:hAnsi="Times New Roman" w:cs="Times New Roman"/>
          <w:b/>
          <w:bCs/>
        </w:rPr>
        <w:br w:type="page"/>
      </w:r>
    </w:p>
    <w:p w14:paraId="50290A77" w14:textId="16E013FC" w:rsidR="00B6547F" w:rsidRPr="0079060C" w:rsidRDefault="00B6547F" w:rsidP="007C797D">
      <w:pPr>
        <w:spacing w:after="0" w:line="240" w:lineRule="auto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D43B54" w:rsidRPr="0079060C">
        <w:rPr>
          <w:rFonts w:ascii="Times New Roman" w:hAnsi="Times New Roman" w:cs="Times New Roman"/>
          <w:b/>
          <w:bCs/>
        </w:rPr>
        <w:t>S</w:t>
      </w:r>
      <w:r w:rsidR="002B02FC" w:rsidRPr="0079060C">
        <w:rPr>
          <w:rFonts w:ascii="Times New Roman" w:hAnsi="Times New Roman" w:cs="Times New Roman"/>
          <w:b/>
          <w:bCs/>
        </w:rPr>
        <w:t>4</w:t>
      </w:r>
      <w:r w:rsidRPr="0079060C">
        <w:rPr>
          <w:rFonts w:ascii="Times New Roman" w:hAnsi="Times New Roman" w:cs="Times New Roman"/>
        </w:rPr>
        <w:t xml:space="preserve">: Main </w:t>
      </w:r>
      <w:r w:rsidR="00BA6F3B" w:rsidRPr="0079060C">
        <w:rPr>
          <w:rFonts w:ascii="Times New Roman" w:hAnsi="Times New Roman" w:cs="Times New Roman"/>
        </w:rPr>
        <w:t>effects model of healthiness score by dietary intake, 2020 (weighted estimates, N=11,232)</w:t>
      </w:r>
    </w:p>
    <w:p w14:paraId="23255CCC" w14:textId="77777777" w:rsidR="007C797D" w:rsidRPr="0079060C" w:rsidRDefault="007C797D" w:rsidP="007C797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83" w:type="dxa"/>
        <w:tblLook w:val="04A0" w:firstRow="1" w:lastRow="0" w:firstColumn="1" w:lastColumn="0" w:noHBand="0" w:noVBand="1"/>
      </w:tblPr>
      <w:tblGrid>
        <w:gridCol w:w="2949"/>
        <w:gridCol w:w="1157"/>
        <w:gridCol w:w="1276"/>
        <w:gridCol w:w="1276"/>
        <w:gridCol w:w="1275"/>
        <w:gridCol w:w="1450"/>
      </w:tblGrid>
      <w:tr w:rsidR="00F63866" w:rsidRPr="0079060C" w14:paraId="0BD1F002" w14:textId="77777777" w:rsidTr="00C222BE">
        <w:trPr>
          <w:trHeight w:val="188"/>
        </w:trPr>
        <w:tc>
          <w:tcPr>
            <w:tcW w:w="2949" w:type="dxa"/>
            <w:vMerge w:val="restart"/>
          </w:tcPr>
          <w:p w14:paraId="2438FBC6" w14:textId="77777777" w:rsidR="00F63866" w:rsidRPr="0079060C" w:rsidRDefault="00F63866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4" w:type="dxa"/>
            <w:gridSpan w:val="5"/>
          </w:tcPr>
          <w:p w14:paraId="391F9633" w14:textId="14DB01AF" w:rsidR="00F63866" w:rsidRPr="0079060C" w:rsidRDefault="00635CEE" w:rsidP="007C7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Healthiness Score</w:t>
            </w:r>
          </w:p>
        </w:tc>
      </w:tr>
      <w:tr w:rsidR="00F63866" w:rsidRPr="0079060C" w14:paraId="40128077" w14:textId="77777777" w:rsidTr="003A12DD">
        <w:trPr>
          <w:trHeight w:val="195"/>
        </w:trPr>
        <w:tc>
          <w:tcPr>
            <w:tcW w:w="2949" w:type="dxa"/>
            <w:vMerge/>
          </w:tcPr>
          <w:p w14:paraId="0FF1292A" w14:textId="77777777" w:rsidR="00F63866" w:rsidRPr="0079060C" w:rsidRDefault="00F63866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14:paraId="31C4D8B8" w14:textId="77777777" w:rsidR="00F63866" w:rsidRPr="0079060C" w:rsidRDefault="00F63866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67BAE7FA" w14:textId="77777777" w:rsidR="00F63866" w:rsidRPr="0079060C" w:rsidRDefault="00F63866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01" w:type="dxa"/>
            <w:gridSpan w:val="3"/>
          </w:tcPr>
          <w:p w14:paraId="0862598F" w14:textId="77777777" w:rsidR="00F63866" w:rsidRPr="0079060C" w:rsidRDefault="00F63866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1 vs 0</w:t>
            </w:r>
          </w:p>
        </w:tc>
      </w:tr>
      <w:tr w:rsidR="00340403" w:rsidRPr="0079060C" w14:paraId="38931557" w14:textId="77777777" w:rsidTr="003A12DD">
        <w:trPr>
          <w:trHeight w:val="34"/>
        </w:trPr>
        <w:tc>
          <w:tcPr>
            <w:tcW w:w="2949" w:type="dxa"/>
            <w:vMerge/>
          </w:tcPr>
          <w:p w14:paraId="20D733F1" w14:textId="77777777" w:rsidR="00F63866" w:rsidRPr="0079060C" w:rsidRDefault="00F63866" w:rsidP="007C79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14:paraId="7AF06ECD" w14:textId="77777777" w:rsidR="00F63866" w:rsidRPr="00A22980" w:rsidRDefault="00F63866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% 0/1</w:t>
            </w:r>
          </w:p>
        </w:tc>
        <w:tc>
          <w:tcPr>
            <w:tcW w:w="1276" w:type="dxa"/>
          </w:tcPr>
          <w:p w14:paraId="74D7AEE6" w14:textId="77777777" w:rsidR="00F63866" w:rsidRPr="00A22980" w:rsidRDefault="00F63866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% 1/1</w:t>
            </w:r>
          </w:p>
        </w:tc>
        <w:tc>
          <w:tcPr>
            <w:tcW w:w="1276" w:type="dxa"/>
          </w:tcPr>
          <w:p w14:paraId="115D9449" w14:textId="13BD9B28" w:rsidR="00F63866" w:rsidRPr="00A22980" w:rsidRDefault="00DC23E9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A</w:t>
            </w:r>
            <w:r w:rsidR="00F63866" w:rsidRPr="00A22980">
              <w:rPr>
                <w:rFonts w:ascii="Times New Roman" w:hAnsi="Times New Roman" w:cs="Times New Roman"/>
                <w:b/>
                <w:bCs/>
              </w:rPr>
              <w:t>OR</w:t>
            </w:r>
            <w:r w:rsidRPr="00A2298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75" w:type="dxa"/>
          </w:tcPr>
          <w:p w14:paraId="4E0E6932" w14:textId="55FC2DA2" w:rsidR="00F63866" w:rsidRPr="00A22980" w:rsidRDefault="00F63866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95% CI</w:t>
            </w:r>
            <w:r w:rsidR="00DC23E9" w:rsidRPr="00A22980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50" w:type="dxa"/>
          </w:tcPr>
          <w:p w14:paraId="19E6713E" w14:textId="77777777" w:rsidR="00F63866" w:rsidRPr="00A22980" w:rsidRDefault="00F63866" w:rsidP="00A22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98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340403" w:rsidRPr="0079060C" w14:paraId="5ECB331B" w14:textId="77777777" w:rsidTr="003A12DD">
        <w:trPr>
          <w:trHeight w:val="188"/>
        </w:trPr>
        <w:tc>
          <w:tcPr>
            <w:tcW w:w="2949" w:type="dxa"/>
          </w:tcPr>
          <w:p w14:paraId="7DA67ED2" w14:textId="77777777" w:rsidR="00F63866" w:rsidRPr="0079060C" w:rsidRDefault="00F63866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157" w:type="dxa"/>
          </w:tcPr>
          <w:p w14:paraId="775C44C8" w14:textId="77777777" w:rsidR="00F63866" w:rsidRPr="0079060C" w:rsidRDefault="00F6386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C7AEA9" w14:textId="77777777" w:rsidR="00F63866" w:rsidRPr="0079060C" w:rsidRDefault="00F6386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C844290" w14:textId="77777777" w:rsidR="00F63866" w:rsidRPr="0079060C" w:rsidRDefault="00F6386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8FA7EDB" w14:textId="77777777" w:rsidR="00F63866" w:rsidRPr="0079060C" w:rsidRDefault="00F6386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2CE16ACE" w14:textId="77777777" w:rsidR="00F63866" w:rsidRPr="0079060C" w:rsidRDefault="00F63866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F2A" w:rsidRPr="0079060C" w14:paraId="49547791" w14:textId="77777777" w:rsidTr="003A12DD">
        <w:trPr>
          <w:trHeight w:val="377"/>
        </w:trPr>
        <w:tc>
          <w:tcPr>
            <w:tcW w:w="2949" w:type="dxa"/>
          </w:tcPr>
          <w:p w14:paraId="34747D95" w14:textId="394A44EC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US (n=1,509)</w:t>
            </w:r>
          </w:p>
        </w:tc>
        <w:tc>
          <w:tcPr>
            <w:tcW w:w="1157" w:type="dxa"/>
          </w:tcPr>
          <w:p w14:paraId="740290BF" w14:textId="7142F2EA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1276" w:type="dxa"/>
          </w:tcPr>
          <w:p w14:paraId="2177E480" w14:textId="306DEB6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79.6%</w:t>
            </w:r>
          </w:p>
        </w:tc>
        <w:tc>
          <w:tcPr>
            <w:tcW w:w="1276" w:type="dxa"/>
          </w:tcPr>
          <w:p w14:paraId="0F85D8BF" w14:textId="7DFEBE38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</w:tcPr>
          <w:p w14:paraId="1CD8CD7D" w14:textId="4837FCB2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444FED6E" w14:textId="625A95F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F2A" w:rsidRPr="0079060C" w14:paraId="32A1DB96" w14:textId="77777777" w:rsidTr="003A12DD">
        <w:trPr>
          <w:trHeight w:val="377"/>
        </w:trPr>
        <w:tc>
          <w:tcPr>
            <w:tcW w:w="2949" w:type="dxa"/>
          </w:tcPr>
          <w:p w14:paraId="510E4A0A" w14:textId="6B6A9B6B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UK (n=1,426)</w:t>
            </w:r>
          </w:p>
        </w:tc>
        <w:tc>
          <w:tcPr>
            <w:tcW w:w="1157" w:type="dxa"/>
          </w:tcPr>
          <w:p w14:paraId="2C3B3554" w14:textId="73D95885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4.2%</w:t>
            </w:r>
          </w:p>
        </w:tc>
        <w:tc>
          <w:tcPr>
            <w:tcW w:w="1276" w:type="dxa"/>
          </w:tcPr>
          <w:p w14:paraId="7679AD3B" w14:textId="7425E1DF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5.8%</w:t>
            </w:r>
          </w:p>
        </w:tc>
        <w:tc>
          <w:tcPr>
            <w:tcW w:w="1276" w:type="dxa"/>
          </w:tcPr>
          <w:p w14:paraId="34F7A8D8" w14:textId="639E5065" w:rsidR="00E52F2A" w:rsidRPr="0079060C" w:rsidRDefault="000F26B8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75" w:type="dxa"/>
          </w:tcPr>
          <w:p w14:paraId="1C153C6A" w14:textId="642AA427" w:rsidR="00E52F2A" w:rsidRPr="0079060C" w:rsidRDefault="008A5D2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12-1.75</w:t>
            </w:r>
          </w:p>
        </w:tc>
        <w:tc>
          <w:tcPr>
            <w:tcW w:w="1450" w:type="dxa"/>
          </w:tcPr>
          <w:p w14:paraId="75BB6F18" w14:textId="107116DE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03</w:t>
            </w:r>
          </w:p>
        </w:tc>
      </w:tr>
      <w:tr w:rsidR="00E52F2A" w:rsidRPr="0079060C" w14:paraId="274EAE77" w14:textId="77777777" w:rsidTr="003A12DD">
        <w:trPr>
          <w:trHeight w:val="370"/>
        </w:trPr>
        <w:tc>
          <w:tcPr>
            <w:tcW w:w="2949" w:type="dxa"/>
          </w:tcPr>
          <w:p w14:paraId="0671EAAE" w14:textId="320C1EF1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Canada (n=3,601)</w:t>
            </w:r>
          </w:p>
        </w:tc>
        <w:tc>
          <w:tcPr>
            <w:tcW w:w="1157" w:type="dxa"/>
          </w:tcPr>
          <w:p w14:paraId="5B44B8E0" w14:textId="160BC989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276" w:type="dxa"/>
          </w:tcPr>
          <w:p w14:paraId="767554E5" w14:textId="5D3F5945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1276" w:type="dxa"/>
          </w:tcPr>
          <w:p w14:paraId="0E46C823" w14:textId="73611FF2" w:rsidR="00E52F2A" w:rsidRPr="0079060C" w:rsidRDefault="009A6993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275" w:type="dxa"/>
          </w:tcPr>
          <w:p w14:paraId="4C788C67" w14:textId="3E93CFEE" w:rsidR="00E52F2A" w:rsidRPr="0079060C" w:rsidRDefault="008865C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.54-3.83</w:t>
            </w:r>
          </w:p>
        </w:tc>
        <w:tc>
          <w:tcPr>
            <w:tcW w:w="1450" w:type="dxa"/>
          </w:tcPr>
          <w:p w14:paraId="47AF3345" w14:textId="77B19D7E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E52F2A" w:rsidRPr="0079060C" w14:paraId="76B52904" w14:textId="77777777" w:rsidTr="003A12DD">
        <w:trPr>
          <w:trHeight w:val="377"/>
        </w:trPr>
        <w:tc>
          <w:tcPr>
            <w:tcW w:w="2949" w:type="dxa"/>
          </w:tcPr>
          <w:p w14:paraId="1087E140" w14:textId="4A39D60E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Australia (n=1,474)</w:t>
            </w:r>
          </w:p>
        </w:tc>
        <w:tc>
          <w:tcPr>
            <w:tcW w:w="1157" w:type="dxa"/>
          </w:tcPr>
          <w:p w14:paraId="47D91BCE" w14:textId="4D715E7A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3.8%</w:t>
            </w:r>
          </w:p>
        </w:tc>
        <w:tc>
          <w:tcPr>
            <w:tcW w:w="1276" w:type="dxa"/>
          </w:tcPr>
          <w:p w14:paraId="6F0C9995" w14:textId="11424BFC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6.2%</w:t>
            </w:r>
          </w:p>
        </w:tc>
        <w:tc>
          <w:tcPr>
            <w:tcW w:w="1276" w:type="dxa"/>
          </w:tcPr>
          <w:p w14:paraId="516CCA9C" w14:textId="5C362A3E" w:rsidR="00E52F2A" w:rsidRPr="0079060C" w:rsidRDefault="000E2EE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275" w:type="dxa"/>
          </w:tcPr>
          <w:p w14:paraId="55A5A8A6" w14:textId="07A3D7DA" w:rsidR="00E52F2A" w:rsidRPr="0079060C" w:rsidRDefault="008865C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35-2.06</w:t>
            </w:r>
          </w:p>
        </w:tc>
        <w:tc>
          <w:tcPr>
            <w:tcW w:w="1450" w:type="dxa"/>
          </w:tcPr>
          <w:p w14:paraId="4F43CA4F" w14:textId="5C19D7AD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E52F2A" w:rsidRPr="0079060C" w14:paraId="644713E0" w14:textId="77777777" w:rsidTr="003A12DD">
        <w:trPr>
          <w:trHeight w:val="377"/>
        </w:trPr>
        <w:tc>
          <w:tcPr>
            <w:tcW w:w="2949" w:type="dxa"/>
          </w:tcPr>
          <w:p w14:paraId="1EF36302" w14:textId="370DAB41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exico (n=1,724)</w:t>
            </w:r>
          </w:p>
        </w:tc>
        <w:tc>
          <w:tcPr>
            <w:tcW w:w="1157" w:type="dxa"/>
          </w:tcPr>
          <w:p w14:paraId="7A2A1492" w14:textId="2161583D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1276" w:type="dxa"/>
          </w:tcPr>
          <w:p w14:paraId="3B6424DE" w14:textId="6B13F581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5.6%</w:t>
            </w:r>
          </w:p>
        </w:tc>
        <w:tc>
          <w:tcPr>
            <w:tcW w:w="1276" w:type="dxa"/>
          </w:tcPr>
          <w:p w14:paraId="0BE72DFF" w14:textId="50FC9C5A" w:rsidR="00E52F2A" w:rsidRPr="0079060C" w:rsidRDefault="000E2EEE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275" w:type="dxa"/>
          </w:tcPr>
          <w:p w14:paraId="3EDC3ED8" w14:textId="24A37B28" w:rsidR="00E52F2A" w:rsidRPr="0079060C" w:rsidRDefault="008865C1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43-8.24</w:t>
            </w:r>
          </w:p>
        </w:tc>
        <w:tc>
          <w:tcPr>
            <w:tcW w:w="1450" w:type="dxa"/>
          </w:tcPr>
          <w:p w14:paraId="2263A895" w14:textId="07569D25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E52F2A" w:rsidRPr="0079060C" w14:paraId="5892CAE3" w14:textId="77777777" w:rsidTr="003A12DD">
        <w:trPr>
          <w:trHeight w:val="377"/>
        </w:trPr>
        <w:tc>
          <w:tcPr>
            <w:tcW w:w="2949" w:type="dxa"/>
          </w:tcPr>
          <w:p w14:paraId="15D2579D" w14:textId="6AEA608C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Chile (n=1,498)</w:t>
            </w:r>
          </w:p>
        </w:tc>
        <w:tc>
          <w:tcPr>
            <w:tcW w:w="1157" w:type="dxa"/>
          </w:tcPr>
          <w:p w14:paraId="4177D057" w14:textId="5BF2DC2E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1276" w:type="dxa"/>
          </w:tcPr>
          <w:p w14:paraId="2C807D30" w14:textId="03D5DB4B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4.3%</w:t>
            </w:r>
          </w:p>
        </w:tc>
        <w:tc>
          <w:tcPr>
            <w:tcW w:w="1276" w:type="dxa"/>
          </w:tcPr>
          <w:p w14:paraId="584F5D46" w14:textId="12BC62D0" w:rsidR="00E52F2A" w:rsidRPr="0079060C" w:rsidRDefault="00F6671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275" w:type="dxa"/>
          </w:tcPr>
          <w:p w14:paraId="77BA212A" w14:textId="697F24E0" w:rsidR="00E52F2A" w:rsidRPr="0079060C" w:rsidRDefault="00340070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3.</w:t>
            </w:r>
            <w:r w:rsidR="008A5D23" w:rsidRPr="0079060C">
              <w:rPr>
                <w:rFonts w:ascii="Times New Roman" w:hAnsi="Times New Roman" w:cs="Times New Roman"/>
              </w:rPr>
              <w:t>10-5.43</w:t>
            </w:r>
          </w:p>
        </w:tc>
        <w:tc>
          <w:tcPr>
            <w:tcW w:w="1450" w:type="dxa"/>
          </w:tcPr>
          <w:p w14:paraId="3A974730" w14:textId="05F45A22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E52F2A" w:rsidRPr="0079060C" w14:paraId="5F4CFDEB" w14:textId="77777777" w:rsidTr="003A12DD">
        <w:trPr>
          <w:trHeight w:val="181"/>
        </w:trPr>
        <w:tc>
          <w:tcPr>
            <w:tcW w:w="2949" w:type="dxa"/>
          </w:tcPr>
          <w:p w14:paraId="127E4720" w14:textId="77777777" w:rsidR="00E52F2A" w:rsidRPr="0079060C" w:rsidRDefault="00E52F2A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157" w:type="dxa"/>
          </w:tcPr>
          <w:p w14:paraId="117B563E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3A8442B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4BEF94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132BEF4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72D48DB3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F2A" w:rsidRPr="0079060C" w14:paraId="01D65F16" w14:textId="77777777" w:rsidTr="003A12DD">
        <w:trPr>
          <w:trHeight w:val="188"/>
        </w:trPr>
        <w:tc>
          <w:tcPr>
            <w:tcW w:w="2949" w:type="dxa"/>
          </w:tcPr>
          <w:p w14:paraId="27B5FDCF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0-13</w:t>
            </w:r>
          </w:p>
        </w:tc>
        <w:tc>
          <w:tcPr>
            <w:tcW w:w="1157" w:type="dxa"/>
          </w:tcPr>
          <w:p w14:paraId="0BD6B516" w14:textId="4974C080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0.7%</w:t>
            </w:r>
          </w:p>
        </w:tc>
        <w:tc>
          <w:tcPr>
            <w:tcW w:w="1276" w:type="dxa"/>
          </w:tcPr>
          <w:p w14:paraId="46EDBA06" w14:textId="57F82504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9.3%</w:t>
            </w:r>
          </w:p>
        </w:tc>
        <w:tc>
          <w:tcPr>
            <w:tcW w:w="1276" w:type="dxa"/>
          </w:tcPr>
          <w:p w14:paraId="29065864" w14:textId="48842D6F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</w:tcPr>
          <w:p w14:paraId="7379B07E" w14:textId="7FAF84F8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1E74CC82" w14:textId="6FD2A923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F2A" w:rsidRPr="0079060C" w14:paraId="031EBB69" w14:textId="77777777" w:rsidTr="003A12DD">
        <w:trPr>
          <w:trHeight w:val="377"/>
        </w:trPr>
        <w:tc>
          <w:tcPr>
            <w:tcW w:w="2949" w:type="dxa"/>
          </w:tcPr>
          <w:p w14:paraId="180A89E3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14-17</w:t>
            </w:r>
          </w:p>
        </w:tc>
        <w:tc>
          <w:tcPr>
            <w:tcW w:w="1157" w:type="dxa"/>
          </w:tcPr>
          <w:p w14:paraId="67589A76" w14:textId="4D586CBF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276" w:type="dxa"/>
          </w:tcPr>
          <w:p w14:paraId="4D2A9F45" w14:textId="382579A8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8%</w:t>
            </w:r>
          </w:p>
        </w:tc>
        <w:tc>
          <w:tcPr>
            <w:tcW w:w="1276" w:type="dxa"/>
          </w:tcPr>
          <w:p w14:paraId="772D0450" w14:textId="477D5231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5" w:type="dxa"/>
          </w:tcPr>
          <w:p w14:paraId="150B60A2" w14:textId="58C6D60F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87-1.16</w:t>
            </w:r>
          </w:p>
        </w:tc>
        <w:tc>
          <w:tcPr>
            <w:tcW w:w="1450" w:type="dxa"/>
          </w:tcPr>
          <w:p w14:paraId="7086EC28" w14:textId="0978E653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975</w:t>
            </w:r>
          </w:p>
        </w:tc>
      </w:tr>
      <w:tr w:rsidR="00E52F2A" w:rsidRPr="0079060C" w14:paraId="2784DD6B" w14:textId="77777777" w:rsidTr="003A12DD">
        <w:trPr>
          <w:trHeight w:val="188"/>
        </w:trPr>
        <w:tc>
          <w:tcPr>
            <w:tcW w:w="2949" w:type="dxa"/>
          </w:tcPr>
          <w:p w14:paraId="4D086ECE" w14:textId="00D06460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Sex-at-birth</w:t>
            </w:r>
          </w:p>
        </w:tc>
        <w:tc>
          <w:tcPr>
            <w:tcW w:w="1157" w:type="dxa"/>
          </w:tcPr>
          <w:p w14:paraId="578FAF80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E4CAA1A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2670CD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3C23BA5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0D76F43F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F2A" w:rsidRPr="0079060C" w14:paraId="095E1F6E" w14:textId="77777777" w:rsidTr="003A12DD">
        <w:trPr>
          <w:trHeight w:val="188"/>
        </w:trPr>
        <w:tc>
          <w:tcPr>
            <w:tcW w:w="2949" w:type="dxa"/>
          </w:tcPr>
          <w:p w14:paraId="2F2F251E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157" w:type="dxa"/>
          </w:tcPr>
          <w:p w14:paraId="3EAFC22C" w14:textId="2164858D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1276" w:type="dxa"/>
          </w:tcPr>
          <w:p w14:paraId="77B8D664" w14:textId="27BEB66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8.8%</w:t>
            </w:r>
          </w:p>
        </w:tc>
        <w:tc>
          <w:tcPr>
            <w:tcW w:w="1276" w:type="dxa"/>
          </w:tcPr>
          <w:p w14:paraId="0905B451" w14:textId="619EF844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</w:tcPr>
          <w:p w14:paraId="3AE32FD0" w14:textId="3E82AA5C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38AE14BB" w14:textId="0B8D159C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F2A" w:rsidRPr="0079060C" w14:paraId="49C6E07A" w14:textId="77777777" w:rsidTr="003A12DD">
        <w:trPr>
          <w:trHeight w:val="370"/>
        </w:trPr>
        <w:tc>
          <w:tcPr>
            <w:tcW w:w="2949" w:type="dxa"/>
          </w:tcPr>
          <w:p w14:paraId="7AE87C19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157" w:type="dxa"/>
          </w:tcPr>
          <w:p w14:paraId="43EDD3AD" w14:textId="7242A12A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1276" w:type="dxa"/>
          </w:tcPr>
          <w:p w14:paraId="15DE72C9" w14:textId="51178F2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1.3%</w:t>
            </w:r>
          </w:p>
        </w:tc>
        <w:tc>
          <w:tcPr>
            <w:tcW w:w="1276" w:type="dxa"/>
          </w:tcPr>
          <w:p w14:paraId="11E641D1" w14:textId="5BE98F90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75" w:type="dxa"/>
          </w:tcPr>
          <w:p w14:paraId="4977BCA0" w14:textId="18353791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08-1.43</w:t>
            </w:r>
          </w:p>
        </w:tc>
        <w:tc>
          <w:tcPr>
            <w:tcW w:w="1450" w:type="dxa"/>
          </w:tcPr>
          <w:p w14:paraId="118C2DD4" w14:textId="4451D6E0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03</w:t>
            </w:r>
          </w:p>
        </w:tc>
      </w:tr>
      <w:tr w:rsidR="00E52F2A" w:rsidRPr="0079060C" w14:paraId="5D117EEF" w14:textId="77777777" w:rsidTr="003A12DD">
        <w:trPr>
          <w:trHeight w:val="188"/>
        </w:trPr>
        <w:tc>
          <w:tcPr>
            <w:tcW w:w="2949" w:type="dxa"/>
          </w:tcPr>
          <w:p w14:paraId="6D9E8694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1157" w:type="dxa"/>
          </w:tcPr>
          <w:p w14:paraId="759DC8EF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326BB1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5A2A4F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C15FDB5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42B2B689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F2A" w:rsidRPr="0079060C" w14:paraId="7DB7E324" w14:textId="77777777" w:rsidTr="003A12DD">
        <w:trPr>
          <w:trHeight w:val="188"/>
        </w:trPr>
        <w:tc>
          <w:tcPr>
            <w:tcW w:w="2949" w:type="dxa"/>
          </w:tcPr>
          <w:p w14:paraId="033F7683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ajority</w:t>
            </w:r>
          </w:p>
        </w:tc>
        <w:tc>
          <w:tcPr>
            <w:tcW w:w="1157" w:type="dxa"/>
          </w:tcPr>
          <w:p w14:paraId="34B23158" w14:textId="79616ED5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1276" w:type="dxa"/>
          </w:tcPr>
          <w:p w14:paraId="331BC7D3" w14:textId="71D570D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4%</w:t>
            </w:r>
          </w:p>
        </w:tc>
        <w:tc>
          <w:tcPr>
            <w:tcW w:w="1276" w:type="dxa"/>
          </w:tcPr>
          <w:p w14:paraId="4BCDC5BD" w14:textId="151021CF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</w:tcPr>
          <w:p w14:paraId="3027C691" w14:textId="4D335796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00F97987" w14:textId="67A55824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F2A" w:rsidRPr="0079060C" w14:paraId="3D674C4D" w14:textId="77777777" w:rsidTr="003A12DD">
        <w:trPr>
          <w:trHeight w:val="377"/>
        </w:trPr>
        <w:tc>
          <w:tcPr>
            <w:tcW w:w="2949" w:type="dxa"/>
          </w:tcPr>
          <w:p w14:paraId="1291D7A4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inority</w:t>
            </w:r>
          </w:p>
        </w:tc>
        <w:tc>
          <w:tcPr>
            <w:tcW w:w="1157" w:type="dxa"/>
          </w:tcPr>
          <w:p w14:paraId="000A5B77" w14:textId="33CA9FA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1276" w:type="dxa"/>
          </w:tcPr>
          <w:p w14:paraId="28639024" w14:textId="7926A933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9.1%</w:t>
            </w:r>
          </w:p>
        </w:tc>
        <w:tc>
          <w:tcPr>
            <w:tcW w:w="1276" w:type="dxa"/>
          </w:tcPr>
          <w:p w14:paraId="0E9D797E" w14:textId="6F1C8D11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75" w:type="dxa"/>
          </w:tcPr>
          <w:p w14:paraId="4A4A91AB" w14:textId="1CCBF2B0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90-1.26</w:t>
            </w:r>
          </w:p>
        </w:tc>
        <w:tc>
          <w:tcPr>
            <w:tcW w:w="1450" w:type="dxa"/>
          </w:tcPr>
          <w:p w14:paraId="29C31E1F" w14:textId="30213ABD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480</w:t>
            </w:r>
          </w:p>
        </w:tc>
      </w:tr>
      <w:tr w:rsidR="00E52F2A" w:rsidRPr="0079060C" w14:paraId="7559E8FD" w14:textId="77777777" w:rsidTr="003A12DD">
        <w:trPr>
          <w:trHeight w:val="377"/>
        </w:trPr>
        <w:tc>
          <w:tcPr>
            <w:tcW w:w="2949" w:type="dxa"/>
          </w:tcPr>
          <w:p w14:paraId="3EE6F2ED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  <w:b/>
              </w:rPr>
              <w:t>Perceived Income Adequacy</w:t>
            </w:r>
          </w:p>
        </w:tc>
        <w:tc>
          <w:tcPr>
            <w:tcW w:w="1157" w:type="dxa"/>
          </w:tcPr>
          <w:p w14:paraId="3D02367B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F0D1FF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B4D7C9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9C7240B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47BE94A9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F2A" w:rsidRPr="0079060C" w14:paraId="35062DCA" w14:textId="77777777" w:rsidTr="003A12DD">
        <w:trPr>
          <w:trHeight w:val="370"/>
        </w:trPr>
        <w:tc>
          <w:tcPr>
            <w:tcW w:w="2949" w:type="dxa"/>
          </w:tcPr>
          <w:p w14:paraId="154C2AB3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enough money</w:t>
            </w:r>
          </w:p>
        </w:tc>
        <w:tc>
          <w:tcPr>
            <w:tcW w:w="1157" w:type="dxa"/>
          </w:tcPr>
          <w:p w14:paraId="260EC103" w14:textId="3FA504C6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3.2%</w:t>
            </w:r>
          </w:p>
        </w:tc>
        <w:tc>
          <w:tcPr>
            <w:tcW w:w="1276" w:type="dxa"/>
          </w:tcPr>
          <w:p w14:paraId="1F0F5B78" w14:textId="0ED3CF4A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6.8%</w:t>
            </w:r>
          </w:p>
        </w:tc>
        <w:tc>
          <w:tcPr>
            <w:tcW w:w="1276" w:type="dxa"/>
          </w:tcPr>
          <w:p w14:paraId="2B34DA18" w14:textId="26FA89C2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</w:tcPr>
          <w:p w14:paraId="259F99D8" w14:textId="47F04574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76DDC61D" w14:textId="35CE571A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F2A" w:rsidRPr="0079060C" w14:paraId="311B3BE5" w14:textId="77777777" w:rsidTr="003A12DD">
        <w:trPr>
          <w:trHeight w:val="377"/>
        </w:trPr>
        <w:tc>
          <w:tcPr>
            <w:tcW w:w="2949" w:type="dxa"/>
          </w:tcPr>
          <w:p w14:paraId="49175D8C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Barely enough</w:t>
            </w:r>
          </w:p>
          <w:p w14:paraId="206CA26C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1157" w:type="dxa"/>
          </w:tcPr>
          <w:p w14:paraId="029FC58E" w14:textId="706E1D7F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1276" w:type="dxa"/>
          </w:tcPr>
          <w:p w14:paraId="466A9487" w14:textId="68FBE8AE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1.8%</w:t>
            </w:r>
          </w:p>
        </w:tc>
        <w:tc>
          <w:tcPr>
            <w:tcW w:w="1276" w:type="dxa"/>
          </w:tcPr>
          <w:p w14:paraId="01D0E4E1" w14:textId="7CBC0A38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275" w:type="dxa"/>
          </w:tcPr>
          <w:p w14:paraId="45E92A16" w14:textId="2E14ED78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12-2.39</w:t>
            </w:r>
          </w:p>
        </w:tc>
        <w:tc>
          <w:tcPr>
            <w:tcW w:w="1450" w:type="dxa"/>
          </w:tcPr>
          <w:p w14:paraId="1D005721" w14:textId="752DCCD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12</w:t>
            </w:r>
          </w:p>
        </w:tc>
      </w:tr>
      <w:tr w:rsidR="00E52F2A" w:rsidRPr="0079060C" w14:paraId="3547182F" w14:textId="77777777" w:rsidTr="003A12DD">
        <w:trPr>
          <w:trHeight w:val="377"/>
        </w:trPr>
        <w:tc>
          <w:tcPr>
            <w:tcW w:w="2949" w:type="dxa"/>
          </w:tcPr>
          <w:p w14:paraId="7CD58ECA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Enough money</w:t>
            </w:r>
          </w:p>
        </w:tc>
        <w:tc>
          <w:tcPr>
            <w:tcW w:w="1157" w:type="dxa"/>
          </w:tcPr>
          <w:p w14:paraId="27D3C9FB" w14:textId="45572180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1276" w:type="dxa"/>
          </w:tcPr>
          <w:p w14:paraId="02F8598F" w14:textId="1859E74F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6%</w:t>
            </w:r>
          </w:p>
        </w:tc>
        <w:tc>
          <w:tcPr>
            <w:tcW w:w="1276" w:type="dxa"/>
          </w:tcPr>
          <w:p w14:paraId="0C907F58" w14:textId="753B28B5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275" w:type="dxa"/>
          </w:tcPr>
          <w:p w14:paraId="1E7215E2" w14:textId="1A875AB3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13-2.28</w:t>
            </w:r>
          </w:p>
        </w:tc>
        <w:tc>
          <w:tcPr>
            <w:tcW w:w="1450" w:type="dxa"/>
          </w:tcPr>
          <w:p w14:paraId="19BE5171" w14:textId="3A55583A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09</w:t>
            </w:r>
          </w:p>
        </w:tc>
      </w:tr>
      <w:tr w:rsidR="00E52F2A" w:rsidRPr="0079060C" w14:paraId="63544613" w14:textId="77777777" w:rsidTr="003A12DD">
        <w:trPr>
          <w:trHeight w:val="559"/>
        </w:trPr>
        <w:tc>
          <w:tcPr>
            <w:tcW w:w="2949" w:type="dxa"/>
          </w:tcPr>
          <w:p w14:paraId="037780C8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re than enough   </w:t>
            </w:r>
          </w:p>
          <w:p w14:paraId="1A942F3E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money</w:t>
            </w:r>
          </w:p>
        </w:tc>
        <w:tc>
          <w:tcPr>
            <w:tcW w:w="1157" w:type="dxa"/>
          </w:tcPr>
          <w:p w14:paraId="41E530A8" w14:textId="7121D3EB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1276" w:type="dxa"/>
          </w:tcPr>
          <w:p w14:paraId="10887809" w14:textId="5C1B2B40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5.3%</w:t>
            </w:r>
          </w:p>
        </w:tc>
        <w:tc>
          <w:tcPr>
            <w:tcW w:w="1276" w:type="dxa"/>
          </w:tcPr>
          <w:p w14:paraId="5E71A8B7" w14:textId="43079C08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75" w:type="dxa"/>
          </w:tcPr>
          <w:p w14:paraId="49625E34" w14:textId="70BD202E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88-1.88</w:t>
            </w:r>
          </w:p>
        </w:tc>
        <w:tc>
          <w:tcPr>
            <w:tcW w:w="1450" w:type="dxa"/>
          </w:tcPr>
          <w:p w14:paraId="5DC4D60B" w14:textId="20922D8F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197</w:t>
            </w:r>
          </w:p>
        </w:tc>
      </w:tr>
      <w:tr w:rsidR="00E52F2A" w:rsidRPr="0079060C" w14:paraId="7263D3A6" w14:textId="77777777" w:rsidTr="003A12DD">
        <w:trPr>
          <w:trHeight w:val="188"/>
        </w:trPr>
        <w:tc>
          <w:tcPr>
            <w:tcW w:w="2949" w:type="dxa"/>
          </w:tcPr>
          <w:p w14:paraId="33113E30" w14:textId="77777777" w:rsidR="00E52F2A" w:rsidRPr="0079060C" w:rsidRDefault="00E52F2A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157" w:type="dxa"/>
          </w:tcPr>
          <w:p w14:paraId="378B97DF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14E1717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D86F00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9271BD5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5C638EA2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F2A" w:rsidRPr="0079060C" w14:paraId="200C58D0" w14:textId="77777777" w:rsidTr="003A12DD">
        <w:trPr>
          <w:trHeight w:val="188"/>
        </w:trPr>
        <w:tc>
          <w:tcPr>
            <w:tcW w:w="2949" w:type="dxa"/>
          </w:tcPr>
          <w:p w14:paraId="7ABB73F3" w14:textId="2E52B5EA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Normal”</w:t>
            </w:r>
          </w:p>
        </w:tc>
        <w:tc>
          <w:tcPr>
            <w:tcW w:w="1157" w:type="dxa"/>
          </w:tcPr>
          <w:p w14:paraId="045C19CE" w14:textId="3E081D65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276" w:type="dxa"/>
          </w:tcPr>
          <w:p w14:paraId="5C56B64C" w14:textId="71925788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0.8%</w:t>
            </w:r>
          </w:p>
        </w:tc>
        <w:tc>
          <w:tcPr>
            <w:tcW w:w="1276" w:type="dxa"/>
          </w:tcPr>
          <w:p w14:paraId="059C5FE0" w14:textId="6D88751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</w:tcPr>
          <w:p w14:paraId="5B16B4D1" w14:textId="7FC458C5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1123A8B8" w14:textId="3A6CECC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F2A" w:rsidRPr="0079060C" w14:paraId="1EB084D5" w14:textId="77777777" w:rsidTr="003A12DD">
        <w:trPr>
          <w:trHeight w:val="377"/>
        </w:trPr>
        <w:tc>
          <w:tcPr>
            <w:tcW w:w="2949" w:type="dxa"/>
          </w:tcPr>
          <w:p w14:paraId="14B7DF5C" w14:textId="10F6C01D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Thin”</w:t>
            </w:r>
          </w:p>
        </w:tc>
        <w:tc>
          <w:tcPr>
            <w:tcW w:w="1157" w:type="dxa"/>
          </w:tcPr>
          <w:p w14:paraId="6D007DF2" w14:textId="07507B14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.4%</w:t>
            </w:r>
          </w:p>
        </w:tc>
        <w:tc>
          <w:tcPr>
            <w:tcW w:w="1276" w:type="dxa"/>
          </w:tcPr>
          <w:p w14:paraId="46ECAF97" w14:textId="32CFA19E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91.6%</w:t>
            </w:r>
          </w:p>
        </w:tc>
        <w:tc>
          <w:tcPr>
            <w:tcW w:w="1276" w:type="dxa"/>
          </w:tcPr>
          <w:p w14:paraId="0119054F" w14:textId="11C3B69B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75" w:type="dxa"/>
          </w:tcPr>
          <w:p w14:paraId="37ED45D2" w14:textId="7B028E41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72-1.65</w:t>
            </w:r>
          </w:p>
        </w:tc>
        <w:tc>
          <w:tcPr>
            <w:tcW w:w="1450" w:type="dxa"/>
          </w:tcPr>
          <w:p w14:paraId="249C63E1" w14:textId="27512D99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673</w:t>
            </w:r>
          </w:p>
        </w:tc>
      </w:tr>
      <w:tr w:rsidR="00E52F2A" w:rsidRPr="0079060C" w14:paraId="34221EC3" w14:textId="77777777" w:rsidTr="003A12DD">
        <w:trPr>
          <w:trHeight w:val="377"/>
        </w:trPr>
        <w:tc>
          <w:tcPr>
            <w:tcW w:w="2949" w:type="dxa"/>
          </w:tcPr>
          <w:p w14:paraId="74E4ADE7" w14:textId="34586E36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“Overweight”</w:t>
            </w:r>
          </w:p>
        </w:tc>
        <w:tc>
          <w:tcPr>
            <w:tcW w:w="1157" w:type="dxa"/>
          </w:tcPr>
          <w:p w14:paraId="03F05E8C" w14:textId="30EE4DD8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1276" w:type="dxa"/>
          </w:tcPr>
          <w:p w14:paraId="3767DC6E" w14:textId="79DE4281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9.4%</w:t>
            </w:r>
          </w:p>
        </w:tc>
        <w:tc>
          <w:tcPr>
            <w:tcW w:w="1276" w:type="dxa"/>
          </w:tcPr>
          <w:p w14:paraId="26802AF3" w14:textId="19ACFA91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75" w:type="dxa"/>
          </w:tcPr>
          <w:p w14:paraId="1DFC6E97" w14:textId="60A0F7F9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68-1.01</w:t>
            </w:r>
          </w:p>
        </w:tc>
        <w:tc>
          <w:tcPr>
            <w:tcW w:w="1450" w:type="dxa"/>
          </w:tcPr>
          <w:p w14:paraId="782B672D" w14:textId="704F1B2C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60</w:t>
            </w:r>
          </w:p>
        </w:tc>
      </w:tr>
      <w:tr w:rsidR="00E52F2A" w:rsidRPr="0079060C" w14:paraId="49539433" w14:textId="77777777" w:rsidTr="003A12DD">
        <w:trPr>
          <w:trHeight w:val="370"/>
        </w:trPr>
        <w:tc>
          <w:tcPr>
            <w:tcW w:w="2949" w:type="dxa"/>
          </w:tcPr>
          <w:p w14:paraId="1C02EA98" w14:textId="030FFA93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“Obese”</w:t>
            </w:r>
          </w:p>
        </w:tc>
        <w:tc>
          <w:tcPr>
            <w:tcW w:w="1157" w:type="dxa"/>
          </w:tcPr>
          <w:p w14:paraId="36EE9532" w14:textId="43A89361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2.6%</w:t>
            </w:r>
          </w:p>
        </w:tc>
        <w:tc>
          <w:tcPr>
            <w:tcW w:w="1276" w:type="dxa"/>
          </w:tcPr>
          <w:p w14:paraId="79DE800B" w14:textId="43B168CB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7.4%</w:t>
            </w:r>
          </w:p>
        </w:tc>
        <w:tc>
          <w:tcPr>
            <w:tcW w:w="1276" w:type="dxa"/>
          </w:tcPr>
          <w:p w14:paraId="67E320E0" w14:textId="6CC040FA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75" w:type="dxa"/>
          </w:tcPr>
          <w:p w14:paraId="0F712D62" w14:textId="732DE293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59-0.97</w:t>
            </w:r>
          </w:p>
        </w:tc>
        <w:tc>
          <w:tcPr>
            <w:tcW w:w="1450" w:type="dxa"/>
          </w:tcPr>
          <w:p w14:paraId="03E6D3AF" w14:textId="3B334F84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29</w:t>
            </w:r>
          </w:p>
        </w:tc>
      </w:tr>
      <w:tr w:rsidR="00E52F2A" w:rsidRPr="0079060C" w14:paraId="5A1AAF51" w14:textId="77777777" w:rsidTr="003A12DD">
        <w:trPr>
          <w:trHeight w:val="377"/>
        </w:trPr>
        <w:tc>
          <w:tcPr>
            <w:tcW w:w="2949" w:type="dxa"/>
          </w:tcPr>
          <w:p w14:paraId="26694823" w14:textId="588DD983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1157" w:type="dxa"/>
          </w:tcPr>
          <w:p w14:paraId="300137DD" w14:textId="1EFDDBBA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1276" w:type="dxa"/>
          </w:tcPr>
          <w:p w14:paraId="39C8E843" w14:textId="24758E55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88.8%</w:t>
            </w:r>
          </w:p>
        </w:tc>
        <w:tc>
          <w:tcPr>
            <w:tcW w:w="1276" w:type="dxa"/>
          </w:tcPr>
          <w:p w14:paraId="6B83170C" w14:textId="09DAEE8D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75" w:type="dxa"/>
          </w:tcPr>
          <w:p w14:paraId="1F1816DB" w14:textId="7E2A298A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64-0.90</w:t>
            </w:r>
          </w:p>
        </w:tc>
        <w:tc>
          <w:tcPr>
            <w:tcW w:w="1450" w:type="dxa"/>
          </w:tcPr>
          <w:p w14:paraId="7A318DD2" w14:textId="2E5467FB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002</w:t>
            </w:r>
          </w:p>
        </w:tc>
      </w:tr>
      <w:tr w:rsidR="00E52F2A" w:rsidRPr="0079060C" w14:paraId="5D4C6826" w14:textId="77777777" w:rsidTr="003A12DD">
        <w:trPr>
          <w:trHeight w:val="566"/>
        </w:trPr>
        <w:tc>
          <w:tcPr>
            <w:tcW w:w="2949" w:type="dxa"/>
          </w:tcPr>
          <w:p w14:paraId="4CC4A458" w14:textId="1ADA475B" w:rsidR="00E52F2A" w:rsidRPr="0079060C" w:rsidRDefault="00E52F2A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  <w:b/>
                <w:bCs/>
              </w:rPr>
              <w:t>Diet Intake</w:t>
            </w:r>
          </w:p>
        </w:tc>
        <w:tc>
          <w:tcPr>
            <w:tcW w:w="1157" w:type="dxa"/>
          </w:tcPr>
          <w:p w14:paraId="2EE1AFB8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1EE0F7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A92344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DBAE91A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668D7EF5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F2A" w:rsidRPr="0079060C" w14:paraId="40B7B89B" w14:textId="77777777" w:rsidTr="003A12DD">
        <w:trPr>
          <w:trHeight w:val="370"/>
        </w:trPr>
        <w:tc>
          <w:tcPr>
            <w:tcW w:w="2949" w:type="dxa"/>
          </w:tcPr>
          <w:p w14:paraId="10B0BD0A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Fruit intake</w:t>
            </w:r>
          </w:p>
          <w:p w14:paraId="57447044" w14:textId="6750EE04" w:rsidR="00E52F2A" w:rsidRPr="0079060C" w:rsidRDefault="00E52F2A" w:rsidP="007C797D">
            <w:pPr>
              <w:rPr>
                <w:rFonts w:ascii="Times New Roman" w:hAnsi="Times New Roman" w:cs="Times New Roman"/>
                <w:b/>
                <w:bCs/>
              </w:rPr>
            </w:pPr>
            <w:r w:rsidRPr="0079060C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157" w:type="dxa"/>
          </w:tcPr>
          <w:p w14:paraId="7793C135" w14:textId="7BF2347D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.28 (1.96)</w:t>
            </w:r>
          </w:p>
        </w:tc>
        <w:tc>
          <w:tcPr>
            <w:tcW w:w="1276" w:type="dxa"/>
          </w:tcPr>
          <w:p w14:paraId="22457A02" w14:textId="54CFB908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62</w:t>
            </w:r>
          </w:p>
          <w:p w14:paraId="7A680CA8" w14:textId="00FDC399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1.31)</w:t>
            </w:r>
          </w:p>
        </w:tc>
        <w:tc>
          <w:tcPr>
            <w:tcW w:w="1276" w:type="dxa"/>
          </w:tcPr>
          <w:p w14:paraId="04BA735C" w14:textId="3B9A86A6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75" w:type="dxa"/>
          </w:tcPr>
          <w:p w14:paraId="7FE83A4E" w14:textId="3F86BCFE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83-0.92</w:t>
            </w:r>
          </w:p>
        </w:tc>
        <w:tc>
          <w:tcPr>
            <w:tcW w:w="1450" w:type="dxa"/>
          </w:tcPr>
          <w:p w14:paraId="0B11B0C9" w14:textId="7725E1A5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E52F2A" w:rsidRPr="0079060C" w14:paraId="4078E8B7" w14:textId="77777777" w:rsidTr="003A12DD">
        <w:trPr>
          <w:trHeight w:val="377"/>
        </w:trPr>
        <w:tc>
          <w:tcPr>
            <w:tcW w:w="2949" w:type="dxa"/>
          </w:tcPr>
          <w:p w14:paraId="5F72E6BA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Vegetable intake</w:t>
            </w:r>
          </w:p>
          <w:p w14:paraId="6331E4E1" w14:textId="560A489B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157" w:type="dxa"/>
          </w:tcPr>
          <w:p w14:paraId="0C266C06" w14:textId="3175E6C3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.22 (1.89)</w:t>
            </w:r>
          </w:p>
        </w:tc>
        <w:tc>
          <w:tcPr>
            <w:tcW w:w="1276" w:type="dxa"/>
          </w:tcPr>
          <w:p w14:paraId="1A1A60BC" w14:textId="3FFA49FD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1.58</w:t>
            </w:r>
          </w:p>
          <w:p w14:paraId="390AE551" w14:textId="39FF8191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1.23)</w:t>
            </w:r>
          </w:p>
        </w:tc>
        <w:tc>
          <w:tcPr>
            <w:tcW w:w="1276" w:type="dxa"/>
          </w:tcPr>
          <w:p w14:paraId="720C24AC" w14:textId="6C174B73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75" w:type="dxa"/>
          </w:tcPr>
          <w:p w14:paraId="56E7C8ED" w14:textId="0E29B230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82-0.91</w:t>
            </w:r>
          </w:p>
        </w:tc>
        <w:tc>
          <w:tcPr>
            <w:tcW w:w="1450" w:type="dxa"/>
          </w:tcPr>
          <w:p w14:paraId="1514226A" w14:textId="034E7281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  <w:tr w:rsidR="00E52F2A" w:rsidRPr="0079060C" w14:paraId="508CD5A1" w14:textId="77777777" w:rsidTr="003A12DD">
        <w:trPr>
          <w:trHeight w:val="377"/>
        </w:trPr>
        <w:tc>
          <w:tcPr>
            <w:tcW w:w="2949" w:type="dxa"/>
          </w:tcPr>
          <w:p w14:paraId="335CC191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lastRenderedPageBreak/>
              <w:t xml:space="preserve">  Less healthy food     </w:t>
            </w:r>
          </w:p>
          <w:p w14:paraId="087AABE6" w14:textId="77777777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Index </w:t>
            </w:r>
          </w:p>
          <w:p w14:paraId="798494C3" w14:textId="65215053" w:rsidR="00E52F2A" w:rsidRPr="0079060C" w:rsidRDefault="00E52F2A" w:rsidP="007C797D">
            <w:pPr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157" w:type="dxa"/>
          </w:tcPr>
          <w:p w14:paraId="6E4BE656" w14:textId="6B48B49D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3.15 (1.38)</w:t>
            </w:r>
          </w:p>
        </w:tc>
        <w:tc>
          <w:tcPr>
            <w:tcW w:w="1276" w:type="dxa"/>
          </w:tcPr>
          <w:p w14:paraId="2B809EE8" w14:textId="77777777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2.52</w:t>
            </w:r>
          </w:p>
          <w:p w14:paraId="70D067DA" w14:textId="3A7892AD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(1.22)</w:t>
            </w:r>
          </w:p>
        </w:tc>
        <w:tc>
          <w:tcPr>
            <w:tcW w:w="1276" w:type="dxa"/>
          </w:tcPr>
          <w:p w14:paraId="062D04B8" w14:textId="2FB22145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75" w:type="dxa"/>
          </w:tcPr>
          <w:p w14:paraId="081AB753" w14:textId="6DD1169E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0.65-0.74</w:t>
            </w:r>
          </w:p>
        </w:tc>
        <w:tc>
          <w:tcPr>
            <w:tcW w:w="1450" w:type="dxa"/>
          </w:tcPr>
          <w:p w14:paraId="03F7B2A3" w14:textId="738B6034" w:rsidR="00E52F2A" w:rsidRPr="0079060C" w:rsidRDefault="00E52F2A" w:rsidP="00A22980">
            <w:pPr>
              <w:jc w:val="center"/>
              <w:rPr>
                <w:rFonts w:ascii="Times New Roman" w:hAnsi="Times New Roman" w:cs="Times New Roman"/>
              </w:rPr>
            </w:pPr>
            <w:r w:rsidRPr="0079060C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466F7EEF" w14:textId="77777777" w:rsidR="00DC23E9" w:rsidRPr="0079060C" w:rsidRDefault="00DC23E9" w:rsidP="007C797D">
      <w:pPr>
        <w:spacing w:after="0" w:line="240" w:lineRule="auto"/>
        <w:ind w:left="284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</w:rPr>
        <w:t xml:space="preserve">*Odds ratio from a binary logistic regression model adjusted for country, age, sex-at-birth, ethnicity, perceived income adequacy and BMI. </w:t>
      </w:r>
    </w:p>
    <w:p w14:paraId="3E6583EC" w14:textId="77777777" w:rsidR="00DC23E9" w:rsidRPr="0079060C" w:rsidRDefault="00DC23E9" w:rsidP="007C797D">
      <w:pPr>
        <w:spacing w:after="0" w:line="240" w:lineRule="auto"/>
        <w:ind w:left="426" w:hanging="142"/>
        <w:rPr>
          <w:rFonts w:ascii="Times New Roman" w:hAnsi="Times New Roman" w:cs="Times New Roman"/>
        </w:rPr>
      </w:pPr>
      <w:r w:rsidRPr="0079060C">
        <w:rPr>
          <w:rFonts w:ascii="Times New Roman" w:hAnsi="Times New Roman" w:cs="Times New Roman"/>
        </w:rPr>
        <w:t>**95% confidence interval</w:t>
      </w:r>
    </w:p>
    <w:p w14:paraId="46C15046" w14:textId="0EDC858E" w:rsidR="00137969" w:rsidRPr="0079060C" w:rsidRDefault="00137969" w:rsidP="007C797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137969" w:rsidRPr="0079060C" w:rsidSect="00F95CB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E939DB" w14:textId="77777777" w:rsidR="00B53B06" w:rsidRDefault="00B53B06" w:rsidP="003979A3">
      <w:pPr>
        <w:spacing w:after="0" w:line="240" w:lineRule="auto"/>
      </w:pPr>
      <w:r>
        <w:separator/>
      </w:r>
    </w:p>
  </w:endnote>
  <w:endnote w:type="continuationSeparator" w:id="0">
    <w:p w14:paraId="14D171FE" w14:textId="77777777" w:rsidR="00B53B06" w:rsidRDefault="00B53B06" w:rsidP="00397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491BAC" w14:textId="55C4CD32" w:rsidR="00B50EAB" w:rsidRDefault="00B50EAB" w:rsidP="00307DC0">
    <w:pPr>
      <w:pStyle w:val="Footer"/>
    </w:pPr>
  </w:p>
  <w:p w14:paraId="352184F3" w14:textId="77777777" w:rsidR="00B50EAB" w:rsidRDefault="00B50E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DE7F2" w14:textId="77777777" w:rsidR="00B53B06" w:rsidRDefault="00B53B06" w:rsidP="003979A3">
      <w:pPr>
        <w:spacing w:after="0" w:line="240" w:lineRule="auto"/>
      </w:pPr>
      <w:r>
        <w:separator/>
      </w:r>
    </w:p>
  </w:footnote>
  <w:footnote w:type="continuationSeparator" w:id="0">
    <w:p w14:paraId="2380DDB6" w14:textId="77777777" w:rsidR="00B53B06" w:rsidRDefault="00B53B06" w:rsidP="003979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07092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D75568" w14:textId="0D393C9E" w:rsidR="00307DC0" w:rsidRDefault="00307D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A457DD" w14:textId="77777777" w:rsidR="00307DC0" w:rsidRDefault="00307D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B0E87"/>
    <w:multiLevelType w:val="hybridMultilevel"/>
    <w:tmpl w:val="7FCAE90C"/>
    <w:lvl w:ilvl="0" w:tplc="A412C184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35D47"/>
    <w:multiLevelType w:val="hybridMultilevel"/>
    <w:tmpl w:val="75DCEA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277047"/>
    <w:multiLevelType w:val="hybridMultilevel"/>
    <w:tmpl w:val="5212E152"/>
    <w:lvl w:ilvl="0" w:tplc="9FF630B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0D7479"/>
    <w:multiLevelType w:val="hybridMultilevel"/>
    <w:tmpl w:val="9162EF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3905A4"/>
    <w:multiLevelType w:val="hybridMultilevel"/>
    <w:tmpl w:val="9DBEE790"/>
    <w:lvl w:ilvl="0" w:tplc="8B407DD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A64FB5"/>
    <w:multiLevelType w:val="multilevel"/>
    <w:tmpl w:val="319A3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A560658"/>
    <w:multiLevelType w:val="hybridMultilevel"/>
    <w:tmpl w:val="5212E15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1510D6"/>
    <w:multiLevelType w:val="hybridMultilevel"/>
    <w:tmpl w:val="CF6E295A"/>
    <w:lvl w:ilvl="0" w:tplc="2E3AD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1D0774"/>
    <w:multiLevelType w:val="hybridMultilevel"/>
    <w:tmpl w:val="9162EF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3020B7"/>
    <w:multiLevelType w:val="hybridMultilevel"/>
    <w:tmpl w:val="A462B296"/>
    <w:lvl w:ilvl="0" w:tplc="28E4F9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A248A7"/>
    <w:multiLevelType w:val="hybridMultilevel"/>
    <w:tmpl w:val="DF7665C4"/>
    <w:lvl w:ilvl="0" w:tplc="543010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347AAC"/>
    <w:multiLevelType w:val="hybridMultilevel"/>
    <w:tmpl w:val="49E0649E"/>
    <w:lvl w:ilvl="0" w:tplc="FF2A87E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300858"/>
    <w:multiLevelType w:val="hybridMultilevel"/>
    <w:tmpl w:val="9162EF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C83E6D"/>
    <w:multiLevelType w:val="hybridMultilevel"/>
    <w:tmpl w:val="DC08BE7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106409"/>
    <w:multiLevelType w:val="hybridMultilevel"/>
    <w:tmpl w:val="9162EF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D0309D"/>
    <w:multiLevelType w:val="hybridMultilevel"/>
    <w:tmpl w:val="9162EF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334A0A"/>
    <w:multiLevelType w:val="hybridMultilevel"/>
    <w:tmpl w:val="55A899E2"/>
    <w:lvl w:ilvl="0" w:tplc="FF2A87E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6262866">
    <w:abstractNumId w:val="15"/>
  </w:num>
  <w:num w:numId="2" w16cid:durableId="1529878558">
    <w:abstractNumId w:val="11"/>
  </w:num>
  <w:num w:numId="3" w16cid:durableId="897135005">
    <w:abstractNumId w:val="4"/>
  </w:num>
  <w:num w:numId="4" w16cid:durableId="1126047135">
    <w:abstractNumId w:val="16"/>
  </w:num>
  <w:num w:numId="5" w16cid:durableId="694232861">
    <w:abstractNumId w:val="1"/>
  </w:num>
  <w:num w:numId="6" w16cid:durableId="1201552651">
    <w:abstractNumId w:val="9"/>
  </w:num>
  <w:num w:numId="7" w16cid:durableId="111172149">
    <w:abstractNumId w:val="3"/>
  </w:num>
  <w:num w:numId="8" w16cid:durableId="820195226">
    <w:abstractNumId w:val="7"/>
  </w:num>
  <w:num w:numId="9" w16cid:durableId="1237473976">
    <w:abstractNumId w:val="13"/>
  </w:num>
  <w:num w:numId="10" w16cid:durableId="1797408543">
    <w:abstractNumId w:val="10"/>
  </w:num>
  <w:num w:numId="11" w16cid:durableId="357128221">
    <w:abstractNumId w:val="2"/>
  </w:num>
  <w:num w:numId="12" w16cid:durableId="848176121">
    <w:abstractNumId w:val="8"/>
  </w:num>
  <w:num w:numId="13" w16cid:durableId="1128933562">
    <w:abstractNumId w:val="14"/>
  </w:num>
  <w:num w:numId="14" w16cid:durableId="1684282155">
    <w:abstractNumId w:val="6"/>
  </w:num>
  <w:num w:numId="15" w16cid:durableId="2005280376">
    <w:abstractNumId w:val="12"/>
  </w:num>
  <w:num w:numId="16" w16cid:durableId="1284387410">
    <w:abstractNumId w:val="5"/>
  </w:num>
  <w:num w:numId="17" w16cid:durableId="1161920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A12"/>
    <w:rsid w:val="00000256"/>
    <w:rsid w:val="0000073C"/>
    <w:rsid w:val="00000AB8"/>
    <w:rsid w:val="0000192B"/>
    <w:rsid w:val="0000258D"/>
    <w:rsid w:val="00002627"/>
    <w:rsid w:val="0000265A"/>
    <w:rsid w:val="00002A7B"/>
    <w:rsid w:val="0000300A"/>
    <w:rsid w:val="000030D5"/>
    <w:rsid w:val="000035AC"/>
    <w:rsid w:val="000037DB"/>
    <w:rsid w:val="00003F07"/>
    <w:rsid w:val="0000572D"/>
    <w:rsid w:val="00005B79"/>
    <w:rsid w:val="00006BC5"/>
    <w:rsid w:val="0000705B"/>
    <w:rsid w:val="0000720F"/>
    <w:rsid w:val="0001116C"/>
    <w:rsid w:val="00011F7E"/>
    <w:rsid w:val="00013CE0"/>
    <w:rsid w:val="00013D53"/>
    <w:rsid w:val="00013D79"/>
    <w:rsid w:val="00013DF8"/>
    <w:rsid w:val="00013F93"/>
    <w:rsid w:val="000141FA"/>
    <w:rsid w:val="000148E5"/>
    <w:rsid w:val="00014BE5"/>
    <w:rsid w:val="00014BE6"/>
    <w:rsid w:val="00014D69"/>
    <w:rsid w:val="000150E2"/>
    <w:rsid w:val="00015DE2"/>
    <w:rsid w:val="00016403"/>
    <w:rsid w:val="000164F5"/>
    <w:rsid w:val="00016A65"/>
    <w:rsid w:val="00016C49"/>
    <w:rsid w:val="00016E27"/>
    <w:rsid w:val="00016EB1"/>
    <w:rsid w:val="00017926"/>
    <w:rsid w:val="00017A30"/>
    <w:rsid w:val="00017AC2"/>
    <w:rsid w:val="00017F92"/>
    <w:rsid w:val="000204D1"/>
    <w:rsid w:val="00020AA0"/>
    <w:rsid w:val="000210BD"/>
    <w:rsid w:val="00022923"/>
    <w:rsid w:val="000229E8"/>
    <w:rsid w:val="00022D03"/>
    <w:rsid w:val="0002311A"/>
    <w:rsid w:val="000231CB"/>
    <w:rsid w:val="00023254"/>
    <w:rsid w:val="00023576"/>
    <w:rsid w:val="00023E94"/>
    <w:rsid w:val="00023F6A"/>
    <w:rsid w:val="000242EF"/>
    <w:rsid w:val="000244AC"/>
    <w:rsid w:val="000246F3"/>
    <w:rsid w:val="00024D29"/>
    <w:rsid w:val="00024D60"/>
    <w:rsid w:val="00025786"/>
    <w:rsid w:val="000274FA"/>
    <w:rsid w:val="00027704"/>
    <w:rsid w:val="0003266A"/>
    <w:rsid w:val="000327E3"/>
    <w:rsid w:val="000329C4"/>
    <w:rsid w:val="00032CCB"/>
    <w:rsid w:val="00032FDB"/>
    <w:rsid w:val="00034621"/>
    <w:rsid w:val="00034BA1"/>
    <w:rsid w:val="00034D78"/>
    <w:rsid w:val="00034E48"/>
    <w:rsid w:val="000352A9"/>
    <w:rsid w:val="000368AC"/>
    <w:rsid w:val="00036B0D"/>
    <w:rsid w:val="00037089"/>
    <w:rsid w:val="00037128"/>
    <w:rsid w:val="000377B5"/>
    <w:rsid w:val="00037ABE"/>
    <w:rsid w:val="0004094B"/>
    <w:rsid w:val="000413D9"/>
    <w:rsid w:val="000414A8"/>
    <w:rsid w:val="000422ED"/>
    <w:rsid w:val="000424F0"/>
    <w:rsid w:val="00042505"/>
    <w:rsid w:val="00042F95"/>
    <w:rsid w:val="00043A63"/>
    <w:rsid w:val="00044B4C"/>
    <w:rsid w:val="00044E4B"/>
    <w:rsid w:val="00045580"/>
    <w:rsid w:val="00045C29"/>
    <w:rsid w:val="00045CFC"/>
    <w:rsid w:val="000466E5"/>
    <w:rsid w:val="00046751"/>
    <w:rsid w:val="000472EE"/>
    <w:rsid w:val="000477F4"/>
    <w:rsid w:val="00047E0E"/>
    <w:rsid w:val="0005205E"/>
    <w:rsid w:val="00053549"/>
    <w:rsid w:val="00053E4D"/>
    <w:rsid w:val="000545DD"/>
    <w:rsid w:val="00054C91"/>
    <w:rsid w:val="00054CEB"/>
    <w:rsid w:val="000552E9"/>
    <w:rsid w:val="00055F7B"/>
    <w:rsid w:val="000563D0"/>
    <w:rsid w:val="00057163"/>
    <w:rsid w:val="0006080F"/>
    <w:rsid w:val="00060A40"/>
    <w:rsid w:val="00060F4B"/>
    <w:rsid w:val="00061350"/>
    <w:rsid w:val="00062331"/>
    <w:rsid w:val="000637BF"/>
    <w:rsid w:val="000642CE"/>
    <w:rsid w:val="000645F8"/>
    <w:rsid w:val="000646CD"/>
    <w:rsid w:val="00064741"/>
    <w:rsid w:val="00064903"/>
    <w:rsid w:val="00065521"/>
    <w:rsid w:val="00066030"/>
    <w:rsid w:val="000718FD"/>
    <w:rsid w:val="00071960"/>
    <w:rsid w:val="000724EC"/>
    <w:rsid w:val="0007285F"/>
    <w:rsid w:val="00072ADC"/>
    <w:rsid w:val="00072D29"/>
    <w:rsid w:val="00072FF6"/>
    <w:rsid w:val="00073EEB"/>
    <w:rsid w:val="00074F91"/>
    <w:rsid w:val="00075F2C"/>
    <w:rsid w:val="00077436"/>
    <w:rsid w:val="00080E9A"/>
    <w:rsid w:val="00081033"/>
    <w:rsid w:val="00081827"/>
    <w:rsid w:val="000818AC"/>
    <w:rsid w:val="00082704"/>
    <w:rsid w:val="00082E4A"/>
    <w:rsid w:val="00083109"/>
    <w:rsid w:val="00083AEF"/>
    <w:rsid w:val="00083B86"/>
    <w:rsid w:val="00083D55"/>
    <w:rsid w:val="00083E72"/>
    <w:rsid w:val="00083F5C"/>
    <w:rsid w:val="00084B6E"/>
    <w:rsid w:val="0008518C"/>
    <w:rsid w:val="00085252"/>
    <w:rsid w:val="00085586"/>
    <w:rsid w:val="00085707"/>
    <w:rsid w:val="0008577B"/>
    <w:rsid w:val="000901CB"/>
    <w:rsid w:val="000907EB"/>
    <w:rsid w:val="000911DE"/>
    <w:rsid w:val="000912DE"/>
    <w:rsid w:val="00091CEF"/>
    <w:rsid w:val="00092420"/>
    <w:rsid w:val="00092E67"/>
    <w:rsid w:val="00093039"/>
    <w:rsid w:val="00093E7E"/>
    <w:rsid w:val="000940F3"/>
    <w:rsid w:val="00094519"/>
    <w:rsid w:val="00094B5D"/>
    <w:rsid w:val="00095184"/>
    <w:rsid w:val="000954FF"/>
    <w:rsid w:val="0009559B"/>
    <w:rsid w:val="000958B7"/>
    <w:rsid w:val="000959C3"/>
    <w:rsid w:val="0009659D"/>
    <w:rsid w:val="00096C78"/>
    <w:rsid w:val="00097451"/>
    <w:rsid w:val="000976F0"/>
    <w:rsid w:val="00097976"/>
    <w:rsid w:val="000A0735"/>
    <w:rsid w:val="000A08A9"/>
    <w:rsid w:val="000A124F"/>
    <w:rsid w:val="000A153A"/>
    <w:rsid w:val="000A1670"/>
    <w:rsid w:val="000A1B31"/>
    <w:rsid w:val="000A236C"/>
    <w:rsid w:val="000A3575"/>
    <w:rsid w:val="000A39B4"/>
    <w:rsid w:val="000A4BCF"/>
    <w:rsid w:val="000A5733"/>
    <w:rsid w:val="000A5B81"/>
    <w:rsid w:val="000A5BBE"/>
    <w:rsid w:val="000A6D72"/>
    <w:rsid w:val="000A6DAC"/>
    <w:rsid w:val="000A7093"/>
    <w:rsid w:val="000A752B"/>
    <w:rsid w:val="000A7FDB"/>
    <w:rsid w:val="000B08B6"/>
    <w:rsid w:val="000B090E"/>
    <w:rsid w:val="000B0ECA"/>
    <w:rsid w:val="000B127F"/>
    <w:rsid w:val="000B1C1E"/>
    <w:rsid w:val="000B2673"/>
    <w:rsid w:val="000B29F7"/>
    <w:rsid w:val="000B2D10"/>
    <w:rsid w:val="000B398D"/>
    <w:rsid w:val="000B40A7"/>
    <w:rsid w:val="000B43DE"/>
    <w:rsid w:val="000B4B7E"/>
    <w:rsid w:val="000B58C7"/>
    <w:rsid w:val="000B70EF"/>
    <w:rsid w:val="000B72BC"/>
    <w:rsid w:val="000B74BE"/>
    <w:rsid w:val="000C002C"/>
    <w:rsid w:val="000C17CC"/>
    <w:rsid w:val="000C19F2"/>
    <w:rsid w:val="000C1FAE"/>
    <w:rsid w:val="000C2339"/>
    <w:rsid w:val="000C26CC"/>
    <w:rsid w:val="000C2AB7"/>
    <w:rsid w:val="000C2BBC"/>
    <w:rsid w:val="000C2DB2"/>
    <w:rsid w:val="000C2F64"/>
    <w:rsid w:val="000C31C0"/>
    <w:rsid w:val="000C3D82"/>
    <w:rsid w:val="000C3EC1"/>
    <w:rsid w:val="000C4471"/>
    <w:rsid w:val="000C4739"/>
    <w:rsid w:val="000C4E0D"/>
    <w:rsid w:val="000C5555"/>
    <w:rsid w:val="000C6617"/>
    <w:rsid w:val="000C6841"/>
    <w:rsid w:val="000C759B"/>
    <w:rsid w:val="000C75E7"/>
    <w:rsid w:val="000D080D"/>
    <w:rsid w:val="000D103A"/>
    <w:rsid w:val="000D27D1"/>
    <w:rsid w:val="000D30EA"/>
    <w:rsid w:val="000D3712"/>
    <w:rsid w:val="000D4D3D"/>
    <w:rsid w:val="000D54C6"/>
    <w:rsid w:val="000D5837"/>
    <w:rsid w:val="000D6139"/>
    <w:rsid w:val="000D6B27"/>
    <w:rsid w:val="000D7662"/>
    <w:rsid w:val="000D7D9E"/>
    <w:rsid w:val="000E0F89"/>
    <w:rsid w:val="000E1679"/>
    <w:rsid w:val="000E211F"/>
    <w:rsid w:val="000E238F"/>
    <w:rsid w:val="000E2D12"/>
    <w:rsid w:val="000E2E99"/>
    <w:rsid w:val="000E2EEE"/>
    <w:rsid w:val="000E2F8D"/>
    <w:rsid w:val="000E318C"/>
    <w:rsid w:val="000E3558"/>
    <w:rsid w:val="000E3755"/>
    <w:rsid w:val="000E4CDA"/>
    <w:rsid w:val="000E4CF4"/>
    <w:rsid w:val="000E5B2A"/>
    <w:rsid w:val="000E5BBE"/>
    <w:rsid w:val="000E5DD0"/>
    <w:rsid w:val="000E6731"/>
    <w:rsid w:val="000E71B6"/>
    <w:rsid w:val="000E7524"/>
    <w:rsid w:val="000E78B9"/>
    <w:rsid w:val="000E7A22"/>
    <w:rsid w:val="000E7EE1"/>
    <w:rsid w:val="000E7FA7"/>
    <w:rsid w:val="000F001A"/>
    <w:rsid w:val="000F07FD"/>
    <w:rsid w:val="000F1148"/>
    <w:rsid w:val="000F14CA"/>
    <w:rsid w:val="000F196E"/>
    <w:rsid w:val="000F1B69"/>
    <w:rsid w:val="000F1BD6"/>
    <w:rsid w:val="000F21ED"/>
    <w:rsid w:val="000F26B8"/>
    <w:rsid w:val="000F26D1"/>
    <w:rsid w:val="000F29BB"/>
    <w:rsid w:val="000F2AFA"/>
    <w:rsid w:val="000F2F10"/>
    <w:rsid w:val="000F3F97"/>
    <w:rsid w:val="000F45F0"/>
    <w:rsid w:val="000F54C0"/>
    <w:rsid w:val="000F5830"/>
    <w:rsid w:val="000F5F31"/>
    <w:rsid w:val="000F6148"/>
    <w:rsid w:val="000F64BC"/>
    <w:rsid w:val="000F65D0"/>
    <w:rsid w:val="000F67C3"/>
    <w:rsid w:val="000F6DAB"/>
    <w:rsid w:val="000F71C9"/>
    <w:rsid w:val="000F7680"/>
    <w:rsid w:val="000F776C"/>
    <w:rsid w:val="00100D54"/>
    <w:rsid w:val="00100D7D"/>
    <w:rsid w:val="0010105B"/>
    <w:rsid w:val="00101833"/>
    <w:rsid w:val="001018E6"/>
    <w:rsid w:val="00101A2E"/>
    <w:rsid w:val="0010238D"/>
    <w:rsid w:val="0010239C"/>
    <w:rsid w:val="001025C5"/>
    <w:rsid w:val="00104ABA"/>
    <w:rsid w:val="00104AF8"/>
    <w:rsid w:val="00104BFB"/>
    <w:rsid w:val="001055AA"/>
    <w:rsid w:val="00106F85"/>
    <w:rsid w:val="001071A2"/>
    <w:rsid w:val="001075A9"/>
    <w:rsid w:val="001077D2"/>
    <w:rsid w:val="00107A77"/>
    <w:rsid w:val="00107BFB"/>
    <w:rsid w:val="00111359"/>
    <w:rsid w:val="00111764"/>
    <w:rsid w:val="00111A40"/>
    <w:rsid w:val="00111C91"/>
    <w:rsid w:val="00111D8B"/>
    <w:rsid w:val="00112CA5"/>
    <w:rsid w:val="00113A0E"/>
    <w:rsid w:val="00113ABB"/>
    <w:rsid w:val="00113B5D"/>
    <w:rsid w:val="00114686"/>
    <w:rsid w:val="00114B1A"/>
    <w:rsid w:val="00114C4E"/>
    <w:rsid w:val="00114EB1"/>
    <w:rsid w:val="00115281"/>
    <w:rsid w:val="001160BC"/>
    <w:rsid w:val="001167BD"/>
    <w:rsid w:val="001168C9"/>
    <w:rsid w:val="001169CE"/>
    <w:rsid w:val="00120091"/>
    <w:rsid w:val="0012072C"/>
    <w:rsid w:val="001216A4"/>
    <w:rsid w:val="00121FCC"/>
    <w:rsid w:val="001221C2"/>
    <w:rsid w:val="00122662"/>
    <w:rsid w:val="0012283F"/>
    <w:rsid w:val="00122C7F"/>
    <w:rsid w:val="00122CCA"/>
    <w:rsid w:val="00123793"/>
    <w:rsid w:val="001248EE"/>
    <w:rsid w:val="0012533D"/>
    <w:rsid w:val="00125C5D"/>
    <w:rsid w:val="00126F16"/>
    <w:rsid w:val="00127292"/>
    <w:rsid w:val="00130620"/>
    <w:rsid w:val="0013089E"/>
    <w:rsid w:val="001313A5"/>
    <w:rsid w:val="00131470"/>
    <w:rsid w:val="001315B9"/>
    <w:rsid w:val="001317B5"/>
    <w:rsid w:val="00131EE3"/>
    <w:rsid w:val="00132110"/>
    <w:rsid w:val="00132952"/>
    <w:rsid w:val="0013314A"/>
    <w:rsid w:val="0013397E"/>
    <w:rsid w:val="001339A3"/>
    <w:rsid w:val="00133BE3"/>
    <w:rsid w:val="00133EAF"/>
    <w:rsid w:val="0013408C"/>
    <w:rsid w:val="001345CD"/>
    <w:rsid w:val="00134855"/>
    <w:rsid w:val="00135111"/>
    <w:rsid w:val="001351A6"/>
    <w:rsid w:val="00135647"/>
    <w:rsid w:val="00135B19"/>
    <w:rsid w:val="0013661A"/>
    <w:rsid w:val="001366AD"/>
    <w:rsid w:val="00136E6E"/>
    <w:rsid w:val="00136F11"/>
    <w:rsid w:val="00136F82"/>
    <w:rsid w:val="0013732D"/>
    <w:rsid w:val="001376D2"/>
    <w:rsid w:val="00137969"/>
    <w:rsid w:val="00137DA1"/>
    <w:rsid w:val="00140144"/>
    <w:rsid w:val="0014065A"/>
    <w:rsid w:val="00140AE6"/>
    <w:rsid w:val="00141A61"/>
    <w:rsid w:val="00141DAA"/>
    <w:rsid w:val="00142C29"/>
    <w:rsid w:val="00143043"/>
    <w:rsid w:val="0014329D"/>
    <w:rsid w:val="00144277"/>
    <w:rsid w:val="0014454C"/>
    <w:rsid w:val="001447CF"/>
    <w:rsid w:val="00144853"/>
    <w:rsid w:val="00144B5E"/>
    <w:rsid w:val="00144BA6"/>
    <w:rsid w:val="001462B1"/>
    <w:rsid w:val="00147CED"/>
    <w:rsid w:val="00147E03"/>
    <w:rsid w:val="001501E5"/>
    <w:rsid w:val="00150CA7"/>
    <w:rsid w:val="001512DD"/>
    <w:rsid w:val="0015168A"/>
    <w:rsid w:val="00151AF7"/>
    <w:rsid w:val="00151C11"/>
    <w:rsid w:val="00152909"/>
    <w:rsid w:val="00152DDC"/>
    <w:rsid w:val="001537A5"/>
    <w:rsid w:val="001537E4"/>
    <w:rsid w:val="00153B72"/>
    <w:rsid w:val="001540B4"/>
    <w:rsid w:val="001540B6"/>
    <w:rsid w:val="0015456C"/>
    <w:rsid w:val="00154A3A"/>
    <w:rsid w:val="00154D22"/>
    <w:rsid w:val="001553C6"/>
    <w:rsid w:val="00155676"/>
    <w:rsid w:val="00156F32"/>
    <w:rsid w:val="00157971"/>
    <w:rsid w:val="0016075D"/>
    <w:rsid w:val="00161465"/>
    <w:rsid w:val="001615E1"/>
    <w:rsid w:val="001616C6"/>
    <w:rsid w:val="00162563"/>
    <w:rsid w:val="00162E36"/>
    <w:rsid w:val="001649CC"/>
    <w:rsid w:val="0016512B"/>
    <w:rsid w:val="00165487"/>
    <w:rsid w:val="00165515"/>
    <w:rsid w:val="001657A8"/>
    <w:rsid w:val="00165D0E"/>
    <w:rsid w:val="0016783A"/>
    <w:rsid w:val="00170C73"/>
    <w:rsid w:val="0017154D"/>
    <w:rsid w:val="001716C2"/>
    <w:rsid w:val="00171B5D"/>
    <w:rsid w:val="00173E65"/>
    <w:rsid w:val="00173E70"/>
    <w:rsid w:val="00174AE4"/>
    <w:rsid w:val="001750A1"/>
    <w:rsid w:val="0017588B"/>
    <w:rsid w:val="00176DDC"/>
    <w:rsid w:val="0017706D"/>
    <w:rsid w:val="00177328"/>
    <w:rsid w:val="00177A66"/>
    <w:rsid w:val="00177B59"/>
    <w:rsid w:val="00177CED"/>
    <w:rsid w:val="00177EDD"/>
    <w:rsid w:val="00177F88"/>
    <w:rsid w:val="001804E8"/>
    <w:rsid w:val="00180A00"/>
    <w:rsid w:val="0018276E"/>
    <w:rsid w:val="00183667"/>
    <w:rsid w:val="00183DD2"/>
    <w:rsid w:val="00184068"/>
    <w:rsid w:val="00184952"/>
    <w:rsid w:val="00184E49"/>
    <w:rsid w:val="00184E51"/>
    <w:rsid w:val="00185192"/>
    <w:rsid w:val="0018546B"/>
    <w:rsid w:val="00185A5B"/>
    <w:rsid w:val="0018610F"/>
    <w:rsid w:val="0018687E"/>
    <w:rsid w:val="00186D0F"/>
    <w:rsid w:val="00187056"/>
    <w:rsid w:val="00187A34"/>
    <w:rsid w:val="0019036B"/>
    <w:rsid w:val="00190494"/>
    <w:rsid w:val="001907E3"/>
    <w:rsid w:val="001908D0"/>
    <w:rsid w:val="00190C53"/>
    <w:rsid w:val="00192115"/>
    <w:rsid w:val="00192169"/>
    <w:rsid w:val="0019318D"/>
    <w:rsid w:val="001933D9"/>
    <w:rsid w:val="001949F6"/>
    <w:rsid w:val="00194FCE"/>
    <w:rsid w:val="0019509A"/>
    <w:rsid w:val="00195AD3"/>
    <w:rsid w:val="00195C81"/>
    <w:rsid w:val="00195D12"/>
    <w:rsid w:val="00195E8E"/>
    <w:rsid w:val="00195F79"/>
    <w:rsid w:val="0019669D"/>
    <w:rsid w:val="0019723C"/>
    <w:rsid w:val="001A270A"/>
    <w:rsid w:val="001A2DD4"/>
    <w:rsid w:val="001A2F50"/>
    <w:rsid w:val="001A366C"/>
    <w:rsid w:val="001A3749"/>
    <w:rsid w:val="001A476B"/>
    <w:rsid w:val="001A5855"/>
    <w:rsid w:val="001A5CDA"/>
    <w:rsid w:val="001A7BC1"/>
    <w:rsid w:val="001B012C"/>
    <w:rsid w:val="001B0C7C"/>
    <w:rsid w:val="001B0FFE"/>
    <w:rsid w:val="001B1527"/>
    <w:rsid w:val="001B1669"/>
    <w:rsid w:val="001B183A"/>
    <w:rsid w:val="001B1959"/>
    <w:rsid w:val="001B29EC"/>
    <w:rsid w:val="001B30AC"/>
    <w:rsid w:val="001B368C"/>
    <w:rsid w:val="001B392B"/>
    <w:rsid w:val="001B3ACC"/>
    <w:rsid w:val="001B3EBF"/>
    <w:rsid w:val="001B4223"/>
    <w:rsid w:val="001B5C88"/>
    <w:rsid w:val="001B62EF"/>
    <w:rsid w:val="001B67B5"/>
    <w:rsid w:val="001B68C5"/>
    <w:rsid w:val="001B6F55"/>
    <w:rsid w:val="001B6FE2"/>
    <w:rsid w:val="001B718D"/>
    <w:rsid w:val="001B7B3C"/>
    <w:rsid w:val="001B7BA3"/>
    <w:rsid w:val="001C15D4"/>
    <w:rsid w:val="001C16E8"/>
    <w:rsid w:val="001C173B"/>
    <w:rsid w:val="001C18BF"/>
    <w:rsid w:val="001C1EC9"/>
    <w:rsid w:val="001C244F"/>
    <w:rsid w:val="001C256A"/>
    <w:rsid w:val="001C2D2A"/>
    <w:rsid w:val="001C3805"/>
    <w:rsid w:val="001C38A6"/>
    <w:rsid w:val="001C3ECA"/>
    <w:rsid w:val="001C3F7A"/>
    <w:rsid w:val="001C480B"/>
    <w:rsid w:val="001C65F9"/>
    <w:rsid w:val="001C6D95"/>
    <w:rsid w:val="001C6F8F"/>
    <w:rsid w:val="001C742E"/>
    <w:rsid w:val="001C7990"/>
    <w:rsid w:val="001C7FEC"/>
    <w:rsid w:val="001D0CD3"/>
    <w:rsid w:val="001D1779"/>
    <w:rsid w:val="001D3193"/>
    <w:rsid w:val="001D325E"/>
    <w:rsid w:val="001D51AC"/>
    <w:rsid w:val="001D58B9"/>
    <w:rsid w:val="001D64F6"/>
    <w:rsid w:val="001D6A72"/>
    <w:rsid w:val="001D6B4D"/>
    <w:rsid w:val="001D77A2"/>
    <w:rsid w:val="001D77ED"/>
    <w:rsid w:val="001D7AAA"/>
    <w:rsid w:val="001E0731"/>
    <w:rsid w:val="001E0F2A"/>
    <w:rsid w:val="001E13A6"/>
    <w:rsid w:val="001E1411"/>
    <w:rsid w:val="001E1BF6"/>
    <w:rsid w:val="001E277B"/>
    <w:rsid w:val="001E2D5B"/>
    <w:rsid w:val="001E4264"/>
    <w:rsid w:val="001E4575"/>
    <w:rsid w:val="001E4BE0"/>
    <w:rsid w:val="001E51C6"/>
    <w:rsid w:val="001E53C2"/>
    <w:rsid w:val="001E603A"/>
    <w:rsid w:val="001E627F"/>
    <w:rsid w:val="001E671F"/>
    <w:rsid w:val="001E6A80"/>
    <w:rsid w:val="001E7864"/>
    <w:rsid w:val="001E7EB3"/>
    <w:rsid w:val="001F0B78"/>
    <w:rsid w:val="001F0ECD"/>
    <w:rsid w:val="001F0FCE"/>
    <w:rsid w:val="001F133A"/>
    <w:rsid w:val="001F18EE"/>
    <w:rsid w:val="001F19DD"/>
    <w:rsid w:val="001F1A98"/>
    <w:rsid w:val="001F1C54"/>
    <w:rsid w:val="001F210B"/>
    <w:rsid w:val="001F2816"/>
    <w:rsid w:val="001F37B9"/>
    <w:rsid w:val="001F3ED2"/>
    <w:rsid w:val="001F4161"/>
    <w:rsid w:val="001F4F29"/>
    <w:rsid w:val="001F502D"/>
    <w:rsid w:val="001F5097"/>
    <w:rsid w:val="001F516C"/>
    <w:rsid w:val="001F5613"/>
    <w:rsid w:val="001F6C4C"/>
    <w:rsid w:val="001F6DBD"/>
    <w:rsid w:val="001F70EC"/>
    <w:rsid w:val="001F7345"/>
    <w:rsid w:val="002001A4"/>
    <w:rsid w:val="002003FE"/>
    <w:rsid w:val="00200740"/>
    <w:rsid w:val="00200FCE"/>
    <w:rsid w:val="002010F0"/>
    <w:rsid w:val="00201B62"/>
    <w:rsid w:val="00201BD2"/>
    <w:rsid w:val="00201C60"/>
    <w:rsid w:val="00202AB9"/>
    <w:rsid w:val="00202D4E"/>
    <w:rsid w:val="0020366A"/>
    <w:rsid w:val="00203772"/>
    <w:rsid w:val="00203C19"/>
    <w:rsid w:val="00203C1E"/>
    <w:rsid w:val="002042B0"/>
    <w:rsid w:val="00204438"/>
    <w:rsid w:val="00204A33"/>
    <w:rsid w:val="002054BC"/>
    <w:rsid w:val="00205833"/>
    <w:rsid w:val="00205CE3"/>
    <w:rsid w:val="00205EBE"/>
    <w:rsid w:val="00206DC1"/>
    <w:rsid w:val="00207B03"/>
    <w:rsid w:val="00211055"/>
    <w:rsid w:val="00211C11"/>
    <w:rsid w:val="002128A6"/>
    <w:rsid w:val="00212D4A"/>
    <w:rsid w:val="0021310F"/>
    <w:rsid w:val="0021314B"/>
    <w:rsid w:val="00214114"/>
    <w:rsid w:val="002152DD"/>
    <w:rsid w:val="002152FC"/>
    <w:rsid w:val="002153D8"/>
    <w:rsid w:val="00215548"/>
    <w:rsid w:val="00215745"/>
    <w:rsid w:val="00216042"/>
    <w:rsid w:val="00216517"/>
    <w:rsid w:val="002172E8"/>
    <w:rsid w:val="002203E1"/>
    <w:rsid w:val="00220650"/>
    <w:rsid w:val="00220D15"/>
    <w:rsid w:val="00221601"/>
    <w:rsid w:val="002224AA"/>
    <w:rsid w:val="00225B26"/>
    <w:rsid w:val="00226026"/>
    <w:rsid w:val="00226CFA"/>
    <w:rsid w:val="00227040"/>
    <w:rsid w:val="002270BB"/>
    <w:rsid w:val="00227606"/>
    <w:rsid w:val="002278CB"/>
    <w:rsid w:val="002279AC"/>
    <w:rsid w:val="00227A4D"/>
    <w:rsid w:val="00227D7F"/>
    <w:rsid w:val="0023037D"/>
    <w:rsid w:val="002303F1"/>
    <w:rsid w:val="002305EA"/>
    <w:rsid w:val="00230C40"/>
    <w:rsid w:val="00233939"/>
    <w:rsid w:val="00233CDF"/>
    <w:rsid w:val="002340B1"/>
    <w:rsid w:val="0023498B"/>
    <w:rsid w:val="00235657"/>
    <w:rsid w:val="00235C93"/>
    <w:rsid w:val="002361F0"/>
    <w:rsid w:val="00236DCC"/>
    <w:rsid w:val="00237072"/>
    <w:rsid w:val="00237145"/>
    <w:rsid w:val="00237256"/>
    <w:rsid w:val="00237915"/>
    <w:rsid w:val="002379E0"/>
    <w:rsid w:val="002400FB"/>
    <w:rsid w:val="002404D8"/>
    <w:rsid w:val="00240E09"/>
    <w:rsid w:val="00241247"/>
    <w:rsid w:val="00241B9B"/>
    <w:rsid w:val="002422F0"/>
    <w:rsid w:val="0024278F"/>
    <w:rsid w:val="0024304B"/>
    <w:rsid w:val="00244745"/>
    <w:rsid w:val="0024474E"/>
    <w:rsid w:val="00244A87"/>
    <w:rsid w:val="00245C20"/>
    <w:rsid w:val="00245EAB"/>
    <w:rsid w:val="0024612F"/>
    <w:rsid w:val="0024632D"/>
    <w:rsid w:val="002468AB"/>
    <w:rsid w:val="00247867"/>
    <w:rsid w:val="00250ACF"/>
    <w:rsid w:val="00250EFF"/>
    <w:rsid w:val="00250F80"/>
    <w:rsid w:val="00251279"/>
    <w:rsid w:val="002513C3"/>
    <w:rsid w:val="00252678"/>
    <w:rsid w:val="00253640"/>
    <w:rsid w:val="00254101"/>
    <w:rsid w:val="00254988"/>
    <w:rsid w:val="002550B1"/>
    <w:rsid w:val="002553CC"/>
    <w:rsid w:val="00255480"/>
    <w:rsid w:val="00255A14"/>
    <w:rsid w:val="00255B3B"/>
    <w:rsid w:val="002565C3"/>
    <w:rsid w:val="0025697E"/>
    <w:rsid w:val="0025753E"/>
    <w:rsid w:val="002602DE"/>
    <w:rsid w:val="00260560"/>
    <w:rsid w:val="00260AAE"/>
    <w:rsid w:val="00260CDC"/>
    <w:rsid w:val="00261AC5"/>
    <w:rsid w:val="00261D9E"/>
    <w:rsid w:val="00262495"/>
    <w:rsid w:val="00262D4E"/>
    <w:rsid w:val="00263DC6"/>
    <w:rsid w:val="00264CC8"/>
    <w:rsid w:val="002654C5"/>
    <w:rsid w:val="00265AD7"/>
    <w:rsid w:val="00265CA5"/>
    <w:rsid w:val="00265F61"/>
    <w:rsid w:val="00266189"/>
    <w:rsid w:val="00266321"/>
    <w:rsid w:val="00266443"/>
    <w:rsid w:val="0026725A"/>
    <w:rsid w:val="0026743D"/>
    <w:rsid w:val="0026748B"/>
    <w:rsid w:val="00267530"/>
    <w:rsid w:val="00267C2E"/>
    <w:rsid w:val="00267E58"/>
    <w:rsid w:val="00270061"/>
    <w:rsid w:val="00271398"/>
    <w:rsid w:val="00271C23"/>
    <w:rsid w:val="00271FA3"/>
    <w:rsid w:val="002722CA"/>
    <w:rsid w:val="00272395"/>
    <w:rsid w:val="00273C95"/>
    <w:rsid w:val="0027406C"/>
    <w:rsid w:val="0027447E"/>
    <w:rsid w:val="0027518B"/>
    <w:rsid w:val="0027591F"/>
    <w:rsid w:val="00275D56"/>
    <w:rsid w:val="00277A4D"/>
    <w:rsid w:val="002808A4"/>
    <w:rsid w:val="00280AA1"/>
    <w:rsid w:val="00281070"/>
    <w:rsid w:val="00281302"/>
    <w:rsid w:val="0028211C"/>
    <w:rsid w:val="00282D2F"/>
    <w:rsid w:val="00282FA7"/>
    <w:rsid w:val="00283D54"/>
    <w:rsid w:val="00284BB3"/>
    <w:rsid w:val="002854D8"/>
    <w:rsid w:val="00285DE9"/>
    <w:rsid w:val="00286431"/>
    <w:rsid w:val="00286613"/>
    <w:rsid w:val="002869B9"/>
    <w:rsid w:val="002877C6"/>
    <w:rsid w:val="00287D39"/>
    <w:rsid w:val="002901ED"/>
    <w:rsid w:val="002914E0"/>
    <w:rsid w:val="0029188A"/>
    <w:rsid w:val="00292081"/>
    <w:rsid w:val="002928A0"/>
    <w:rsid w:val="0029305A"/>
    <w:rsid w:val="002934C5"/>
    <w:rsid w:val="00293B77"/>
    <w:rsid w:val="002945AC"/>
    <w:rsid w:val="00294F2B"/>
    <w:rsid w:val="002951BA"/>
    <w:rsid w:val="00295323"/>
    <w:rsid w:val="00295490"/>
    <w:rsid w:val="00295592"/>
    <w:rsid w:val="00295E00"/>
    <w:rsid w:val="00296DAC"/>
    <w:rsid w:val="00297737"/>
    <w:rsid w:val="00297C9B"/>
    <w:rsid w:val="002A03CD"/>
    <w:rsid w:val="002A093A"/>
    <w:rsid w:val="002A2B21"/>
    <w:rsid w:val="002A300D"/>
    <w:rsid w:val="002A301C"/>
    <w:rsid w:val="002A3029"/>
    <w:rsid w:val="002A369F"/>
    <w:rsid w:val="002A36BB"/>
    <w:rsid w:val="002A36FB"/>
    <w:rsid w:val="002A46A6"/>
    <w:rsid w:val="002A4A9A"/>
    <w:rsid w:val="002A4C9B"/>
    <w:rsid w:val="002A4FDD"/>
    <w:rsid w:val="002A54A4"/>
    <w:rsid w:val="002A5595"/>
    <w:rsid w:val="002A564E"/>
    <w:rsid w:val="002A58DC"/>
    <w:rsid w:val="002A5BAC"/>
    <w:rsid w:val="002A659D"/>
    <w:rsid w:val="002A6C8D"/>
    <w:rsid w:val="002B007C"/>
    <w:rsid w:val="002B02FC"/>
    <w:rsid w:val="002B0331"/>
    <w:rsid w:val="002B068C"/>
    <w:rsid w:val="002B0787"/>
    <w:rsid w:val="002B13AC"/>
    <w:rsid w:val="002B1936"/>
    <w:rsid w:val="002B1939"/>
    <w:rsid w:val="002B1953"/>
    <w:rsid w:val="002B1F48"/>
    <w:rsid w:val="002B210A"/>
    <w:rsid w:val="002B23DF"/>
    <w:rsid w:val="002B2964"/>
    <w:rsid w:val="002B32DE"/>
    <w:rsid w:val="002B3406"/>
    <w:rsid w:val="002B3447"/>
    <w:rsid w:val="002B3B82"/>
    <w:rsid w:val="002B3C22"/>
    <w:rsid w:val="002B4045"/>
    <w:rsid w:val="002B420B"/>
    <w:rsid w:val="002B524A"/>
    <w:rsid w:val="002B5EA3"/>
    <w:rsid w:val="002B6768"/>
    <w:rsid w:val="002B71F4"/>
    <w:rsid w:val="002B7C84"/>
    <w:rsid w:val="002C0D2E"/>
    <w:rsid w:val="002C0EFA"/>
    <w:rsid w:val="002C1882"/>
    <w:rsid w:val="002C2060"/>
    <w:rsid w:val="002C2B33"/>
    <w:rsid w:val="002C325A"/>
    <w:rsid w:val="002C35BB"/>
    <w:rsid w:val="002C3FA0"/>
    <w:rsid w:val="002C491F"/>
    <w:rsid w:val="002C4C87"/>
    <w:rsid w:val="002C4F57"/>
    <w:rsid w:val="002C52ED"/>
    <w:rsid w:val="002C6172"/>
    <w:rsid w:val="002C694C"/>
    <w:rsid w:val="002C6E08"/>
    <w:rsid w:val="002C72E9"/>
    <w:rsid w:val="002C7465"/>
    <w:rsid w:val="002D049A"/>
    <w:rsid w:val="002D0B78"/>
    <w:rsid w:val="002D2A41"/>
    <w:rsid w:val="002D3833"/>
    <w:rsid w:val="002D3884"/>
    <w:rsid w:val="002D471E"/>
    <w:rsid w:val="002D4D06"/>
    <w:rsid w:val="002D53D9"/>
    <w:rsid w:val="002D556B"/>
    <w:rsid w:val="002D5DB1"/>
    <w:rsid w:val="002D61B8"/>
    <w:rsid w:val="002D636F"/>
    <w:rsid w:val="002D6C93"/>
    <w:rsid w:val="002D6F1D"/>
    <w:rsid w:val="002D6F37"/>
    <w:rsid w:val="002D70A0"/>
    <w:rsid w:val="002D7496"/>
    <w:rsid w:val="002D75EA"/>
    <w:rsid w:val="002D79E9"/>
    <w:rsid w:val="002E001B"/>
    <w:rsid w:val="002E07F5"/>
    <w:rsid w:val="002E1007"/>
    <w:rsid w:val="002E21E4"/>
    <w:rsid w:val="002E261F"/>
    <w:rsid w:val="002E32BC"/>
    <w:rsid w:val="002E365F"/>
    <w:rsid w:val="002E4578"/>
    <w:rsid w:val="002E49BD"/>
    <w:rsid w:val="002E4FD2"/>
    <w:rsid w:val="002E51E1"/>
    <w:rsid w:val="002E5BCD"/>
    <w:rsid w:val="002E6D78"/>
    <w:rsid w:val="002E725C"/>
    <w:rsid w:val="002E75D0"/>
    <w:rsid w:val="002F0181"/>
    <w:rsid w:val="002F0329"/>
    <w:rsid w:val="002F0936"/>
    <w:rsid w:val="002F1C46"/>
    <w:rsid w:val="002F247C"/>
    <w:rsid w:val="002F2FA5"/>
    <w:rsid w:val="002F3364"/>
    <w:rsid w:val="002F34E5"/>
    <w:rsid w:val="002F381E"/>
    <w:rsid w:val="002F42C6"/>
    <w:rsid w:val="002F4847"/>
    <w:rsid w:val="002F48DC"/>
    <w:rsid w:val="002F4BB1"/>
    <w:rsid w:val="002F4BFD"/>
    <w:rsid w:val="002F4E17"/>
    <w:rsid w:val="002F5855"/>
    <w:rsid w:val="002F589A"/>
    <w:rsid w:val="002F5967"/>
    <w:rsid w:val="002F59BA"/>
    <w:rsid w:val="002F639B"/>
    <w:rsid w:val="002F67AE"/>
    <w:rsid w:val="002F6983"/>
    <w:rsid w:val="002F70FD"/>
    <w:rsid w:val="0030065E"/>
    <w:rsid w:val="0030082A"/>
    <w:rsid w:val="00300FA5"/>
    <w:rsid w:val="00301927"/>
    <w:rsid w:val="00301EA8"/>
    <w:rsid w:val="00302069"/>
    <w:rsid w:val="003024CB"/>
    <w:rsid w:val="00302E6C"/>
    <w:rsid w:val="0030337D"/>
    <w:rsid w:val="00303522"/>
    <w:rsid w:val="003035CA"/>
    <w:rsid w:val="003039F4"/>
    <w:rsid w:val="003049C2"/>
    <w:rsid w:val="00304BE7"/>
    <w:rsid w:val="003051A4"/>
    <w:rsid w:val="003055BE"/>
    <w:rsid w:val="00305645"/>
    <w:rsid w:val="00305E17"/>
    <w:rsid w:val="00305EB3"/>
    <w:rsid w:val="00306776"/>
    <w:rsid w:val="00307382"/>
    <w:rsid w:val="003077D9"/>
    <w:rsid w:val="00307A03"/>
    <w:rsid w:val="00307CFF"/>
    <w:rsid w:val="00307DC0"/>
    <w:rsid w:val="003103CA"/>
    <w:rsid w:val="003104C0"/>
    <w:rsid w:val="0031056C"/>
    <w:rsid w:val="003139A4"/>
    <w:rsid w:val="00313C2D"/>
    <w:rsid w:val="00315C19"/>
    <w:rsid w:val="00315E3D"/>
    <w:rsid w:val="003160DB"/>
    <w:rsid w:val="00316D1B"/>
    <w:rsid w:val="00317850"/>
    <w:rsid w:val="00317BA7"/>
    <w:rsid w:val="00321031"/>
    <w:rsid w:val="0032146B"/>
    <w:rsid w:val="0032179C"/>
    <w:rsid w:val="003219DD"/>
    <w:rsid w:val="00321B3C"/>
    <w:rsid w:val="003220BB"/>
    <w:rsid w:val="0032301A"/>
    <w:rsid w:val="0032327A"/>
    <w:rsid w:val="003237E7"/>
    <w:rsid w:val="0032402E"/>
    <w:rsid w:val="003240CA"/>
    <w:rsid w:val="003249EC"/>
    <w:rsid w:val="00324D62"/>
    <w:rsid w:val="00324DF9"/>
    <w:rsid w:val="00324F3D"/>
    <w:rsid w:val="00324F51"/>
    <w:rsid w:val="0032512E"/>
    <w:rsid w:val="00325611"/>
    <w:rsid w:val="0032612D"/>
    <w:rsid w:val="00326391"/>
    <w:rsid w:val="00326821"/>
    <w:rsid w:val="00326A70"/>
    <w:rsid w:val="00327DE8"/>
    <w:rsid w:val="00327F2D"/>
    <w:rsid w:val="003306FD"/>
    <w:rsid w:val="003309D1"/>
    <w:rsid w:val="00331C7B"/>
    <w:rsid w:val="003322E0"/>
    <w:rsid w:val="00333092"/>
    <w:rsid w:val="00333C0D"/>
    <w:rsid w:val="00333DEE"/>
    <w:rsid w:val="003349E6"/>
    <w:rsid w:val="00334E00"/>
    <w:rsid w:val="0033514C"/>
    <w:rsid w:val="003352AB"/>
    <w:rsid w:val="00335AD9"/>
    <w:rsid w:val="00335BDA"/>
    <w:rsid w:val="00335FB5"/>
    <w:rsid w:val="00336015"/>
    <w:rsid w:val="00336056"/>
    <w:rsid w:val="0033636F"/>
    <w:rsid w:val="00336A9B"/>
    <w:rsid w:val="00336EA5"/>
    <w:rsid w:val="003374DA"/>
    <w:rsid w:val="003377D7"/>
    <w:rsid w:val="00337A4C"/>
    <w:rsid w:val="00337B28"/>
    <w:rsid w:val="00337B80"/>
    <w:rsid w:val="00340070"/>
    <w:rsid w:val="00340403"/>
    <w:rsid w:val="003404A7"/>
    <w:rsid w:val="0034142F"/>
    <w:rsid w:val="00341B78"/>
    <w:rsid w:val="00341EDA"/>
    <w:rsid w:val="00342619"/>
    <w:rsid w:val="00342A3E"/>
    <w:rsid w:val="003431D8"/>
    <w:rsid w:val="003435B0"/>
    <w:rsid w:val="00343C1F"/>
    <w:rsid w:val="00344CBE"/>
    <w:rsid w:val="00344D0F"/>
    <w:rsid w:val="003458E5"/>
    <w:rsid w:val="00345E0E"/>
    <w:rsid w:val="00345F2D"/>
    <w:rsid w:val="003462BA"/>
    <w:rsid w:val="003462DC"/>
    <w:rsid w:val="003467C7"/>
    <w:rsid w:val="00347B78"/>
    <w:rsid w:val="00347BD6"/>
    <w:rsid w:val="00347E60"/>
    <w:rsid w:val="00350447"/>
    <w:rsid w:val="00350CF0"/>
    <w:rsid w:val="0035145E"/>
    <w:rsid w:val="003516DB"/>
    <w:rsid w:val="00351B9F"/>
    <w:rsid w:val="00351C4D"/>
    <w:rsid w:val="00351E43"/>
    <w:rsid w:val="00351FF6"/>
    <w:rsid w:val="00352C52"/>
    <w:rsid w:val="003535CF"/>
    <w:rsid w:val="00353E42"/>
    <w:rsid w:val="0035466B"/>
    <w:rsid w:val="00354BF7"/>
    <w:rsid w:val="00354DFB"/>
    <w:rsid w:val="00354E57"/>
    <w:rsid w:val="003559CD"/>
    <w:rsid w:val="00355C62"/>
    <w:rsid w:val="00355CC6"/>
    <w:rsid w:val="00355FE8"/>
    <w:rsid w:val="00356131"/>
    <w:rsid w:val="00356F18"/>
    <w:rsid w:val="00357598"/>
    <w:rsid w:val="0035759D"/>
    <w:rsid w:val="003575AB"/>
    <w:rsid w:val="003576BC"/>
    <w:rsid w:val="00357BE7"/>
    <w:rsid w:val="00360121"/>
    <w:rsid w:val="0036055B"/>
    <w:rsid w:val="00360E4D"/>
    <w:rsid w:val="003610EE"/>
    <w:rsid w:val="003614EF"/>
    <w:rsid w:val="00362D28"/>
    <w:rsid w:val="00363250"/>
    <w:rsid w:val="00363374"/>
    <w:rsid w:val="003641AE"/>
    <w:rsid w:val="003656E6"/>
    <w:rsid w:val="00365880"/>
    <w:rsid w:val="00365DF6"/>
    <w:rsid w:val="00366E3A"/>
    <w:rsid w:val="003709D2"/>
    <w:rsid w:val="00371466"/>
    <w:rsid w:val="003716D9"/>
    <w:rsid w:val="00371B72"/>
    <w:rsid w:val="00371C1B"/>
    <w:rsid w:val="003727CA"/>
    <w:rsid w:val="00372939"/>
    <w:rsid w:val="00372944"/>
    <w:rsid w:val="00373307"/>
    <w:rsid w:val="00373900"/>
    <w:rsid w:val="00373BCB"/>
    <w:rsid w:val="0037430B"/>
    <w:rsid w:val="0037497D"/>
    <w:rsid w:val="00374AB8"/>
    <w:rsid w:val="00374C7D"/>
    <w:rsid w:val="00374F30"/>
    <w:rsid w:val="00375581"/>
    <w:rsid w:val="00375777"/>
    <w:rsid w:val="00375B58"/>
    <w:rsid w:val="003760D7"/>
    <w:rsid w:val="003765AB"/>
    <w:rsid w:val="00377304"/>
    <w:rsid w:val="00377D25"/>
    <w:rsid w:val="00377EBC"/>
    <w:rsid w:val="00380057"/>
    <w:rsid w:val="00380560"/>
    <w:rsid w:val="003808D4"/>
    <w:rsid w:val="003811D4"/>
    <w:rsid w:val="00381CED"/>
    <w:rsid w:val="003820C0"/>
    <w:rsid w:val="003820D9"/>
    <w:rsid w:val="00382B6B"/>
    <w:rsid w:val="00382E20"/>
    <w:rsid w:val="003837E0"/>
    <w:rsid w:val="00384045"/>
    <w:rsid w:val="003841D0"/>
    <w:rsid w:val="003843BA"/>
    <w:rsid w:val="00387133"/>
    <w:rsid w:val="003874CA"/>
    <w:rsid w:val="0038760C"/>
    <w:rsid w:val="00387886"/>
    <w:rsid w:val="003879E6"/>
    <w:rsid w:val="0039004E"/>
    <w:rsid w:val="00392AFC"/>
    <w:rsid w:val="00392B5C"/>
    <w:rsid w:val="00392C0A"/>
    <w:rsid w:val="00392C54"/>
    <w:rsid w:val="003947CE"/>
    <w:rsid w:val="00394958"/>
    <w:rsid w:val="0039526F"/>
    <w:rsid w:val="00395EF3"/>
    <w:rsid w:val="00396A71"/>
    <w:rsid w:val="00396F6A"/>
    <w:rsid w:val="003974E8"/>
    <w:rsid w:val="003976DD"/>
    <w:rsid w:val="003977E5"/>
    <w:rsid w:val="00397835"/>
    <w:rsid w:val="003979A3"/>
    <w:rsid w:val="003A033F"/>
    <w:rsid w:val="003A09CA"/>
    <w:rsid w:val="003A10F2"/>
    <w:rsid w:val="003A11C2"/>
    <w:rsid w:val="003A12AA"/>
    <w:rsid w:val="003A12DD"/>
    <w:rsid w:val="003A1E71"/>
    <w:rsid w:val="003A2204"/>
    <w:rsid w:val="003A2575"/>
    <w:rsid w:val="003A29AF"/>
    <w:rsid w:val="003A2D44"/>
    <w:rsid w:val="003A2E18"/>
    <w:rsid w:val="003A367B"/>
    <w:rsid w:val="003A4129"/>
    <w:rsid w:val="003A4510"/>
    <w:rsid w:val="003A4705"/>
    <w:rsid w:val="003A5254"/>
    <w:rsid w:val="003A5E14"/>
    <w:rsid w:val="003A65E4"/>
    <w:rsid w:val="003A6A80"/>
    <w:rsid w:val="003A6C0E"/>
    <w:rsid w:val="003A7011"/>
    <w:rsid w:val="003A7281"/>
    <w:rsid w:val="003A7A62"/>
    <w:rsid w:val="003B0C19"/>
    <w:rsid w:val="003B0D25"/>
    <w:rsid w:val="003B0DAA"/>
    <w:rsid w:val="003B1182"/>
    <w:rsid w:val="003B1522"/>
    <w:rsid w:val="003B18FD"/>
    <w:rsid w:val="003B25B7"/>
    <w:rsid w:val="003B26F4"/>
    <w:rsid w:val="003B2728"/>
    <w:rsid w:val="003B482A"/>
    <w:rsid w:val="003B4BB9"/>
    <w:rsid w:val="003B50B6"/>
    <w:rsid w:val="003B52EB"/>
    <w:rsid w:val="003B55EC"/>
    <w:rsid w:val="003B5726"/>
    <w:rsid w:val="003B5D8A"/>
    <w:rsid w:val="003B6C48"/>
    <w:rsid w:val="003B6E31"/>
    <w:rsid w:val="003B7187"/>
    <w:rsid w:val="003B7347"/>
    <w:rsid w:val="003B7E4B"/>
    <w:rsid w:val="003C126B"/>
    <w:rsid w:val="003C131B"/>
    <w:rsid w:val="003C1958"/>
    <w:rsid w:val="003C1D1C"/>
    <w:rsid w:val="003C1E09"/>
    <w:rsid w:val="003C2A3A"/>
    <w:rsid w:val="003C2DD6"/>
    <w:rsid w:val="003C3569"/>
    <w:rsid w:val="003C37B5"/>
    <w:rsid w:val="003C391B"/>
    <w:rsid w:val="003C4AF8"/>
    <w:rsid w:val="003C50B9"/>
    <w:rsid w:val="003C535B"/>
    <w:rsid w:val="003C56E7"/>
    <w:rsid w:val="003C575C"/>
    <w:rsid w:val="003C5930"/>
    <w:rsid w:val="003C6C55"/>
    <w:rsid w:val="003C73F4"/>
    <w:rsid w:val="003C7A1F"/>
    <w:rsid w:val="003C7A9A"/>
    <w:rsid w:val="003D038A"/>
    <w:rsid w:val="003D0B9B"/>
    <w:rsid w:val="003D1428"/>
    <w:rsid w:val="003D1D7E"/>
    <w:rsid w:val="003D2DDA"/>
    <w:rsid w:val="003D30F2"/>
    <w:rsid w:val="003D483E"/>
    <w:rsid w:val="003D5197"/>
    <w:rsid w:val="003D580D"/>
    <w:rsid w:val="003D6350"/>
    <w:rsid w:val="003D7192"/>
    <w:rsid w:val="003D74E9"/>
    <w:rsid w:val="003D77F3"/>
    <w:rsid w:val="003D7979"/>
    <w:rsid w:val="003D7CC2"/>
    <w:rsid w:val="003E003B"/>
    <w:rsid w:val="003E08E0"/>
    <w:rsid w:val="003E0F38"/>
    <w:rsid w:val="003E1874"/>
    <w:rsid w:val="003E1936"/>
    <w:rsid w:val="003E28CA"/>
    <w:rsid w:val="003E33B1"/>
    <w:rsid w:val="003E3418"/>
    <w:rsid w:val="003E3760"/>
    <w:rsid w:val="003E447C"/>
    <w:rsid w:val="003E579D"/>
    <w:rsid w:val="003E6A18"/>
    <w:rsid w:val="003E757A"/>
    <w:rsid w:val="003F00E4"/>
    <w:rsid w:val="003F010A"/>
    <w:rsid w:val="003F0211"/>
    <w:rsid w:val="003F0341"/>
    <w:rsid w:val="003F1194"/>
    <w:rsid w:val="003F2885"/>
    <w:rsid w:val="003F2970"/>
    <w:rsid w:val="003F2DFD"/>
    <w:rsid w:val="003F4052"/>
    <w:rsid w:val="003F4861"/>
    <w:rsid w:val="003F4B49"/>
    <w:rsid w:val="003F5DEA"/>
    <w:rsid w:val="003F610A"/>
    <w:rsid w:val="003F69CF"/>
    <w:rsid w:val="003F7110"/>
    <w:rsid w:val="003F75EE"/>
    <w:rsid w:val="003F7870"/>
    <w:rsid w:val="003F7CCC"/>
    <w:rsid w:val="00400A78"/>
    <w:rsid w:val="00400DE8"/>
    <w:rsid w:val="004014EB"/>
    <w:rsid w:val="00401739"/>
    <w:rsid w:val="00401789"/>
    <w:rsid w:val="00402975"/>
    <w:rsid w:val="00403784"/>
    <w:rsid w:val="00403BF3"/>
    <w:rsid w:val="00403EB7"/>
    <w:rsid w:val="00404566"/>
    <w:rsid w:val="00405465"/>
    <w:rsid w:val="00405DB9"/>
    <w:rsid w:val="00407546"/>
    <w:rsid w:val="00410FD3"/>
    <w:rsid w:val="00411101"/>
    <w:rsid w:val="004114C6"/>
    <w:rsid w:val="00412FC4"/>
    <w:rsid w:val="00413761"/>
    <w:rsid w:val="00414143"/>
    <w:rsid w:val="0041471C"/>
    <w:rsid w:val="00414A94"/>
    <w:rsid w:val="00414B30"/>
    <w:rsid w:val="0041542B"/>
    <w:rsid w:val="00415A5C"/>
    <w:rsid w:val="0041658F"/>
    <w:rsid w:val="004170EF"/>
    <w:rsid w:val="00417EBD"/>
    <w:rsid w:val="0042016E"/>
    <w:rsid w:val="00420974"/>
    <w:rsid w:val="0042155E"/>
    <w:rsid w:val="00422D12"/>
    <w:rsid w:val="00422E27"/>
    <w:rsid w:val="00423939"/>
    <w:rsid w:val="00423D5C"/>
    <w:rsid w:val="0042486D"/>
    <w:rsid w:val="004251BD"/>
    <w:rsid w:val="00425BDF"/>
    <w:rsid w:val="00425EA0"/>
    <w:rsid w:val="00425FAC"/>
    <w:rsid w:val="00426397"/>
    <w:rsid w:val="00426B83"/>
    <w:rsid w:val="004279FA"/>
    <w:rsid w:val="00427BCC"/>
    <w:rsid w:val="00427BFB"/>
    <w:rsid w:val="0043006C"/>
    <w:rsid w:val="00430175"/>
    <w:rsid w:val="004302B8"/>
    <w:rsid w:val="0043031B"/>
    <w:rsid w:val="00430943"/>
    <w:rsid w:val="004318E5"/>
    <w:rsid w:val="00431D07"/>
    <w:rsid w:val="00431D3E"/>
    <w:rsid w:val="0043284C"/>
    <w:rsid w:val="00433A02"/>
    <w:rsid w:val="00434163"/>
    <w:rsid w:val="00434B13"/>
    <w:rsid w:val="00434CA2"/>
    <w:rsid w:val="00434EA3"/>
    <w:rsid w:val="0043552E"/>
    <w:rsid w:val="00435B7A"/>
    <w:rsid w:val="0043615A"/>
    <w:rsid w:val="00436348"/>
    <w:rsid w:val="004368A7"/>
    <w:rsid w:val="00440D8E"/>
    <w:rsid w:val="0044151D"/>
    <w:rsid w:val="0044188F"/>
    <w:rsid w:val="0044198C"/>
    <w:rsid w:val="00441BF2"/>
    <w:rsid w:val="004421C3"/>
    <w:rsid w:val="004422D4"/>
    <w:rsid w:val="004426E1"/>
    <w:rsid w:val="004437AD"/>
    <w:rsid w:val="00443B22"/>
    <w:rsid w:val="004442EE"/>
    <w:rsid w:val="00444920"/>
    <w:rsid w:val="0044547F"/>
    <w:rsid w:val="00445A4C"/>
    <w:rsid w:val="00445BB7"/>
    <w:rsid w:val="00445CA9"/>
    <w:rsid w:val="004468BB"/>
    <w:rsid w:val="00446B29"/>
    <w:rsid w:val="004475FF"/>
    <w:rsid w:val="004500E5"/>
    <w:rsid w:val="0045183E"/>
    <w:rsid w:val="004520B5"/>
    <w:rsid w:val="00452A69"/>
    <w:rsid w:val="00453286"/>
    <w:rsid w:val="00454117"/>
    <w:rsid w:val="00454159"/>
    <w:rsid w:val="0045423B"/>
    <w:rsid w:val="004543A0"/>
    <w:rsid w:val="00454483"/>
    <w:rsid w:val="004548B7"/>
    <w:rsid w:val="00454BFD"/>
    <w:rsid w:val="0045574C"/>
    <w:rsid w:val="004570F1"/>
    <w:rsid w:val="004572F4"/>
    <w:rsid w:val="00457D23"/>
    <w:rsid w:val="004613C7"/>
    <w:rsid w:val="004628B4"/>
    <w:rsid w:val="0046328B"/>
    <w:rsid w:val="0046446F"/>
    <w:rsid w:val="0046477E"/>
    <w:rsid w:val="00464FD0"/>
    <w:rsid w:val="004652E8"/>
    <w:rsid w:val="004657EB"/>
    <w:rsid w:val="00466BE5"/>
    <w:rsid w:val="0046782E"/>
    <w:rsid w:val="004679E7"/>
    <w:rsid w:val="00467BEE"/>
    <w:rsid w:val="0047022C"/>
    <w:rsid w:val="004702F6"/>
    <w:rsid w:val="00471615"/>
    <w:rsid w:val="004716F7"/>
    <w:rsid w:val="00471912"/>
    <w:rsid w:val="00471C96"/>
    <w:rsid w:val="00472720"/>
    <w:rsid w:val="004728C1"/>
    <w:rsid w:val="00473124"/>
    <w:rsid w:val="00473317"/>
    <w:rsid w:val="0047406B"/>
    <w:rsid w:val="00475103"/>
    <w:rsid w:val="00475F43"/>
    <w:rsid w:val="0047627E"/>
    <w:rsid w:val="004764DB"/>
    <w:rsid w:val="00477672"/>
    <w:rsid w:val="00477ECF"/>
    <w:rsid w:val="00477FE1"/>
    <w:rsid w:val="0048008F"/>
    <w:rsid w:val="004804CE"/>
    <w:rsid w:val="004808A4"/>
    <w:rsid w:val="00480D70"/>
    <w:rsid w:val="00480F41"/>
    <w:rsid w:val="0048204F"/>
    <w:rsid w:val="004820E4"/>
    <w:rsid w:val="004823F3"/>
    <w:rsid w:val="0048269E"/>
    <w:rsid w:val="00482D49"/>
    <w:rsid w:val="00483027"/>
    <w:rsid w:val="0048374C"/>
    <w:rsid w:val="00483A7E"/>
    <w:rsid w:val="00483C01"/>
    <w:rsid w:val="004843EC"/>
    <w:rsid w:val="00484D01"/>
    <w:rsid w:val="00484D77"/>
    <w:rsid w:val="00485BD4"/>
    <w:rsid w:val="00486100"/>
    <w:rsid w:val="00486507"/>
    <w:rsid w:val="00486828"/>
    <w:rsid w:val="00486847"/>
    <w:rsid w:val="00486954"/>
    <w:rsid w:val="00486A60"/>
    <w:rsid w:val="00487041"/>
    <w:rsid w:val="00487653"/>
    <w:rsid w:val="00487722"/>
    <w:rsid w:val="00487D6D"/>
    <w:rsid w:val="00487DAA"/>
    <w:rsid w:val="00490255"/>
    <w:rsid w:val="004902EA"/>
    <w:rsid w:val="00490B7C"/>
    <w:rsid w:val="00491992"/>
    <w:rsid w:val="00491B01"/>
    <w:rsid w:val="0049208A"/>
    <w:rsid w:val="00493691"/>
    <w:rsid w:val="00494515"/>
    <w:rsid w:val="00495DF0"/>
    <w:rsid w:val="00496851"/>
    <w:rsid w:val="00496F20"/>
    <w:rsid w:val="004973ED"/>
    <w:rsid w:val="00497A4A"/>
    <w:rsid w:val="004A0B16"/>
    <w:rsid w:val="004A0C99"/>
    <w:rsid w:val="004A10B4"/>
    <w:rsid w:val="004A1A84"/>
    <w:rsid w:val="004A1B2A"/>
    <w:rsid w:val="004A23D1"/>
    <w:rsid w:val="004A52DA"/>
    <w:rsid w:val="004A536D"/>
    <w:rsid w:val="004A5E27"/>
    <w:rsid w:val="004A62CA"/>
    <w:rsid w:val="004A6381"/>
    <w:rsid w:val="004A6AFC"/>
    <w:rsid w:val="004A6E29"/>
    <w:rsid w:val="004A6F62"/>
    <w:rsid w:val="004B085D"/>
    <w:rsid w:val="004B12EA"/>
    <w:rsid w:val="004B15BF"/>
    <w:rsid w:val="004B1FB9"/>
    <w:rsid w:val="004B2161"/>
    <w:rsid w:val="004B2458"/>
    <w:rsid w:val="004B295E"/>
    <w:rsid w:val="004B29B1"/>
    <w:rsid w:val="004B3A75"/>
    <w:rsid w:val="004B43D4"/>
    <w:rsid w:val="004B4C9A"/>
    <w:rsid w:val="004B4FD1"/>
    <w:rsid w:val="004B6025"/>
    <w:rsid w:val="004B697B"/>
    <w:rsid w:val="004B69AA"/>
    <w:rsid w:val="004B729A"/>
    <w:rsid w:val="004B74BC"/>
    <w:rsid w:val="004C01C8"/>
    <w:rsid w:val="004C08D7"/>
    <w:rsid w:val="004C0B63"/>
    <w:rsid w:val="004C0ECF"/>
    <w:rsid w:val="004C0F4C"/>
    <w:rsid w:val="004C11B0"/>
    <w:rsid w:val="004C1946"/>
    <w:rsid w:val="004C1AA4"/>
    <w:rsid w:val="004C2145"/>
    <w:rsid w:val="004C2AC6"/>
    <w:rsid w:val="004C336B"/>
    <w:rsid w:val="004C3793"/>
    <w:rsid w:val="004C3B40"/>
    <w:rsid w:val="004C3C70"/>
    <w:rsid w:val="004C4461"/>
    <w:rsid w:val="004C4648"/>
    <w:rsid w:val="004C5FC8"/>
    <w:rsid w:val="004C631A"/>
    <w:rsid w:val="004C6AA5"/>
    <w:rsid w:val="004D01AA"/>
    <w:rsid w:val="004D0806"/>
    <w:rsid w:val="004D0E6E"/>
    <w:rsid w:val="004D128A"/>
    <w:rsid w:val="004D1D06"/>
    <w:rsid w:val="004D20E3"/>
    <w:rsid w:val="004D2BD8"/>
    <w:rsid w:val="004D30BD"/>
    <w:rsid w:val="004D3A20"/>
    <w:rsid w:val="004D50F5"/>
    <w:rsid w:val="004D54E1"/>
    <w:rsid w:val="004D5805"/>
    <w:rsid w:val="004D5BEA"/>
    <w:rsid w:val="004D618A"/>
    <w:rsid w:val="004D7A12"/>
    <w:rsid w:val="004E01E7"/>
    <w:rsid w:val="004E0864"/>
    <w:rsid w:val="004E1171"/>
    <w:rsid w:val="004E2825"/>
    <w:rsid w:val="004E28F0"/>
    <w:rsid w:val="004E324A"/>
    <w:rsid w:val="004E3341"/>
    <w:rsid w:val="004E3CB6"/>
    <w:rsid w:val="004E4373"/>
    <w:rsid w:val="004E45F2"/>
    <w:rsid w:val="004E53A9"/>
    <w:rsid w:val="004E6B18"/>
    <w:rsid w:val="004E73E8"/>
    <w:rsid w:val="004E78C5"/>
    <w:rsid w:val="004E7A74"/>
    <w:rsid w:val="004E7C86"/>
    <w:rsid w:val="004F0197"/>
    <w:rsid w:val="004F06D3"/>
    <w:rsid w:val="004F183F"/>
    <w:rsid w:val="004F210E"/>
    <w:rsid w:val="004F2134"/>
    <w:rsid w:val="004F2948"/>
    <w:rsid w:val="004F2A39"/>
    <w:rsid w:val="004F31CD"/>
    <w:rsid w:val="004F3D89"/>
    <w:rsid w:val="004F3DDE"/>
    <w:rsid w:val="004F3E61"/>
    <w:rsid w:val="004F42A8"/>
    <w:rsid w:val="004F4E1C"/>
    <w:rsid w:val="004F5164"/>
    <w:rsid w:val="004F6172"/>
    <w:rsid w:val="004F63BD"/>
    <w:rsid w:val="004F69E8"/>
    <w:rsid w:val="004F6A30"/>
    <w:rsid w:val="004F6B78"/>
    <w:rsid w:val="004F7C75"/>
    <w:rsid w:val="004F7F45"/>
    <w:rsid w:val="00501172"/>
    <w:rsid w:val="00501810"/>
    <w:rsid w:val="0050209B"/>
    <w:rsid w:val="0050227E"/>
    <w:rsid w:val="005029E7"/>
    <w:rsid w:val="00503084"/>
    <w:rsid w:val="00503440"/>
    <w:rsid w:val="00503466"/>
    <w:rsid w:val="00503D13"/>
    <w:rsid w:val="0050452F"/>
    <w:rsid w:val="00504594"/>
    <w:rsid w:val="00504EB2"/>
    <w:rsid w:val="00505599"/>
    <w:rsid w:val="005059AF"/>
    <w:rsid w:val="00506555"/>
    <w:rsid w:val="00506AEE"/>
    <w:rsid w:val="0050714D"/>
    <w:rsid w:val="005074A7"/>
    <w:rsid w:val="0050773E"/>
    <w:rsid w:val="005077B9"/>
    <w:rsid w:val="00507BB8"/>
    <w:rsid w:val="00507C36"/>
    <w:rsid w:val="0051004B"/>
    <w:rsid w:val="00510871"/>
    <w:rsid w:val="00510940"/>
    <w:rsid w:val="00510AE7"/>
    <w:rsid w:val="00510EAD"/>
    <w:rsid w:val="00511635"/>
    <w:rsid w:val="005118B0"/>
    <w:rsid w:val="00511B05"/>
    <w:rsid w:val="0051233C"/>
    <w:rsid w:val="00512472"/>
    <w:rsid w:val="00512759"/>
    <w:rsid w:val="0051283F"/>
    <w:rsid w:val="00513A83"/>
    <w:rsid w:val="00513B1B"/>
    <w:rsid w:val="005141BB"/>
    <w:rsid w:val="00514B72"/>
    <w:rsid w:val="00514E95"/>
    <w:rsid w:val="0051575D"/>
    <w:rsid w:val="00515AB0"/>
    <w:rsid w:val="00515DBD"/>
    <w:rsid w:val="00515E44"/>
    <w:rsid w:val="0051630A"/>
    <w:rsid w:val="005164E3"/>
    <w:rsid w:val="00517A23"/>
    <w:rsid w:val="00517E94"/>
    <w:rsid w:val="00520CBC"/>
    <w:rsid w:val="005212C5"/>
    <w:rsid w:val="005215ED"/>
    <w:rsid w:val="00522480"/>
    <w:rsid w:val="00522FB7"/>
    <w:rsid w:val="0052317D"/>
    <w:rsid w:val="005243DC"/>
    <w:rsid w:val="0052525B"/>
    <w:rsid w:val="00525400"/>
    <w:rsid w:val="0052588A"/>
    <w:rsid w:val="00526E2D"/>
    <w:rsid w:val="00527085"/>
    <w:rsid w:val="00527E6F"/>
    <w:rsid w:val="005301FF"/>
    <w:rsid w:val="00530C79"/>
    <w:rsid w:val="00531141"/>
    <w:rsid w:val="00531205"/>
    <w:rsid w:val="005314F4"/>
    <w:rsid w:val="0053186F"/>
    <w:rsid w:val="00531CF3"/>
    <w:rsid w:val="005320D8"/>
    <w:rsid w:val="00532BB3"/>
    <w:rsid w:val="00533608"/>
    <w:rsid w:val="00533AA3"/>
    <w:rsid w:val="005351D1"/>
    <w:rsid w:val="005354A5"/>
    <w:rsid w:val="00535945"/>
    <w:rsid w:val="005361B3"/>
    <w:rsid w:val="005367FE"/>
    <w:rsid w:val="00536FDF"/>
    <w:rsid w:val="00537762"/>
    <w:rsid w:val="005407AA"/>
    <w:rsid w:val="00540B1F"/>
    <w:rsid w:val="00541A29"/>
    <w:rsid w:val="00542652"/>
    <w:rsid w:val="005427BD"/>
    <w:rsid w:val="00542FDB"/>
    <w:rsid w:val="00543388"/>
    <w:rsid w:val="00543447"/>
    <w:rsid w:val="00544B9D"/>
    <w:rsid w:val="00545C5B"/>
    <w:rsid w:val="0054706C"/>
    <w:rsid w:val="00547110"/>
    <w:rsid w:val="00547C28"/>
    <w:rsid w:val="00547F1E"/>
    <w:rsid w:val="00550C4F"/>
    <w:rsid w:val="00551D1F"/>
    <w:rsid w:val="00552417"/>
    <w:rsid w:val="00552973"/>
    <w:rsid w:val="005533E9"/>
    <w:rsid w:val="00553857"/>
    <w:rsid w:val="00553D62"/>
    <w:rsid w:val="005541C2"/>
    <w:rsid w:val="005542D6"/>
    <w:rsid w:val="0055517E"/>
    <w:rsid w:val="005559C0"/>
    <w:rsid w:val="00556487"/>
    <w:rsid w:val="00556C06"/>
    <w:rsid w:val="00557CFC"/>
    <w:rsid w:val="00557D38"/>
    <w:rsid w:val="005601A8"/>
    <w:rsid w:val="005604C5"/>
    <w:rsid w:val="00560AE3"/>
    <w:rsid w:val="00560CA2"/>
    <w:rsid w:val="00561BA8"/>
    <w:rsid w:val="00563F06"/>
    <w:rsid w:val="005641D3"/>
    <w:rsid w:val="00564A3F"/>
    <w:rsid w:val="00564E66"/>
    <w:rsid w:val="00565013"/>
    <w:rsid w:val="00565271"/>
    <w:rsid w:val="0056554D"/>
    <w:rsid w:val="00565596"/>
    <w:rsid w:val="0056603B"/>
    <w:rsid w:val="00566DA9"/>
    <w:rsid w:val="005679AA"/>
    <w:rsid w:val="0057065E"/>
    <w:rsid w:val="00570B06"/>
    <w:rsid w:val="00571EDE"/>
    <w:rsid w:val="00572E52"/>
    <w:rsid w:val="005740D2"/>
    <w:rsid w:val="0057425A"/>
    <w:rsid w:val="00574341"/>
    <w:rsid w:val="00574AF8"/>
    <w:rsid w:val="00575337"/>
    <w:rsid w:val="005754EB"/>
    <w:rsid w:val="00575569"/>
    <w:rsid w:val="00575C5B"/>
    <w:rsid w:val="005761E6"/>
    <w:rsid w:val="00576B28"/>
    <w:rsid w:val="00577986"/>
    <w:rsid w:val="00577C86"/>
    <w:rsid w:val="00577CE6"/>
    <w:rsid w:val="0058042E"/>
    <w:rsid w:val="005804C4"/>
    <w:rsid w:val="00580AE0"/>
    <w:rsid w:val="00580F02"/>
    <w:rsid w:val="005813F0"/>
    <w:rsid w:val="00581567"/>
    <w:rsid w:val="00581FB1"/>
    <w:rsid w:val="005824E0"/>
    <w:rsid w:val="005831C2"/>
    <w:rsid w:val="00583397"/>
    <w:rsid w:val="00583D9E"/>
    <w:rsid w:val="0058460D"/>
    <w:rsid w:val="00584947"/>
    <w:rsid w:val="00584A03"/>
    <w:rsid w:val="00584CFA"/>
    <w:rsid w:val="00584F16"/>
    <w:rsid w:val="00584FC3"/>
    <w:rsid w:val="005859DC"/>
    <w:rsid w:val="00585B73"/>
    <w:rsid w:val="00586134"/>
    <w:rsid w:val="005862DF"/>
    <w:rsid w:val="0058647E"/>
    <w:rsid w:val="0058679B"/>
    <w:rsid w:val="00586E08"/>
    <w:rsid w:val="00587437"/>
    <w:rsid w:val="0058763C"/>
    <w:rsid w:val="00587D4C"/>
    <w:rsid w:val="00587E7F"/>
    <w:rsid w:val="00587E97"/>
    <w:rsid w:val="00587EC2"/>
    <w:rsid w:val="00590036"/>
    <w:rsid w:val="0059059A"/>
    <w:rsid w:val="00590DFA"/>
    <w:rsid w:val="00591252"/>
    <w:rsid w:val="00591928"/>
    <w:rsid w:val="005919BD"/>
    <w:rsid w:val="005921E0"/>
    <w:rsid w:val="0059297D"/>
    <w:rsid w:val="00592F5D"/>
    <w:rsid w:val="0059302E"/>
    <w:rsid w:val="00593F77"/>
    <w:rsid w:val="00593F83"/>
    <w:rsid w:val="005940A2"/>
    <w:rsid w:val="0059421D"/>
    <w:rsid w:val="00594BD5"/>
    <w:rsid w:val="00594D31"/>
    <w:rsid w:val="00596B80"/>
    <w:rsid w:val="00597169"/>
    <w:rsid w:val="005978C3"/>
    <w:rsid w:val="005A0A67"/>
    <w:rsid w:val="005A0F27"/>
    <w:rsid w:val="005A11FE"/>
    <w:rsid w:val="005A15C7"/>
    <w:rsid w:val="005A1CC2"/>
    <w:rsid w:val="005A22FC"/>
    <w:rsid w:val="005A381C"/>
    <w:rsid w:val="005A38DD"/>
    <w:rsid w:val="005A413C"/>
    <w:rsid w:val="005A426B"/>
    <w:rsid w:val="005A42F8"/>
    <w:rsid w:val="005A43A2"/>
    <w:rsid w:val="005A458F"/>
    <w:rsid w:val="005A5063"/>
    <w:rsid w:val="005A53CC"/>
    <w:rsid w:val="005A5682"/>
    <w:rsid w:val="005A5E97"/>
    <w:rsid w:val="005A5FEF"/>
    <w:rsid w:val="005A61DA"/>
    <w:rsid w:val="005A6E2B"/>
    <w:rsid w:val="005A75E4"/>
    <w:rsid w:val="005A7815"/>
    <w:rsid w:val="005A7A04"/>
    <w:rsid w:val="005A7FCF"/>
    <w:rsid w:val="005B030C"/>
    <w:rsid w:val="005B06B2"/>
    <w:rsid w:val="005B0A66"/>
    <w:rsid w:val="005B0DD9"/>
    <w:rsid w:val="005B0E5C"/>
    <w:rsid w:val="005B139B"/>
    <w:rsid w:val="005B1661"/>
    <w:rsid w:val="005B1DB5"/>
    <w:rsid w:val="005B213A"/>
    <w:rsid w:val="005B2BA5"/>
    <w:rsid w:val="005B36A5"/>
    <w:rsid w:val="005B4272"/>
    <w:rsid w:val="005B4D0B"/>
    <w:rsid w:val="005B4D6D"/>
    <w:rsid w:val="005B5149"/>
    <w:rsid w:val="005B5189"/>
    <w:rsid w:val="005B5D6B"/>
    <w:rsid w:val="005B607C"/>
    <w:rsid w:val="005B6E41"/>
    <w:rsid w:val="005B77A8"/>
    <w:rsid w:val="005C02B2"/>
    <w:rsid w:val="005C037A"/>
    <w:rsid w:val="005C0BEF"/>
    <w:rsid w:val="005C0D5A"/>
    <w:rsid w:val="005C0D7A"/>
    <w:rsid w:val="005C0DD9"/>
    <w:rsid w:val="005C1454"/>
    <w:rsid w:val="005C1717"/>
    <w:rsid w:val="005C1CEE"/>
    <w:rsid w:val="005C1E77"/>
    <w:rsid w:val="005C2224"/>
    <w:rsid w:val="005C2CA9"/>
    <w:rsid w:val="005C2DB9"/>
    <w:rsid w:val="005C3DAA"/>
    <w:rsid w:val="005C48F3"/>
    <w:rsid w:val="005C496C"/>
    <w:rsid w:val="005C4A0E"/>
    <w:rsid w:val="005C4D83"/>
    <w:rsid w:val="005C7444"/>
    <w:rsid w:val="005C77D7"/>
    <w:rsid w:val="005C79FF"/>
    <w:rsid w:val="005C7CA2"/>
    <w:rsid w:val="005D0477"/>
    <w:rsid w:val="005D106C"/>
    <w:rsid w:val="005D1653"/>
    <w:rsid w:val="005D243D"/>
    <w:rsid w:val="005D2778"/>
    <w:rsid w:val="005D2B4A"/>
    <w:rsid w:val="005D3143"/>
    <w:rsid w:val="005D377E"/>
    <w:rsid w:val="005D3A74"/>
    <w:rsid w:val="005D44D4"/>
    <w:rsid w:val="005D4657"/>
    <w:rsid w:val="005D4A19"/>
    <w:rsid w:val="005D5095"/>
    <w:rsid w:val="005D534D"/>
    <w:rsid w:val="005D63D8"/>
    <w:rsid w:val="005D6B2D"/>
    <w:rsid w:val="005D6B95"/>
    <w:rsid w:val="005E02F5"/>
    <w:rsid w:val="005E1021"/>
    <w:rsid w:val="005E1353"/>
    <w:rsid w:val="005E243F"/>
    <w:rsid w:val="005E285E"/>
    <w:rsid w:val="005E2C06"/>
    <w:rsid w:val="005E3381"/>
    <w:rsid w:val="005E383F"/>
    <w:rsid w:val="005E38A3"/>
    <w:rsid w:val="005E446C"/>
    <w:rsid w:val="005E5134"/>
    <w:rsid w:val="005E5203"/>
    <w:rsid w:val="005E5711"/>
    <w:rsid w:val="005E5797"/>
    <w:rsid w:val="005E5CA6"/>
    <w:rsid w:val="005E5E76"/>
    <w:rsid w:val="005E652A"/>
    <w:rsid w:val="005E6842"/>
    <w:rsid w:val="005E79DB"/>
    <w:rsid w:val="005E7C15"/>
    <w:rsid w:val="005E7CE5"/>
    <w:rsid w:val="005E7FEB"/>
    <w:rsid w:val="005F05E6"/>
    <w:rsid w:val="005F194F"/>
    <w:rsid w:val="005F1BCC"/>
    <w:rsid w:val="005F391B"/>
    <w:rsid w:val="005F43E7"/>
    <w:rsid w:val="005F5397"/>
    <w:rsid w:val="005F5957"/>
    <w:rsid w:val="005F5D79"/>
    <w:rsid w:val="005F64C4"/>
    <w:rsid w:val="005F70E7"/>
    <w:rsid w:val="005F77F7"/>
    <w:rsid w:val="006008F0"/>
    <w:rsid w:val="00600F3A"/>
    <w:rsid w:val="00601220"/>
    <w:rsid w:val="00601231"/>
    <w:rsid w:val="006013E9"/>
    <w:rsid w:val="00602466"/>
    <w:rsid w:val="006027B8"/>
    <w:rsid w:val="00603369"/>
    <w:rsid w:val="0060347A"/>
    <w:rsid w:val="0060394C"/>
    <w:rsid w:val="00603BCE"/>
    <w:rsid w:val="00603FEC"/>
    <w:rsid w:val="006044E7"/>
    <w:rsid w:val="006045AE"/>
    <w:rsid w:val="00604623"/>
    <w:rsid w:val="00604B2E"/>
    <w:rsid w:val="00604B6A"/>
    <w:rsid w:val="00604D7B"/>
    <w:rsid w:val="006050CE"/>
    <w:rsid w:val="0060526D"/>
    <w:rsid w:val="006055B0"/>
    <w:rsid w:val="00605801"/>
    <w:rsid w:val="006064E5"/>
    <w:rsid w:val="00607053"/>
    <w:rsid w:val="00607096"/>
    <w:rsid w:val="006074F2"/>
    <w:rsid w:val="006077F0"/>
    <w:rsid w:val="00607A21"/>
    <w:rsid w:val="00610036"/>
    <w:rsid w:val="00611C1C"/>
    <w:rsid w:val="00611FB6"/>
    <w:rsid w:val="0061283E"/>
    <w:rsid w:val="00612AFF"/>
    <w:rsid w:val="00613F64"/>
    <w:rsid w:val="0061495A"/>
    <w:rsid w:val="00615B6D"/>
    <w:rsid w:val="00615DC0"/>
    <w:rsid w:val="00615E42"/>
    <w:rsid w:val="006165EE"/>
    <w:rsid w:val="006167A5"/>
    <w:rsid w:val="00616D08"/>
    <w:rsid w:val="006179A7"/>
    <w:rsid w:val="00617C96"/>
    <w:rsid w:val="00617D76"/>
    <w:rsid w:val="00617D9C"/>
    <w:rsid w:val="0062099F"/>
    <w:rsid w:val="00620DF4"/>
    <w:rsid w:val="00621312"/>
    <w:rsid w:val="00621421"/>
    <w:rsid w:val="00621FB1"/>
    <w:rsid w:val="0062434E"/>
    <w:rsid w:val="006245D2"/>
    <w:rsid w:val="00624B90"/>
    <w:rsid w:val="00624EEF"/>
    <w:rsid w:val="0062510B"/>
    <w:rsid w:val="00625303"/>
    <w:rsid w:val="00625564"/>
    <w:rsid w:val="00625697"/>
    <w:rsid w:val="00625781"/>
    <w:rsid w:val="0062579A"/>
    <w:rsid w:val="00625D48"/>
    <w:rsid w:val="006260C7"/>
    <w:rsid w:val="006262D8"/>
    <w:rsid w:val="0062637F"/>
    <w:rsid w:val="00626650"/>
    <w:rsid w:val="00626ABB"/>
    <w:rsid w:val="00626FCB"/>
    <w:rsid w:val="00627238"/>
    <w:rsid w:val="0063013F"/>
    <w:rsid w:val="006304D7"/>
    <w:rsid w:val="00630C1C"/>
    <w:rsid w:val="00630EE4"/>
    <w:rsid w:val="0063191E"/>
    <w:rsid w:val="00631D57"/>
    <w:rsid w:val="0063208E"/>
    <w:rsid w:val="00632289"/>
    <w:rsid w:val="00632503"/>
    <w:rsid w:val="006328BA"/>
    <w:rsid w:val="006328CC"/>
    <w:rsid w:val="00632A2F"/>
    <w:rsid w:val="0063384B"/>
    <w:rsid w:val="0063407A"/>
    <w:rsid w:val="00634AA5"/>
    <w:rsid w:val="00634B4C"/>
    <w:rsid w:val="00634C9A"/>
    <w:rsid w:val="006352D6"/>
    <w:rsid w:val="006356D7"/>
    <w:rsid w:val="0063578B"/>
    <w:rsid w:val="00635C6C"/>
    <w:rsid w:val="00635CEE"/>
    <w:rsid w:val="0063636B"/>
    <w:rsid w:val="00636584"/>
    <w:rsid w:val="00636720"/>
    <w:rsid w:val="00637212"/>
    <w:rsid w:val="00640D4C"/>
    <w:rsid w:val="00641393"/>
    <w:rsid w:val="00641458"/>
    <w:rsid w:val="00641B1D"/>
    <w:rsid w:val="006425DD"/>
    <w:rsid w:val="006429D6"/>
    <w:rsid w:val="00642AF8"/>
    <w:rsid w:val="00644292"/>
    <w:rsid w:val="00644C2F"/>
    <w:rsid w:val="006462F8"/>
    <w:rsid w:val="006464AA"/>
    <w:rsid w:val="00646638"/>
    <w:rsid w:val="00646736"/>
    <w:rsid w:val="0064687F"/>
    <w:rsid w:val="00647425"/>
    <w:rsid w:val="0065086B"/>
    <w:rsid w:val="00650AAF"/>
    <w:rsid w:val="006514A6"/>
    <w:rsid w:val="00651A20"/>
    <w:rsid w:val="00652598"/>
    <w:rsid w:val="00652656"/>
    <w:rsid w:val="006544A0"/>
    <w:rsid w:val="00654550"/>
    <w:rsid w:val="006555A6"/>
    <w:rsid w:val="00655B94"/>
    <w:rsid w:val="006561DF"/>
    <w:rsid w:val="00656ECE"/>
    <w:rsid w:val="00656FC2"/>
    <w:rsid w:val="00657A8F"/>
    <w:rsid w:val="00657B16"/>
    <w:rsid w:val="00657F26"/>
    <w:rsid w:val="006600A6"/>
    <w:rsid w:val="006600AE"/>
    <w:rsid w:val="006609F2"/>
    <w:rsid w:val="00660A35"/>
    <w:rsid w:val="00660B6A"/>
    <w:rsid w:val="0066188D"/>
    <w:rsid w:val="0066196D"/>
    <w:rsid w:val="006621D5"/>
    <w:rsid w:val="0066236F"/>
    <w:rsid w:val="0066393D"/>
    <w:rsid w:val="00663A78"/>
    <w:rsid w:val="00663ABD"/>
    <w:rsid w:val="00663F60"/>
    <w:rsid w:val="006641A6"/>
    <w:rsid w:val="006648F2"/>
    <w:rsid w:val="00665C46"/>
    <w:rsid w:val="00665EE6"/>
    <w:rsid w:val="006660D7"/>
    <w:rsid w:val="00666D76"/>
    <w:rsid w:val="006676CE"/>
    <w:rsid w:val="006703AE"/>
    <w:rsid w:val="006704C1"/>
    <w:rsid w:val="00670FC4"/>
    <w:rsid w:val="00671AD5"/>
    <w:rsid w:val="0067434E"/>
    <w:rsid w:val="006749CB"/>
    <w:rsid w:val="00675FDA"/>
    <w:rsid w:val="00676EE9"/>
    <w:rsid w:val="0067707E"/>
    <w:rsid w:val="00677501"/>
    <w:rsid w:val="0068006A"/>
    <w:rsid w:val="006809AC"/>
    <w:rsid w:val="00681A08"/>
    <w:rsid w:val="00681C11"/>
    <w:rsid w:val="00682A63"/>
    <w:rsid w:val="00683601"/>
    <w:rsid w:val="0068398C"/>
    <w:rsid w:val="00683AFC"/>
    <w:rsid w:val="00684202"/>
    <w:rsid w:val="006842DA"/>
    <w:rsid w:val="00685745"/>
    <w:rsid w:val="00685B21"/>
    <w:rsid w:val="00685D69"/>
    <w:rsid w:val="006865E2"/>
    <w:rsid w:val="00686D23"/>
    <w:rsid w:val="0068732A"/>
    <w:rsid w:val="0069045F"/>
    <w:rsid w:val="006906DD"/>
    <w:rsid w:val="006908CE"/>
    <w:rsid w:val="0069099A"/>
    <w:rsid w:val="006912C7"/>
    <w:rsid w:val="00691F8D"/>
    <w:rsid w:val="006920EC"/>
    <w:rsid w:val="0069216E"/>
    <w:rsid w:val="00692939"/>
    <w:rsid w:val="00692A10"/>
    <w:rsid w:val="00693580"/>
    <w:rsid w:val="0069387B"/>
    <w:rsid w:val="00693C31"/>
    <w:rsid w:val="00693CCC"/>
    <w:rsid w:val="006940C8"/>
    <w:rsid w:val="006945E7"/>
    <w:rsid w:val="00694B0D"/>
    <w:rsid w:val="006958B1"/>
    <w:rsid w:val="006975FC"/>
    <w:rsid w:val="0069763D"/>
    <w:rsid w:val="006A033A"/>
    <w:rsid w:val="006A09D0"/>
    <w:rsid w:val="006A11E1"/>
    <w:rsid w:val="006A1D2D"/>
    <w:rsid w:val="006A1D48"/>
    <w:rsid w:val="006A24B8"/>
    <w:rsid w:val="006A299E"/>
    <w:rsid w:val="006A3854"/>
    <w:rsid w:val="006A39DE"/>
    <w:rsid w:val="006A3D99"/>
    <w:rsid w:val="006A52AE"/>
    <w:rsid w:val="006A5419"/>
    <w:rsid w:val="006A5888"/>
    <w:rsid w:val="006A597F"/>
    <w:rsid w:val="006A5AE1"/>
    <w:rsid w:val="006A608D"/>
    <w:rsid w:val="006A6738"/>
    <w:rsid w:val="006A7346"/>
    <w:rsid w:val="006A7501"/>
    <w:rsid w:val="006A7BF4"/>
    <w:rsid w:val="006B1468"/>
    <w:rsid w:val="006B2D86"/>
    <w:rsid w:val="006B2FC3"/>
    <w:rsid w:val="006B300F"/>
    <w:rsid w:val="006B3A1A"/>
    <w:rsid w:val="006B477D"/>
    <w:rsid w:val="006B497B"/>
    <w:rsid w:val="006B4E31"/>
    <w:rsid w:val="006B510B"/>
    <w:rsid w:val="006B5644"/>
    <w:rsid w:val="006B57E9"/>
    <w:rsid w:val="006B6E12"/>
    <w:rsid w:val="006B6EDC"/>
    <w:rsid w:val="006B7599"/>
    <w:rsid w:val="006C09B2"/>
    <w:rsid w:val="006C0C36"/>
    <w:rsid w:val="006C0CFF"/>
    <w:rsid w:val="006C10EF"/>
    <w:rsid w:val="006C1282"/>
    <w:rsid w:val="006C15C8"/>
    <w:rsid w:val="006C369C"/>
    <w:rsid w:val="006C3BC1"/>
    <w:rsid w:val="006C3D72"/>
    <w:rsid w:val="006C40D1"/>
    <w:rsid w:val="006C4156"/>
    <w:rsid w:val="006C4C8E"/>
    <w:rsid w:val="006C4CFF"/>
    <w:rsid w:val="006C4E7E"/>
    <w:rsid w:val="006C5095"/>
    <w:rsid w:val="006C5121"/>
    <w:rsid w:val="006C534F"/>
    <w:rsid w:val="006C53E0"/>
    <w:rsid w:val="006C564D"/>
    <w:rsid w:val="006C64DC"/>
    <w:rsid w:val="006C6792"/>
    <w:rsid w:val="006C67A3"/>
    <w:rsid w:val="006C7D6A"/>
    <w:rsid w:val="006D0A81"/>
    <w:rsid w:val="006D0E7B"/>
    <w:rsid w:val="006D11BB"/>
    <w:rsid w:val="006D11BF"/>
    <w:rsid w:val="006D271D"/>
    <w:rsid w:val="006D31C2"/>
    <w:rsid w:val="006D3802"/>
    <w:rsid w:val="006D3C14"/>
    <w:rsid w:val="006D401B"/>
    <w:rsid w:val="006D4BC7"/>
    <w:rsid w:val="006D4E40"/>
    <w:rsid w:val="006D5199"/>
    <w:rsid w:val="006D51E0"/>
    <w:rsid w:val="006D65BC"/>
    <w:rsid w:val="006D6864"/>
    <w:rsid w:val="006D6ABC"/>
    <w:rsid w:val="006D7A9A"/>
    <w:rsid w:val="006D7CA9"/>
    <w:rsid w:val="006D7E2B"/>
    <w:rsid w:val="006E0036"/>
    <w:rsid w:val="006E05B5"/>
    <w:rsid w:val="006E0979"/>
    <w:rsid w:val="006E0B0C"/>
    <w:rsid w:val="006E0B7E"/>
    <w:rsid w:val="006E0CCE"/>
    <w:rsid w:val="006E127B"/>
    <w:rsid w:val="006E13DF"/>
    <w:rsid w:val="006E1BE2"/>
    <w:rsid w:val="006E235D"/>
    <w:rsid w:val="006E240A"/>
    <w:rsid w:val="006E264B"/>
    <w:rsid w:val="006E28DB"/>
    <w:rsid w:val="006E2C07"/>
    <w:rsid w:val="006E305E"/>
    <w:rsid w:val="006E326D"/>
    <w:rsid w:val="006E38DF"/>
    <w:rsid w:val="006E3CAB"/>
    <w:rsid w:val="006E500C"/>
    <w:rsid w:val="006E5279"/>
    <w:rsid w:val="006E650E"/>
    <w:rsid w:val="006E68D9"/>
    <w:rsid w:val="006E6CA4"/>
    <w:rsid w:val="006E788A"/>
    <w:rsid w:val="006E79DA"/>
    <w:rsid w:val="006E7E3A"/>
    <w:rsid w:val="006F0721"/>
    <w:rsid w:val="006F07F6"/>
    <w:rsid w:val="006F116C"/>
    <w:rsid w:val="006F1BE9"/>
    <w:rsid w:val="006F1D32"/>
    <w:rsid w:val="006F1D39"/>
    <w:rsid w:val="006F22D3"/>
    <w:rsid w:val="006F29EF"/>
    <w:rsid w:val="006F2A27"/>
    <w:rsid w:val="006F2CDE"/>
    <w:rsid w:val="006F3351"/>
    <w:rsid w:val="006F433C"/>
    <w:rsid w:val="006F45C1"/>
    <w:rsid w:val="006F5D2F"/>
    <w:rsid w:val="006F63CF"/>
    <w:rsid w:val="006F64ED"/>
    <w:rsid w:val="006F69FC"/>
    <w:rsid w:val="006F6D0B"/>
    <w:rsid w:val="006F7F3D"/>
    <w:rsid w:val="0070033C"/>
    <w:rsid w:val="007005BB"/>
    <w:rsid w:val="007011E7"/>
    <w:rsid w:val="00701B5E"/>
    <w:rsid w:val="00701C7D"/>
    <w:rsid w:val="007023F5"/>
    <w:rsid w:val="007025C9"/>
    <w:rsid w:val="007027E7"/>
    <w:rsid w:val="007034D3"/>
    <w:rsid w:val="00703557"/>
    <w:rsid w:val="007036F7"/>
    <w:rsid w:val="00703B6C"/>
    <w:rsid w:val="0070498B"/>
    <w:rsid w:val="0070503F"/>
    <w:rsid w:val="007052B1"/>
    <w:rsid w:val="00705520"/>
    <w:rsid w:val="0070620A"/>
    <w:rsid w:val="00706EA1"/>
    <w:rsid w:val="007075F9"/>
    <w:rsid w:val="00707B0E"/>
    <w:rsid w:val="007100B5"/>
    <w:rsid w:val="00710D0D"/>
    <w:rsid w:val="00711EC8"/>
    <w:rsid w:val="00711F39"/>
    <w:rsid w:val="00712456"/>
    <w:rsid w:val="00712B7B"/>
    <w:rsid w:val="00712FA2"/>
    <w:rsid w:val="00712FC9"/>
    <w:rsid w:val="00713E4E"/>
    <w:rsid w:val="007142E2"/>
    <w:rsid w:val="0071457E"/>
    <w:rsid w:val="00714B4B"/>
    <w:rsid w:val="00715E7E"/>
    <w:rsid w:val="00715E9E"/>
    <w:rsid w:val="007163A4"/>
    <w:rsid w:val="0071669F"/>
    <w:rsid w:val="00717631"/>
    <w:rsid w:val="007177A4"/>
    <w:rsid w:val="00717812"/>
    <w:rsid w:val="00720035"/>
    <w:rsid w:val="007227BA"/>
    <w:rsid w:val="00723162"/>
    <w:rsid w:val="00723A10"/>
    <w:rsid w:val="00723B8F"/>
    <w:rsid w:val="00723D23"/>
    <w:rsid w:val="0072587B"/>
    <w:rsid w:val="00725ED2"/>
    <w:rsid w:val="00726132"/>
    <w:rsid w:val="00726518"/>
    <w:rsid w:val="00727888"/>
    <w:rsid w:val="00727AD1"/>
    <w:rsid w:val="0073038A"/>
    <w:rsid w:val="007304D0"/>
    <w:rsid w:val="00730852"/>
    <w:rsid w:val="00730861"/>
    <w:rsid w:val="00730D50"/>
    <w:rsid w:val="00731452"/>
    <w:rsid w:val="0073180D"/>
    <w:rsid w:val="007323AA"/>
    <w:rsid w:val="00732589"/>
    <w:rsid w:val="00732621"/>
    <w:rsid w:val="00733DC4"/>
    <w:rsid w:val="00733E17"/>
    <w:rsid w:val="00733E5B"/>
    <w:rsid w:val="0073418D"/>
    <w:rsid w:val="00734684"/>
    <w:rsid w:val="007359D9"/>
    <w:rsid w:val="00735ACD"/>
    <w:rsid w:val="00735B6D"/>
    <w:rsid w:val="00735C42"/>
    <w:rsid w:val="007363D8"/>
    <w:rsid w:val="00736493"/>
    <w:rsid w:val="00736852"/>
    <w:rsid w:val="00736ABF"/>
    <w:rsid w:val="0073735B"/>
    <w:rsid w:val="007374AC"/>
    <w:rsid w:val="00737560"/>
    <w:rsid w:val="00737ADD"/>
    <w:rsid w:val="00737BDA"/>
    <w:rsid w:val="007405FA"/>
    <w:rsid w:val="00740BBE"/>
    <w:rsid w:val="00741212"/>
    <w:rsid w:val="00741482"/>
    <w:rsid w:val="00741CAC"/>
    <w:rsid w:val="00741E16"/>
    <w:rsid w:val="0074226A"/>
    <w:rsid w:val="007438A7"/>
    <w:rsid w:val="00743F14"/>
    <w:rsid w:val="00743FEA"/>
    <w:rsid w:val="00744A01"/>
    <w:rsid w:val="0074509A"/>
    <w:rsid w:val="00745182"/>
    <w:rsid w:val="007452EA"/>
    <w:rsid w:val="00745B1B"/>
    <w:rsid w:val="00745D61"/>
    <w:rsid w:val="00745E43"/>
    <w:rsid w:val="007466DC"/>
    <w:rsid w:val="007476B1"/>
    <w:rsid w:val="007477E8"/>
    <w:rsid w:val="00747872"/>
    <w:rsid w:val="00750D0E"/>
    <w:rsid w:val="007516BC"/>
    <w:rsid w:val="007518CC"/>
    <w:rsid w:val="00751F48"/>
    <w:rsid w:val="00752858"/>
    <w:rsid w:val="00753390"/>
    <w:rsid w:val="007536E6"/>
    <w:rsid w:val="007538B8"/>
    <w:rsid w:val="007542A6"/>
    <w:rsid w:val="00754E8C"/>
    <w:rsid w:val="0075547F"/>
    <w:rsid w:val="007565F2"/>
    <w:rsid w:val="0075669F"/>
    <w:rsid w:val="00756891"/>
    <w:rsid w:val="007568D5"/>
    <w:rsid w:val="007607B0"/>
    <w:rsid w:val="00760A52"/>
    <w:rsid w:val="00760CB4"/>
    <w:rsid w:val="00760EF0"/>
    <w:rsid w:val="007617EB"/>
    <w:rsid w:val="007629D9"/>
    <w:rsid w:val="0076368D"/>
    <w:rsid w:val="00764876"/>
    <w:rsid w:val="00764FF2"/>
    <w:rsid w:val="00765268"/>
    <w:rsid w:val="007658EF"/>
    <w:rsid w:val="00766072"/>
    <w:rsid w:val="007661D1"/>
    <w:rsid w:val="00766A7D"/>
    <w:rsid w:val="00767208"/>
    <w:rsid w:val="007676C2"/>
    <w:rsid w:val="00767B99"/>
    <w:rsid w:val="00770183"/>
    <w:rsid w:val="00771232"/>
    <w:rsid w:val="0077126F"/>
    <w:rsid w:val="00771DE1"/>
    <w:rsid w:val="00772522"/>
    <w:rsid w:val="007730E4"/>
    <w:rsid w:val="00773DF1"/>
    <w:rsid w:val="00774F83"/>
    <w:rsid w:val="00775F7B"/>
    <w:rsid w:val="007761BD"/>
    <w:rsid w:val="00780098"/>
    <w:rsid w:val="007810A2"/>
    <w:rsid w:val="00781359"/>
    <w:rsid w:val="0078191C"/>
    <w:rsid w:val="00781BDD"/>
    <w:rsid w:val="00781EA1"/>
    <w:rsid w:val="00782E8D"/>
    <w:rsid w:val="0078377A"/>
    <w:rsid w:val="00783A93"/>
    <w:rsid w:val="00783DFC"/>
    <w:rsid w:val="007842DC"/>
    <w:rsid w:val="007843FB"/>
    <w:rsid w:val="00784760"/>
    <w:rsid w:val="0078488B"/>
    <w:rsid w:val="0078492F"/>
    <w:rsid w:val="00784A27"/>
    <w:rsid w:val="00784AD3"/>
    <w:rsid w:val="00785B9F"/>
    <w:rsid w:val="007862AB"/>
    <w:rsid w:val="00786B34"/>
    <w:rsid w:val="00786D90"/>
    <w:rsid w:val="00787B2C"/>
    <w:rsid w:val="0079046F"/>
    <w:rsid w:val="0079060C"/>
    <w:rsid w:val="0079141E"/>
    <w:rsid w:val="007917E1"/>
    <w:rsid w:val="007919DC"/>
    <w:rsid w:val="00791AAC"/>
    <w:rsid w:val="00791B88"/>
    <w:rsid w:val="007921BF"/>
    <w:rsid w:val="00792E4B"/>
    <w:rsid w:val="00793137"/>
    <w:rsid w:val="00793D28"/>
    <w:rsid w:val="00794CF0"/>
    <w:rsid w:val="00794EE0"/>
    <w:rsid w:val="00795029"/>
    <w:rsid w:val="007958DD"/>
    <w:rsid w:val="00795C75"/>
    <w:rsid w:val="00795F41"/>
    <w:rsid w:val="0079729E"/>
    <w:rsid w:val="00797ECF"/>
    <w:rsid w:val="007A005B"/>
    <w:rsid w:val="007A07ED"/>
    <w:rsid w:val="007A156A"/>
    <w:rsid w:val="007A1A2F"/>
    <w:rsid w:val="007A1DD9"/>
    <w:rsid w:val="007A319D"/>
    <w:rsid w:val="007A49B3"/>
    <w:rsid w:val="007A5456"/>
    <w:rsid w:val="007A59D7"/>
    <w:rsid w:val="007A5D50"/>
    <w:rsid w:val="007A6120"/>
    <w:rsid w:val="007A675F"/>
    <w:rsid w:val="007A6861"/>
    <w:rsid w:val="007A71B9"/>
    <w:rsid w:val="007A76FF"/>
    <w:rsid w:val="007A7BBB"/>
    <w:rsid w:val="007B0A77"/>
    <w:rsid w:val="007B0F97"/>
    <w:rsid w:val="007B11EC"/>
    <w:rsid w:val="007B1819"/>
    <w:rsid w:val="007B1B84"/>
    <w:rsid w:val="007B1E23"/>
    <w:rsid w:val="007B295E"/>
    <w:rsid w:val="007B3C2E"/>
    <w:rsid w:val="007B4ED9"/>
    <w:rsid w:val="007B517A"/>
    <w:rsid w:val="007C0E0D"/>
    <w:rsid w:val="007C15F0"/>
    <w:rsid w:val="007C16FA"/>
    <w:rsid w:val="007C1BBC"/>
    <w:rsid w:val="007C1C8C"/>
    <w:rsid w:val="007C1E12"/>
    <w:rsid w:val="007C2035"/>
    <w:rsid w:val="007C2432"/>
    <w:rsid w:val="007C24E8"/>
    <w:rsid w:val="007C258C"/>
    <w:rsid w:val="007C28D5"/>
    <w:rsid w:val="007C2A06"/>
    <w:rsid w:val="007C2AA6"/>
    <w:rsid w:val="007C3373"/>
    <w:rsid w:val="007C35C2"/>
    <w:rsid w:val="007C3E40"/>
    <w:rsid w:val="007C41D1"/>
    <w:rsid w:val="007C5E3B"/>
    <w:rsid w:val="007C619E"/>
    <w:rsid w:val="007C6D5A"/>
    <w:rsid w:val="007C797D"/>
    <w:rsid w:val="007D028F"/>
    <w:rsid w:val="007D0389"/>
    <w:rsid w:val="007D0A39"/>
    <w:rsid w:val="007D0AE3"/>
    <w:rsid w:val="007D16B9"/>
    <w:rsid w:val="007D1BC2"/>
    <w:rsid w:val="007D1D38"/>
    <w:rsid w:val="007D2B68"/>
    <w:rsid w:val="007D321E"/>
    <w:rsid w:val="007D4191"/>
    <w:rsid w:val="007D4287"/>
    <w:rsid w:val="007D46B1"/>
    <w:rsid w:val="007D46F6"/>
    <w:rsid w:val="007D5E71"/>
    <w:rsid w:val="007D61F5"/>
    <w:rsid w:val="007E1778"/>
    <w:rsid w:val="007E1BF7"/>
    <w:rsid w:val="007E278E"/>
    <w:rsid w:val="007E27EE"/>
    <w:rsid w:val="007E2A26"/>
    <w:rsid w:val="007E4DCB"/>
    <w:rsid w:val="007E59AC"/>
    <w:rsid w:val="007E5D83"/>
    <w:rsid w:val="007E5F64"/>
    <w:rsid w:val="007E6137"/>
    <w:rsid w:val="007E650B"/>
    <w:rsid w:val="007E6893"/>
    <w:rsid w:val="007E6FCB"/>
    <w:rsid w:val="007E74C9"/>
    <w:rsid w:val="007E7C16"/>
    <w:rsid w:val="007F08CC"/>
    <w:rsid w:val="007F0E27"/>
    <w:rsid w:val="007F1618"/>
    <w:rsid w:val="007F1B45"/>
    <w:rsid w:val="007F1C3E"/>
    <w:rsid w:val="007F224E"/>
    <w:rsid w:val="007F287F"/>
    <w:rsid w:val="007F38D0"/>
    <w:rsid w:val="007F38D5"/>
    <w:rsid w:val="007F3ED7"/>
    <w:rsid w:val="007F400F"/>
    <w:rsid w:val="007F4294"/>
    <w:rsid w:val="007F4622"/>
    <w:rsid w:val="007F565A"/>
    <w:rsid w:val="007F5B74"/>
    <w:rsid w:val="007F6077"/>
    <w:rsid w:val="007F6807"/>
    <w:rsid w:val="007F6C9B"/>
    <w:rsid w:val="00801AC2"/>
    <w:rsid w:val="0080228E"/>
    <w:rsid w:val="008022F3"/>
    <w:rsid w:val="00802461"/>
    <w:rsid w:val="0080249D"/>
    <w:rsid w:val="00802ACA"/>
    <w:rsid w:val="008034F7"/>
    <w:rsid w:val="00804494"/>
    <w:rsid w:val="00804783"/>
    <w:rsid w:val="008051D7"/>
    <w:rsid w:val="0080562B"/>
    <w:rsid w:val="0080660D"/>
    <w:rsid w:val="008068A9"/>
    <w:rsid w:val="00806CAA"/>
    <w:rsid w:val="00807A5C"/>
    <w:rsid w:val="008105A6"/>
    <w:rsid w:val="00810A92"/>
    <w:rsid w:val="008116CB"/>
    <w:rsid w:val="00813117"/>
    <w:rsid w:val="00813164"/>
    <w:rsid w:val="008143D9"/>
    <w:rsid w:val="00814460"/>
    <w:rsid w:val="008144D3"/>
    <w:rsid w:val="0081465B"/>
    <w:rsid w:val="008150DF"/>
    <w:rsid w:val="0081514E"/>
    <w:rsid w:val="0081554E"/>
    <w:rsid w:val="00816777"/>
    <w:rsid w:val="0081691E"/>
    <w:rsid w:val="0081697E"/>
    <w:rsid w:val="00817079"/>
    <w:rsid w:val="00817607"/>
    <w:rsid w:val="008177EA"/>
    <w:rsid w:val="00817925"/>
    <w:rsid w:val="00817FDB"/>
    <w:rsid w:val="008201A2"/>
    <w:rsid w:val="00820F6F"/>
    <w:rsid w:val="00821009"/>
    <w:rsid w:val="008215AA"/>
    <w:rsid w:val="00821ADE"/>
    <w:rsid w:val="008222C9"/>
    <w:rsid w:val="0082286D"/>
    <w:rsid w:val="008232E7"/>
    <w:rsid w:val="0082350A"/>
    <w:rsid w:val="00823ADC"/>
    <w:rsid w:val="00823C8D"/>
    <w:rsid w:val="00824522"/>
    <w:rsid w:val="00824661"/>
    <w:rsid w:val="00824E25"/>
    <w:rsid w:val="00825754"/>
    <w:rsid w:val="00825BA5"/>
    <w:rsid w:val="00825C31"/>
    <w:rsid w:val="008260A6"/>
    <w:rsid w:val="008264C1"/>
    <w:rsid w:val="00826826"/>
    <w:rsid w:val="00826B95"/>
    <w:rsid w:val="008272DE"/>
    <w:rsid w:val="008278D8"/>
    <w:rsid w:val="00827DF3"/>
    <w:rsid w:val="0083023D"/>
    <w:rsid w:val="00831C94"/>
    <w:rsid w:val="008323A1"/>
    <w:rsid w:val="008332DB"/>
    <w:rsid w:val="008336AD"/>
    <w:rsid w:val="00833B2A"/>
    <w:rsid w:val="00833EFF"/>
    <w:rsid w:val="00834B0C"/>
    <w:rsid w:val="00834DBE"/>
    <w:rsid w:val="00835112"/>
    <w:rsid w:val="008353E1"/>
    <w:rsid w:val="0083665A"/>
    <w:rsid w:val="00836B5B"/>
    <w:rsid w:val="00840364"/>
    <w:rsid w:val="008404B1"/>
    <w:rsid w:val="00840629"/>
    <w:rsid w:val="00840C15"/>
    <w:rsid w:val="008410C7"/>
    <w:rsid w:val="00841140"/>
    <w:rsid w:val="00841B45"/>
    <w:rsid w:val="00842838"/>
    <w:rsid w:val="00842B17"/>
    <w:rsid w:val="00842E8C"/>
    <w:rsid w:val="00843079"/>
    <w:rsid w:val="00843684"/>
    <w:rsid w:val="00843C10"/>
    <w:rsid w:val="008449A8"/>
    <w:rsid w:val="00845B5D"/>
    <w:rsid w:val="00845C9F"/>
    <w:rsid w:val="008461B0"/>
    <w:rsid w:val="008465D6"/>
    <w:rsid w:val="00846EB6"/>
    <w:rsid w:val="00847237"/>
    <w:rsid w:val="008475CE"/>
    <w:rsid w:val="00851724"/>
    <w:rsid w:val="00851B09"/>
    <w:rsid w:val="00851F80"/>
    <w:rsid w:val="00852F7A"/>
    <w:rsid w:val="008532C8"/>
    <w:rsid w:val="00853CB8"/>
    <w:rsid w:val="00853DFA"/>
    <w:rsid w:val="0085543F"/>
    <w:rsid w:val="008564CC"/>
    <w:rsid w:val="00857A11"/>
    <w:rsid w:val="00857E71"/>
    <w:rsid w:val="008604F6"/>
    <w:rsid w:val="00860594"/>
    <w:rsid w:val="00860DCC"/>
    <w:rsid w:val="0086288C"/>
    <w:rsid w:val="00863627"/>
    <w:rsid w:val="0086362C"/>
    <w:rsid w:val="00864088"/>
    <w:rsid w:val="0086427A"/>
    <w:rsid w:val="00864C40"/>
    <w:rsid w:val="008652AE"/>
    <w:rsid w:val="00865BCA"/>
    <w:rsid w:val="00866378"/>
    <w:rsid w:val="008669CB"/>
    <w:rsid w:val="0086777E"/>
    <w:rsid w:val="008705F4"/>
    <w:rsid w:val="00870F37"/>
    <w:rsid w:val="00872636"/>
    <w:rsid w:val="00872664"/>
    <w:rsid w:val="0087284D"/>
    <w:rsid w:val="008730EF"/>
    <w:rsid w:val="00873316"/>
    <w:rsid w:val="0087354B"/>
    <w:rsid w:val="0087378A"/>
    <w:rsid w:val="00873DCD"/>
    <w:rsid w:val="00874F6A"/>
    <w:rsid w:val="00875107"/>
    <w:rsid w:val="00876370"/>
    <w:rsid w:val="008767B4"/>
    <w:rsid w:val="00877054"/>
    <w:rsid w:val="00877461"/>
    <w:rsid w:val="00877813"/>
    <w:rsid w:val="00877CCB"/>
    <w:rsid w:val="00880171"/>
    <w:rsid w:val="008803BB"/>
    <w:rsid w:val="00880775"/>
    <w:rsid w:val="00880B4B"/>
    <w:rsid w:val="00880E6C"/>
    <w:rsid w:val="00881097"/>
    <w:rsid w:val="008815A7"/>
    <w:rsid w:val="00881B47"/>
    <w:rsid w:val="00881B9C"/>
    <w:rsid w:val="00882259"/>
    <w:rsid w:val="00882AF8"/>
    <w:rsid w:val="00882BBE"/>
    <w:rsid w:val="008830F9"/>
    <w:rsid w:val="00883182"/>
    <w:rsid w:val="008838B0"/>
    <w:rsid w:val="00883E3A"/>
    <w:rsid w:val="0088428D"/>
    <w:rsid w:val="008845EB"/>
    <w:rsid w:val="008851EA"/>
    <w:rsid w:val="00885516"/>
    <w:rsid w:val="00885673"/>
    <w:rsid w:val="00886357"/>
    <w:rsid w:val="008865C1"/>
    <w:rsid w:val="0088672F"/>
    <w:rsid w:val="00886B7B"/>
    <w:rsid w:val="00887551"/>
    <w:rsid w:val="00887652"/>
    <w:rsid w:val="00887834"/>
    <w:rsid w:val="00887A3F"/>
    <w:rsid w:val="00887A9C"/>
    <w:rsid w:val="00890B85"/>
    <w:rsid w:val="008911CF"/>
    <w:rsid w:val="0089120F"/>
    <w:rsid w:val="0089203A"/>
    <w:rsid w:val="00892677"/>
    <w:rsid w:val="0089286E"/>
    <w:rsid w:val="00893AEC"/>
    <w:rsid w:val="00894E58"/>
    <w:rsid w:val="00894F64"/>
    <w:rsid w:val="008951D8"/>
    <w:rsid w:val="00895290"/>
    <w:rsid w:val="008955BB"/>
    <w:rsid w:val="008957B9"/>
    <w:rsid w:val="00896821"/>
    <w:rsid w:val="00896C6C"/>
    <w:rsid w:val="0089703F"/>
    <w:rsid w:val="00897830"/>
    <w:rsid w:val="008979ED"/>
    <w:rsid w:val="00897B35"/>
    <w:rsid w:val="00897DAB"/>
    <w:rsid w:val="00897E31"/>
    <w:rsid w:val="008A05B5"/>
    <w:rsid w:val="008A0648"/>
    <w:rsid w:val="008A0D81"/>
    <w:rsid w:val="008A0E72"/>
    <w:rsid w:val="008A2023"/>
    <w:rsid w:val="008A26A6"/>
    <w:rsid w:val="008A2B8E"/>
    <w:rsid w:val="008A2F2F"/>
    <w:rsid w:val="008A2FB1"/>
    <w:rsid w:val="008A35AF"/>
    <w:rsid w:val="008A3F7D"/>
    <w:rsid w:val="008A582F"/>
    <w:rsid w:val="008A5D23"/>
    <w:rsid w:val="008A65B4"/>
    <w:rsid w:val="008A67DE"/>
    <w:rsid w:val="008A699D"/>
    <w:rsid w:val="008A73A3"/>
    <w:rsid w:val="008A7440"/>
    <w:rsid w:val="008A7706"/>
    <w:rsid w:val="008A7891"/>
    <w:rsid w:val="008B0804"/>
    <w:rsid w:val="008B0A6E"/>
    <w:rsid w:val="008B0C14"/>
    <w:rsid w:val="008B145B"/>
    <w:rsid w:val="008B16C3"/>
    <w:rsid w:val="008B181D"/>
    <w:rsid w:val="008B1EDF"/>
    <w:rsid w:val="008B2FC1"/>
    <w:rsid w:val="008B38B7"/>
    <w:rsid w:val="008B3DBF"/>
    <w:rsid w:val="008B4A7A"/>
    <w:rsid w:val="008B51FA"/>
    <w:rsid w:val="008B6E49"/>
    <w:rsid w:val="008B6F14"/>
    <w:rsid w:val="008B7339"/>
    <w:rsid w:val="008B765F"/>
    <w:rsid w:val="008B7B8D"/>
    <w:rsid w:val="008B7CA6"/>
    <w:rsid w:val="008B7FC8"/>
    <w:rsid w:val="008C0FC7"/>
    <w:rsid w:val="008C1803"/>
    <w:rsid w:val="008C2665"/>
    <w:rsid w:val="008C29FE"/>
    <w:rsid w:val="008C2A28"/>
    <w:rsid w:val="008C3182"/>
    <w:rsid w:val="008C392E"/>
    <w:rsid w:val="008C4DDE"/>
    <w:rsid w:val="008C5780"/>
    <w:rsid w:val="008C58F8"/>
    <w:rsid w:val="008C6A54"/>
    <w:rsid w:val="008C77BC"/>
    <w:rsid w:val="008D082A"/>
    <w:rsid w:val="008D12BC"/>
    <w:rsid w:val="008D140C"/>
    <w:rsid w:val="008D1798"/>
    <w:rsid w:val="008D20A0"/>
    <w:rsid w:val="008D288A"/>
    <w:rsid w:val="008D40A1"/>
    <w:rsid w:val="008D41EE"/>
    <w:rsid w:val="008D4A95"/>
    <w:rsid w:val="008D51FF"/>
    <w:rsid w:val="008D5795"/>
    <w:rsid w:val="008D6EAD"/>
    <w:rsid w:val="008D72BD"/>
    <w:rsid w:val="008D7C0B"/>
    <w:rsid w:val="008E0212"/>
    <w:rsid w:val="008E0231"/>
    <w:rsid w:val="008E02F6"/>
    <w:rsid w:val="008E0666"/>
    <w:rsid w:val="008E0EDB"/>
    <w:rsid w:val="008E190C"/>
    <w:rsid w:val="008E2066"/>
    <w:rsid w:val="008E3006"/>
    <w:rsid w:val="008E3D3D"/>
    <w:rsid w:val="008E4243"/>
    <w:rsid w:val="008E4916"/>
    <w:rsid w:val="008E4A29"/>
    <w:rsid w:val="008E4C2E"/>
    <w:rsid w:val="008E552B"/>
    <w:rsid w:val="008E56A3"/>
    <w:rsid w:val="008E578A"/>
    <w:rsid w:val="008E5FAF"/>
    <w:rsid w:val="008E66EE"/>
    <w:rsid w:val="008E68A1"/>
    <w:rsid w:val="008E6EB4"/>
    <w:rsid w:val="008E6F2E"/>
    <w:rsid w:val="008F03AE"/>
    <w:rsid w:val="008F17C9"/>
    <w:rsid w:val="008F28C2"/>
    <w:rsid w:val="008F2FCB"/>
    <w:rsid w:val="008F37AB"/>
    <w:rsid w:val="008F37FF"/>
    <w:rsid w:val="008F436B"/>
    <w:rsid w:val="008F50FC"/>
    <w:rsid w:val="008F57DB"/>
    <w:rsid w:val="008F5D8C"/>
    <w:rsid w:val="008F5E65"/>
    <w:rsid w:val="008F6408"/>
    <w:rsid w:val="008F6A20"/>
    <w:rsid w:val="008F6D19"/>
    <w:rsid w:val="008F74E7"/>
    <w:rsid w:val="009001F9"/>
    <w:rsid w:val="009006E0"/>
    <w:rsid w:val="00901953"/>
    <w:rsid w:val="00902864"/>
    <w:rsid w:val="009028AC"/>
    <w:rsid w:val="00902C8F"/>
    <w:rsid w:val="00902D8F"/>
    <w:rsid w:val="0090343F"/>
    <w:rsid w:val="00903919"/>
    <w:rsid w:val="00905688"/>
    <w:rsid w:val="0090579B"/>
    <w:rsid w:val="00905935"/>
    <w:rsid w:val="00905AC1"/>
    <w:rsid w:val="00906A20"/>
    <w:rsid w:val="0090782B"/>
    <w:rsid w:val="00910A73"/>
    <w:rsid w:val="009111B0"/>
    <w:rsid w:val="00911350"/>
    <w:rsid w:val="00912234"/>
    <w:rsid w:val="00913477"/>
    <w:rsid w:val="009137B1"/>
    <w:rsid w:val="00914D54"/>
    <w:rsid w:val="00915D7E"/>
    <w:rsid w:val="00916126"/>
    <w:rsid w:val="00916CF0"/>
    <w:rsid w:val="00917E0E"/>
    <w:rsid w:val="00917F63"/>
    <w:rsid w:val="00917FA2"/>
    <w:rsid w:val="00920ACA"/>
    <w:rsid w:val="00920C07"/>
    <w:rsid w:val="00920CF0"/>
    <w:rsid w:val="00920F06"/>
    <w:rsid w:val="009211AB"/>
    <w:rsid w:val="009211DF"/>
    <w:rsid w:val="00921583"/>
    <w:rsid w:val="00921D6D"/>
    <w:rsid w:val="00921E5F"/>
    <w:rsid w:val="009225E4"/>
    <w:rsid w:val="0092270D"/>
    <w:rsid w:val="009228FB"/>
    <w:rsid w:val="00923253"/>
    <w:rsid w:val="00923939"/>
    <w:rsid w:val="00923D75"/>
    <w:rsid w:val="00925C1A"/>
    <w:rsid w:val="009268CB"/>
    <w:rsid w:val="00927030"/>
    <w:rsid w:val="00927558"/>
    <w:rsid w:val="009277CE"/>
    <w:rsid w:val="009303EE"/>
    <w:rsid w:val="00931B07"/>
    <w:rsid w:val="00931D4A"/>
    <w:rsid w:val="0093232D"/>
    <w:rsid w:val="0093295A"/>
    <w:rsid w:val="00932EBB"/>
    <w:rsid w:val="0093322D"/>
    <w:rsid w:val="009336D7"/>
    <w:rsid w:val="00934792"/>
    <w:rsid w:val="00934DEB"/>
    <w:rsid w:val="00934E06"/>
    <w:rsid w:val="0093572A"/>
    <w:rsid w:val="009357C1"/>
    <w:rsid w:val="00935EED"/>
    <w:rsid w:val="0093634E"/>
    <w:rsid w:val="00937856"/>
    <w:rsid w:val="00940779"/>
    <w:rsid w:val="00940A22"/>
    <w:rsid w:val="00940A8F"/>
    <w:rsid w:val="00940B88"/>
    <w:rsid w:val="00940C5A"/>
    <w:rsid w:val="00940CB8"/>
    <w:rsid w:val="009422BF"/>
    <w:rsid w:val="00942495"/>
    <w:rsid w:val="00942496"/>
    <w:rsid w:val="0094282F"/>
    <w:rsid w:val="0094299B"/>
    <w:rsid w:val="009430A9"/>
    <w:rsid w:val="009442B7"/>
    <w:rsid w:val="009446AC"/>
    <w:rsid w:val="00944B25"/>
    <w:rsid w:val="00944E1E"/>
    <w:rsid w:val="009450C9"/>
    <w:rsid w:val="0094537B"/>
    <w:rsid w:val="0094648D"/>
    <w:rsid w:val="00946FAC"/>
    <w:rsid w:val="00947270"/>
    <w:rsid w:val="00947645"/>
    <w:rsid w:val="00950638"/>
    <w:rsid w:val="00952926"/>
    <w:rsid w:val="00953093"/>
    <w:rsid w:val="009534A6"/>
    <w:rsid w:val="009534A8"/>
    <w:rsid w:val="00953594"/>
    <w:rsid w:val="00954240"/>
    <w:rsid w:val="009548DA"/>
    <w:rsid w:val="00954E6F"/>
    <w:rsid w:val="009558FF"/>
    <w:rsid w:val="00955AD5"/>
    <w:rsid w:val="00956C07"/>
    <w:rsid w:val="0095715C"/>
    <w:rsid w:val="00957DFF"/>
    <w:rsid w:val="009600E6"/>
    <w:rsid w:val="009603F7"/>
    <w:rsid w:val="009610B3"/>
    <w:rsid w:val="00961697"/>
    <w:rsid w:val="00961B5C"/>
    <w:rsid w:val="00962624"/>
    <w:rsid w:val="00962EA2"/>
    <w:rsid w:val="00962ECE"/>
    <w:rsid w:val="0096349E"/>
    <w:rsid w:val="009636EA"/>
    <w:rsid w:val="00964204"/>
    <w:rsid w:val="009644C7"/>
    <w:rsid w:val="00965836"/>
    <w:rsid w:val="0096684C"/>
    <w:rsid w:val="00966A4A"/>
    <w:rsid w:val="00966B55"/>
    <w:rsid w:val="0096717D"/>
    <w:rsid w:val="0096730F"/>
    <w:rsid w:val="00970061"/>
    <w:rsid w:val="0097011B"/>
    <w:rsid w:val="009706E8"/>
    <w:rsid w:val="00970749"/>
    <w:rsid w:val="0097076D"/>
    <w:rsid w:val="00970CCA"/>
    <w:rsid w:val="00970F29"/>
    <w:rsid w:val="009716F9"/>
    <w:rsid w:val="00972D05"/>
    <w:rsid w:val="00972DA0"/>
    <w:rsid w:val="00972ECA"/>
    <w:rsid w:val="009732D4"/>
    <w:rsid w:val="009736AC"/>
    <w:rsid w:val="00973AF6"/>
    <w:rsid w:val="00973F7C"/>
    <w:rsid w:val="00973F82"/>
    <w:rsid w:val="00974A6E"/>
    <w:rsid w:val="00974D8A"/>
    <w:rsid w:val="00975345"/>
    <w:rsid w:val="00975854"/>
    <w:rsid w:val="00975F9A"/>
    <w:rsid w:val="00976BCB"/>
    <w:rsid w:val="00976DF3"/>
    <w:rsid w:val="0097702F"/>
    <w:rsid w:val="009776B2"/>
    <w:rsid w:val="00980417"/>
    <w:rsid w:val="00980ED4"/>
    <w:rsid w:val="009822F7"/>
    <w:rsid w:val="0098238E"/>
    <w:rsid w:val="00982565"/>
    <w:rsid w:val="0098276D"/>
    <w:rsid w:val="00982D16"/>
    <w:rsid w:val="00983143"/>
    <w:rsid w:val="00983EB1"/>
    <w:rsid w:val="0098412F"/>
    <w:rsid w:val="00984201"/>
    <w:rsid w:val="009842E6"/>
    <w:rsid w:val="0098558F"/>
    <w:rsid w:val="00985847"/>
    <w:rsid w:val="0098586A"/>
    <w:rsid w:val="00985BFC"/>
    <w:rsid w:val="00985FA0"/>
    <w:rsid w:val="0098713D"/>
    <w:rsid w:val="00987309"/>
    <w:rsid w:val="00987742"/>
    <w:rsid w:val="00990C1C"/>
    <w:rsid w:val="00991287"/>
    <w:rsid w:val="009920DD"/>
    <w:rsid w:val="00992896"/>
    <w:rsid w:val="0099295E"/>
    <w:rsid w:val="00992CC9"/>
    <w:rsid w:val="009930A0"/>
    <w:rsid w:val="00993F26"/>
    <w:rsid w:val="0099542B"/>
    <w:rsid w:val="0099590A"/>
    <w:rsid w:val="00995B1B"/>
    <w:rsid w:val="00995C3B"/>
    <w:rsid w:val="0099612E"/>
    <w:rsid w:val="00997351"/>
    <w:rsid w:val="00997462"/>
    <w:rsid w:val="0099747D"/>
    <w:rsid w:val="0099790B"/>
    <w:rsid w:val="00997CC4"/>
    <w:rsid w:val="00997E61"/>
    <w:rsid w:val="009A0D0E"/>
    <w:rsid w:val="009A1DD2"/>
    <w:rsid w:val="009A2BDD"/>
    <w:rsid w:val="009A31A8"/>
    <w:rsid w:val="009A33A3"/>
    <w:rsid w:val="009A3E7E"/>
    <w:rsid w:val="009A43FE"/>
    <w:rsid w:val="009A4C11"/>
    <w:rsid w:val="009A4D9A"/>
    <w:rsid w:val="009A5586"/>
    <w:rsid w:val="009A574D"/>
    <w:rsid w:val="009A5B0C"/>
    <w:rsid w:val="009A6993"/>
    <w:rsid w:val="009A69F9"/>
    <w:rsid w:val="009A7313"/>
    <w:rsid w:val="009A74BA"/>
    <w:rsid w:val="009B0257"/>
    <w:rsid w:val="009B0E78"/>
    <w:rsid w:val="009B119C"/>
    <w:rsid w:val="009B2C44"/>
    <w:rsid w:val="009B306A"/>
    <w:rsid w:val="009B32F1"/>
    <w:rsid w:val="009B3DE8"/>
    <w:rsid w:val="009B4045"/>
    <w:rsid w:val="009B4A46"/>
    <w:rsid w:val="009B4B36"/>
    <w:rsid w:val="009B4ECC"/>
    <w:rsid w:val="009B5E41"/>
    <w:rsid w:val="009B5E9C"/>
    <w:rsid w:val="009B6188"/>
    <w:rsid w:val="009B6E7A"/>
    <w:rsid w:val="009B749B"/>
    <w:rsid w:val="009B756D"/>
    <w:rsid w:val="009B7E0B"/>
    <w:rsid w:val="009C00D8"/>
    <w:rsid w:val="009C0A95"/>
    <w:rsid w:val="009C0B02"/>
    <w:rsid w:val="009C1502"/>
    <w:rsid w:val="009C196D"/>
    <w:rsid w:val="009C19AB"/>
    <w:rsid w:val="009C1AA0"/>
    <w:rsid w:val="009C2BE4"/>
    <w:rsid w:val="009C2FCC"/>
    <w:rsid w:val="009C302C"/>
    <w:rsid w:val="009C322B"/>
    <w:rsid w:val="009C3E6C"/>
    <w:rsid w:val="009C4020"/>
    <w:rsid w:val="009C51EC"/>
    <w:rsid w:val="009C564A"/>
    <w:rsid w:val="009C5ED5"/>
    <w:rsid w:val="009C6DB4"/>
    <w:rsid w:val="009C72EC"/>
    <w:rsid w:val="009C76FB"/>
    <w:rsid w:val="009C7EA5"/>
    <w:rsid w:val="009D0D48"/>
    <w:rsid w:val="009D0D88"/>
    <w:rsid w:val="009D12BB"/>
    <w:rsid w:val="009D1379"/>
    <w:rsid w:val="009D1380"/>
    <w:rsid w:val="009D171C"/>
    <w:rsid w:val="009D1808"/>
    <w:rsid w:val="009D1E8D"/>
    <w:rsid w:val="009D3355"/>
    <w:rsid w:val="009D3766"/>
    <w:rsid w:val="009D37A5"/>
    <w:rsid w:val="009D39E0"/>
    <w:rsid w:val="009D3D81"/>
    <w:rsid w:val="009D4558"/>
    <w:rsid w:val="009D49A4"/>
    <w:rsid w:val="009D4BD6"/>
    <w:rsid w:val="009D6435"/>
    <w:rsid w:val="009D666F"/>
    <w:rsid w:val="009D6DFA"/>
    <w:rsid w:val="009D6F46"/>
    <w:rsid w:val="009D72F7"/>
    <w:rsid w:val="009D732E"/>
    <w:rsid w:val="009D73EF"/>
    <w:rsid w:val="009D7B26"/>
    <w:rsid w:val="009E07B6"/>
    <w:rsid w:val="009E130D"/>
    <w:rsid w:val="009E1407"/>
    <w:rsid w:val="009E1E1A"/>
    <w:rsid w:val="009E208B"/>
    <w:rsid w:val="009E26AD"/>
    <w:rsid w:val="009E3498"/>
    <w:rsid w:val="009E354A"/>
    <w:rsid w:val="009E355D"/>
    <w:rsid w:val="009E383F"/>
    <w:rsid w:val="009E3953"/>
    <w:rsid w:val="009E3F4E"/>
    <w:rsid w:val="009E4011"/>
    <w:rsid w:val="009E40EB"/>
    <w:rsid w:val="009E5625"/>
    <w:rsid w:val="009E5B01"/>
    <w:rsid w:val="009E5B88"/>
    <w:rsid w:val="009E5F02"/>
    <w:rsid w:val="009E61CA"/>
    <w:rsid w:val="009E6DF9"/>
    <w:rsid w:val="009E6EA2"/>
    <w:rsid w:val="009E7358"/>
    <w:rsid w:val="009E7A85"/>
    <w:rsid w:val="009E7C96"/>
    <w:rsid w:val="009E7CC6"/>
    <w:rsid w:val="009F1A40"/>
    <w:rsid w:val="009F1CB2"/>
    <w:rsid w:val="009F1CC9"/>
    <w:rsid w:val="009F214C"/>
    <w:rsid w:val="009F2C95"/>
    <w:rsid w:val="009F3599"/>
    <w:rsid w:val="009F3BFF"/>
    <w:rsid w:val="009F4B5A"/>
    <w:rsid w:val="009F4C0B"/>
    <w:rsid w:val="009F4F6D"/>
    <w:rsid w:val="009F51B8"/>
    <w:rsid w:val="009F54EB"/>
    <w:rsid w:val="009F5EB7"/>
    <w:rsid w:val="009F6331"/>
    <w:rsid w:val="009F69E3"/>
    <w:rsid w:val="009F70A3"/>
    <w:rsid w:val="009F720B"/>
    <w:rsid w:val="009F725C"/>
    <w:rsid w:val="009F79E3"/>
    <w:rsid w:val="009F7FBB"/>
    <w:rsid w:val="00A00AF9"/>
    <w:rsid w:val="00A00B51"/>
    <w:rsid w:val="00A00EA5"/>
    <w:rsid w:val="00A0144E"/>
    <w:rsid w:val="00A01793"/>
    <w:rsid w:val="00A01E89"/>
    <w:rsid w:val="00A029D0"/>
    <w:rsid w:val="00A02B1B"/>
    <w:rsid w:val="00A02F1E"/>
    <w:rsid w:val="00A03311"/>
    <w:rsid w:val="00A0378F"/>
    <w:rsid w:val="00A0426F"/>
    <w:rsid w:val="00A04B47"/>
    <w:rsid w:val="00A0648B"/>
    <w:rsid w:val="00A0700F"/>
    <w:rsid w:val="00A072AF"/>
    <w:rsid w:val="00A0788E"/>
    <w:rsid w:val="00A079AC"/>
    <w:rsid w:val="00A07D79"/>
    <w:rsid w:val="00A10550"/>
    <w:rsid w:val="00A1075A"/>
    <w:rsid w:val="00A1087B"/>
    <w:rsid w:val="00A117E9"/>
    <w:rsid w:val="00A12041"/>
    <w:rsid w:val="00A123CF"/>
    <w:rsid w:val="00A12417"/>
    <w:rsid w:val="00A12537"/>
    <w:rsid w:val="00A1299D"/>
    <w:rsid w:val="00A133CB"/>
    <w:rsid w:val="00A138F6"/>
    <w:rsid w:val="00A13AB4"/>
    <w:rsid w:val="00A13B8D"/>
    <w:rsid w:val="00A13F45"/>
    <w:rsid w:val="00A141AB"/>
    <w:rsid w:val="00A155D2"/>
    <w:rsid w:val="00A15A31"/>
    <w:rsid w:val="00A160CF"/>
    <w:rsid w:val="00A164FB"/>
    <w:rsid w:val="00A16F0C"/>
    <w:rsid w:val="00A17D7C"/>
    <w:rsid w:val="00A204F8"/>
    <w:rsid w:val="00A20B3F"/>
    <w:rsid w:val="00A20E3B"/>
    <w:rsid w:val="00A21529"/>
    <w:rsid w:val="00A2154F"/>
    <w:rsid w:val="00A217BF"/>
    <w:rsid w:val="00A22980"/>
    <w:rsid w:val="00A22E3E"/>
    <w:rsid w:val="00A23791"/>
    <w:rsid w:val="00A237E8"/>
    <w:rsid w:val="00A23D09"/>
    <w:rsid w:val="00A24597"/>
    <w:rsid w:val="00A24C5A"/>
    <w:rsid w:val="00A2503E"/>
    <w:rsid w:val="00A2532F"/>
    <w:rsid w:val="00A26D7F"/>
    <w:rsid w:val="00A26F7B"/>
    <w:rsid w:val="00A271D4"/>
    <w:rsid w:val="00A277B4"/>
    <w:rsid w:val="00A27C9B"/>
    <w:rsid w:val="00A27F19"/>
    <w:rsid w:val="00A30A0D"/>
    <w:rsid w:val="00A313F4"/>
    <w:rsid w:val="00A314BE"/>
    <w:rsid w:val="00A31711"/>
    <w:rsid w:val="00A31C58"/>
    <w:rsid w:val="00A324FA"/>
    <w:rsid w:val="00A32DB1"/>
    <w:rsid w:val="00A32DBE"/>
    <w:rsid w:val="00A330C3"/>
    <w:rsid w:val="00A33496"/>
    <w:rsid w:val="00A33556"/>
    <w:rsid w:val="00A34588"/>
    <w:rsid w:val="00A3504B"/>
    <w:rsid w:val="00A3520B"/>
    <w:rsid w:val="00A360C0"/>
    <w:rsid w:val="00A36C97"/>
    <w:rsid w:val="00A37DBD"/>
    <w:rsid w:val="00A40295"/>
    <w:rsid w:val="00A402E4"/>
    <w:rsid w:val="00A402EE"/>
    <w:rsid w:val="00A40A13"/>
    <w:rsid w:val="00A40C91"/>
    <w:rsid w:val="00A40E4B"/>
    <w:rsid w:val="00A41373"/>
    <w:rsid w:val="00A417FA"/>
    <w:rsid w:val="00A4188C"/>
    <w:rsid w:val="00A41A1C"/>
    <w:rsid w:val="00A41E45"/>
    <w:rsid w:val="00A42412"/>
    <w:rsid w:val="00A42ABB"/>
    <w:rsid w:val="00A42B75"/>
    <w:rsid w:val="00A42D9B"/>
    <w:rsid w:val="00A42F67"/>
    <w:rsid w:val="00A43338"/>
    <w:rsid w:val="00A4391E"/>
    <w:rsid w:val="00A43FDA"/>
    <w:rsid w:val="00A44893"/>
    <w:rsid w:val="00A45063"/>
    <w:rsid w:val="00A45C16"/>
    <w:rsid w:val="00A46105"/>
    <w:rsid w:val="00A466D6"/>
    <w:rsid w:val="00A46FDE"/>
    <w:rsid w:val="00A47388"/>
    <w:rsid w:val="00A50656"/>
    <w:rsid w:val="00A516E5"/>
    <w:rsid w:val="00A51F8D"/>
    <w:rsid w:val="00A520B7"/>
    <w:rsid w:val="00A529C3"/>
    <w:rsid w:val="00A52E22"/>
    <w:rsid w:val="00A52FDC"/>
    <w:rsid w:val="00A531D6"/>
    <w:rsid w:val="00A53247"/>
    <w:rsid w:val="00A5356D"/>
    <w:rsid w:val="00A53600"/>
    <w:rsid w:val="00A53E10"/>
    <w:rsid w:val="00A547B8"/>
    <w:rsid w:val="00A54841"/>
    <w:rsid w:val="00A55556"/>
    <w:rsid w:val="00A55A4A"/>
    <w:rsid w:val="00A55F3F"/>
    <w:rsid w:val="00A56414"/>
    <w:rsid w:val="00A573CC"/>
    <w:rsid w:val="00A574A3"/>
    <w:rsid w:val="00A57F50"/>
    <w:rsid w:val="00A608CC"/>
    <w:rsid w:val="00A609C7"/>
    <w:rsid w:val="00A60D97"/>
    <w:rsid w:val="00A61A64"/>
    <w:rsid w:val="00A61F3D"/>
    <w:rsid w:val="00A623B7"/>
    <w:rsid w:val="00A62D8D"/>
    <w:rsid w:val="00A63097"/>
    <w:rsid w:val="00A63643"/>
    <w:rsid w:val="00A63C41"/>
    <w:rsid w:val="00A63E02"/>
    <w:rsid w:val="00A64157"/>
    <w:rsid w:val="00A661B3"/>
    <w:rsid w:val="00A66656"/>
    <w:rsid w:val="00A66C44"/>
    <w:rsid w:val="00A66DD0"/>
    <w:rsid w:val="00A70B2F"/>
    <w:rsid w:val="00A70FFD"/>
    <w:rsid w:val="00A717E4"/>
    <w:rsid w:val="00A717EE"/>
    <w:rsid w:val="00A7197C"/>
    <w:rsid w:val="00A71B1E"/>
    <w:rsid w:val="00A72010"/>
    <w:rsid w:val="00A7213B"/>
    <w:rsid w:val="00A722BE"/>
    <w:rsid w:val="00A72307"/>
    <w:rsid w:val="00A723D4"/>
    <w:rsid w:val="00A7306D"/>
    <w:rsid w:val="00A731AB"/>
    <w:rsid w:val="00A73B74"/>
    <w:rsid w:val="00A73DAD"/>
    <w:rsid w:val="00A75124"/>
    <w:rsid w:val="00A75D08"/>
    <w:rsid w:val="00A75EA7"/>
    <w:rsid w:val="00A765BE"/>
    <w:rsid w:val="00A7722D"/>
    <w:rsid w:val="00A7740F"/>
    <w:rsid w:val="00A77954"/>
    <w:rsid w:val="00A77BDB"/>
    <w:rsid w:val="00A818A2"/>
    <w:rsid w:val="00A81C86"/>
    <w:rsid w:val="00A8209B"/>
    <w:rsid w:val="00A828DB"/>
    <w:rsid w:val="00A82AE7"/>
    <w:rsid w:val="00A8380C"/>
    <w:rsid w:val="00A839C4"/>
    <w:rsid w:val="00A839EC"/>
    <w:rsid w:val="00A8411A"/>
    <w:rsid w:val="00A84D92"/>
    <w:rsid w:val="00A85C9A"/>
    <w:rsid w:val="00A8618F"/>
    <w:rsid w:val="00A8670E"/>
    <w:rsid w:val="00A8674A"/>
    <w:rsid w:val="00A869DB"/>
    <w:rsid w:val="00A87779"/>
    <w:rsid w:val="00A877BE"/>
    <w:rsid w:val="00A9010A"/>
    <w:rsid w:val="00A9044E"/>
    <w:rsid w:val="00A911B5"/>
    <w:rsid w:val="00A916E6"/>
    <w:rsid w:val="00A91CDF"/>
    <w:rsid w:val="00A91CF8"/>
    <w:rsid w:val="00A9222A"/>
    <w:rsid w:val="00A92ED7"/>
    <w:rsid w:val="00A9304B"/>
    <w:rsid w:val="00A934BB"/>
    <w:rsid w:val="00A93E14"/>
    <w:rsid w:val="00A94E68"/>
    <w:rsid w:val="00A95159"/>
    <w:rsid w:val="00A9539E"/>
    <w:rsid w:val="00A95B2D"/>
    <w:rsid w:val="00A978EB"/>
    <w:rsid w:val="00A97B3E"/>
    <w:rsid w:val="00AA0821"/>
    <w:rsid w:val="00AA0B3C"/>
    <w:rsid w:val="00AA0CBA"/>
    <w:rsid w:val="00AA0CEC"/>
    <w:rsid w:val="00AA10A0"/>
    <w:rsid w:val="00AA1A87"/>
    <w:rsid w:val="00AA1DE2"/>
    <w:rsid w:val="00AA20FC"/>
    <w:rsid w:val="00AA26F2"/>
    <w:rsid w:val="00AA2978"/>
    <w:rsid w:val="00AA2F6E"/>
    <w:rsid w:val="00AA3266"/>
    <w:rsid w:val="00AA3D2C"/>
    <w:rsid w:val="00AA3D81"/>
    <w:rsid w:val="00AA3FFA"/>
    <w:rsid w:val="00AA43C2"/>
    <w:rsid w:val="00AA449B"/>
    <w:rsid w:val="00AA4F37"/>
    <w:rsid w:val="00AA6646"/>
    <w:rsid w:val="00AA70C8"/>
    <w:rsid w:val="00AA7A54"/>
    <w:rsid w:val="00AA7E6F"/>
    <w:rsid w:val="00AB0AA6"/>
    <w:rsid w:val="00AB1478"/>
    <w:rsid w:val="00AB173A"/>
    <w:rsid w:val="00AB1EAB"/>
    <w:rsid w:val="00AB3330"/>
    <w:rsid w:val="00AB33D8"/>
    <w:rsid w:val="00AB3518"/>
    <w:rsid w:val="00AB36A5"/>
    <w:rsid w:val="00AB3C9F"/>
    <w:rsid w:val="00AB405D"/>
    <w:rsid w:val="00AB4359"/>
    <w:rsid w:val="00AB54F9"/>
    <w:rsid w:val="00AB5516"/>
    <w:rsid w:val="00AB6362"/>
    <w:rsid w:val="00AB69F0"/>
    <w:rsid w:val="00AB6C63"/>
    <w:rsid w:val="00AB6F3F"/>
    <w:rsid w:val="00AB7270"/>
    <w:rsid w:val="00AC08A6"/>
    <w:rsid w:val="00AC09C8"/>
    <w:rsid w:val="00AC0EDA"/>
    <w:rsid w:val="00AC113F"/>
    <w:rsid w:val="00AC1D87"/>
    <w:rsid w:val="00AC1F6E"/>
    <w:rsid w:val="00AC2A22"/>
    <w:rsid w:val="00AC2E2F"/>
    <w:rsid w:val="00AC2FCB"/>
    <w:rsid w:val="00AC4456"/>
    <w:rsid w:val="00AC4989"/>
    <w:rsid w:val="00AC4BFB"/>
    <w:rsid w:val="00AC5283"/>
    <w:rsid w:val="00AC52DA"/>
    <w:rsid w:val="00AC556D"/>
    <w:rsid w:val="00AC6261"/>
    <w:rsid w:val="00AC6F66"/>
    <w:rsid w:val="00AC709B"/>
    <w:rsid w:val="00AC790B"/>
    <w:rsid w:val="00AD03B2"/>
    <w:rsid w:val="00AD0C5E"/>
    <w:rsid w:val="00AD15AB"/>
    <w:rsid w:val="00AD1AF1"/>
    <w:rsid w:val="00AD23DC"/>
    <w:rsid w:val="00AD2443"/>
    <w:rsid w:val="00AD26FB"/>
    <w:rsid w:val="00AD2E5B"/>
    <w:rsid w:val="00AD2FC2"/>
    <w:rsid w:val="00AD3564"/>
    <w:rsid w:val="00AD4048"/>
    <w:rsid w:val="00AD45A9"/>
    <w:rsid w:val="00AD4957"/>
    <w:rsid w:val="00AD4A72"/>
    <w:rsid w:val="00AD545A"/>
    <w:rsid w:val="00AD5865"/>
    <w:rsid w:val="00AD58A3"/>
    <w:rsid w:val="00AD5AB7"/>
    <w:rsid w:val="00AD5D91"/>
    <w:rsid w:val="00AD6119"/>
    <w:rsid w:val="00AD6768"/>
    <w:rsid w:val="00AD7042"/>
    <w:rsid w:val="00AD7767"/>
    <w:rsid w:val="00AD7A2B"/>
    <w:rsid w:val="00AE0080"/>
    <w:rsid w:val="00AE0BEF"/>
    <w:rsid w:val="00AE0C1E"/>
    <w:rsid w:val="00AE0DE2"/>
    <w:rsid w:val="00AE1D4B"/>
    <w:rsid w:val="00AE2050"/>
    <w:rsid w:val="00AE27F7"/>
    <w:rsid w:val="00AE3023"/>
    <w:rsid w:val="00AE30A7"/>
    <w:rsid w:val="00AE364A"/>
    <w:rsid w:val="00AE3831"/>
    <w:rsid w:val="00AE3AAF"/>
    <w:rsid w:val="00AE3CC8"/>
    <w:rsid w:val="00AE3DB9"/>
    <w:rsid w:val="00AE3E71"/>
    <w:rsid w:val="00AE4150"/>
    <w:rsid w:val="00AE48C7"/>
    <w:rsid w:val="00AE4AD8"/>
    <w:rsid w:val="00AE4B99"/>
    <w:rsid w:val="00AE52FC"/>
    <w:rsid w:val="00AE57C9"/>
    <w:rsid w:val="00AE63E4"/>
    <w:rsid w:val="00AE67A5"/>
    <w:rsid w:val="00AE6893"/>
    <w:rsid w:val="00AE6CAF"/>
    <w:rsid w:val="00AE7767"/>
    <w:rsid w:val="00AE7F88"/>
    <w:rsid w:val="00AF0201"/>
    <w:rsid w:val="00AF11A5"/>
    <w:rsid w:val="00AF1440"/>
    <w:rsid w:val="00AF1764"/>
    <w:rsid w:val="00AF18F3"/>
    <w:rsid w:val="00AF1A99"/>
    <w:rsid w:val="00AF1E3D"/>
    <w:rsid w:val="00AF3032"/>
    <w:rsid w:val="00AF332C"/>
    <w:rsid w:val="00AF3700"/>
    <w:rsid w:val="00AF5035"/>
    <w:rsid w:val="00AF5D91"/>
    <w:rsid w:val="00AF5D9A"/>
    <w:rsid w:val="00AF620F"/>
    <w:rsid w:val="00AF64AA"/>
    <w:rsid w:val="00AF6851"/>
    <w:rsid w:val="00AF6B0A"/>
    <w:rsid w:val="00AF7505"/>
    <w:rsid w:val="00AF778B"/>
    <w:rsid w:val="00AF7808"/>
    <w:rsid w:val="00AF7A90"/>
    <w:rsid w:val="00AF7B2C"/>
    <w:rsid w:val="00AF7F4D"/>
    <w:rsid w:val="00B002D7"/>
    <w:rsid w:val="00B0057B"/>
    <w:rsid w:val="00B0078F"/>
    <w:rsid w:val="00B00CD9"/>
    <w:rsid w:val="00B020AA"/>
    <w:rsid w:val="00B023ED"/>
    <w:rsid w:val="00B0262D"/>
    <w:rsid w:val="00B02AEB"/>
    <w:rsid w:val="00B05169"/>
    <w:rsid w:val="00B05B97"/>
    <w:rsid w:val="00B064B7"/>
    <w:rsid w:val="00B06ABB"/>
    <w:rsid w:val="00B0735C"/>
    <w:rsid w:val="00B10EFC"/>
    <w:rsid w:val="00B11B54"/>
    <w:rsid w:val="00B12251"/>
    <w:rsid w:val="00B12764"/>
    <w:rsid w:val="00B12889"/>
    <w:rsid w:val="00B129F9"/>
    <w:rsid w:val="00B12B3E"/>
    <w:rsid w:val="00B12C17"/>
    <w:rsid w:val="00B12D2E"/>
    <w:rsid w:val="00B13C3A"/>
    <w:rsid w:val="00B1415A"/>
    <w:rsid w:val="00B14514"/>
    <w:rsid w:val="00B14A74"/>
    <w:rsid w:val="00B14B8A"/>
    <w:rsid w:val="00B15A25"/>
    <w:rsid w:val="00B16B17"/>
    <w:rsid w:val="00B17D62"/>
    <w:rsid w:val="00B17EC5"/>
    <w:rsid w:val="00B200E9"/>
    <w:rsid w:val="00B2042E"/>
    <w:rsid w:val="00B207B7"/>
    <w:rsid w:val="00B20998"/>
    <w:rsid w:val="00B229D3"/>
    <w:rsid w:val="00B22C9B"/>
    <w:rsid w:val="00B23CC8"/>
    <w:rsid w:val="00B24B51"/>
    <w:rsid w:val="00B251B0"/>
    <w:rsid w:val="00B25361"/>
    <w:rsid w:val="00B25DC4"/>
    <w:rsid w:val="00B27C1A"/>
    <w:rsid w:val="00B27C4F"/>
    <w:rsid w:val="00B32496"/>
    <w:rsid w:val="00B324CE"/>
    <w:rsid w:val="00B3256D"/>
    <w:rsid w:val="00B32A2C"/>
    <w:rsid w:val="00B33BE3"/>
    <w:rsid w:val="00B33D4C"/>
    <w:rsid w:val="00B34986"/>
    <w:rsid w:val="00B34A4C"/>
    <w:rsid w:val="00B35378"/>
    <w:rsid w:val="00B362DC"/>
    <w:rsid w:val="00B36903"/>
    <w:rsid w:val="00B36EAB"/>
    <w:rsid w:val="00B37755"/>
    <w:rsid w:val="00B40143"/>
    <w:rsid w:val="00B40D23"/>
    <w:rsid w:val="00B4131D"/>
    <w:rsid w:val="00B41421"/>
    <w:rsid w:val="00B41CE7"/>
    <w:rsid w:val="00B429A8"/>
    <w:rsid w:val="00B42BA5"/>
    <w:rsid w:val="00B42EF9"/>
    <w:rsid w:val="00B43757"/>
    <w:rsid w:val="00B44054"/>
    <w:rsid w:val="00B44860"/>
    <w:rsid w:val="00B44C2B"/>
    <w:rsid w:val="00B45940"/>
    <w:rsid w:val="00B4686E"/>
    <w:rsid w:val="00B46D0D"/>
    <w:rsid w:val="00B46FBE"/>
    <w:rsid w:val="00B471E0"/>
    <w:rsid w:val="00B47826"/>
    <w:rsid w:val="00B47F5D"/>
    <w:rsid w:val="00B504B7"/>
    <w:rsid w:val="00B505A5"/>
    <w:rsid w:val="00B5072A"/>
    <w:rsid w:val="00B50EAB"/>
    <w:rsid w:val="00B5113A"/>
    <w:rsid w:val="00B512CC"/>
    <w:rsid w:val="00B51737"/>
    <w:rsid w:val="00B51D81"/>
    <w:rsid w:val="00B525E2"/>
    <w:rsid w:val="00B52D15"/>
    <w:rsid w:val="00B53B06"/>
    <w:rsid w:val="00B53F51"/>
    <w:rsid w:val="00B53FB3"/>
    <w:rsid w:val="00B54387"/>
    <w:rsid w:val="00B544C6"/>
    <w:rsid w:val="00B56370"/>
    <w:rsid w:val="00B56FA6"/>
    <w:rsid w:val="00B57980"/>
    <w:rsid w:val="00B57A33"/>
    <w:rsid w:val="00B60CB2"/>
    <w:rsid w:val="00B615DD"/>
    <w:rsid w:val="00B618FE"/>
    <w:rsid w:val="00B61D24"/>
    <w:rsid w:val="00B61D59"/>
    <w:rsid w:val="00B6241B"/>
    <w:rsid w:val="00B625E6"/>
    <w:rsid w:val="00B630FC"/>
    <w:rsid w:val="00B63FB8"/>
    <w:rsid w:val="00B6407F"/>
    <w:rsid w:val="00B647F1"/>
    <w:rsid w:val="00B653B2"/>
    <w:rsid w:val="00B6547F"/>
    <w:rsid w:val="00B65A83"/>
    <w:rsid w:val="00B663A7"/>
    <w:rsid w:val="00B665A2"/>
    <w:rsid w:val="00B668FC"/>
    <w:rsid w:val="00B66A93"/>
    <w:rsid w:val="00B66C30"/>
    <w:rsid w:val="00B673E4"/>
    <w:rsid w:val="00B676D9"/>
    <w:rsid w:val="00B67C74"/>
    <w:rsid w:val="00B7069D"/>
    <w:rsid w:val="00B707B0"/>
    <w:rsid w:val="00B70E79"/>
    <w:rsid w:val="00B71570"/>
    <w:rsid w:val="00B71598"/>
    <w:rsid w:val="00B716BD"/>
    <w:rsid w:val="00B71A3B"/>
    <w:rsid w:val="00B71CB9"/>
    <w:rsid w:val="00B722C2"/>
    <w:rsid w:val="00B73048"/>
    <w:rsid w:val="00B73268"/>
    <w:rsid w:val="00B7350C"/>
    <w:rsid w:val="00B73676"/>
    <w:rsid w:val="00B736C2"/>
    <w:rsid w:val="00B73B17"/>
    <w:rsid w:val="00B74BBF"/>
    <w:rsid w:val="00B7507A"/>
    <w:rsid w:val="00B75445"/>
    <w:rsid w:val="00B75CEB"/>
    <w:rsid w:val="00B76C38"/>
    <w:rsid w:val="00B76EB9"/>
    <w:rsid w:val="00B7781E"/>
    <w:rsid w:val="00B77D9B"/>
    <w:rsid w:val="00B77EDD"/>
    <w:rsid w:val="00B80F99"/>
    <w:rsid w:val="00B81133"/>
    <w:rsid w:val="00B81F6D"/>
    <w:rsid w:val="00B829CB"/>
    <w:rsid w:val="00B82EDC"/>
    <w:rsid w:val="00B83E6A"/>
    <w:rsid w:val="00B842B9"/>
    <w:rsid w:val="00B84ECD"/>
    <w:rsid w:val="00B84F81"/>
    <w:rsid w:val="00B85CB5"/>
    <w:rsid w:val="00B864C6"/>
    <w:rsid w:val="00B86C20"/>
    <w:rsid w:val="00B86C54"/>
    <w:rsid w:val="00B904CA"/>
    <w:rsid w:val="00B90CE2"/>
    <w:rsid w:val="00B927D7"/>
    <w:rsid w:val="00B928B4"/>
    <w:rsid w:val="00B93518"/>
    <w:rsid w:val="00B94D2C"/>
    <w:rsid w:val="00B95A7C"/>
    <w:rsid w:val="00B96692"/>
    <w:rsid w:val="00B966C6"/>
    <w:rsid w:val="00B96DFE"/>
    <w:rsid w:val="00B97113"/>
    <w:rsid w:val="00B973B1"/>
    <w:rsid w:val="00B97CA2"/>
    <w:rsid w:val="00BA0252"/>
    <w:rsid w:val="00BA0BEE"/>
    <w:rsid w:val="00BA12AF"/>
    <w:rsid w:val="00BA172C"/>
    <w:rsid w:val="00BA17D9"/>
    <w:rsid w:val="00BA1C8E"/>
    <w:rsid w:val="00BA25BD"/>
    <w:rsid w:val="00BA29A7"/>
    <w:rsid w:val="00BA2D02"/>
    <w:rsid w:val="00BA2E7F"/>
    <w:rsid w:val="00BA353A"/>
    <w:rsid w:val="00BA35E0"/>
    <w:rsid w:val="00BA4B70"/>
    <w:rsid w:val="00BA4BD8"/>
    <w:rsid w:val="00BA4F2C"/>
    <w:rsid w:val="00BA58B6"/>
    <w:rsid w:val="00BA5AC7"/>
    <w:rsid w:val="00BA5CBA"/>
    <w:rsid w:val="00BA6825"/>
    <w:rsid w:val="00BA6F3B"/>
    <w:rsid w:val="00BA78D0"/>
    <w:rsid w:val="00BB0273"/>
    <w:rsid w:val="00BB029F"/>
    <w:rsid w:val="00BB0B03"/>
    <w:rsid w:val="00BB1695"/>
    <w:rsid w:val="00BB1E8C"/>
    <w:rsid w:val="00BB1EB0"/>
    <w:rsid w:val="00BB281F"/>
    <w:rsid w:val="00BB2C0A"/>
    <w:rsid w:val="00BB30A8"/>
    <w:rsid w:val="00BB39E6"/>
    <w:rsid w:val="00BB3A40"/>
    <w:rsid w:val="00BB3D09"/>
    <w:rsid w:val="00BB3ED9"/>
    <w:rsid w:val="00BB4B2A"/>
    <w:rsid w:val="00BB50CE"/>
    <w:rsid w:val="00BB53D8"/>
    <w:rsid w:val="00BB53E7"/>
    <w:rsid w:val="00BB5806"/>
    <w:rsid w:val="00BB5BED"/>
    <w:rsid w:val="00BB767D"/>
    <w:rsid w:val="00BB7885"/>
    <w:rsid w:val="00BB79EA"/>
    <w:rsid w:val="00BC02E2"/>
    <w:rsid w:val="00BC079F"/>
    <w:rsid w:val="00BC19EB"/>
    <w:rsid w:val="00BC1B0A"/>
    <w:rsid w:val="00BC1B29"/>
    <w:rsid w:val="00BC4136"/>
    <w:rsid w:val="00BC45B9"/>
    <w:rsid w:val="00BC4C84"/>
    <w:rsid w:val="00BC53E0"/>
    <w:rsid w:val="00BC55A0"/>
    <w:rsid w:val="00BC5738"/>
    <w:rsid w:val="00BC63B4"/>
    <w:rsid w:val="00BC6E2D"/>
    <w:rsid w:val="00BC70E2"/>
    <w:rsid w:val="00BC7470"/>
    <w:rsid w:val="00BC775C"/>
    <w:rsid w:val="00BC7948"/>
    <w:rsid w:val="00BC7DC5"/>
    <w:rsid w:val="00BD04D9"/>
    <w:rsid w:val="00BD0BA7"/>
    <w:rsid w:val="00BD1C0E"/>
    <w:rsid w:val="00BD26CA"/>
    <w:rsid w:val="00BD3EAF"/>
    <w:rsid w:val="00BD3F7B"/>
    <w:rsid w:val="00BD428E"/>
    <w:rsid w:val="00BD4DD7"/>
    <w:rsid w:val="00BD56E4"/>
    <w:rsid w:val="00BD5C05"/>
    <w:rsid w:val="00BD6DF9"/>
    <w:rsid w:val="00BD6E5F"/>
    <w:rsid w:val="00BD7DEC"/>
    <w:rsid w:val="00BE0BB1"/>
    <w:rsid w:val="00BE0D34"/>
    <w:rsid w:val="00BE0D39"/>
    <w:rsid w:val="00BE0E63"/>
    <w:rsid w:val="00BE1DFE"/>
    <w:rsid w:val="00BE2AEC"/>
    <w:rsid w:val="00BE2D70"/>
    <w:rsid w:val="00BE2EF4"/>
    <w:rsid w:val="00BE3070"/>
    <w:rsid w:val="00BE30B3"/>
    <w:rsid w:val="00BE318F"/>
    <w:rsid w:val="00BE3222"/>
    <w:rsid w:val="00BE346D"/>
    <w:rsid w:val="00BE3A48"/>
    <w:rsid w:val="00BE3CE9"/>
    <w:rsid w:val="00BE46A7"/>
    <w:rsid w:val="00BE48E2"/>
    <w:rsid w:val="00BE546F"/>
    <w:rsid w:val="00BE64B5"/>
    <w:rsid w:val="00BE68CE"/>
    <w:rsid w:val="00BE761A"/>
    <w:rsid w:val="00BE7A5C"/>
    <w:rsid w:val="00BE7A6C"/>
    <w:rsid w:val="00BE7C21"/>
    <w:rsid w:val="00BF01F3"/>
    <w:rsid w:val="00BF0C17"/>
    <w:rsid w:val="00BF126F"/>
    <w:rsid w:val="00BF1ED2"/>
    <w:rsid w:val="00BF22EC"/>
    <w:rsid w:val="00BF2E1C"/>
    <w:rsid w:val="00BF2FA4"/>
    <w:rsid w:val="00BF30BE"/>
    <w:rsid w:val="00BF31D5"/>
    <w:rsid w:val="00BF34AC"/>
    <w:rsid w:val="00BF3F99"/>
    <w:rsid w:val="00BF409F"/>
    <w:rsid w:val="00BF651B"/>
    <w:rsid w:val="00BF6713"/>
    <w:rsid w:val="00BF68F7"/>
    <w:rsid w:val="00BF6BD8"/>
    <w:rsid w:val="00BF6DCA"/>
    <w:rsid w:val="00BF72D4"/>
    <w:rsid w:val="00BF75DF"/>
    <w:rsid w:val="00BF76C3"/>
    <w:rsid w:val="00BF79BE"/>
    <w:rsid w:val="00BF79F7"/>
    <w:rsid w:val="00BF7B0A"/>
    <w:rsid w:val="00C004CC"/>
    <w:rsid w:val="00C00501"/>
    <w:rsid w:val="00C010EB"/>
    <w:rsid w:val="00C01D07"/>
    <w:rsid w:val="00C03D06"/>
    <w:rsid w:val="00C04410"/>
    <w:rsid w:val="00C058E1"/>
    <w:rsid w:val="00C05D2D"/>
    <w:rsid w:val="00C05ED4"/>
    <w:rsid w:val="00C06209"/>
    <w:rsid w:val="00C0646F"/>
    <w:rsid w:val="00C0672B"/>
    <w:rsid w:val="00C067CF"/>
    <w:rsid w:val="00C101E9"/>
    <w:rsid w:val="00C10314"/>
    <w:rsid w:val="00C103C6"/>
    <w:rsid w:val="00C108C4"/>
    <w:rsid w:val="00C10A0B"/>
    <w:rsid w:val="00C11A86"/>
    <w:rsid w:val="00C11E8F"/>
    <w:rsid w:val="00C11FDE"/>
    <w:rsid w:val="00C1216F"/>
    <w:rsid w:val="00C133A7"/>
    <w:rsid w:val="00C13984"/>
    <w:rsid w:val="00C13EAC"/>
    <w:rsid w:val="00C1463B"/>
    <w:rsid w:val="00C14B93"/>
    <w:rsid w:val="00C15861"/>
    <w:rsid w:val="00C15906"/>
    <w:rsid w:val="00C160DD"/>
    <w:rsid w:val="00C172AC"/>
    <w:rsid w:val="00C177AF"/>
    <w:rsid w:val="00C201D0"/>
    <w:rsid w:val="00C2088F"/>
    <w:rsid w:val="00C21493"/>
    <w:rsid w:val="00C221A6"/>
    <w:rsid w:val="00C22D4A"/>
    <w:rsid w:val="00C22DD6"/>
    <w:rsid w:val="00C22E91"/>
    <w:rsid w:val="00C22ECC"/>
    <w:rsid w:val="00C22FAE"/>
    <w:rsid w:val="00C23121"/>
    <w:rsid w:val="00C2319D"/>
    <w:rsid w:val="00C24A70"/>
    <w:rsid w:val="00C25FAD"/>
    <w:rsid w:val="00C261AC"/>
    <w:rsid w:val="00C26823"/>
    <w:rsid w:val="00C26B4D"/>
    <w:rsid w:val="00C26E2B"/>
    <w:rsid w:val="00C27047"/>
    <w:rsid w:val="00C278B6"/>
    <w:rsid w:val="00C27BD3"/>
    <w:rsid w:val="00C27D65"/>
    <w:rsid w:val="00C27E9A"/>
    <w:rsid w:val="00C313A0"/>
    <w:rsid w:val="00C31473"/>
    <w:rsid w:val="00C319CB"/>
    <w:rsid w:val="00C31B83"/>
    <w:rsid w:val="00C3222C"/>
    <w:rsid w:val="00C33207"/>
    <w:rsid w:val="00C333DC"/>
    <w:rsid w:val="00C33646"/>
    <w:rsid w:val="00C342F1"/>
    <w:rsid w:val="00C343DA"/>
    <w:rsid w:val="00C347B6"/>
    <w:rsid w:val="00C348BC"/>
    <w:rsid w:val="00C35691"/>
    <w:rsid w:val="00C36095"/>
    <w:rsid w:val="00C36730"/>
    <w:rsid w:val="00C369BB"/>
    <w:rsid w:val="00C37DA3"/>
    <w:rsid w:val="00C40756"/>
    <w:rsid w:val="00C40812"/>
    <w:rsid w:val="00C40B4C"/>
    <w:rsid w:val="00C40D69"/>
    <w:rsid w:val="00C40E24"/>
    <w:rsid w:val="00C413E2"/>
    <w:rsid w:val="00C41C7F"/>
    <w:rsid w:val="00C41E58"/>
    <w:rsid w:val="00C41F52"/>
    <w:rsid w:val="00C423D6"/>
    <w:rsid w:val="00C424B5"/>
    <w:rsid w:val="00C43B52"/>
    <w:rsid w:val="00C43E98"/>
    <w:rsid w:val="00C44B97"/>
    <w:rsid w:val="00C458DE"/>
    <w:rsid w:val="00C46443"/>
    <w:rsid w:val="00C46CE3"/>
    <w:rsid w:val="00C46D84"/>
    <w:rsid w:val="00C47BBA"/>
    <w:rsid w:val="00C508F9"/>
    <w:rsid w:val="00C50FDA"/>
    <w:rsid w:val="00C51C04"/>
    <w:rsid w:val="00C52219"/>
    <w:rsid w:val="00C52937"/>
    <w:rsid w:val="00C52D0A"/>
    <w:rsid w:val="00C53616"/>
    <w:rsid w:val="00C53CB9"/>
    <w:rsid w:val="00C53F59"/>
    <w:rsid w:val="00C5465F"/>
    <w:rsid w:val="00C54668"/>
    <w:rsid w:val="00C546E0"/>
    <w:rsid w:val="00C54AF5"/>
    <w:rsid w:val="00C560D1"/>
    <w:rsid w:val="00C57672"/>
    <w:rsid w:val="00C57EB7"/>
    <w:rsid w:val="00C605DE"/>
    <w:rsid w:val="00C616F6"/>
    <w:rsid w:val="00C620B4"/>
    <w:rsid w:val="00C62303"/>
    <w:rsid w:val="00C6257E"/>
    <w:rsid w:val="00C62CE6"/>
    <w:rsid w:val="00C63635"/>
    <w:rsid w:val="00C6377B"/>
    <w:rsid w:val="00C63CCB"/>
    <w:rsid w:val="00C645C3"/>
    <w:rsid w:val="00C6489F"/>
    <w:rsid w:val="00C64D45"/>
    <w:rsid w:val="00C64F17"/>
    <w:rsid w:val="00C65CF7"/>
    <w:rsid w:val="00C660B4"/>
    <w:rsid w:val="00C662B1"/>
    <w:rsid w:val="00C664A6"/>
    <w:rsid w:val="00C66952"/>
    <w:rsid w:val="00C66A09"/>
    <w:rsid w:val="00C67348"/>
    <w:rsid w:val="00C7147F"/>
    <w:rsid w:val="00C71C26"/>
    <w:rsid w:val="00C723B6"/>
    <w:rsid w:val="00C72A2D"/>
    <w:rsid w:val="00C72AB0"/>
    <w:rsid w:val="00C73183"/>
    <w:rsid w:val="00C73297"/>
    <w:rsid w:val="00C73DD1"/>
    <w:rsid w:val="00C74167"/>
    <w:rsid w:val="00C741BA"/>
    <w:rsid w:val="00C751EC"/>
    <w:rsid w:val="00C75A01"/>
    <w:rsid w:val="00C75B64"/>
    <w:rsid w:val="00C76D2B"/>
    <w:rsid w:val="00C77582"/>
    <w:rsid w:val="00C77FA7"/>
    <w:rsid w:val="00C8026A"/>
    <w:rsid w:val="00C80F27"/>
    <w:rsid w:val="00C81A08"/>
    <w:rsid w:val="00C8218E"/>
    <w:rsid w:val="00C829C8"/>
    <w:rsid w:val="00C83626"/>
    <w:rsid w:val="00C8377D"/>
    <w:rsid w:val="00C83E13"/>
    <w:rsid w:val="00C83E33"/>
    <w:rsid w:val="00C841C9"/>
    <w:rsid w:val="00C841FF"/>
    <w:rsid w:val="00C84AD2"/>
    <w:rsid w:val="00C8530E"/>
    <w:rsid w:val="00C8543B"/>
    <w:rsid w:val="00C857C8"/>
    <w:rsid w:val="00C857EA"/>
    <w:rsid w:val="00C858E5"/>
    <w:rsid w:val="00C85919"/>
    <w:rsid w:val="00C864F3"/>
    <w:rsid w:val="00C866EA"/>
    <w:rsid w:val="00C86B96"/>
    <w:rsid w:val="00C86F8F"/>
    <w:rsid w:val="00C87220"/>
    <w:rsid w:val="00C87A25"/>
    <w:rsid w:val="00C900CC"/>
    <w:rsid w:val="00C911B8"/>
    <w:rsid w:val="00C91644"/>
    <w:rsid w:val="00C91FC9"/>
    <w:rsid w:val="00C9224E"/>
    <w:rsid w:val="00C92659"/>
    <w:rsid w:val="00C93346"/>
    <w:rsid w:val="00C940A0"/>
    <w:rsid w:val="00C946EC"/>
    <w:rsid w:val="00C958AF"/>
    <w:rsid w:val="00C95D6E"/>
    <w:rsid w:val="00C95E40"/>
    <w:rsid w:val="00C967C2"/>
    <w:rsid w:val="00C973AF"/>
    <w:rsid w:val="00C9785B"/>
    <w:rsid w:val="00C979CC"/>
    <w:rsid w:val="00CA01DF"/>
    <w:rsid w:val="00CA104E"/>
    <w:rsid w:val="00CA1125"/>
    <w:rsid w:val="00CA13FC"/>
    <w:rsid w:val="00CA1477"/>
    <w:rsid w:val="00CA16E3"/>
    <w:rsid w:val="00CA2319"/>
    <w:rsid w:val="00CA2344"/>
    <w:rsid w:val="00CA31A3"/>
    <w:rsid w:val="00CA34FA"/>
    <w:rsid w:val="00CA4172"/>
    <w:rsid w:val="00CA42CF"/>
    <w:rsid w:val="00CA4CC4"/>
    <w:rsid w:val="00CA6001"/>
    <w:rsid w:val="00CA66A5"/>
    <w:rsid w:val="00CA7C41"/>
    <w:rsid w:val="00CB0510"/>
    <w:rsid w:val="00CB068E"/>
    <w:rsid w:val="00CB0847"/>
    <w:rsid w:val="00CB11C8"/>
    <w:rsid w:val="00CB17F9"/>
    <w:rsid w:val="00CB23D2"/>
    <w:rsid w:val="00CB2588"/>
    <w:rsid w:val="00CB274B"/>
    <w:rsid w:val="00CB29DC"/>
    <w:rsid w:val="00CB2BF4"/>
    <w:rsid w:val="00CB3120"/>
    <w:rsid w:val="00CB3D76"/>
    <w:rsid w:val="00CB4B34"/>
    <w:rsid w:val="00CB774B"/>
    <w:rsid w:val="00CC081C"/>
    <w:rsid w:val="00CC0916"/>
    <w:rsid w:val="00CC0F9C"/>
    <w:rsid w:val="00CC1B75"/>
    <w:rsid w:val="00CC2557"/>
    <w:rsid w:val="00CC28DC"/>
    <w:rsid w:val="00CC2E6F"/>
    <w:rsid w:val="00CC4272"/>
    <w:rsid w:val="00CC4444"/>
    <w:rsid w:val="00CC4446"/>
    <w:rsid w:val="00CC54E7"/>
    <w:rsid w:val="00CC5E77"/>
    <w:rsid w:val="00CC66A7"/>
    <w:rsid w:val="00CC691A"/>
    <w:rsid w:val="00CC6DF8"/>
    <w:rsid w:val="00CC6FDC"/>
    <w:rsid w:val="00CD0609"/>
    <w:rsid w:val="00CD0E26"/>
    <w:rsid w:val="00CD0EB8"/>
    <w:rsid w:val="00CD1064"/>
    <w:rsid w:val="00CD19A0"/>
    <w:rsid w:val="00CD24CE"/>
    <w:rsid w:val="00CD2771"/>
    <w:rsid w:val="00CD299F"/>
    <w:rsid w:val="00CD2A5D"/>
    <w:rsid w:val="00CD2B31"/>
    <w:rsid w:val="00CD2BBC"/>
    <w:rsid w:val="00CD503B"/>
    <w:rsid w:val="00CD5A51"/>
    <w:rsid w:val="00CD5F68"/>
    <w:rsid w:val="00CD6110"/>
    <w:rsid w:val="00CD666C"/>
    <w:rsid w:val="00CD6730"/>
    <w:rsid w:val="00CD6940"/>
    <w:rsid w:val="00CD6C18"/>
    <w:rsid w:val="00CD76EC"/>
    <w:rsid w:val="00CD7A9F"/>
    <w:rsid w:val="00CD7F58"/>
    <w:rsid w:val="00CE1444"/>
    <w:rsid w:val="00CE14B8"/>
    <w:rsid w:val="00CE1590"/>
    <w:rsid w:val="00CE19B1"/>
    <w:rsid w:val="00CE1F44"/>
    <w:rsid w:val="00CE2892"/>
    <w:rsid w:val="00CE28F5"/>
    <w:rsid w:val="00CE2D45"/>
    <w:rsid w:val="00CE3599"/>
    <w:rsid w:val="00CE35F4"/>
    <w:rsid w:val="00CE386B"/>
    <w:rsid w:val="00CE4034"/>
    <w:rsid w:val="00CE4659"/>
    <w:rsid w:val="00CE48B0"/>
    <w:rsid w:val="00CE48DD"/>
    <w:rsid w:val="00CE54E5"/>
    <w:rsid w:val="00CE6099"/>
    <w:rsid w:val="00CE6C22"/>
    <w:rsid w:val="00CE7160"/>
    <w:rsid w:val="00CE7662"/>
    <w:rsid w:val="00CF000A"/>
    <w:rsid w:val="00CF03D9"/>
    <w:rsid w:val="00CF03EF"/>
    <w:rsid w:val="00CF09C8"/>
    <w:rsid w:val="00CF1142"/>
    <w:rsid w:val="00CF203A"/>
    <w:rsid w:val="00CF29BE"/>
    <w:rsid w:val="00CF29F8"/>
    <w:rsid w:val="00CF2F75"/>
    <w:rsid w:val="00CF3838"/>
    <w:rsid w:val="00CF38DC"/>
    <w:rsid w:val="00CF3A9A"/>
    <w:rsid w:val="00CF3E26"/>
    <w:rsid w:val="00CF3F38"/>
    <w:rsid w:val="00CF4071"/>
    <w:rsid w:val="00CF45A2"/>
    <w:rsid w:val="00CF467C"/>
    <w:rsid w:val="00CF5673"/>
    <w:rsid w:val="00CF5BDA"/>
    <w:rsid w:val="00CF5EF2"/>
    <w:rsid w:val="00CF632A"/>
    <w:rsid w:val="00CF642B"/>
    <w:rsid w:val="00CF6D4B"/>
    <w:rsid w:val="00CF75B0"/>
    <w:rsid w:val="00D0071F"/>
    <w:rsid w:val="00D00898"/>
    <w:rsid w:val="00D00E02"/>
    <w:rsid w:val="00D01506"/>
    <w:rsid w:val="00D01788"/>
    <w:rsid w:val="00D01943"/>
    <w:rsid w:val="00D01BB6"/>
    <w:rsid w:val="00D02378"/>
    <w:rsid w:val="00D02528"/>
    <w:rsid w:val="00D025CC"/>
    <w:rsid w:val="00D030EB"/>
    <w:rsid w:val="00D04AE7"/>
    <w:rsid w:val="00D04BAA"/>
    <w:rsid w:val="00D04BBC"/>
    <w:rsid w:val="00D058B1"/>
    <w:rsid w:val="00D05937"/>
    <w:rsid w:val="00D05B2F"/>
    <w:rsid w:val="00D06F15"/>
    <w:rsid w:val="00D06F67"/>
    <w:rsid w:val="00D0702A"/>
    <w:rsid w:val="00D073EE"/>
    <w:rsid w:val="00D076C7"/>
    <w:rsid w:val="00D07BC1"/>
    <w:rsid w:val="00D07D17"/>
    <w:rsid w:val="00D102A0"/>
    <w:rsid w:val="00D10403"/>
    <w:rsid w:val="00D10C1C"/>
    <w:rsid w:val="00D10E27"/>
    <w:rsid w:val="00D1126C"/>
    <w:rsid w:val="00D11A98"/>
    <w:rsid w:val="00D11B5F"/>
    <w:rsid w:val="00D1228C"/>
    <w:rsid w:val="00D12D41"/>
    <w:rsid w:val="00D12ECD"/>
    <w:rsid w:val="00D13006"/>
    <w:rsid w:val="00D14F6B"/>
    <w:rsid w:val="00D153CB"/>
    <w:rsid w:val="00D15B32"/>
    <w:rsid w:val="00D15F70"/>
    <w:rsid w:val="00D1659B"/>
    <w:rsid w:val="00D165FE"/>
    <w:rsid w:val="00D166A4"/>
    <w:rsid w:val="00D16753"/>
    <w:rsid w:val="00D1725F"/>
    <w:rsid w:val="00D1742F"/>
    <w:rsid w:val="00D17A4F"/>
    <w:rsid w:val="00D20380"/>
    <w:rsid w:val="00D2194F"/>
    <w:rsid w:val="00D21AF2"/>
    <w:rsid w:val="00D22501"/>
    <w:rsid w:val="00D22B74"/>
    <w:rsid w:val="00D234BB"/>
    <w:rsid w:val="00D23AF1"/>
    <w:rsid w:val="00D23CA3"/>
    <w:rsid w:val="00D23E6C"/>
    <w:rsid w:val="00D2486A"/>
    <w:rsid w:val="00D24AF5"/>
    <w:rsid w:val="00D250A4"/>
    <w:rsid w:val="00D254AE"/>
    <w:rsid w:val="00D2582B"/>
    <w:rsid w:val="00D2621D"/>
    <w:rsid w:val="00D26F50"/>
    <w:rsid w:val="00D27719"/>
    <w:rsid w:val="00D27B0D"/>
    <w:rsid w:val="00D3063D"/>
    <w:rsid w:val="00D30B4B"/>
    <w:rsid w:val="00D30FDF"/>
    <w:rsid w:val="00D3286D"/>
    <w:rsid w:val="00D329B0"/>
    <w:rsid w:val="00D32D87"/>
    <w:rsid w:val="00D33C93"/>
    <w:rsid w:val="00D34095"/>
    <w:rsid w:val="00D3452D"/>
    <w:rsid w:val="00D357A6"/>
    <w:rsid w:val="00D35972"/>
    <w:rsid w:val="00D35CB5"/>
    <w:rsid w:val="00D369C0"/>
    <w:rsid w:val="00D36CC6"/>
    <w:rsid w:val="00D36F17"/>
    <w:rsid w:val="00D37707"/>
    <w:rsid w:val="00D37C67"/>
    <w:rsid w:val="00D40778"/>
    <w:rsid w:val="00D40E5C"/>
    <w:rsid w:val="00D40E60"/>
    <w:rsid w:val="00D41AF1"/>
    <w:rsid w:val="00D41AF6"/>
    <w:rsid w:val="00D42D56"/>
    <w:rsid w:val="00D43018"/>
    <w:rsid w:val="00D43907"/>
    <w:rsid w:val="00D43B54"/>
    <w:rsid w:val="00D440CA"/>
    <w:rsid w:val="00D45625"/>
    <w:rsid w:val="00D45678"/>
    <w:rsid w:val="00D46442"/>
    <w:rsid w:val="00D47072"/>
    <w:rsid w:val="00D47485"/>
    <w:rsid w:val="00D50323"/>
    <w:rsid w:val="00D5039D"/>
    <w:rsid w:val="00D50FC1"/>
    <w:rsid w:val="00D51EB6"/>
    <w:rsid w:val="00D527E2"/>
    <w:rsid w:val="00D53F00"/>
    <w:rsid w:val="00D545A9"/>
    <w:rsid w:val="00D5473A"/>
    <w:rsid w:val="00D54751"/>
    <w:rsid w:val="00D54981"/>
    <w:rsid w:val="00D55ADB"/>
    <w:rsid w:val="00D56269"/>
    <w:rsid w:val="00D5636A"/>
    <w:rsid w:val="00D571CB"/>
    <w:rsid w:val="00D57681"/>
    <w:rsid w:val="00D57926"/>
    <w:rsid w:val="00D61A35"/>
    <w:rsid w:val="00D61B2E"/>
    <w:rsid w:val="00D61C68"/>
    <w:rsid w:val="00D622C1"/>
    <w:rsid w:val="00D6307C"/>
    <w:rsid w:val="00D63D93"/>
    <w:rsid w:val="00D63DF9"/>
    <w:rsid w:val="00D64651"/>
    <w:rsid w:val="00D64AD6"/>
    <w:rsid w:val="00D660D8"/>
    <w:rsid w:val="00D66468"/>
    <w:rsid w:val="00D6665C"/>
    <w:rsid w:val="00D6665F"/>
    <w:rsid w:val="00D668F8"/>
    <w:rsid w:val="00D67583"/>
    <w:rsid w:val="00D67FEE"/>
    <w:rsid w:val="00D7010E"/>
    <w:rsid w:val="00D7060A"/>
    <w:rsid w:val="00D70B43"/>
    <w:rsid w:val="00D7174C"/>
    <w:rsid w:val="00D71C6D"/>
    <w:rsid w:val="00D72448"/>
    <w:rsid w:val="00D7274C"/>
    <w:rsid w:val="00D72896"/>
    <w:rsid w:val="00D73702"/>
    <w:rsid w:val="00D738C0"/>
    <w:rsid w:val="00D7452A"/>
    <w:rsid w:val="00D75A8F"/>
    <w:rsid w:val="00D76220"/>
    <w:rsid w:val="00D76AC7"/>
    <w:rsid w:val="00D77C31"/>
    <w:rsid w:val="00D801D2"/>
    <w:rsid w:val="00D802E4"/>
    <w:rsid w:val="00D80681"/>
    <w:rsid w:val="00D8078A"/>
    <w:rsid w:val="00D80877"/>
    <w:rsid w:val="00D80B87"/>
    <w:rsid w:val="00D84476"/>
    <w:rsid w:val="00D848EF"/>
    <w:rsid w:val="00D84D15"/>
    <w:rsid w:val="00D85D98"/>
    <w:rsid w:val="00D86330"/>
    <w:rsid w:val="00D863F2"/>
    <w:rsid w:val="00D86F58"/>
    <w:rsid w:val="00D870FE"/>
    <w:rsid w:val="00D871E4"/>
    <w:rsid w:val="00D8754C"/>
    <w:rsid w:val="00D8794D"/>
    <w:rsid w:val="00D87C34"/>
    <w:rsid w:val="00D87CC7"/>
    <w:rsid w:val="00D90C50"/>
    <w:rsid w:val="00D90F30"/>
    <w:rsid w:val="00D911FA"/>
    <w:rsid w:val="00D916EE"/>
    <w:rsid w:val="00D91BB4"/>
    <w:rsid w:val="00D91C61"/>
    <w:rsid w:val="00D92574"/>
    <w:rsid w:val="00D92A3F"/>
    <w:rsid w:val="00D92D4D"/>
    <w:rsid w:val="00D92E32"/>
    <w:rsid w:val="00D933B9"/>
    <w:rsid w:val="00D93840"/>
    <w:rsid w:val="00D944AF"/>
    <w:rsid w:val="00D94985"/>
    <w:rsid w:val="00D9516A"/>
    <w:rsid w:val="00D95488"/>
    <w:rsid w:val="00D95CB6"/>
    <w:rsid w:val="00D964CE"/>
    <w:rsid w:val="00D96ADE"/>
    <w:rsid w:val="00D97CCE"/>
    <w:rsid w:val="00DA0384"/>
    <w:rsid w:val="00DA0EC3"/>
    <w:rsid w:val="00DA13A0"/>
    <w:rsid w:val="00DA15DF"/>
    <w:rsid w:val="00DA1C0E"/>
    <w:rsid w:val="00DA1F8C"/>
    <w:rsid w:val="00DA2B22"/>
    <w:rsid w:val="00DA4552"/>
    <w:rsid w:val="00DA45FE"/>
    <w:rsid w:val="00DA49E1"/>
    <w:rsid w:val="00DA4A63"/>
    <w:rsid w:val="00DA5965"/>
    <w:rsid w:val="00DA5A67"/>
    <w:rsid w:val="00DA626C"/>
    <w:rsid w:val="00DA684E"/>
    <w:rsid w:val="00DA6BA3"/>
    <w:rsid w:val="00DA6EF6"/>
    <w:rsid w:val="00DA71B2"/>
    <w:rsid w:val="00DA773D"/>
    <w:rsid w:val="00DA7873"/>
    <w:rsid w:val="00DA7DFF"/>
    <w:rsid w:val="00DB06D7"/>
    <w:rsid w:val="00DB06F5"/>
    <w:rsid w:val="00DB0977"/>
    <w:rsid w:val="00DB1BA1"/>
    <w:rsid w:val="00DB1ECD"/>
    <w:rsid w:val="00DB1F70"/>
    <w:rsid w:val="00DB324E"/>
    <w:rsid w:val="00DB325B"/>
    <w:rsid w:val="00DB3276"/>
    <w:rsid w:val="00DB3977"/>
    <w:rsid w:val="00DB3BFE"/>
    <w:rsid w:val="00DB3CFF"/>
    <w:rsid w:val="00DB5641"/>
    <w:rsid w:val="00DB5649"/>
    <w:rsid w:val="00DB59E0"/>
    <w:rsid w:val="00DB61DD"/>
    <w:rsid w:val="00DB6798"/>
    <w:rsid w:val="00DB67E6"/>
    <w:rsid w:val="00DB6921"/>
    <w:rsid w:val="00DB7F35"/>
    <w:rsid w:val="00DC1295"/>
    <w:rsid w:val="00DC1CA9"/>
    <w:rsid w:val="00DC23E9"/>
    <w:rsid w:val="00DC33ED"/>
    <w:rsid w:val="00DC34E6"/>
    <w:rsid w:val="00DC385E"/>
    <w:rsid w:val="00DC3C34"/>
    <w:rsid w:val="00DC3F38"/>
    <w:rsid w:val="00DC44A4"/>
    <w:rsid w:val="00DC4760"/>
    <w:rsid w:val="00DC49F4"/>
    <w:rsid w:val="00DC4E39"/>
    <w:rsid w:val="00DC4F64"/>
    <w:rsid w:val="00DC4FDD"/>
    <w:rsid w:val="00DC63BE"/>
    <w:rsid w:val="00DC647C"/>
    <w:rsid w:val="00DC6700"/>
    <w:rsid w:val="00DC6C84"/>
    <w:rsid w:val="00DC6ECF"/>
    <w:rsid w:val="00DC7E74"/>
    <w:rsid w:val="00DD02D8"/>
    <w:rsid w:val="00DD03D8"/>
    <w:rsid w:val="00DD0AB8"/>
    <w:rsid w:val="00DD0F04"/>
    <w:rsid w:val="00DD1548"/>
    <w:rsid w:val="00DD16A6"/>
    <w:rsid w:val="00DD217E"/>
    <w:rsid w:val="00DD26FC"/>
    <w:rsid w:val="00DD3985"/>
    <w:rsid w:val="00DD3A4F"/>
    <w:rsid w:val="00DD410D"/>
    <w:rsid w:val="00DD4119"/>
    <w:rsid w:val="00DD4324"/>
    <w:rsid w:val="00DD5902"/>
    <w:rsid w:val="00DD747A"/>
    <w:rsid w:val="00DD790F"/>
    <w:rsid w:val="00DD79A1"/>
    <w:rsid w:val="00DE048A"/>
    <w:rsid w:val="00DE0AA2"/>
    <w:rsid w:val="00DE121F"/>
    <w:rsid w:val="00DE250C"/>
    <w:rsid w:val="00DE2CBE"/>
    <w:rsid w:val="00DE31AF"/>
    <w:rsid w:val="00DE333F"/>
    <w:rsid w:val="00DE35CE"/>
    <w:rsid w:val="00DE3E25"/>
    <w:rsid w:val="00DE4978"/>
    <w:rsid w:val="00DE4B47"/>
    <w:rsid w:val="00DE4E48"/>
    <w:rsid w:val="00DE4EE9"/>
    <w:rsid w:val="00DE5844"/>
    <w:rsid w:val="00DF04EF"/>
    <w:rsid w:val="00DF083D"/>
    <w:rsid w:val="00DF0916"/>
    <w:rsid w:val="00DF0EE5"/>
    <w:rsid w:val="00DF1233"/>
    <w:rsid w:val="00DF15C0"/>
    <w:rsid w:val="00DF179A"/>
    <w:rsid w:val="00DF1C62"/>
    <w:rsid w:val="00DF34B2"/>
    <w:rsid w:val="00DF4B69"/>
    <w:rsid w:val="00DF53EE"/>
    <w:rsid w:val="00DF5512"/>
    <w:rsid w:val="00DF698D"/>
    <w:rsid w:val="00DF6A06"/>
    <w:rsid w:val="00DF6D17"/>
    <w:rsid w:val="00DF6E7C"/>
    <w:rsid w:val="00DF78D5"/>
    <w:rsid w:val="00E0038C"/>
    <w:rsid w:val="00E00755"/>
    <w:rsid w:val="00E00A92"/>
    <w:rsid w:val="00E00DD1"/>
    <w:rsid w:val="00E00E3D"/>
    <w:rsid w:val="00E012C8"/>
    <w:rsid w:val="00E0188B"/>
    <w:rsid w:val="00E02584"/>
    <w:rsid w:val="00E02804"/>
    <w:rsid w:val="00E02A3D"/>
    <w:rsid w:val="00E02CC2"/>
    <w:rsid w:val="00E03751"/>
    <w:rsid w:val="00E03818"/>
    <w:rsid w:val="00E038D7"/>
    <w:rsid w:val="00E04834"/>
    <w:rsid w:val="00E04A2C"/>
    <w:rsid w:val="00E04AB6"/>
    <w:rsid w:val="00E04B80"/>
    <w:rsid w:val="00E04D18"/>
    <w:rsid w:val="00E0521A"/>
    <w:rsid w:val="00E056BC"/>
    <w:rsid w:val="00E06025"/>
    <w:rsid w:val="00E068DC"/>
    <w:rsid w:val="00E06D93"/>
    <w:rsid w:val="00E078AE"/>
    <w:rsid w:val="00E100F5"/>
    <w:rsid w:val="00E1020F"/>
    <w:rsid w:val="00E104F1"/>
    <w:rsid w:val="00E1163D"/>
    <w:rsid w:val="00E11C82"/>
    <w:rsid w:val="00E11F57"/>
    <w:rsid w:val="00E12A9E"/>
    <w:rsid w:val="00E13595"/>
    <w:rsid w:val="00E13849"/>
    <w:rsid w:val="00E1396C"/>
    <w:rsid w:val="00E13A4D"/>
    <w:rsid w:val="00E13ED9"/>
    <w:rsid w:val="00E14B8F"/>
    <w:rsid w:val="00E14D26"/>
    <w:rsid w:val="00E14E13"/>
    <w:rsid w:val="00E1526D"/>
    <w:rsid w:val="00E15713"/>
    <w:rsid w:val="00E1576B"/>
    <w:rsid w:val="00E16488"/>
    <w:rsid w:val="00E17A98"/>
    <w:rsid w:val="00E17EAF"/>
    <w:rsid w:val="00E20162"/>
    <w:rsid w:val="00E2073D"/>
    <w:rsid w:val="00E21015"/>
    <w:rsid w:val="00E2108D"/>
    <w:rsid w:val="00E21543"/>
    <w:rsid w:val="00E21DDD"/>
    <w:rsid w:val="00E22273"/>
    <w:rsid w:val="00E22420"/>
    <w:rsid w:val="00E227F0"/>
    <w:rsid w:val="00E230B2"/>
    <w:rsid w:val="00E2357E"/>
    <w:rsid w:val="00E25231"/>
    <w:rsid w:val="00E25F70"/>
    <w:rsid w:val="00E26198"/>
    <w:rsid w:val="00E262EA"/>
    <w:rsid w:val="00E30456"/>
    <w:rsid w:val="00E307C3"/>
    <w:rsid w:val="00E30D73"/>
    <w:rsid w:val="00E32093"/>
    <w:rsid w:val="00E3243B"/>
    <w:rsid w:val="00E33188"/>
    <w:rsid w:val="00E33659"/>
    <w:rsid w:val="00E33930"/>
    <w:rsid w:val="00E33CC3"/>
    <w:rsid w:val="00E33DFC"/>
    <w:rsid w:val="00E33ED2"/>
    <w:rsid w:val="00E355C2"/>
    <w:rsid w:val="00E35969"/>
    <w:rsid w:val="00E367B8"/>
    <w:rsid w:val="00E37740"/>
    <w:rsid w:val="00E37A60"/>
    <w:rsid w:val="00E37F66"/>
    <w:rsid w:val="00E41EA0"/>
    <w:rsid w:val="00E428FA"/>
    <w:rsid w:val="00E42B6F"/>
    <w:rsid w:val="00E43C41"/>
    <w:rsid w:val="00E4429C"/>
    <w:rsid w:val="00E44405"/>
    <w:rsid w:val="00E44F36"/>
    <w:rsid w:val="00E44FEC"/>
    <w:rsid w:val="00E455D8"/>
    <w:rsid w:val="00E4640A"/>
    <w:rsid w:val="00E46B75"/>
    <w:rsid w:val="00E472E6"/>
    <w:rsid w:val="00E47B33"/>
    <w:rsid w:val="00E508AF"/>
    <w:rsid w:val="00E51333"/>
    <w:rsid w:val="00E5134E"/>
    <w:rsid w:val="00E5139B"/>
    <w:rsid w:val="00E51EBE"/>
    <w:rsid w:val="00E5201A"/>
    <w:rsid w:val="00E5206F"/>
    <w:rsid w:val="00E52D08"/>
    <w:rsid w:val="00E52DF9"/>
    <w:rsid w:val="00E52F2A"/>
    <w:rsid w:val="00E5302D"/>
    <w:rsid w:val="00E53582"/>
    <w:rsid w:val="00E535D7"/>
    <w:rsid w:val="00E53C7C"/>
    <w:rsid w:val="00E5511D"/>
    <w:rsid w:val="00E55272"/>
    <w:rsid w:val="00E5538A"/>
    <w:rsid w:val="00E55509"/>
    <w:rsid w:val="00E55DFF"/>
    <w:rsid w:val="00E567D3"/>
    <w:rsid w:val="00E56B53"/>
    <w:rsid w:val="00E56C75"/>
    <w:rsid w:val="00E5727F"/>
    <w:rsid w:val="00E57299"/>
    <w:rsid w:val="00E573C2"/>
    <w:rsid w:val="00E574E8"/>
    <w:rsid w:val="00E5779D"/>
    <w:rsid w:val="00E6012D"/>
    <w:rsid w:val="00E60FEA"/>
    <w:rsid w:val="00E6178B"/>
    <w:rsid w:val="00E62832"/>
    <w:rsid w:val="00E62882"/>
    <w:rsid w:val="00E628B3"/>
    <w:rsid w:val="00E62C56"/>
    <w:rsid w:val="00E63B23"/>
    <w:rsid w:val="00E63DD9"/>
    <w:rsid w:val="00E63F71"/>
    <w:rsid w:val="00E64579"/>
    <w:rsid w:val="00E64E3D"/>
    <w:rsid w:val="00E6537B"/>
    <w:rsid w:val="00E65A39"/>
    <w:rsid w:val="00E65CF5"/>
    <w:rsid w:val="00E6610A"/>
    <w:rsid w:val="00E67073"/>
    <w:rsid w:val="00E67335"/>
    <w:rsid w:val="00E673C3"/>
    <w:rsid w:val="00E67555"/>
    <w:rsid w:val="00E678BE"/>
    <w:rsid w:val="00E700C0"/>
    <w:rsid w:val="00E7103E"/>
    <w:rsid w:val="00E72A10"/>
    <w:rsid w:val="00E72E8C"/>
    <w:rsid w:val="00E737CA"/>
    <w:rsid w:val="00E73F38"/>
    <w:rsid w:val="00E740C1"/>
    <w:rsid w:val="00E74ED1"/>
    <w:rsid w:val="00E750FC"/>
    <w:rsid w:val="00E75688"/>
    <w:rsid w:val="00E757BC"/>
    <w:rsid w:val="00E75C6B"/>
    <w:rsid w:val="00E75F6B"/>
    <w:rsid w:val="00E75FB0"/>
    <w:rsid w:val="00E76A1B"/>
    <w:rsid w:val="00E76A31"/>
    <w:rsid w:val="00E76AE2"/>
    <w:rsid w:val="00E76CB9"/>
    <w:rsid w:val="00E77761"/>
    <w:rsid w:val="00E77BAD"/>
    <w:rsid w:val="00E80187"/>
    <w:rsid w:val="00E8082B"/>
    <w:rsid w:val="00E811F8"/>
    <w:rsid w:val="00E81C41"/>
    <w:rsid w:val="00E83019"/>
    <w:rsid w:val="00E84E07"/>
    <w:rsid w:val="00E85810"/>
    <w:rsid w:val="00E85E7D"/>
    <w:rsid w:val="00E864EB"/>
    <w:rsid w:val="00E867E2"/>
    <w:rsid w:val="00E870CD"/>
    <w:rsid w:val="00E872CC"/>
    <w:rsid w:val="00E87811"/>
    <w:rsid w:val="00E9027B"/>
    <w:rsid w:val="00E902F0"/>
    <w:rsid w:val="00E90414"/>
    <w:rsid w:val="00E90A16"/>
    <w:rsid w:val="00E916F4"/>
    <w:rsid w:val="00E920D9"/>
    <w:rsid w:val="00E92920"/>
    <w:rsid w:val="00E92D9F"/>
    <w:rsid w:val="00E92FDC"/>
    <w:rsid w:val="00E94636"/>
    <w:rsid w:val="00E946F5"/>
    <w:rsid w:val="00E94873"/>
    <w:rsid w:val="00E95652"/>
    <w:rsid w:val="00E96025"/>
    <w:rsid w:val="00E9628C"/>
    <w:rsid w:val="00E96863"/>
    <w:rsid w:val="00E968A7"/>
    <w:rsid w:val="00E97907"/>
    <w:rsid w:val="00E97D84"/>
    <w:rsid w:val="00EA0129"/>
    <w:rsid w:val="00EA018E"/>
    <w:rsid w:val="00EA0959"/>
    <w:rsid w:val="00EA0960"/>
    <w:rsid w:val="00EA2548"/>
    <w:rsid w:val="00EA40BF"/>
    <w:rsid w:val="00EA49AD"/>
    <w:rsid w:val="00EA50AF"/>
    <w:rsid w:val="00EA50DB"/>
    <w:rsid w:val="00EA5BC3"/>
    <w:rsid w:val="00EA63D7"/>
    <w:rsid w:val="00EA73EA"/>
    <w:rsid w:val="00EA79EA"/>
    <w:rsid w:val="00EB0033"/>
    <w:rsid w:val="00EB0208"/>
    <w:rsid w:val="00EB0579"/>
    <w:rsid w:val="00EB0949"/>
    <w:rsid w:val="00EB0CE8"/>
    <w:rsid w:val="00EB0D5D"/>
    <w:rsid w:val="00EB179F"/>
    <w:rsid w:val="00EB1A54"/>
    <w:rsid w:val="00EB1DD3"/>
    <w:rsid w:val="00EB1DF3"/>
    <w:rsid w:val="00EB26AC"/>
    <w:rsid w:val="00EB26D4"/>
    <w:rsid w:val="00EB2B28"/>
    <w:rsid w:val="00EB2E95"/>
    <w:rsid w:val="00EB36A5"/>
    <w:rsid w:val="00EB3A51"/>
    <w:rsid w:val="00EB3D5B"/>
    <w:rsid w:val="00EB416E"/>
    <w:rsid w:val="00EB4636"/>
    <w:rsid w:val="00EB470D"/>
    <w:rsid w:val="00EB6762"/>
    <w:rsid w:val="00EB70E5"/>
    <w:rsid w:val="00EB7CF5"/>
    <w:rsid w:val="00EB7F59"/>
    <w:rsid w:val="00EB7FBF"/>
    <w:rsid w:val="00EC0210"/>
    <w:rsid w:val="00EC21E4"/>
    <w:rsid w:val="00EC287E"/>
    <w:rsid w:val="00EC2C4B"/>
    <w:rsid w:val="00EC3352"/>
    <w:rsid w:val="00EC3B6C"/>
    <w:rsid w:val="00EC3CD5"/>
    <w:rsid w:val="00EC3F2F"/>
    <w:rsid w:val="00EC441E"/>
    <w:rsid w:val="00EC479D"/>
    <w:rsid w:val="00EC4A3C"/>
    <w:rsid w:val="00EC57EF"/>
    <w:rsid w:val="00EC5912"/>
    <w:rsid w:val="00EC66BA"/>
    <w:rsid w:val="00EC672F"/>
    <w:rsid w:val="00EC6DE1"/>
    <w:rsid w:val="00EC7416"/>
    <w:rsid w:val="00ED1404"/>
    <w:rsid w:val="00ED1868"/>
    <w:rsid w:val="00ED2059"/>
    <w:rsid w:val="00ED2782"/>
    <w:rsid w:val="00ED2C11"/>
    <w:rsid w:val="00ED30C7"/>
    <w:rsid w:val="00ED354A"/>
    <w:rsid w:val="00ED4033"/>
    <w:rsid w:val="00ED46B8"/>
    <w:rsid w:val="00ED4CE1"/>
    <w:rsid w:val="00ED5076"/>
    <w:rsid w:val="00ED50A2"/>
    <w:rsid w:val="00ED5597"/>
    <w:rsid w:val="00ED55BB"/>
    <w:rsid w:val="00ED5D2C"/>
    <w:rsid w:val="00ED5D8C"/>
    <w:rsid w:val="00ED70E8"/>
    <w:rsid w:val="00ED7932"/>
    <w:rsid w:val="00ED79AA"/>
    <w:rsid w:val="00EE0C3F"/>
    <w:rsid w:val="00EE0CA4"/>
    <w:rsid w:val="00EE133C"/>
    <w:rsid w:val="00EE1415"/>
    <w:rsid w:val="00EE1854"/>
    <w:rsid w:val="00EE1A41"/>
    <w:rsid w:val="00EE2820"/>
    <w:rsid w:val="00EE321A"/>
    <w:rsid w:val="00EE3710"/>
    <w:rsid w:val="00EE4446"/>
    <w:rsid w:val="00EE458E"/>
    <w:rsid w:val="00EE4DDB"/>
    <w:rsid w:val="00EE5163"/>
    <w:rsid w:val="00EE55BA"/>
    <w:rsid w:val="00EE5C26"/>
    <w:rsid w:val="00EE67E0"/>
    <w:rsid w:val="00EF07F9"/>
    <w:rsid w:val="00EF0A6D"/>
    <w:rsid w:val="00EF180A"/>
    <w:rsid w:val="00EF1A66"/>
    <w:rsid w:val="00EF2A19"/>
    <w:rsid w:val="00EF2F4B"/>
    <w:rsid w:val="00EF304E"/>
    <w:rsid w:val="00EF3447"/>
    <w:rsid w:val="00EF36A6"/>
    <w:rsid w:val="00EF37DF"/>
    <w:rsid w:val="00EF4198"/>
    <w:rsid w:val="00EF49B6"/>
    <w:rsid w:val="00EF65D8"/>
    <w:rsid w:val="00EF6E07"/>
    <w:rsid w:val="00EF7586"/>
    <w:rsid w:val="00EF7B28"/>
    <w:rsid w:val="00F00819"/>
    <w:rsid w:val="00F008C2"/>
    <w:rsid w:val="00F00C21"/>
    <w:rsid w:val="00F02103"/>
    <w:rsid w:val="00F02379"/>
    <w:rsid w:val="00F025C4"/>
    <w:rsid w:val="00F0297E"/>
    <w:rsid w:val="00F02F34"/>
    <w:rsid w:val="00F042B8"/>
    <w:rsid w:val="00F04529"/>
    <w:rsid w:val="00F05C9A"/>
    <w:rsid w:val="00F06272"/>
    <w:rsid w:val="00F06AC3"/>
    <w:rsid w:val="00F06C9D"/>
    <w:rsid w:val="00F07012"/>
    <w:rsid w:val="00F07482"/>
    <w:rsid w:val="00F0788D"/>
    <w:rsid w:val="00F07F15"/>
    <w:rsid w:val="00F10066"/>
    <w:rsid w:val="00F106C5"/>
    <w:rsid w:val="00F10C27"/>
    <w:rsid w:val="00F136DE"/>
    <w:rsid w:val="00F13E5A"/>
    <w:rsid w:val="00F14633"/>
    <w:rsid w:val="00F15F15"/>
    <w:rsid w:val="00F1663B"/>
    <w:rsid w:val="00F16F2F"/>
    <w:rsid w:val="00F17C3E"/>
    <w:rsid w:val="00F20480"/>
    <w:rsid w:val="00F211F4"/>
    <w:rsid w:val="00F21217"/>
    <w:rsid w:val="00F21834"/>
    <w:rsid w:val="00F22A25"/>
    <w:rsid w:val="00F22B90"/>
    <w:rsid w:val="00F22D94"/>
    <w:rsid w:val="00F23530"/>
    <w:rsid w:val="00F23983"/>
    <w:rsid w:val="00F24EBB"/>
    <w:rsid w:val="00F25002"/>
    <w:rsid w:val="00F251D1"/>
    <w:rsid w:val="00F25289"/>
    <w:rsid w:val="00F257C0"/>
    <w:rsid w:val="00F25D97"/>
    <w:rsid w:val="00F2633A"/>
    <w:rsid w:val="00F26590"/>
    <w:rsid w:val="00F26C2C"/>
    <w:rsid w:val="00F275FC"/>
    <w:rsid w:val="00F278C6"/>
    <w:rsid w:val="00F27E77"/>
    <w:rsid w:val="00F30590"/>
    <w:rsid w:val="00F30A56"/>
    <w:rsid w:val="00F30E37"/>
    <w:rsid w:val="00F3179E"/>
    <w:rsid w:val="00F317AC"/>
    <w:rsid w:val="00F32671"/>
    <w:rsid w:val="00F33B0A"/>
    <w:rsid w:val="00F34A1B"/>
    <w:rsid w:val="00F3684E"/>
    <w:rsid w:val="00F36BC9"/>
    <w:rsid w:val="00F36C86"/>
    <w:rsid w:val="00F37A58"/>
    <w:rsid w:val="00F400FF"/>
    <w:rsid w:val="00F4059A"/>
    <w:rsid w:val="00F40AF8"/>
    <w:rsid w:val="00F41205"/>
    <w:rsid w:val="00F421DA"/>
    <w:rsid w:val="00F426FD"/>
    <w:rsid w:val="00F43948"/>
    <w:rsid w:val="00F43B65"/>
    <w:rsid w:val="00F44140"/>
    <w:rsid w:val="00F44D09"/>
    <w:rsid w:val="00F4564A"/>
    <w:rsid w:val="00F468BF"/>
    <w:rsid w:val="00F46EB0"/>
    <w:rsid w:val="00F47FA5"/>
    <w:rsid w:val="00F504CA"/>
    <w:rsid w:val="00F50BD6"/>
    <w:rsid w:val="00F511BB"/>
    <w:rsid w:val="00F5125E"/>
    <w:rsid w:val="00F518B1"/>
    <w:rsid w:val="00F53420"/>
    <w:rsid w:val="00F5431E"/>
    <w:rsid w:val="00F544AF"/>
    <w:rsid w:val="00F54C1C"/>
    <w:rsid w:val="00F56251"/>
    <w:rsid w:val="00F56BFE"/>
    <w:rsid w:val="00F57527"/>
    <w:rsid w:val="00F57641"/>
    <w:rsid w:val="00F602D3"/>
    <w:rsid w:val="00F615AF"/>
    <w:rsid w:val="00F616CD"/>
    <w:rsid w:val="00F617BA"/>
    <w:rsid w:val="00F61CEF"/>
    <w:rsid w:val="00F61DB9"/>
    <w:rsid w:val="00F62301"/>
    <w:rsid w:val="00F62348"/>
    <w:rsid w:val="00F62380"/>
    <w:rsid w:val="00F62479"/>
    <w:rsid w:val="00F627D9"/>
    <w:rsid w:val="00F62B1F"/>
    <w:rsid w:val="00F62C95"/>
    <w:rsid w:val="00F63866"/>
    <w:rsid w:val="00F63A68"/>
    <w:rsid w:val="00F63BD7"/>
    <w:rsid w:val="00F648B7"/>
    <w:rsid w:val="00F64B1C"/>
    <w:rsid w:val="00F64BCE"/>
    <w:rsid w:val="00F64C79"/>
    <w:rsid w:val="00F64E5E"/>
    <w:rsid w:val="00F666E8"/>
    <w:rsid w:val="00F6671A"/>
    <w:rsid w:val="00F67523"/>
    <w:rsid w:val="00F67B5C"/>
    <w:rsid w:val="00F700BD"/>
    <w:rsid w:val="00F70365"/>
    <w:rsid w:val="00F71026"/>
    <w:rsid w:val="00F7119F"/>
    <w:rsid w:val="00F71869"/>
    <w:rsid w:val="00F71B9A"/>
    <w:rsid w:val="00F71D60"/>
    <w:rsid w:val="00F72188"/>
    <w:rsid w:val="00F73C02"/>
    <w:rsid w:val="00F741D4"/>
    <w:rsid w:val="00F74DAA"/>
    <w:rsid w:val="00F751CA"/>
    <w:rsid w:val="00F756E6"/>
    <w:rsid w:val="00F75975"/>
    <w:rsid w:val="00F772F6"/>
    <w:rsid w:val="00F77D94"/>
    <w:rsid w:val="00F80058"/>
    <w:rsid w:val="00F803C2"/>
    <w:rsid w:val="00F80EA5"/>
    <w:rsid w:val="00F81203"/>
    <w:rsid w:val="00F813D0"/>
    <w:rsid w:val="00F8145A"/>
    <w:rsid w:val="00F81946"/>
    <w:rsid w:val="00F81E87"/>
    <w:rsid w:val="00F82A29"/>
    <w:rsid w:val="00F830E3"/>
    <w:rsid w:val="00F8350E"/>
    <w:rsid w:val="00F8382B"/>
    <w:rsid w:val="00F83BBD"/>
    <w:rsid w:val="00F83C54"/>
    <w:rsid w:val="00F8483D"/>
    <w:rsid w:val="00F84BBB"/>
    <w:rsid w:val="00F84DC2"/>
    <w:rsid w:val="00F84F8D"/>
    <w:rsid w:val="00F85198"/>
    <w:rsid w:val="00F85C13"/>
    <w:rsid w:val="00F866BF"/>
    <w:rsid w:val="00F86AC1"/>
    <w:rsid w:val="00F87216"/>
    <w:rsid w:val="00F87234"/>
    <w:rsid w:val="00F878B7"/>
    <w:rsid w:val="00F87A7A"/>
    <w:rsid w:val="00F87E7C"/>
    <w:rsid w:val="00F90103"/>
    <w:rsid w:val="00F912EC"/>
    <w:rsid w:val="00F91B6E"/>
    <w:rsid w:val="00F91C1B"/>
    <w:rsid w:val="00F91D45"/>
    <w:rsid w:val="00F92F95"/>
    <w:rsid w:val="00F9355A"/>
    <w:rsid w:val="00F9382D"/>
    <w:rsid w:val="00F9396E"/>
    <w:rsid w:val="00F9462A"/>
    <w:rsid w:val="00F9503D"/>
    <w:rsid w:val="00F95319"/>
    <w:rsid w:val="00F95CBD"/>
    <w:rsid w:val="00F96021"/>
    <w:rsid w:val="00F972F8"/>
    <w:rsid w:val="00F979F3"/>
    <w:rsid w:val="00FA0506"/>
    <w:rsid w:val="00FA123C"/>
    <w:rsid w:val="00FA1B07"/>
    <w:rsid w:val="00FA1C0F"/>
    <w:rsid w:val="00FA21A3"/>
    <w:rsid w:val="00FA2781"/>
    <w:rsid w:val="00FA2CBE"/>
    <w:rsid w:val="00FA3430"/>
    <w:rsid w:val="00FA3871"/>
    <w:rsid w:val="00FA3C40"/>
    <w:rsid w:val="00FA4303"/>
    <w:rsid w:val="00FA4B45"/>
    <w:rsid w:val="00FA4EB8"/>
    <w:rsid w:val="00FA605C"/>
    <w:rsid w:val="00FA6FA3"/>
    <w:rsid w:val="00FA73F6"/>
    <w:rsid w:val="00FA7CCE"/>
    <w:rsid w:val="00FA7DAB"/>
    <w:rsid w:val="00FB06F7"/>
    <w:rsid w:val="00FB0A25"/>
    <w:rsid w:val="00FB0B12"/>
    <w:rsid w:val="00FB16F8"/>
    <w:rsid w:val="00FB1E46"/>
    <w:rsid w:val="00FB2026"/>
    <w:rsid w:val="00FB2457"/>
    <w:rsid w:val="00FB2C5F"/>
    <w:rsid w:val="00FB2E92"/>
    <w:rsid w:val="00FB328F"/>
    <w:rsid w:val="00FB39F3"/>
    <w:rsid w:val="00FB52AA"/>
    <w:rsid w:val="00FB5987"/>
    <w:rsid w:val="00FB6967"/>
    <w:rsid w:val="00FB7746"/>
    <w:rsid w:val="00FC0917"/>
    <w:rsid w:val="00FC0A94"/>
    <w:rsid w:val="00FC191A"/>
    <w:rsid w:val="00FC1F3D"/>
    <w:rsid w:val="00FC2B29"/>
    <w:rsid w:val="00FC2CE4"/>
    <w:rsid w:val="00FC2D2D"/>
    <w:rsid w:val="00FC3108"/>
    <w:rsid w:val="00FC3D09"/>
    <w:rsid w:val="00FC3E21"/>
    <w:rsid w:val="00FC4314"/>
    <w:rsid w:val="00FC43C3"/>
    <w:rsid w:val="00FC4455"/>
    <w:rsid w:val="00FC4691"/>
    <w:rsid w:val="00FC4B97"/>
    <w:rsid w:val="00FC5162"/>
    <w:rsid w:val="00FC5DC0"/>
    <w:rsid w:val="00FC618F"/>
    <w:rsid w:val="00FC72C3"/>
    <w:rsid w:val="00FC7493"/>
    <w:rsid w:val="00FC7740"/>
    <w:rsid w:val="00FC7F28"/>
    <w:rsid w:val="00FD03F5"/>
    <w:rsid w:val="00FD07B1"/>
    <w:rsid w:val="00FD0C92"/>
    <w:rsid w:val="00FD14F1"/>
    <w:rsid w:val="00FD14F5"/>
    <w:rsid w:val="00FD2C8D"/>
    <w:rsid w:val="00FD2CD3"/>
    <w:rsid w:val="00FD36EB"/>
    <w:rsid w:val="00FD370A"/>
    <w:rsid w:val="00FD395A"/>
    <w:rsid w:val="00FD41B2"/>
    <w:rsid w:val="00FD48DB"/>
    <w:rsid w:val="00FD4C7E"/>
    <w:rsid w:val="00FD4D84"/>
    <w:rsid w:val="00FD520C"/>
    <w:rsid w:val="00FD55D4"/>
    <w:rsid w:val="00FD583A"/>
    <w:rsid w:val="00FD5ADC"/>
    <w:rsid w:val="00FD5D98"/>
    <w:rsid w:val="00FD6786"/>
    <w:rsid w:val="00FD6DBF"/>
    <w:rsid w:val="00FD6EA8"/>
    <w:rsid w:val="00FD6EAD"/>
    <w:rsid w:val="00FD721A"/>
    <w:rsid w:val="00FD7670"/>
    <w:rsid w:val="00FD7EE6"/>
    <w:rsid w:val="00FE06B0"/>
    <w:rsid w:val="00FE06DD"/>
    <w:rsid w:val="00FE19E4"/>
    <w:rsid w:val="00FE1AF4"/>
    <w:rsid w:val="00FE285C"/>
    <w:rsid w:val="00FE2C35"/>
    <w:rsid w:val="00FE2CE9"/>
    <w:rsid w:val="00FE362C"/>
    <w:rsid w:val="00FE38A7"/>
    <w:rsid w:val="00FE3ECE"/>
    <w:rsid w:val="00FE4B10"/>
    <w:rsid w:val="00FE532E"/>
    <w:rsid w:val="00FE5338"/>
    <w:rsid w:val="00FE593A"/>
    <w:rsid w:val="00FE5D5A"/>
    <w:rsid w:val="00FE734B"/>
    <w:rsid w:val="00FF1AAC"/>
    <w:rsid w:val="00FF2734"/>
    <w:rsid w:val="00FF2AFA"/>
    <w:rsid w:val="00FF46C4"/>
    <w:rsid w:val="00FF4717"/>
    <w:rsid w:val="00FF49BC"/>
    <w:rsid w:val="00FF549D"/>
    <w:rsid w:val="00FF5D25"/>
    <w:rsid w:val="00FF63A5"/>
    <w:rsid w:val="00FF6891"/>
    <w:rsid w:val="00FF783F"/>
    <w:rsid w:val="00FF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50448"/>
  <w15:chartTrackingRefBased/>
  <w15:docId w15:val="{B1306982-707F-4021-9314-07F45D77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3EF"/>
    <w:pPr>
      <w:ind w:left="720"/>
      <w:contextualSpacing/>
    </w:pPr>
  </w:style>
  <w:style w:type="paragraph" w:customStyle="1" w:styleId="xmsonormal">
    <w:name w:val="x_msonormal"/>
    <w:basedOn w:val="Normal"/>
    <w:rsid w:val="00D00E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ibliography">
    <w:name w:val="Bibliography"/>
    <w:basedOn w:val="Normal"/>
    <w:next w:val="Normal"/>
    <w:uiPriority w:val="37"/>
    <w:unhideWhenUsed/>
    <w:rsid w:val="00611FB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9D0D8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0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0D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D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D88"/>
    <w:rPr>
      <w:b/>
      <w:bCs/>
      <w:sz w:val="20"/>
      <w:szCs w:val="20"/>
    </w:rPr>
  </w:style>
  <w:style w:type="paragraph" w:customStyle="1" w:styleId="pf0">
    <w:name w:val="pf0"/>
    <w:basedOn w:val="Normal"/>
    <w:rsid w:val="00AC70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cf01">
    <w:name w:val="cf01"/>
    <w:basedOn w:val="DefaultParagraphFont"/>
    <w:rsid w:val="00AC709B"/>
    <w:rPr>
      <w:rFonts w:ascii="Segoe UI" w:hAnsi="Segoe UI" w:cs="Segoe UI" w:hint="default"/>
      <w:sz w:val="18"/>
      <w:szCs w:val="18"/>
    </w:rPr>
  </w:style>
  <w:style w:type="character" w:styleId="Hyperlink">
    <w:name w:val="Hyperlink"/>
    <w:aliases w:val="Commentaire Car1"/>
    <w:basedOn w:val="DefaultParagraphFont"/>
    <w:uiPriority w:val="99"/>
    <w:unhideWhenUsed/>
    <w:rsid w:val="003979A3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3979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979A3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3979A3"/>
    <w:rPr>
      <w:vertAlign w:val="superscript"/>
    </w:rPr>
  </w:style>
  <w:style w:type="table" w:styleId="TableGrid">
    <w:name w:val="Table Grid"/>
    <w:basedOn w:val="TableNormal"/>
    <w:uiPriority w:val="39"/>
    <w:rsid w:val="00D43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0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EAB"/>
  </w:style>
  <w:style w:type="paragraph" w:styleId="Footer">
    <w:name w:val="footer"/>
    <w:basedOn w:val="Normal"/>
    <w:link w:val="FooterChar"/>
    <w:uiPriority w:val="99"/>
    <w:unhideWhenUsed/>
    <w:rsid w:val="00B50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EAB"/>
  </w:style>
  <w:style w:type="table" w:styleId="PlainTable5">
    <w:name w:val="Plain Table 5"/>
    <w:basedOn w:val="TableNormal"/>
    <w:uiPriority w:val="45"/>
    <w:rsid w:val="00CE48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CE48B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E48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0368AC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61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61D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61DA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5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86427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660D7"/>
    <w:rPr>
      <w:b/>
      <w:bCs/>
    </w:rPr>
  </w:style>
  <w:style w:type="paragraph" w:customStyle="1" w:styleId="lieu">
    <w:name w:val="lieu"/>
    <w:basedOn w:val="Normal"/>
    <w:rsid w:val="00760C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DA6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7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1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4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8238C-86E4-4C5A-9A4C-E4F078C65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03</Words>
  <Characters>11989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yzaveta Boyar</dc:creator>
  <cp:keywords/>
  <dc:description/>
  <cp:lastModifiedBy>Liza Boyar</cp:lastModifiedBy>
  <cp:revision>2</cp:revision>
  <dcterms:created xsi:type="dcterms:W3CDTF">2025-06-03T17:14:00Z</dcterms:created>
  <dcterms:modified xsi:type="dcterms:W3CDTF">2025-06-03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PjQEG4aD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